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17AC6" w14:textId="77777777" w:rsidR="001C420E" w:rsidRPr="00377BC8" w:rsidRDefault="009D044D" w:rsidP="00377BC8">
      <w:pPr>
        <w:jc w:val="both"/>
        <w:rPr>
          <w:b/>
          <w:lang w:val="en-GB"/>
        </w:rPr>
      </w:pPr>
      <w:r w:rsidRPr="00377BC8">
        <w:rPr>
          <w:b/>
          <w:lang w:val="en-GB"/>
        </w:rPr>
        <w:t>Appendices</w:t>
      </w:r>
    </w:p>
    <w:p w14:paraId="1E3FE8C8" w14:textId="77777777" w:rsidR="009D044D" w:rsidRPr="00377BC8" w:rsidRDefault="009D044D" w:rsidP="00377BC8">
      <w:pPr>
        <w:jc w:val="both"/>
        <w:rPr>
          <w:b/>
          <w:lang w:val="en-GB"/>
        </w:rPr>
      </w:pPr>
    </w:p>
    <w:p w14:paraId="14D1F509" w14:textId="77777777" w:rsidR="009D044D" w:rsidRPr="00377BC8" w:rsidRDefault="009D044D" w:rsidP="00377BC8">
      <w:pPr>
        <w:jc w:val="both"/>
        <w:rPr>
          <w:b/>
          <w:lang w:val="en-GB"/>
        </w:rPr>
      </w:pPr>
    </w:p>
    <w:p w14:paraId="55B20C78" w14:textId="77777777" w:rsidR="0001711C" w:rsidRPr="00377BC8" w:rsidRDefault="009D044D" w:rsidP="00377BC8">
      <w:pPr>
        <w:jc w:val="both"/>
        <w:rPr>
          <w:b/>
          <w:lang w:val="en-GB"/>
        </w:rPr>
      </w:pPr>
      <w:r w:rsidRPr="00377BC8">
        <w:rPr>
          <w:b/>
          <w:lang w:val="en-GB"/>
        </w:rPr>
        <w:t xml:space="preserve">Table S1. Details of codes </w:t>
      </w:r>
    </w:p>
    <w:p w14:paraId="4B72E3E8" w14:textId="77777777" w:rsidR="00A02F3C" w:rsidRPr="00377BC8" w:rsidRDefault="00A02F3C" w:rsidP="00377BC8">
      <w:pPr>
        <w:jc w:val="both"/>
        <w:rPr>
          <w:b/>
          <w:lang w:val="en-GB"/>
        </w:rPr>
      </w:pPr>
    </w:p>
    <w:p w14:paraId="2A954C42" w14:textId="31AD7066" w:rsidR="0001711C" w:rsidRPr="00377BC8" w:rsidRDefault="00D3406D" w:rsidP="00377BC8">
      <w:pPr>
        <w:jc w:val="both"/>
        <w:rPr>
          <w:b/>
          <w:lang w:val="en-GB"/>
        </w:rPr>
      </w:pPr>
      <w:r w:rsidRPr="00377BC8">
        <w:rPr>
          <w:b/>
          <w:lang w:val="en-GB"/>
        </w:rPr>
        <w:t xml:space="preserve">Table S2. Details of the second primary cancer codes (n = </w:t>
      </w:r>
      <w:r w:rsidR="004A6265" w:rsidRPr="00377BC8">
        <w:rPr>
          <w:b/>
          <w:lang w:val="en-GB"/>
        </w:rPr>
        <w:t>8038</w:t>
      </w:r>
      <w:r w:rsidRPr="00377BC8">
        <w:rPr>
          <w:b/>
          <w:lang w:val="en-GB"/>
        </w:rPr>
        <w:t>) by decreasing frequency</w:t>
      </w:r>
    </w:p>
    <w:p w14:paraId="0F667DCA" w14:textId="77777777" w:rsidR="0036314F" w:rsidRPr="00377BC8" w:rsidRDefault="0036314F" w:rsidP="00377BC8">
      <w:pPr>
        <w:jc w:val="both"/>
        <w:rPr>
          <w:b/>
          <w:lang w:val="en-GB"/>
        </w:rPr>
      </w:pPr>
    </w:p>
    <w:p w14:paraId="6029FD48" w14:textId="0809B438" w:rsidR="0036314F" w:rsidRPr="00377BC8" w:rsidRDefault="0036314F" w:rsidP="00377BC8">
      <w:pPr>
        <w:jc w:val="both"/>
        <w:rPr>
          <w:b/>
          <w:bCs/>
          <w:lang w:val="en-GB"/>
        </w:rPr>
      </w:pPr>
      <w:r w:rsidRPr="00377BC8">
        <w:rPr>
          <w:b/>
          <w:lang w:val="en-GB"/>
        </w:rPr>
        <w:t xml:space="preserve">Table S3. </w:t>
      </w:r>
      <w:r w:rsidRPr="00377BC8">
        <w:rPr>
          <w:b/>
          <w:bCs/>
          <w:lang w:val="en-GB"/>
        </w:rPr>
        <w:t>Conditional odds ratios for second primary cancer stratified by drug cumulative exposure.</w:t>
      </w:r>
    </w:p>
    <w:p w14:paraId="2DC064E3" w14:textId="77777777" w:rsidR="0001711C" w:rsidRPr="00377BC8" w:rsidRDefault="0001711C" w:rsidP="00377BC8">
      <w:pPr>
        <w:jc w:val="both"/>
        <w:rPr>
          <w:b/>
          <w:lang w:val="en-GB"/>
        </w:rPr>
      </w:pPr>
    </w:p>
    <w:p w14:paraId="48EB135C" w14:textId="1AAA4F28" w:rsidR="0001711C" w:rsidRPr="00377BC8" w:rsidRDefault="0001711C" w:rsidP="00377BC8">
      <w:pPr>
        <w:jc w:val="both"/>
        <w:rPr>
          <w:b/>
          <w:lang w:val="en-GB"/>
        </w:rPr>
      </w:pPr>
      <w:r w:rsidRPr="00377BC8">
        <w:rPr>
          <w:b/>
          <w:lang w:val="en-GB"/>
        </w:rPr>
        <w:t xml:space="preserve">Figure S1.  </w:t>
      </w:r>
      <w:r w:rsidR="00690371">
        <w:rPr>
          <w:b/>
          <w:lang w:val="en-GB"/>
        </w:rPr>
        <w:t>C</w:t>
      </w:r>
      <w:r w:rsidRPr="00377BC8">
        <w:rPr>
          <w:b/>
          <w:lang w:val="en-GB"/>
        </w:rPr>
        <w:t xml:space="preserve">ase-control eligibility </w:t>
      </w:r>
    </w:p>
    <w:p w14:paraId="7D52816A" w14:textId="77777777" w:rsidR="0001711C" w:rsidRPr="00377BC8" w:rsidRDefault="0001711C" w:rsidP="00377BC8">
      <w:pPr>
        <w:jc w:val="both"/>
        <w:rPr>
          <w:b/>
          <w:lang w:val="en-GB"/>
        </w:rPr>
      </w:pPr>
      <w:r w:rsidRPr="00377BC8">
        <w:rPr>
          <w:b/>
          <w:lang w:val="en-GB"/>
        </w:rPr>
        <w:tab/>
        <w:t>A – for cases</w:t>
      </w:r>
    </w:p>
    <w:p w14:paraId="613BCD45" w14:textId="77777777" w:rsidR="0001711C" w:rsidRPr="00377BC8" w:rsidRDefault="0001711C" w:rsidP="00377BC8">
      <w:pPr>
        <w:jc w:val="both"/>
        <w:rPr>
          <w:b/>
          <w:lang w:val="en-GB"/>
        </w:rPr>
      </w:pPr>
      <w:r w:rsidRPr="00377BC8">
        <w:rPr>
          <w:b/>
          <w:lang w:val="en-GB"/>
        </w:rPr>
        <w:tab/>
        <w:t>B – for controls</w:t>
      </w:r>
    </w:p>
    <w:p w14:paraId="4E3EC361" w14:textId="77777777" w:rsidR="0001711C" w:rsidRPr="00377BC8" w:rsidRDefault="0001711C" w:rsidP="00377BC8">
      <w:pPr>
        <w:jc w:val="both"/>
        <w:rPr>
          <w:b/>
          <w:lang w:val="en-GB"/>
        </w:rPr>
      </w:pPr>
    </w:p>
    <w:p w14:paraId="663BCAC2" w14:textId="1AAEB564" w:rsidR="00A7025A" w:rsidRPr="00377BC8" w:rsidRDefault="008908FB" w:rsidP="00377BC8">
      <w:pPr>
        <w:jc w:val="both"/>
        <w:rPr>
          <w:b/>
          <w:lang w:val="en-GB"/>
        </w:rPr>
      </w:pPr>
      <w:r w:rsidRPr="00377BC8">
        <w:rPr>
          <w:b/>
          <w:lang w:val="en-GB"/>
        </w:rPr>
        <w:t xml:space="preserve">Figure S2. </w:t>
      </w:r>
      <w:r w:rsidR="00690371">
        <w:rPr>
          <w:b/>
          <w:lang w:val="en-GB"/>
        </w:rPr>
        <w:t>D</w:t>
      </w:r>
      <w:r w:rsidRPr="00377BC8">
        <w:rPr>
          <w:b/>
          <w:lang w:val="en-GB"/>
        </w:rPr>
        <w:t>rug exposure</w:t>
      </w:r>
      <w:r w:rsidR="00690371">
        <w:rPr>
          <w:b/>
          <w:lang w:val="en-GB"/>
        </w:rPr>
        <w:t xml:space="preserve"> group</w:t>
      </w:r>
      <w:r w:rsidRPr="00377BC8">
        <w:rPr>
          <w:b/>
          <w:lang w:val="en-GB"/>
        </w:rPr>
        <w:t xml:space="preserve"> </w:t>
      </w:r>
      <w:r w:rsidR="004D74A6" w:rsidRPr="00377BC8">
        <w:rPr>
          <w:b/>
          <w:lang w:val="en-GB"/>
        </w:rPr>
        <w:t>among eligible cases (</w:t>
      </w:r>
      <w:r w:rsidR="00690371">
        <w:rPr>
          <w:b/>
          <w:lang w:val="en-GB"/>
        </w:rPr>
        <w:t xml:space="preserve">in </w:t>
      </w:r>
      <w:r w:rsidR="004D74A6" w:rsidRPr="00377BC8">
        <w:rPr>
          <w:b/>
          <w:lang w:val="en-GB"/>
        </w:rPr>
        <w:t>the population not switching ARPI)</w:t>
      </w:r>
      <w:r w:rsidR="009D044D" w:rsidRPr="00377BC8">
        <w:rPr>
          <w:b/>
          <w:lang w:val="en-GB"/>
        </w:rPr>
        <w:t xml:space="preserve"> </w:t>
      </w:r>
    </w:p>
    <w:p w14:paraId="209CBFF2" w14:textId="336A6973" w:rsidR="00A7025A" w:rsidRPr="00377BC8" w:rsidRDefault="00A7025A" w:rsidP="00377BC8">
      <w:pPr>
        <w:jc w:val="both"/>
        <w:rPr>
          <w:b/>
          <w:lang w:val="en-GB"/>
        </w:rPr>
      </w:pPr>
    </w:p>
    <w:p w14:paraId="3ACA8554" w14:textId="2CF52F3E" w:rsidR="00AC5690" w:rsidRPr="00377BC8" w:rsidRDefault="00AC5690" w:rsidP="00377BC8">
      <w:pPr>
        <w:jc w:val="both"/>
        <w:rPr>
          <w:b/>
          <w:lang w:val="en-GB"/>
        </w:rPr>
      </w:pPr>
      <w:r w:rsidRPr="00377BC8">
        <w:rPr>
          <w:b/>
          <w:lang w:val="en-GB"/>
        </w:rPr>
        <w:t xml:space="preserve">Figure S3. Details of the conditional logistic regression for the most frequent patterns when applying a one-year </w:t>
      </w:r>
      <w:r w:rsidR="00690371">
        <w:rPr>
          <w:b/>
          <w:lang w:val="en-GB"/>
        </w:rPr>
        <w:t>time-</w:t>
      </w:r>
      <w:r w:rsidRPr="00377BC8">
        <w:rPr>
          <w:b/>
          <w:lang w:val="en-GB"/>
        </w:rPr>
        <w:t>lag.</w:t>
      </w:r>
    </w:p>
    <w:p w14:paraId="2159BB2C" w14:textId="77777777" w:rsidR="00AC5690" w:rsidRPr="00377BC8" w:rsidRDefault="00AC5690" w:rsidP="00377BC8">
      <w:pPr>
        <w:jc w:val="both"/>
        <w:rPr>
          <w:b/>
          <w:lang w:val="en-GB"/>
        </w:rPr>
      </w:pPr>
    </w:p>
    <w:p w14:paraId="145C37EC" w14:textId="2A0570B1" w:rsidR="00A7025A" w:rsidRPr="00377BC8" w:rsidRDefault="00A7025A" w:rsidP="00377BC8">
      <w:pPr>
        <w:jc w:val="both"/>
        <w:rPr>
          <w:b/>
          <w:lang w:val="en-GB"/>
        </w:rPr>
      </w:pPr>
      <w:r w:rsidRPr="00377BC8">
        <w:rPr>
          <w:b/>
          <w:lang w:val="en-GB"/>
        </w:rPr>
        <w:t>Figure S</w:t>
      </w:r>
      <w:r w:rsidR="00AC5690" w:rsidRPr="00377BC8">
        <w:rPr>
          <w:b/>
          <w:lang w:val="en-GB"/>
        </w:rPr>
        <w:t>4</w:t>
      </w:r>
      <w:r w:rsidRPr="00377BC8">
        <w:rPr>
          <w:b/>
          <w:lang w:val="en-GB"/>
        </w:rPr>
        <w:t>. Most frequent pattern</w:t>
      </w:r>
      <w:r w:rsidR="00E85370" w:rsidRPr="00377BC8">
        <w:rPr>
          <w:b/>
          <w:lang w:val="en-GB"/>
        </w:rPr>
        <w:t>s</w:t>
      </w:r>
      <w:r w:rsidRPr="00377BC8">
        <w:rPr>
          <w:b/>
          <w:lang w:val="en-GB"/>
        </w:rPr>
        <w:t xml:space="preserve"> of abiraterone and enzalutamide exposure</w:t>
      </w:r>
    </w:p>
    <w:p w14:paraId="3CDE4574" w14:textId="361B3A8C" w:rsidR="00A7025A" w:rsidRPr="00377BC8" w:rsidRDefault="00A7025A" w:rsidP="00377BC8">
      <w:pPr>
        <w:jc w:val="both"/>
        <w:rPr>
          <w:b/>
          <w:lang w:val="en-GB"/>
        </w:rPr>
      </w:pPr>
    </w:p>
    <w:p w14:paraId="169E94C0" w14:textId="2DC0F9AA" w:rsidR="00A7025A" w:rsidRPr="00377BC8" w:rsidRDefault="00A7025A" w:rsidP="00377BC8">
      <w:pPr>
        <w:jc w:val="both"/>
        <w:rPr>
          <w:b/>
          <w:lang w:val="en-GB"/>
        </w:rPr>
      </w:pPr>
      <w:r w:rsidRPr="00377BC8">
        <w:rPr>
          <w:b/>
          <w:lang w:val="en-GB"/>
        </w:rPr>
        <w:t>Figure S</w:t>
      </w:r>
      <w:r w:rsidR="00AC5690" w:rsidRPr="00377BC8">
        <w:rPr>
          <w:b/>
          <w:lang w:val="en-GB"/>
        </w:rPr>
        <w:t>5</w:t>
      </w:r>
      <w:r w:rsidRPr="00377BC8">
        <w:rPr>
          <w:b/>
          <w:lang w:val="en-GB"/>
        </w:rPr>
        <w:t>. Pattern</w:t>
      </w:r>
      <w:r w:rsidR="00E85370" w:rsidRPr="00377BC8">
        <w:rPr>
          <w:b/>
          <w:lang w:val="en-GB"/>
        </w:rPr>
        <w:t>s</w:t>
      </w:r>
      <w:r w:rsidRPr="00377BC8">
        <w:rPr>
          <w:b/>
          <w:lang w:val="en-GB"/>
        </w:rPr>
        <w:t xml:space="preserve"> of earliest and longest exposure to abiraterone and enzalutamide</w:t>
      </w:r>
    </w:p>
    <w:p w14:paraId="77EABBDF" w14:textId="03364E87" w:rsidR="00B46A8D" w:rsidRPr="00377BC8" w:rsidRDefault="00B46A8D" w:rsidP="00377BC8">
      <w:pPr>
        <w:jc w:val="both"/>
        <w:rPr>
          <w:b/>
          <w:lang w:val="en-GB"/>
        </w:rPr>
      </w:pPr>
    </w:p>
    <w:p w14:paraId="556F55E7" w14:textId="4FACB5F1" w:rsidR="00B46A8D" w:rsidRPr="00377BC8" w:rsidRDefault="00B46A8D" w:rsidP="00377BC8">
      <w:pPr>
        <w:jc w:val="both"/>
        <w:rPr>
          <w:b/>
          <w:lang w:val="en-GB"/>
        </w:rPr>
      </w:pPr>
      <w:r w:rsidRPr="00377BC8">
        <w:rPr>
          <w:b/>
          <w:lang w:val="en-GB"/>
        </w:rPr>
        <w:t>Figure S</w:t>
      </w:r>
      <w:r w:rsidR="00BD15AB" w:rsidRPr="00377BC8">
        <w:rPr>
          <w:b/>
          <w:lang w:val="en-GB"/>
        </w:rPr>
        <w:t>6</w:t>
      </w:r>
      <w:r w:rsidRPr="00377BC8">
        <w:rPr>
          <w:b/>
          <w:lang w:val="en-GB"/>
        </w:rPr>
        <w:t xml:space="preserve">. </w:t>
      </w:r>
      <w:r w:rsidR="0002265F" w:rsidRPr="00377BC8">
        <w:rPr>
          <w:b/>
          <w:lang w:val="en-GB"/>
        </w:rPr>
        <w:t>Estimated odds ratio</w:t>
      </w:r>
      <w:r w:rsidR="00E85370" w:rsidRPr="00377BC8">
        <w:rPr>
          <w:b/>
          <w:lang w:val="en-GB"/>
        </w:rPr>
        <w:t>s</w:t>
      </w:r>
      <w:r w:rsidR="0002265F" w:rsidRPr="00377BC8">
        <w:rPr>
          <w:b/>
          <w:lang w:val="en-GB"/>
        </w:rPr>
        <w:t xml:space="preserve"> with 95% confidence interval</w:t>
      </w:r>
      <w:r w:rsidR="00E85370" w:rsidRPr="00377BC8">
        <w:rPr>
          <w:b/>
          <w:lang w:val="en-GB"/>
        </w:rPr>
        <w:t>s</w:t>
      </w:r>
      <w:r w:rsidR="0002265F" w:rsidRPr="00377BC8">
        <w:rPr>
          <w:b/>
          <w:lang w:val="en-GB"/>
        </w:rPr>
        <w:t xml:space="preserve"> according to the w</w:t>
      </w:r>
      <w:r w:rsidRPr="00377BC8">
        <w:rPr>
          <w:b/>
          <w:lang w:val="en-GB"/>
        </w:rPr>
        <w:t xml:space="preserve">eighted cumulative exposure </w:t>
      </w:r>
      <w:r w:rsidR="0002265F" w:rsidRPr="00377BC8">
        <w:rPr>
          <w:b/>
          <w:lang w:val="en-GB"/>
        </w:rPr>
        <w:t>method</w:t>
      </w:r>
    </w:p>
    <w:p w14:paraId="66946131" w14:textId="65618770" w:rsidR="00A7025A" w:rsidRPr="00377BC8" w:rsidRDefault="00A7025A" w:rsidP="00377BC8">
      <w:pPr>
        <w:jc w:val="both"/>
        <w:rPr>
          <w:b/>
          <w:lang w:val="en-GB"/>
        </w:rPr>
      </w:pPr>
    </w:p>
    <w:p w14:paraId="6995D071" w14:textId="77777777" w:rsidR="00A7025A" w:rsidRPr="00F22060" w:rsidRDefault="00A7025A" w:rsidP="004D74A6">
      <w:pPr>
        <w:jc w:val="both"/>
        <w:rPr>
          <w:b/>
          <w:lang w:val="en-GB"/>
        </w:rPr>
        <w:sectPr w:rsidR="00A7025A" w:rsidRPr="00F22060" w:rsidSect="003B6EE8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DA67CF9" w14:textId="77777777" w:rsidR="009D044D" w:rsidRPr="00F22060" w:rsidRDefault="009D044D" w:rsidP="009D044D">
      <w:pPr>
        <w:rPr>
          <w:b/>
          <w:lang w:val="en-GB"/>
        </w:rPr>
      </w:pPr>
      <w:r w:rsidRPr="00F22060">
        <w:rPr>
          <w:b/>
          <w:lang w:val="en-GB"/>
        </w:rPr>
        <w:lastRenderedPageBreak/>
        <w:t xml:space="preserve">Appendix Table S1. </w:t>
      </w:r>
    </w:p>
    <w:p w14:paraId="57155491" w14:textId="77777777" w:rsidR="009D044D" w:rsidRPr="00F22060" w:rsidRDefault="009D044D" w:rsidP="009D044D">
      <w:pPr>
        <w:rPr>
          <w:b/>
          <w:lang w:val="en-GB"/>
        </w:rPr>
      </w:pPr>
    </w:p>
    <w:tbl>
      <w:tblPr>
        <w:tblW w:w="15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2552"/>
        <w:gridCol w:w="2977"/>
        <w:gridCol w:w="2428"/>
        <w:gridCol w:w="1966"/>
        <w:gridCol w:w="2471"/>
        <w:gridCol w:w="1300"/>
      </w:tblGrid>
      <w:tr w:rsidR="009D044D" w:rsidRPr="00E85370" w14:paraId="1F38B08C" w14:textId="77777777" w:rsidTr="008463D8">
        <w:trPr>
          <w:trHeight w:val="57"/>
        </w:trPr>
        <w:tc>
          <w:tcPr>
            <w:tcW w:w="1696" w:type="dxa"/>
            <w:shd w:val="clear" w:color="auto" w:fill="D9D9D9" w:themeFill="background1" w:themeFillShade="D9"/>
            <w:vAlign w:val="center"/>
            <w:hideMark/>
          </w:tcPr>
          <w:p w14:paraId="685A1F08" w14:textId="77777777" w:rsidR="009D044D" w:rsidRPr="00F22060" w:rsidRDefault="009D044D" w:rsidP="0001711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/>
              </w:rPr>
            </w:pPr>
            <w:r w:rsidRPr="00F22060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/>
              </w:rPr>
              <w:t>Variable label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  <w:hideMark/>
          </w:tcPr>
          <w:p w14:paraId="6465665F" w14:textId="77777777" w:rsidR="009D044D" w:rsidRPr="00F22060" w:rsidRDefault="009D044D" w:rsidP="0001711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/>
              </w:rPr>
            </w:pPr>
            <w:r w:rsidRPr="00F22060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/>
              </w:rPr>
              <w:t>Definition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21153D01" w14:textId="77777777" w:rsidR="009D044D" w:rsidRPr="00F22060" w:rsidRDefault="009D044D" w:rsidP="009D044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/>
              </w:rPr>
            </w:pPr>
            <w:r w:rsidRPr="00F22060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/>
              </w:rPr>
              <w:t>Length of history</w:t>
            </w:r>
          </w:p>
        </w:tc>
        <w:tc>
          <w:tcPr>
            <w:tcW w:w="2428" w:type="dxa"/>
            <w:shd w:val="clear" w:color="auto" w:fill="D9D9D9" w:themeFill="background1" w:themeFillShade="D9"/>
            <w:vAlign w:val="center"/>
            <w:hideMark/>
          </w:tcPr>
          <w:p w14:paraId="46D217D2" w14:textId="77777777" w:rsidR="009D044D" w:rsidRPr="00F22060" w:rsidRDefault="009D044D" w:rsidP="0001711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/>
              </w:rPr>
            </w:pPr>
            <w:r w:rsidRPr="00F22060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/>
              </w:rPr>
              <w:t>ICD-10 codes for hospitalisation or Long-term/chronic diseases (LTD)</w:t>
            </w:r>
          </w:p>
        </w:tc>
        <w:tc>
          <w:tcPr>
            <w:tcW w:w="1966" w:type="dxa"/>
            <w:shd w:val="clear" w:color="auto" w:fill="D9D9D9" w:themeFill="background1" w:themeFillShade="D9"/>
            <w:vAlign w:val="center"/>
            <w:hideMark/>
          </w:tcPr>
          <w:p w14:paraId="04E89F92" w14:textId="77777777" w:rsidR="009D044D" w:rsidRPr="00F22060" w:rsidRDefault="009D044D" w:rsidP="0001711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/>
              </w:rPr>
            </w:pPr>
            <w:r w:rsidRPr="00F22060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/>
              </w:rPr>
              <w:t>Medical act code</w:t>
            </w:r>
          </w:p>
        </w:tc>
        <w:tc>
          <w:tcPr>
            <w:tcW w:w="2471" w:type="dxa"/>
            <w:shd w:val="clear" w:color="auto" w:fill="D9D9D9" w:themeFill="background1" w:themeFillShade="D9"/>
            <w:vAlign w:val="center"/>
            <w:hideMark/>
          </w:tcPr>
          <w:p w14:paraId="6B3E5411" w14:textId="77777777" w:rsidR="009D044D" w:rsidRPr="00F22060" w:rsidRDefault="009D044D" w:rsidP="0001711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/>
              </w:rPr>
            </w:pPr>
            <w:r w:rsidRPr="00F22060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/>
              </w:rPr>
              <w:t>ATC code</w:t>
            </w:r>
          </w:p>
        </w:tc>
        <w:tc>
          <w:tcPr>
            <w:tcW w:w="1300" w:type="dxa"/>
            <w:shd w:val="clear" w:color="auto" w:fill="D9D9D9" w:themeFill="background1" w:themeFillShade="D9"/>
            <w:vAlign w:val="center"/>
            <w:hideMark/>
          </w:tcPr>
          <w:p w14:paraId="512BFA93" w14:textId="77777777" w:rsidR="009D044D" w:rsidRPr="00F22060" w:rsidRDefault="009D044D" w:rsidP="0001711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/>
              </w:rPr>
            </w:pPr>
            <w:r w:rsidRPr="00F22060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/>
              </w:rPr>
              <w:t xml:space="preserve">Biology </w:t>
            </w:r>
            <w:proofErr w:type="spellStart"/>
            <w:r w:rsidRPr="00F22060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/>
              </w:rPr>
              <w:t>codage</w:t>
            </w:r>
            <w:proofErr w:type="spellEnd"/>
          </w:p>
        </w:tc>
      </w:tr>
      <w:tr w:rsidR="009D044D" w:rsidRPr="00881B57" w14:paraId="031CD736" w14:textId="77777777" w:rsidTr="00D81404">
        <w:trPr>
          <w:trHeight w:val="57"/>
        </w:trPr>
        <w:tc>
          <w:tcPr>
            <w:tcW w:w="1696" w:type="dxa"/>
            <w:shd w:val="clear" w:color="auto" w:fill="auto"/>
            <w:hideMark/>
          </w:tcPr>
          <w:p w14:paraId="5CD9A7D9" w14:textId="77777777" w:rsidR="009D044D" w:rsidRPr="00377BC8" w:rsidRDefault="008463D8" w:rsidP="008463D8">
            <w:pPr>
              <w:jc w:val="center"/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  <w:t>History of o</w:t>
            </w:r>
            <w:r w:rsidR="009D044D" w:rsidRPr="00377BC8"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  <w:t>ther active cancer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5092A7E" w14:textId="58890B23" w:rsidR="009D044D" w:rsidRPr="00377BC8" w:rsidRDefault="009D044D" w:rsidP="00377BC8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 </w:t>
            </w:r>
            <w:r w:rsidR="00E85370"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A</w:t>
            </w: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ctive cancer</w:t>
            </w:r>
            <w:r w:rsidR="00E85370"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 other</w:t>
            </w: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 than Prostate cancer identified before </w:t>
            </w:r>
            <w:r w:rsidR="00150620"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T0</w:t>
            </w:r>
          </w:p>
        </w:tc>
        <w:tc>
          <w:tcPr>
            <w:tcW w:w="2977" w:type="dxa"/>
            <w:vAlign w:val="center"/>
          </w:tcPr>
          <w:p w14:paraId="6BAFE482" w14:textId="08D7936A" w:rsidR="009D044D" w:rsidRPr="00377BC8" w:rsidRDefault="00616384" w:rsidP="00616384">
            <w:pPr>
              <w:keepNext/>
              <w:keepLines/>
              <w:spacing w:before="200"/>
              <w:jc w:val="center"/>
              <w:outlineLvl w:val="8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From</w:t>
            </w: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 </w:t>
            </w:r>
            <w:r w:rsidR="009D044D"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2009 up to cohort entry (T0)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55DE4D08" w14:textId="6173EF7E" w:rsidR="009D044D" w:rsidRPr="00377BC8" w:rsidRDefault="009D044D" w:rsidP="009D044D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C00 –C96, excluding C61 (prostate cancer) and C44 (Other malignant </w:t>
            </w:r>
            <w:r w:rsidR="00E85370"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skin </w:t>
            </w: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neoplasms</w:t>
            </w:r>
            <w:proofErr w:type="gram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)</w:t>
            </w:r>
            <w:r w:rsidR="008463D8"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 ;</w:t>
            </w:r>
            <w:proofErr w:type="gramEnd"/>
          </w:p>
          <w:p w14:paraId="4C3E04D9" w14:textId="17DF28F4" w:rsidR="008463D8" w:rsidRPr="00377BC8" w:rsidRDefault="008463D8" w:rsidP="009D044D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D00-D09 excluding D075, D400</w:t>
            </w:r>
            <w:r w:rsidR="00124B84"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,</w:t>
            </w: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 D291</w:t>
            </w:r>
          </w:p>
        </w:tc>
        <w:tc>
          <w:tcPr>
            <w:tcW w:w="1966" w:type="dxa"/>
            <w:shd w:val="clear" w:color="auto" w:fill="auto"/>
            <w:hideMark/>
          </w:tcPr>
          <w:p w14:paraId="024CC39D" w14:textId="77777777" w:rsidR="009D044D" w:rsidRPr="00377BC8" w:rsidRDefault="009D044D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471" w:type="dxa"/>
            <w:shd w:val="clear" w:color="auto" w:fill="auto"/>
            <w:hideMark/>
          </w:tcPr>
          <w:p w14:paraId="55F91C26" w14:textId="77777777" w:rsidR="009D044D" w:rsidRPr="00377BC8" w:rsidRDefault="009D044D" w:rsidP="008463D8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sz w:val="16"/>
                <w:szCs w:val="20"/>
                <w:lang w:val="en-GB"/>
              </w:rPr>
              <w:t>L01Axx, L01BA03-04, L01BB, L01BCxx, L01Cxx, L01Dxx, L01EAx, L01EBx, L01ECx, L01EDxx, L01EE-01 to 03, L01EFxx, L01EGxx, L01EHxx, L01EJxx, L01EKxx, L01ELxx, L01EMxx, L01ENxx, L01EX-01 to 08 L01EX-10 to 23, L01FA03, L01FBxx L01FCxx, L01FDxx, L01FExx, L01FFxx, L01FGxx, L01Fxx, L01XAxx, L01XAxx, L01XBxx, L01XD04, L01XFx, L01XGxx, L01XHx, L01XKxx, L01XX-01 to 03 and L01XX08, L01XX11, L01XX-23 -24 -27 -29 -40 -41 -44 -52 -53 -59 -62 -66 -69 -70 -71 -73, L01XYxx, L02AB01, L02BAxx, L02BGxx, L03AC01, L03AX11, L04AA34, L04AX04, L04AX06,</w:t>
            </w:r>
            <w:r w:rsidR="008463D8" w:rsidRPr="00377BC8">
              <w:rPr>
                <w:rFonts w:ascii="Calibri" w:hAnsi="Calibri" w:cs="Calibri"/>
                <w:sz w:val="16"/>
                <w:szCs w:val="20"/>
                <w:lang w:val="en-GB"/>
              </w:rPr>
              <w:t xml:space="preserve"> L01XX35, L04AX02, L01EJxx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0B9CDE6" w14:textId="77777777" w:rsidR="009D044D" w:rsidRPr="00377BC8" w:rsidRDefault="009D044D" w:rsidP="0001711C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</w:p>
        </w:tc>
      </w:tr>
      <w:tr w:rsidR="00150620" w:rsidRPr="00E85370" w14:paraId="2DCFC4FD" w14:textId="77777777" w:rsidTr="008463D8">
        <w:trPr>
          <w:trHeight w:val="57"/>
        </w:trPr>
        <w:tc>
          <w:tcPr>
            <w:tcW w:w="1696" w:type="dxa"/>
            <w:shd w:val="clear" w:color="auto" w:fill="auto"/>
          </w:tcPr>
          <w:p w14:paraId="0478E041" w14:textId="77777777" w:rsidR="00150620" w:rsidRPr="00377BC8" w:rsidRDefault="00150620" w:rsidP="0001711C">
            <w:pPr>
              <w:jc w:val="center"/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  <w:t>Second primary cancer</w:t>
            </w:r>
          </w:p>
        </w:tc>
        <w:tc>
          <w:tcPr>
            <w:tcW w:w="2552" w:type="dxa"/>
            <w:shd w:val="clear" w:color="auto" w:fill="auto"/>
          </w:tcPr>
          <w:p w14:paraId="2C3FC27B" w14:textId="77777777" w:rsidR="00150620" w:rsidRPr="00377BC8" w:rsidRDefault="00150620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2514C13E" w14:textId="19BB79A1" w:rsidR="00150620" w:rsidRPr="00377BC8" w:rsidRDefault="00616384" w:rsidP="00616384">
            <w:pPr>
              <w:keepNext/>
              <w:keepLines/>
              <w:spacing w:before="200"/>
              <w:jc w:val="center"/>
              <w:outlineLvl w:val="8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from</w:t>
            </w: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 </w:t>
            </w:r>
            <w:r w:rsidR="00150620"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T0 </w:t>
            </w:r>
            <w:r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to</w:t>
            </w: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 </w:t>
            </w:r>
            <w:r w:rsidR="00150620"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end of December 2021</w:t>
            </w:r>
          </w:p>
        </w:tc>
        <w:tc>
          <w:tcPr>
            <w:tcW w:w="2428" w:type="dxa"/>
            <w:shd w:val="clear" w:color="auto" w:fill="auto"/>
            <w:vAlign w:val="center"/>
          </w:tcPr>
          <w:p w14:paraId="3629612C" w14:textId="3DBC8A53" w:rsidR="009A05A2" w:rsidRPr="00377BC8" w:rsidRDefault="00150620" w:rsidP="009A05A2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C00-C96, </w:t>
            </w:r>
            <w:r w:rsidR="009A05A2"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not considering C61 (prostate cancer) nor C44 (</w:t>
            </w:r>
            <w:r w:rsidR="00616384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o</w:t>
            </w:r>
            <w:r w:rsidR="009A05A2"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ther malignant </w:t>
            </w:r>
            <w:r w:rsidR="00E85370"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skin </w:t>
            </w:r>
            <w:r w:rsidR="009A05A2"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neoplasms), and</w:t>
            </w:r>
          </w:p>
          <w:p w14:paraId="28462694" w14:textId="6F51F4CD" w:rsidR="00150620" w:rsidRPr="00377BC8" w:rsidRDefault="00150620" w:rsidP="00150620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excluding some cases with C77-C80 or D00-D48 codes</w:t>
            </w:r>
          </w:p>
          <w:p w14:paraId="2642BCB1" w14:textId="77777777" w:rsidR="00150620" w:rsidRPr="00377BC8" w:rsidRDefault="00150620" w:rsidP="00150620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(see appendix Figure S1)</w:t>
            </w:r>
          </w:p>
        </w:tc>
        <w:tc>
          <w:tcPr>
            <w:tcW w:w="1966" w:type="dxa"/>
            <w:shd w:val="clear" w:color="auto" w:fill="auto"/>
          </w:tcPr>
          <w:p w14:paraId="694DA7FB" w14:textId="77777777" w:rsidR="00150620" w:rsidRPr="00377BC8" w:rsidRDefault="00150620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471" w:type="dxa"/>
            <w:shd w:val="clear" w:color="auto" w:fill="auto"/>
          </w:tcPr>
          <w:p w14:paraId="633229ED" w14:textId="77777777" w:rsidR="00150620" w:rsidRPr="00377BC8" w:rsidRDefault="00150620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1300" w:type="dxa"/>
            <w:shd w:val="clear" w:color="auto" w:fill="auto"/>
            <w:noWrap/>
          </w:tcPr>
          <w:p w14:paraId="167F543F" w14:textId="77777777" w:rsidR="00150620" w:rsidRPr="00377BC8" w:rsidRDefault="00150620" w:rsidP="0001711C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</w:p>
        </w:tc>
      </w:tr>
      <w:tr w:rsidR="009D044D" w:rsidRPr="00E85370" w14:paraId="5817021E" w14:textId="77777777" w:rsidTr="008463D8">
        <w:trPr>
          <w:trHeight w:val="57"/>
        </w:trPr>
        <w:tc>
          <w:tcPr>
            <w:tcW w:w="1696" w:type="dxa"/>
            <w:shd w:val="clear" w:color="auto" w:fill="auto"/>
          </w:tcPr>
          <w:p w14:paraId="16C4D80F" w14:textId="77777777" w:rsidR="009D044D" w:rsidRPr="00377BC8" w:rsidRDefault="009D044D" w:rsidP="0001711C">
            <w:pPr>
              <w:jc w:val="center"/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  <w:t>PSA dosage</w:t>
            </w:r>
          </w:p>
        </w:tc>
        <w:tc>
          <w:tcPr>
            <w:tcW w:w="2552" w:type="dxa"/>
            <w:shd w:val="clear" w:color="auto" w:fill="auto"/>
          </w:tcPr>
          <w:p w14:paraId="18A16921" w14:textId="77777777" w:rsidR="009D044D" w:rsidRPr="00377BC8" w:rsidRDefault="009D044D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34ADAE1" w14:textId="77777777" w:rsidR="009D044D" w:rsidRPr="00377BC8" w:rsidRDefault="009D044D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428" w:type="dxa"/>
            <w:shd w:val="clear" w:color="auto" w:fill="auto"/>
            <w:vAlign w:val="center"/>
          </w:tcPr>
          <w:p w14:paraId="69BB8C94" w14:textId="77777777" w:rsidR="009D044D" w:rsidRPr="00377BC8" w:rsidRDefault="009D044D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1966" w:type="dxa"/>
            <w:shd w:val="clear" w:color="auto" w:fill="auto"/>
          </w:tcPr>
          <w:p w14:paraId="5B0CF55D" w14:textId="77777777" w:rsidR="009D044D" w:rsidRPr="00377BC8" w:rsidRDefault="009D044D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471" w:type="dxa"/>
            <w:shd w:val="clear" w:color="auto" w:fill="auto"/>
          </w:tcPr>
          <w:p w14:paraId="1B2DDB56" w14:textId="77777777" w:rsidR="009D044D" w:rsidRPr="00377BC8" w:rsidRDefault="009D044D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1300" w:type="dxa"/>
            <w:shd w:val="clear" w:color="auto" w:fill="auto"/>
            <w:noWrap/>
          </w:tcPr>
          <w:p w14:paraId="494430F5" w14:textId="77777777" w:rsidR="009D044D" w:rsidRPr="00377BC8" w:rsidRDefault="00944EDB" w:rsidP="0001711C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sz w:val="16"/>
                <w:szCs w:val="20"/>
                <w:lang w:val="en-GB"/>
              </w:rPr>
              <w:t>7318, 7319, 7320</w:t>
            </w:r>
          </w:p>
        </w:tc>
      </w:tr>
      <w:tr w:rsidR="008463D8" w:rsidRPr="00E85370" w14:paraId="7EBA9239" w14:textId="77777777" w:rsidTr="008463D8">
        <w:trPr>
          <w:trHeight w:val="57"/>
        </w:trPr>
        <w:tc>
          <w:tcPr>
            <w:tcW w:w="1696" w:type="dxa"/>
            <w:shd w:val="clear" w:color="auto" w:fill="auto"/>
          </w:tcPr>
          <w:p w14:paraId="05B90DF2" w14:textId="77777777" w:rsidR="008463D8" w:rsidRPr="00377BC8" w:rsidRDefault="008463D8" w:rsidP="0001711C">
            <w:pPr>
              <w:jc w:val="center"/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  <w:t>ADT treatment</w:t>
            </w:r>
          </w:p>
        </w:tc>
        <w:tc>
          <w:tcPr>
            <w:tcW w:w="2552" w:type="dxa"/>
            <w:shd w:val="clear" w:color="auto" w:fill="auto"/>
          </w:tcPr>
          <w:p w14:paraId="2758B69C" w14:textId="77777777" w:rsidR="00501CE2" w:rsidRPr="00377BC8" w:rsidRDefault="008463D8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GnRH agonist or antagonist, </w:t>
            </w:r>
          </w:p>
          <w:p w14:paraId="11625345" w14:textId="77777777" w:rsidR="008463D8" w:rsidRPr="00377BC8" w:rsidRDefault="008463D8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1st generation of antiandrogen, orchiectomy</w:t>
            </w:r>
          </w:p>
        </w:tc>
        <w:tc>
          <w:tcPr>
            <w:tcW w:w="2977" w:type="dxa"/>
            <w:vAlign w:val="center"/>
          </w:tcPr>
          <w:p w14:paraId="04213452" w14:textId="77777777" w:rsidR="008463D8" w:rsidRPr="00377BC8" w:rsidRDefault="008463D8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428" w:type="dxa"/>
            <w:shd w:val="clear" w:color="auto" w:fill="auto"/>
            <w:vAlign w:val="center"/>
          </w:tcPr>
          <w:p w14:paraId="08E0CE63" w14:textId="77777777" w:rsidR="008463D8" w:rsidRPr="00377BC8" w:rsidRDefault="008463D8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1966" w:type="dxa"/>
            <w:shd w:val="clear" w:color="auto" w:fill="auto"/>
          </w:tcPr>
          <w:p w14:paraId="335A5FF7" w14:textId="77777777" w:rsidR="008463D8" w:rsidRPr="00377BC8" w:rsidRDefault="008463D8" w:rsidP="0001711C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sz w:val="16"/>
                <w:szCs w:val="20"/>
                <w:lang w:val="en-GB"/>
              </w:rPr>
              <w:t>JHFA010</w:t>
            </w:r>
          </w:p>
        </w:tc>
        <w:tc>
          <w:tcPr>
            <w:tcW w:w="2471" w:type="dxa"/>
            <w:shd w:val="clear" w:color="auto" w:fill="auto"/>
          </w:tcPr>
          <w:p w14:paraId="2D2062D2" w14:textId="77777777" w:rsidR="008463D8" w:rsidRPr="00377BC8" w:rsidRDefault="008463D8" w:rsidP="008463D8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L02AExx, L02BX02, L02BBxx, G03HAxx</w:t>
            </w:r>
          </w:p>
        </w:tc>
        <w:tc>
          <w:tcPr>
            <w:tcW w:w="1300" w:type="dxa"/>
            <w:shd w:val="clear" w:color="auto" w:fill="auto"/>
            <w:noWrap/>
          </w:tcPr>
          <w:p w14:paraId="4E7BCED5" w14:textId="77777777" w:rsidR="008463D8" w:rsidRPr="00377BC8" w:rsidRDefault="008463D8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</w:tr>
      <w:tr w:rsidR="009D044D" w:rsidRPr="00E85370" w14:paraId="5D736B36" w14:textId="77777777" w:rsidTr="008463D8">
        <w:trPr>
          <w:trHeight w:val="57"/>
        </w:trPr>
        <w:tc>
          <w:tcPr>
            <w:tcW w:w="1696" w:type="dxa"/>
            <w:shd w:val="clear" w:color="auto" w:fill="auto"/>
            <w:hideMark/>
          </w:tcPr>
          <w:p w14:paraId="56889489" w14:textId="77777777" w:rsidR="009D044D" w:rsidRPr="00377BC8" w:rsidRDefault="009D044D" w:rsidP="0001711C">
            <w:pPr>
              <w:jc w:val="center"/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  <w:t>ABI treatment</w:t>
            </w:r>
          </w:p>
        </w:tc>
        <w:tc>
          <w:tcPr>
            <w:tcW w:w="2552" w:type="dxa"/>
            <w:shd w:val="clear" w:color="auto" w:fill="auto"/>
            <w:hideMark/>
          </w:tcPr>
          <w:p w14:paraId="50B7211D" w14:textId="77777777" w:rsidR="009D044D" w:rsidRPr="00377BC8" w:rsidRDefault="009D044D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Abiraterone exposure</w:t>
            </w:r>
          </w:p>
        </w:tc>
        <w:tc>
          <w:tcPr>
            <w:tcW w:w="2977" w:type="dxa"/>
            <w:vAlign w:val="center"/>
          </w:tcPr>
          <w:p w14:paraId="1C7E2B1B" w14:textId="77777777" w:rsidR="009D044D" w:rsidRPr="00377BC8" w:rsidRDefault="009D044D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2F486EEB" w14:textId="77777777" w:rsidR="009D044D" w:rsidRPr="00377BC8" w:rsidRDefault="009D044D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1966" w:type="dxa"/>
            <w:shd w:val="clear" w:color="auto" w:fill="auto"/>
            <w:hideMark/>
          </w:tcPr>
          <w:p w14:paraId="08D40B7C" w14:textId="77777777" w:rsidR="009D044D" w:rsidRPr="00377BC8" w:rsidRDefault="009D044D" w:rsidP="0001711C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</w:p>
        </w:tc>
        <w:tc>
          <w:tcPr>
            <w:tcW w:w="2471" w:type="dxa"/>
            <w:shd w:val="clear" w:color="auto" w:fill="auto"/>
            <w:hideMark/>
          </w:tcPr>
          <w:p w14:paraId="49C94CEB" w14:textId="77777777" w:rsidR="009D044D" w:rsidRPr="00377BC8" w:rsidRDefault="009D044D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L02BX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A98A80A" w14:textId="77777777" w:rsidR="009D044D" w:rsidRPr="00377BC8" w:rsidRDefault="009D044D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</w:tr>
      <w:tr w:rsidR="009D044D" w:rsidRPr="00E85370" w14:paraId="75EB4438" w14:textId="77777777" w:rsidTr="008463D8">
        <w:trPr>
          <w:trHeight w:val="57"/>
        </w:trPr>
        <w:tc>
          <w:tcPr>
            <w:tcW w:w="1696" w:type="dxa"/>
            <w:shd w:val="clear" w:color="auto" w:fill="auto"/>
            <w:hideMark/>
          </w:tcPr>
          <w:p w14:paraId="2FE4DFD1" w14:textId="77777777" w:rsidR="009D044D" w:rsidRPr="00377BC8" w:rsidRDefault="009D044D" w:rsidP="0001711C">
            <w:pPr>
              <w:jc w:val="center"/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  <w:t>ENZ treatment</w:t>
            </w:r>
          </w:p>
        </w:tc>
        <w:tc>
          <w:tcPr>
            <w:tcW w:w="2552" w:type="dxa"/>
            <w:shd w:val="clear" w:color="auto" w:fill="auto"/>
            <w:hideMark/>
          </w:tcPr>
          <w:p w14:paraId="7A6B2FA9" w14:textId="77777777" w:rsidR="009D044D" w:rsidRPr="00377BC8" w:rsidRDefault="009D044D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Enzalutamide exposure</w:t>
            </w:r>
          </w:p>
        </w:tc>
        <w:tc>
          <w:tcPr>
            <w:tcW w:w="2977" w:type="dxa"/>
            <w:vAlign w:val="center"/>
          </w:tcPr>
          <w:p w14:paraId="7D106552" w14:textId="77777777" w:rsidR="009D044D" w:rsidRPr="00377BC8" w:rsidRDefault="009D044D" w:rsidP="0001711C">
            <w:pPr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790BEF99" w14:textId="77777777" w:rsidR="009D044D" w:rsidRPr="00377BC8" w:rsidRDefault="009D044D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1966" w:type="dxa"/>
            <w:shd w:val="clear" w:color="auto" w:fill="auto"/>
            <w:hideMark/>
          </w:tcPr>
          <w:p w14:paraId="59F3C7AD" w14:textId="77777777" w:rsidR="009D044D" w:rsidRPr="00377BC8" w:rsidRDefault="009D044D" w:rsidP="0001711C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</w:p>
        </w:tc>
        <w:tc>
          <w:tcPr>
            <w:tcW w:w="2471" w:type="dxa"/>
            <w:shd w:val="clear" w:color="auto" w:fill="auto"/>
            <w:hideMark/>
          </w:tcPr>
          <w:p w14:paraId="784024DD" w14:textId="77777777" w:rsidR="009D044D" w:rsidRPr="00377BC8" w:rsidRDefault="009D044D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L02BB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FD33D80" w14:textId="77777777" w:rsidR="009D044D" w:rsidRPr="00377BC8" w:rsidRDefault="009D044D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</w:tr>
      <w:tr w:rsidR="0001711C" w:rsidRPr="00E85370" w14:paraId="2A70E9A7" w14:textId="77777777" w:rsidTr="008463D8">
        <w:trPr>
          <w:trHeight w:val="57"/>
        </w:trPr>
        <w:tc>
          <w:tcPr>
            <w:tcW w:w="1696" w:type="dxa"/>
            <w:shd w:val="clear" w:color="auto" w:fill="auto"/>
          </w:tcPr>
          <w:p w14:paraId="5DA507B0" w14:textId="77777777" w:rsidR="0001711C" w:rsidRPr="00377BC8" w:rsidRDefault="0001711C" w:rsidP="0001711C">
            <w:pPr>
              <w:jc w:val="center"/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  <w:t>APA treatment</w:t>
            </w:r>
          </w:p>
        </w:tc>
        <w:tc>
          <w:tcPr>
            <w:tcW w:w="2552" w:type="dxa"/>
            <w:shd w:val="clear" w:color="auto" w:fill="auto"/>
          </w:tcPr>
          <w:p w14:paraId="1F24C1C8" w14:textId="77777777" w:rsidR="0001711C" w:rsidRPr="00377BC8" w:rsidRDefault="0001711C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Apalutamide exposure</w:t>
            </w:r>
          </w:p>
        </w:tc>
        <w:tc>
          <w:tcPr>
            <w:tcW w:w="2977" w:type="dxa"/>
            <w:vAlign w:val="center"/>
          </w:tcPr>
          <w:p w14:paraId="602ADD23" w14:textId="77777777" w:rsidR="0001711C" w:rsidRPr="00377BC8" w:rsidRDefault="0001711C" w:rsidP="0001711C">
            <w:pPr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428" w:type="dxa"/>
            <w:shd w:val="clear" w:color="auto" w:fill="auto"/>
            <w:vAlign w:val="center"/>
          </w:tcPr>
          <w:p w14:paraId="67726C7E" w14:textId="77777777" w:rsidR="0001711C" w:rsidRPr="00377BC8" w:rsidRDefault="0001711C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1966" w:type="dxa"/>
            <w:shd w:val="clear" w:color="auto" w:fill="auto"/>
          </w:tcPr>
          <w:p w14:paraId="2BB90361" w14:textId="77777777" w:rsidR="0001711C" w:rsidRPr="00377BC8" w:rsidRDefault="0001711C" w:rsidP="0001711C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</w:p>
        </w:tc>
        <w:tc>
          <w:tcPr>
            <w:tcW w:w="2471" w:type="dxa"/>
            <w:shd w:val="clear" w:color="auto" w:fill="auto"/>
          </w:tcPr>
          <w:p w14:paraId="73C35F66" w14:textId="77777777" w:rsidR="0001711C" w:rsidRPr="00377BC8" w:rsidRDefault="00150620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L02BB05</w:t>
            </w:r>
          </w:p>
        </w:tc>
        <w:tc>
          <w:tcPr>
            <w:tcW w:w="1300" w:type="dxa"/>
            <w:shd w:val="clear" w:color="auto" w:fill="auto"/>
            <w:noWrap/>
          </w:tcPr>
          <w:p w14:paraId="292FD0FB" w14:textId="77777777" w:rsidR="0001711C" w:rsidRPr="00377BC8" w:rsidRDefault="0001711C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</w:tr>
      <w:tr w:rsidR="0001711C" w:rsidRPr="00E85370" w14:paraId="5D2FAEA6" w14:textId="77777777" w:rsidTr="008463D8">
        <w:trPr>
          <w:trHeight w:val="57"/>
        </w:trPr>
        <w:tc>
          <w:tcPr>
            <w:tcW w:w="1696" w:type="dxa"/>
            <w:shd w:val="clear" w:color="auto" w:fill="auto"/>
          </w:tcPr>
          <w:p w14:paraId="48C0758C" w14:textId="77777777" w:rsidR="0001711C" w:rsidRPr="00377BC8" w:rsidRDefault="0001711C" w:rsidP="0001711C">
            <w:pPr>
              <w:jc w:val="center"/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</w:pPr>
            <w:proofErr w:type="spellStart"/>
            <w:r w:rsidRPr="00377BC8"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  <w:t>Darolutamide</w:t>
            </w:r>
            <w:proofErr w:type="spellEnd"/>
            <w:r w:rsidRPr="00377BC8"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  <w:t xml:space="preserve"> treatment</w:t>
            </w:r>
          </w:p>
        </w:tc>
        <w:tc>
          <w:tcPr>
            <w:tcW w:w="2552" w:type="dxa"/>
            <w:shd w:val="clear" w:color="auto" w:fill="auto"/>
          </w:tcPr>
          <w:p w14:paraId="1A6A5973" w14:textId="77777777" w:rsidR="0001711C" w:rsidRPr="00377BC8" w:rsidRDefault="0001711C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proofErr w:type="spell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Darolutamide</w:t>
            </w:r>
            <w:proofErr w:type="spell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 exposure</w:t>
            </w:r>
          </w:p>
        </w:tc>
        <w:tc>
          <w:tcPr>
            <w:tcW w:w="2977" w:type="dxa"/>
            <w:vAlign w:val="center"/>
          </w:tcPr>
          <w:p w14:paraId="7CF63F3B" w14:textId="77777777" w:rsidR="0001711C" w:rsidRPr="00377BC8" w:rsidRDefault="0001711C" w:rsidP="0001711C">
            <w:pPr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428" w:type="dxa"/>
            <w:shd w:val="clear" w:color="auto" w:fill="auto"/>
            <w:vAlign w:val="center"/>
          </w:tcPr>
          <w:p w14:paraId="0DE4ABF4" w14:textId="77777777" w:rsidR="0001711C" w:rsidRPr="00377BC8" w:rsidRDefault="0001711C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1966" w:type="dxa"/>
            <w:shd w:val="clear" w:color="auto" w:fill="auto"/>
          </w:tcPr>
          <w:p w14:paraId="18A56A50" w14:textId="77777777" w:rsidR="0001711C" w:rsidRPr="00377BC8" w:rsidRDefault="0001711C" w:rsidP="0001711C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</w:p>
        </w:tc>
        <w:tc>
          <w:tcPr>
            <w:tcW w:w="2471" w:type="dxa"/>
            <w:shd w:val="clear" w:color="auto" w:fill="auto"/>
          </w:tcPr>
          <w:p w14:paraId="1CEC3B28" w14:textId="77777777" w:rsidR="0001711C" w:rsidRPr="00377BC8" w:rsidRDefault="00150620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L02BB06</w:t>
            </w:r>
          </w:p>
        </w:tc>
        <w:tc>
          <w:tcPr>
            <w:tcW w:w="1300" w:type="dxa"/>
            <w:shd w:val="clear" w:color="auto" w:fill="auto"/>
            <w:noWrap/>
          </w:tcPr>
          <w:p w14:paraId="2DA63AEF" w14:textId="77777777" w:rsidR="0001711C" w:rsidRPr="00377BC8" w:rsidRDefault="0001711C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</w:tr>
      <w:tr w:rsidR="0001711C" w:rsidRPr="00881B57" w14:paraId="27F1F43A" w14:textId="77777777" w:rsidTr="0024461F">
        <w:trPr>
          <w:trHeight w:val="57"/>
        </w:trPr>
        <w:tc>
          <w:tcPr>
            <w:tcW w:w="1696" w:type="dxa"/>
            <w:shd w:val="clear" w:color="auto" w:fill="auto"/>
            <w:vAlign w:val="center"/>
            <w:hideMark/>
          </w:tcPr>
          <w:p w14:paraId="70E69CDE" w14:textId="77777777" w:rsidR="0001711C" w:rsidRPr="00377BC8" w:rsidRDefault="0001711C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highlight w:val="yellow"/>
                <w:lang w:val="en-GB"/>
              </w:rPr>
            </w:pPr>
            <w:r w:rsidRPr="00377BC8"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  <w:t>Prostatectomy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A1CF2A6" w14:textId="77777777" w:rsidR="0001711C" w:rsidRPr="00377BC8" w:rsidRDefault="0001711C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History of prostatectomy</w:t>
            </w:r>
          </w:p>
        </w:tc>
        <w:tc>
          <w:tcPr>
            <w:tcW w:w="2977" w:type="dxa"/>
            <w:vAlign w:val="center"/>
          </w:tcPr>
          <w:p w14:paraId="2395A9D7" w14:textId="23A8320D" w:rsidR="0001711C" w:rsidRPr="00377BC8" w:rsidRDefault="008B51D7" w:rsidP="00377BC8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With </w:t>
            </w:r>
            <w:r w:rsidR="00E85370"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retrospect</w:t>
            </w: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 up to 2009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3FA16749" w14:textId="77777777" w:rsidR="0001711C" w:rsidRPr="00377BC8" w:rsidRDefault="0001711C" w:rsidP="0024461F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</w:p>
        </w:tc>
        <w:tc>
          <w:tcPr>
            <w:tcW w:w="1966" w:type="dxa"/>
            <w:shd w:val="clear" w:color="auto" w:fill="auto"/>
            <w:vAlign w:val="center"/>
            <w:hideMark/>
          </w:tcPr>
          <w:p w14:paraId="2E042E9E" w14:textId="77777777" w:rsidR="0001711C" w:rsidRPr="00377BC8" w:rsidRDefault="0001711C" w:rsidP="0024461F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sz w:val="16"/>
                <w:szCs w:val="20"/>
                <w:lang w:val="en-GB"/>
              </w:rPr>
              <w:t>JGFC001, JGFA006, JGFA011, JDFA</w:t>
            </w:r>
            <w:proofErr w:type="gramStart"/>
            <w:r w:rsidRPr="00377BC8">
              <w:rPr>
                <w:rFonts w:ascii="Calibri" w:hAnsi="Calibri" w:cs="Calibri"/>
                <w:sz w:val="16"/>
                <w:szCs w:val="20"/>
                <w:lang w:val="en-GB"/>
              </w:rPr>
              <w:t>019,  JDFA</w:t>
            </w:r>
            <w:proofErr w:type="gramEnd"/>
            <w:r w:rsidRPr="00377BC8">
              <w:rPr>
                <w:rFonts w:ascii="Calibri" w:hAnsi="Calibri" w:cs="Calibri"/>
                <w:sz w:val="16"/>
                <w:szCs w:val="20"/>
                <w:lang w:val="en-GB"/>
              </w:rPr>
              <w:t>020, JDFA021, JDFA022, JDFA023, JDFA024, JDFA025</w:t>
            </w:r>
          </w:p>
        </w:tc>
        <w:tc>
          <w:tcPr>
            <w:tcW w:w="2471" w:type="dxa"/>
            <w:shd w:val="clear" w:color="auto" w:fill="auto"/>
            <w:vAlign w:val="center"/>
            <w:hideMark/>
          </w:tcPr>
          <w:p w14:paraId="717D27BB" w14:textId="77777777" w:rsidR="0001711C" w:rsidRPr="00377BC8" w:rsidRDefault="0001711C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696A23F2" w14:textId="77777777" w:rsidR="0001711C" w:rsidRPr="00377BC8" w:rsidRDefault="0001711C" w:rsidP="0001711C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</w:p>
        </w:tc>
      </w:tr>
      <w:tr w:rsidR="0001711C" w:rsidRPr="00E85370" w14:paraId="4EC4E6FE" w14:textId="77777777" w:rsidTr="008463D8">
        <w:trPr>
          <w:trHeight w:val="57"/>
        </w:trPr>
        <w:tc>
          <w:tcPr>
            <w:tcW w:w="1696" w:type="dxa"/>
            <w:shd w:val="clear" w:color="auto" w:fill="auto"/>
            <w:hideMark/>
          </w:tcPr>
          <w:p w14:paraId="08330B79" w14:textId="119ADC07" w:rsidR="0001711C" w:rsidRPr="00377BC8" w:rsidRDefault="0001711C" w:rsidP="00196221">
            <w:pPr>
              <w:jc w:val="center"/>
              <w:rPr>
                <w:rFonts w:ascii="Calibri" w:hAnsi="Calibri" w:cs="Calibri"/>
                <w:color w:val="00B050"/>
                <w:sz w:val="16"/>
                <w:szCs w:val="20"/>
                <w:highlight w:val="yellow"/>
                <w:lang w:val="en-GB"/>
              </w:rPr>
            </w:pPr>
            <w:r w:rsidRPr="00377BC8"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  <w:t>Radiotherapy</w:t>
            </w:r>
            <w:r w:rsidR="00196221" w:rsidRPr="00377BC8"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  <w:t xml:space="preserve"> </w:t>
            </w:r>
            <w:proofErr w:type="spellStart"/>
            <w:r w:rsidR="00196221" w:rsidRPr="00377BC8"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  <w:t>Curietherapy</w:t>
            </w:r>
            <w:proofErr w:type="spellEnd"/>
          </w:p>
        </w:tc>
        <w:tc>
          <w:tcPr>
            <w:tcW w:w="2552" w:type="dxa"/>
            <w:shd w:val="clear" w:color="auto" w:fill="auto"/>
            <w:hideMark/>
          </w:tcPr>
          <w:p w14:paraId="5EC165BC" w14:textId="2E0E401D" w:rsidR="000B6C0B" w:rsidRPr="00377BC8" w:rsidRDefault="0001711C" w:rsidP="000B6C0B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History of radiotherapy session</w:t>
            </w:r>
            <w:r w:rsidR="00E85370"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s</w:t>
            </w:r>
          </w:p>
          <w:p w14:paraId="294BCF7D" w14:textId="48AEDF17" w:rsidR="000B6C0B" w:rsidRPr="00377BC8" w:rsidRDefault="00616384" w:rsidP="0001711C">
            <w:pPr>
              <w:keepNext/>
              <w:keepLines/>
              <w:spacing w:before="200"/>
              <w:jc w:val="center"/>
              <w:outlineLvl w:val="8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o</w:t>
            </w:r>
            <w:r w:rsidR="000B6C0B"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r event/complications due to radiotherapy sessions</w:t>
            </w:r>
          </w:p>
        </w:tc>
        <w:tc>
          <w:tcPr>
            <w:tcW w:w="2977" w:type="dxa"/>
            <w:vAlign w:val="center"/>
          </w:tcPr>
          <w:p w14:paraId="5C63C088" w14:textId="4A3EA230" w:rsidR="0001711C" w:rsidRPr="00377BC8" w:rsidRDefault="008B51D7" w:rsidP="00377BC8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With </w:t>
            </w:r>
            <w:r w:rsidR="00E85370"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retrospect</w:t>
            </w: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 up to 2009</w:t>
            </w:r>
          </w:p>
        </w:tc>
        <w:tc>
          <w:tcPr>
            <w:tcW w:w="2428" w:type="dxa"/>
            <w:shd w:val="clear" w:color="auto" w:fill="auto"/>
            <w:noWrap/>
            <w:vAlign w:val="center"/>
            <w:hideMark/>
          </w:tcPr>
          <w:p w14:paraId="48FB21AB" w14:textId="77777777" w:rsidR="00023C4C" w:rsidRPr="00377BC8" w:rsidRDefault="00023C4C" w:rsidP="00023C4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</w:rPr>
              <w:t>Y63.2, Z08.1, Z09.1, Z51.0,</w:t>
            </w:r>
          </w:p>
          <w:p w14:paraId="70A0FE87" w14:textId="39D2FD74" w:rsidR="000B6C0B" w:rsidRPr="00377BC8" w:rsidRDefault="00023C4C" w:rsidP="000B6C0B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</w:rPr>
              <w:t>Z54.1, Z92.3, N30.4, K52.0</w:t>
            </w:r>
            <w:r w:rsidR="000B6C0B" w:rsidRPr="00377BC8">
              <w:rPr>
                <w:rFonts w:ascii="Calibri" w:hAnsi="Calibri" w:cs="Calibri"/>
                <w:color w:val="000000"/>
                <w:sz w:val="16"/>
                <w:szCs w:val="20"/>
              </w:rPr>
              <w:t>,</w:t>
            </w:r>
          </w:p>
          <w:p w14:paraId="79DDFE3D" w14:textId="1999BC21" w:rsidR="000B6C0B" w:rsidRPr="00377BC8" w:rsidRDefault="000B6C0B" w:rsidP="000B6C0B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</w:rPr>
              <w:t xml:space="preserve">L58, L59, J700, T66, K627, G628, G958, G938, M962, M965, </w:t>
            </w:r>
          </w:p>
        </w:tc>
        <w:tc>
          <w:tcPr>
            <w:tcW w:w="1966" w:type="dxa"/>
            <w:shd w:val="clear" w:color="auto" w:fill="auto"/>
            <w:hideMark/>
          </w:tcPr>
          <w:p w14:paraId="519DE01D" w14:textId="79EB216A" w:rsidR="0001711C" w:rsidRPr="00377BC8" w:rsidRDefault="0001711C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2471" w:type="dxa"/>
            <w:shd w:val="clear" w:color="auto" w:fill="auto"/>
            <w:hideMark/>
          </w:tcPr>
          <w:p w14:paraId="30ABA3AF" w14:textId="2AFD0D7C" w:rsidR="0001711C" w:rsidRPr="00377BC8" w:rsidRDefault="0001711C" w:rsidP="008B51D7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43B340AC" w14:textId="77777777" w:rsidR="0001711C" w:rsidRPr="00377BC8" w:rsidRDefault="0001711C" w:rsidP="0001711C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</w:p>
        </w:tc>
      </w:tr>
      <w:tr w:rsidR="0001711C" w:rsidRPr="00E85370" w14:paraId="4926B1E6" w14:textId="77777777" w:rsidTr="008463D8">
        <w:trPr>
          <w:trHeight w:val="57"/>
        </w:trPr>
        <w:tc>
          <w:tcPr>
            <w:tcW w:w="1696" w:type="dxa"/>
            <w:shd w:val="clear" w:color="auto" w:fill="auto"/>
            <w:hideMark/>
          </w:tcPr>
          <w:p w14:paraId="7D4A0DFB" w14:textId="31D4CFE7" w:rsidR="0001711C" w:rsidRPr="00377BC8" w:rsidRDefault="0001711C" w:rsidP="0001711C">
            <w:pPr>
              <w:jc w:val="center"/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  <w:t>Myocardial infarction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D075869" w14:textId="77777777" w:rsidR="0001711C" w:rsidRPr="00377BC8" w:rsidRDefault="0001711C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977" w:type="dxa"/>
            <w:vAlign w:val="center"/>
          </w:tcPr>
          <w:p w14:paraId="3DD7824C" w14:textId="30BEB613" w:rsidR="0001711C" w:rsidRPr="00377BC8" w:rsidRDefault="0024461F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Within 3 years before the cohort entry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0FAE6266" w14:textId="77777777" w:rsidR="0001711C" w:rsidRPr="00377BC8" w:rsidRDefault="0001711C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I21.x</w:t>
            </w:r>
          </w:p>
        </w:tc>
        <w:tc>
          <w:tcPr>
            <w:tcW w:w="1966" w:type="dxa"/>
            <w:shd w:val="clear" w:color="auto" w:fill="auto"/>
            <w:hideMark/>
          </w:tcPr>
          <w:p w14:paraId="30018CCB" w14:textId="77777777" w:rsidR="0001711C" w:rsidRPr="00377BC8" w:rsidRDefault="0001711C" w:rsidP="0001711C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471" w:type="dxa"/>
            <w:shd w:val="clear" w:color="auto" w:fill="auto"/>
            <w:hideMark/>
          </w:tcPr>
          <w:p w14:paraId="468301E4" w14:textId="77777777" w:rsidR="0001711C" w:rsidRPr="00377BC8" w:rsidRDefault="0001711C" w:rsidP="0001711C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2AEC5FDF" w14:textId="77777777" w:rsidR="0001711C" w:rsidRPr="00377BC8" w:rsidRDefault="0001711C" w:rsidP="0001711C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</w:p>
        </w:tc>
      </w:tr>
      <w:tr w:rsidR="0024461F" w:rsidRPr="00881B57" w14:paraId="268561C4" w14:textId="77777777" w:rsidTr="009957F4">
        <w:trPr>
          <w:trHeight w:val="57"/>
        </w:trPr>
        <w:tc>
          <w:tcPr>
            <w:tcW w:w="1696" w:type="dxa"/>
            <w:shd w:val="clear" w:color="auto" w:fill="auto"/>
            <w:hideMark/>
          </w:tcPr>
          <w:p w14:paraId="6C838DC2" w14:textId="13F2E85D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  <w:lastRenderedPageBreak/>
              <w:t>Ischemic heart disease</w:t>
            </w:r>
          </w:p>
        </w:tc>
        <w:tc>
          <w:tcPr>
            <w:tcW w:w="2552" w:type="dxa"/>
            <w:shd w:val="clear" w:color="auto" w:fill="auto"/>
            <w:hideMark/>
          </w:tcPr>
          <w:p w14:paraId="0DE23714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3A67A773" w14:textId="30D44BE9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Within 3 years before the cohort entry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358FAE8F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I20.x, I21.x, I22.x, I23.x, I24.x, I25.x</w:t>
            </w:r>
          </w:p>
        </w:tc>
        <w:tc>
          <w:tcPr>
            <w:tcW w:w="1966" w:type="dxa"/>
            <w:shd w:val="clear" w:color="auto" w:fill="auto"/>
            <w:hideMark/>
          </w:tcPr>
          <w:p w14:paraId="64287E3C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471" w:type="dxa"/>
            <w:shd w:val="clear" w:color="auto" w:fill="auto"/>
            <w:hideMark/>
          </w:tcPr>
          <w:p w14:paraId="007FBF48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3FD9EDD2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</w:p>
        </w:tc>
      </w:tr>
      <w:tr w:rsidR="0024461F" w:rsidRPr="00E85370" w14:paraId="721E70F6" w14:textId="77777777" w:rsidTr="009957F4">
        <w:trPr>
          <w:trHeight w:val="57"/>
        </w:trPr>
        <w:tc>
          <w:tcPr>
            <w:tcW w:w="1696" w:type="dxa"/>
            <w:shd w:val="clear" w:color="auto" w:fill="auto"/>
            <w:hideMark/>
          </w:tcPr>
          <w:p w14:paraId="66045E4A" w14:textId="68C8F18D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  <w:t>Congestive heart failure</w:t>
            </w:r>
          </w:p>
        </w:tc>
        <w:tc>
          <w:tcPr>
            <w:tcW w:w="2552" w:type="dxa"/>
            <w:shd w:val="clear" w:color="auto" w:fill="auto"/>
            <w:hideMark/>
          </w:tcPr>
          <w:p w14:paraId="50A21EAA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767F3B2B" w14:textId="186ECB6E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Within 3 years before the cohort entry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0A0DD18B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I110, I130, I132, I50.x</w:t>
            </w:r>
          </w:p>
        </w:tc>
        <w:tc>
          <w:tcPr>
            <w:tcW w:w="1966" w:type="dxa"/>
            <w:shd w:val="clear" w:color="auto" w:fill="auto"/>
            <w:hideMark/>
          </w:tcPr>
          <w:p w14:paraId="4F2C6AC8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471" w:type="dxa"/>
            <w:shd w:val="clear" w:color="auto" w:fill="auto"/>
            <w:hideMark/>
          </w:tcPr>
          <w:p w14:paraId="760957B7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5F76F83F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</w:p>
        </w:tc>
      </w:tr>
      <w:tr w:rsidR="0024461F" w:rsidRPr="00881B57" w14:paraId="3CAC4803" w14:textId="77777777" w:rsidTr="009957F4">
        <w:trPr>
          <w:trHeight w:val="57"/>
        </w:trPr>
        <w:tc>
          <w:tcPr>
            <w:tcW w:w="1696" w:type="dxa"/>
            <w:shd w:val="clear" w:color="auto" w:fill="auto"/>
            <w:hideMark/>
          </w:tcPr>
          <w:p w14:paraId="14E072AC" w14:textId="7B297D03" w:rsidR="0024461F" w:rsidRPr="00377BC8" w:rsidRDefault="0024461F" w:rsidP="0024461F">
            <w:pPr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  <w:t>Peripheral vascular disease</w:t>
            </w:r>
          </w:p>
        </w:tc>
        <w:tc>
          <w:tcPr>
            <w:tcW w:w="2552" w:type="dxa"/>
            <w:shd w:val="clear" w:color="auto" w:fill="auto"/>
            <w:hideMark/>
          </w:tcPr>
          <w:p w14:paraId="019BFA25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57D7FFC2" w14:textId="3BB5F788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Within 3 years before the cohort entry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147B96AA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I70.x, I71.x, I731.x, I738.x, I739.x, I771.x, I790.x, I792.x, K551.x, K558.x, K559.x Z958.x, Z959.x</w:t>
            </w:r>
          </w:p>
        </w:tc>
        <w:tc>
          <w:tcPr>
            <w:tcW w:w="1966" w:type="dxa"/>
            <w:shd w:val="clear" w:color="auto" w:fill="auto"/>
            <w:hideMark/>
          </w:tcPr>
          <w:p w14:paraId="644FA6E3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proofErr w:type="spell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EEAF.x</w:t>
            </w:r>
            <w:proofErr w:type="spell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, </w:t>
            </w:r>
            <w:proofErr w:type="spell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ECPF.x</w:t>
            </w:r>
            <w:proofErr w:type="spell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, </w:t>
            </w:r>
            <w:proofErr w:type="spell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ECFA.x</w:t>
            </w:r>
            <w:proofErr w:type="spell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, </w:t>
            </w:r>
            <w:proofErr w:type="spell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EBFA.x</w:t>
            </w:r>
            <w:proofErr w:type="spell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,, </w:t>
            </w:r>
            <w:proofErr w:type="spell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EENF.x</w:t>
            </w:r>
            <w:proofErr w:type="spell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, </w:t>
            </w:r>
            <w:proofErr w:type="spell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EEPF.x</w:t>
            </w:r>
            <w:proofErr w:type="spell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, </w:t>
            </w:r>
            <w:proofErr w:type="spell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EEFA.x</w:t>
            </w:r>
            <w:proofErr w:type="spell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, </w:t>
            </w:r>
            <w:proofErr w:type="spell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EECA.x</w:t>
            </w:r>
            <w:proofErr w:type="spell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, </w:t>
            </w:r>
            <w:proofErr w:type="spell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ENNF.x</w:t>
            </w:r>
            <w:proofErr w:type="spell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, </w:t>
            </w:r>
            <w:proofErr w:type="spell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ENFA.x</w:t>
            </w:r>
            <w:proofErr w:type="spell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, </w:t>
            </w:r>
            <w:proofErr w:type="spell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DGAF.x</w:t>
            </w:r>
            <w:proofErr w:type="spell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, </w:t>
            </w:r>
            <w:proofErr w:type="spell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EDAF.x</w:t>
            </w:r>
            <w:proofErr w:type="spell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, </w:t>
            </w:r>
            <w:proofErr w:type="spell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DGFP.x</w:t>
            </w:r>
            <w:proofErr w:type="spell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, </w:t>
            </w:r>
            <w:proofErr w:type="spell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EDPF.x</w:t>
            </w:r>
            <w:proofErr w:type="spell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, </w:t>
            </w:r>
            <w:proofErr w:type="spell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DGFA.x</w:t>
            </w:r>
            <w:proofErr w:type="spell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, </w:t>
            </w:r>
            <w:proofErr w:type="spell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EDFA.x</w:t>
            </w:r>
            <w:proofErr w:type="spell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, </w:t>
            </w:r>
            <w:proofErr w:type="spell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DGCA.x</w:t>
            </w:r>
            <w:proofErr w:type="spell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, </w:t>
            </w:r>
            <w:proofErr w:type="spell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EDCA.x</w:t>
            </w:r>
            <w:proofErr w:type="spell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, </w:t>
            </w:r>
            <w:proofErr w:type="spell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EDPF.x</w:t>
            </w:r>
            <w:proofErr w:type="spell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, </w:t>
            </w:r>
            <w:proofErr w:type="spell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EDJF.x</w:t>
            </w:r>
            <w:proofErr w:type="spell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, </w:t>
            </w:r>
            <w:proofErr w:type="spell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EDKA.x</w:t>
            </w:r>
            <w:proofErr w:type="spell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, </w:t>
            </w:r>
            <w:proofErr w:type="spell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EDEA.x</w:t>
            </w:r>
            <w:proofErr w:type="spell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, </w:t>
            </w:r>
            <w:proofErr w:type="spell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EDLF.x</w:t>
            </w:r>
            <w:proofErr w:type="spell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, </w:t>
            </w:r>
            <w:proofErr w:type="spell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EDNF.x</w:t>
            </w:r>
            <w:proofErr w:type="spell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, </w:t>
            </w:r>
            <w:proofErr w:type="spell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EDPF.x</w:t>
            </w:r>
            <w:proofErr w:type="spell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, </w:t>
            </w:r>
            <w:proofErr w:type="spell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EDJF.x</w:t>
            </w:r>
            <w:proofErr w:type="spell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, </w:t>
            </w:r>
            <w:proofErr w:type="spell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EDMA.x</w:t>
            </w:r>
            <w:proofErr w:type="spell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, EANF002, ECNF002, ECJF001, ECCA007, ECCA009, ECCA003, ECCA002, ECMA001, ECKA002, EBNF001, EDEA001, EDLF007, EEJF001, EDCA005, ENAF001, ENAF002, DGKA004, EDNF003, EDKA002</w:t>
            </w:r>
          </w:p>
        </w:tc>
        <w:tc>
          <w:tcPr>
            <w:tcW w:w="2471" w:type="dxa"/>
            <w:shd w:val="clear" w:color="auto" w:fill="auto"/>
            <w:hideMark/>
          </w:tcPr>
          <w:p w14:paraId="5EC235F8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5B9D4D53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</w:p>
        </w:tc>
      </w:tr>
      <w:tr w:rsidR="0024461F" w:rsidRPr="00E85370" w14:paraId="622631FD" w14:textId="77777777" w:rsidTr="009957F4">
        <w:trPr>
          <w:trHeight w:val="57"/>
        </w:trPr>
        <w:tc>
          <w:tcPr>
            <w:tcW w:w="1696" w:type="dxa"/>
            <w:shd w:val="clear" w:color="auto" w:fill="auto"/>
            <w:hideMark/>
          </w:tcPr>
          <w:p w14:paraId="38537348" w14:textId="01ADE058" w:rsidR="0024461F" w:rsidRPr="00377BC8" w:rsidRDefault="0024461F" w:rsidP="0024461F">
            <w:pPr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  <w:t>Cerebrovascular disease</w:t>
            </w:r>
          </w:p>
        </w:tc>
        <w:tc>
          <w:tcPr>
            <w:tcW w:w="2552" w:type="dxa"/>
            <w:shd w:val="clear" w:color="auto" w:fill="auto"/>
            <w:hideMark/>
          </w:tcPr>
          <w:p w14:paraId="747A62FA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1633F826" w14:textId="30571743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Within 3 years </w:t>
            </w:r>
            <w:proofErr w:type="gram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before  cohort</w:t>
            </w:r>
            <w:proofErr w:type="gram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 entry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62C38FDC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G45.x, G46.x, H34.0, I60.x - I69.x</w:t>
            </w:r>
          </w:p>
        </w:tc>
        <w:tc>
          <w:tcPr>
            <w:tcW w:w="1966" w:type="dxa"/>
            <w:shd w:val="clear" w:color="auto" w:fill="auto"/>
            <w:hideMark/>
          </w:tcPr>
          <w:p w14:paraId="0372E4C2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471" w:type="dxa"/>
            <w:shd w:val="clear" w:color="auto" w:fill="auto"/>
            <w:hideMark/>
          </w:tcPr>
          <w:p w14:paraId="69BEA74A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5224A04B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</w:p>
        </w:tc>
      </w:tr>
      <w:tr w:rsidR="0024461F" w:rsidRPr="00E85370" w14:paraId="06ED31EB" w14:textId="77777777" w:rsidTr="009957F4">
        <w:trPr>
          <w:trHeight w:val="57"/>
        </w:trPr>
        <w:tc>
          <w:tcPr>
            <w:tcW w:w="1696" w:type="dxa"/>
            <w:shd w:val="clear" w:color="auto" w:fill="auto"/>
            <w:hideMark/>
          </w:tcPr>
          <w:p w14:paraId="6E58A175" w14:textId="68DD8CE5" w:rsidR="0024461F" w:rsidRPr="00377BC8" w:rsidRDefault="0024461F" w:rsidP="0024461F">
            <w:pPr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  <w:t>Dementia</w:t>
            </w:r>
          </w:p>
        </w:tc>
        <w:tc>
          <w:tcPr>
            <w:tcW w:w="2552" w:type="dxa"/>
            <w:shd w:val="clear" w:color="auto" w:fill="auto"/>
            <w:hideMark/>
          </w:tcPr>
          <w:p w14:paraId="5936EA95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2AD23151" w14:textId="50A5CC99" w:rsidR="0024461F" w:rsidRPr="00377BC8" w:rsidRDefault="0024461F" w:rsidP="00377BC8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Within 3 years </w:t>
            </w:r>
            <w:proofErr w:type="gram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before  cohort</w:t>
            </w:r>
            <w:proofErr w:type="gram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 entry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5CBACC70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F00.x–F03.x, F05.1, G30.x, G31.1</w:t>
            </w:r>
          </w:p>
        </w:tc>
        <w:tc>
          <w:tcPr>
            <w:tcW w:w="1966" w:type="dxa"/>
            <w:shd w:val="clear" w:color="auto" w:fill="auto"/>
            <w:hideMark/>
          </w:tcPr>
          <w:p w14:paraId="0541C0A1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471" w:type="dxa"/>
            <w:shd w:val="clear" w:color="auto" w:fill="auto"/>
            <w:hideMark/>
          </w:tcPr>
          <w:p w14:paraId="46878F18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N06D% </w:t>
            </w: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br/>
            </w:r>
            <w:r w:rsidRPr="00377BC8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GB"/>
              </w:rPr>
              <w:t>(at least 3 reimbursements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98964CF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</w:tr>
      <w:tr w:rsidR="0024461F" w:rsidRPr="00881B57" w14:paraId="7356967C" w14:textId="77777777" w:rsidTr="009957F4">
        <w:trPr>
          <w:trHeight w:val="57"/>
        </w:trPr>
        <w:tc>
          <w:tcPr>
            <w:tcW w:w="1696" w:type="dxa"/>
            <w:shd w:val="clear" w:color="auto" w:fill="auto"/>
            <w:hideMark/>
          </w:tcPr>
          <w:p w14:paraId="54A0BA3E" w14:textId="406A4858" w:rsidR="0024461F" w:rsidRPr="00377BC8" w:rsidRDefault="0024461F" w:rsidP="0024461F">
            <w:pPr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  <w:t>Chronic pulmonary disease</w:t>
            </w:r>
          </w:p>
        </w:tc>
        <w:tc>
          <w:tcPr>
            <w:tcW w:w="2552" w:type="dxa"/>
            <w:shd w:val="clear" w:color="auto" w:fill="auto"/>
            <w:hideMark/>
          </w:tcPr>
          <w:p w14:paraId="3515CD5E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207457C2" w14:textId="03A6E2AD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Within 3 years </w:t>
            </w:r>
            <w:proofErr w:type="gram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before  cohort</w:t>
            </w:r>
            <w:proofErr w:type="gram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 entry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2A576154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I27.8, I27.9, J40.x–J47.x, J60.x–J67.x, J68.4, J70.1, J70.3</w:t>
            </w:r>
          </w:p>
        </w:tc>
        <w:tc>
          <w:tcPr>
            <w:tcW w:w="1966" w:type="dxa"/>
            <w:shd w:val="clear" w:color="auto" w:fill="auto"/>
            <w:hideMark/>
          </w:tcPr>
          <w:p w14:paraId="753DA1AA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471" w:type="dxa"/>
            <w:shd w:val="clear" w:color="auto" w:fill="auto"/>
            <w:hideMark/>
          </w:tcPr>
          <w:p w14:paraId="586FE1E7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R03% </w:t>
            </w: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br/>
              <w:t xml:space="preserve">except R03AA, R03AB, R03CA, R03CB </w:t>
            </w: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br/>
            </w:r>
            <w:r w:rsidRPr="00377BC8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GB"/>
              </w:rPr>
              <w:t>(at least 3 reimbursements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73A5187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</w:tr>
      <w:tr w:rsidR="0024461F" w:rsidRPr="00E85370" w14:paraId="24ED366A" w14:textId="77777777" w:rsidTr="009957F4">
        <w:trPr>
          <w:trHeight w:val="57"/>
        </w:trPr>
        <w:tc>
          <w:tcPr>
            <w:tcW w:w="1696" w:type="dxa"/>
            <w:shd w:val="clear" w:color="auto" w:fill="auto"/>
            <w:hideMark/>
          </w:tcPr>
          <w:p w14:paraId="5BD80935" w14:textId="48661F00" w:rsidR="0024461F" w:rsidRPr="00377BC8" w:rsidRDefault="0024461F" w:rsidP="0024461F">
            <w:pPr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  <w:t>Rheumatologic disease Connective tissue disease</w:t>
            </w:r>
          </w:p>
        </w:tc>
        <w:tc>
          <w:tcPr>
            <w:tcW w:w="2552" w:type="dxa"/>
            <w:shd w:val="clear" w:color="auto" w:fill="auto"/>
            <w:hideMark/>
          </w:tcPr>
          <w:p w14:paraId="09E62154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5C995CA5" w14:textId="3452B933" w:rsidR="0024461F" w:rsidRPr="00377BC8" w:rsidRDefault="0024461F" w:rsidP="00377BC8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Within 3 years </w:t>
            </w:r>
            <w:proofErr w:type="gram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before  cohort</w:t>
            </w:r>
            <w:proofErr w:type="gram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 entry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02840A93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</w:rPr>
              <w:t>M05.x, M06.x, M315, M32.x-M34.x, M351, M353, M360</w:t>
            </w:r>
          </w:p>
        </w:tc>
        <w:tc>
          <w:tcPr>
            <w:tcW w:w="1966" w:type="dxa"/>
            <w:shd w:val="clear" w:color="auto" w:fill="auto"/>
            <w:hideMark/>
          </w:tcPr>
          <w:p w14:paraId="1E965AB5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2471" w:type="dxa"/>
            <w:shd w:val="clear" w:color="auto" w:fill="auto"/>
            <w:hideMark/>
          </w:tcPr>
          <w:p w14:paraId="0922992B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F79646"/>
                <w:sz w:val="16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0F5AAEB6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F79646"/>
                <w:sz w:val="16"/>
                <w:szCs w:val="20"/>
              </w:rPr>
            </w:pPr>
          </w:p>
        </w:tc>
      </w:tr>
      <w:tr w:rsidR="0024461F" w:rsidRPr="00E85370" w14:paraId="643BA29E" w14:textId="77777777" w:rsidTr="009957F4">
        <w:trPr>
          <w:trHeight w:val="57"/>
        </w:trPr>
        <w:tc>
          <w:tcPr>
            <w:tcW w:w="1696" w:type="dxa"/>
            <w:shd w:val="clear" w:color="auto" w:fill="auto"/>
            <w:hideMark/>
          </w:tcPr>
          <w:p w14:paraId="3B4D401F" w14:textId="1CE049C0" w:rsidR="0024461F" w:rsidRPr="00377BC8" w:rsidRDefault="0024461F" w:rsidP="0024461F">
            <w:pPr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  <w:t>Peptic ulcer disease Ulcer disease</w:t>
            </w:r>
          </w:p>
        </w:tc>
        <w:tc>
          <w:tcPr>
            <w:tcW w:w="2552" w:type="dxa"/>
            <w:shd w:val="clear" w:color="auto" w:fill="auto"/>
            <w:hideMark/>
          </w:tcPr>
          <w:p w14:paraId="1DA1C745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62666C05" w14:textId="6497B5C3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Within 3 years </w:t>
            </w:r>
            <w:proofErr w:type="gram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before  cohort</w:t>
            </w:r>
            <w:proofErr w:type="gram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 entry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0E4AE060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K25.x-K28.x</w:t>
            </w:r>
          </w:p>
        </w:tc>
        <w:tc>
          <w:tcPr>
            <w:tcW w:w="1966" w:type="dxa"/>
            <w:shd w:val="clear" w:color="auto" w:fill="auto"/>
            <w:hideMark/>
          </w:tcPr>
          <w:p w14:paraId="698E6D35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471" w:type="dxa"/>
            <w:shd w:val="clear" w:color="auto" w:fill="auto"/>
            <w:hideMark/>
          </w:tcPr>
          <w:p w14:paraId="18007C26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65A774E0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</w:p>
        </w:tc>
      </w:tr>
      <w:tr w:rsidR="0024461F" w:rsidRPr="00881B57" w14:paraId="581572E4" w14:textId="77777777" w:rsidTr="009957F4">
        <w:trPr>
          <w:trHeight w:val="57"/>
        </w:trPr>
        <w:tc>
          <w:tcPr>
            <w:tcW w:w="1696" w:type="dxa"/>
            <w:shd w:val="clear" w:color="auto" w:fill="auto"/>
            <w:hideMark/>
          </w:tcPr>
          <w:p w14:paraId="5EDA8128" w14:textId="6D78AEB0" w:rsidR="0024461F" w:rsidRPr="00377BC8" w:rsidRDefault="0024461F" w:rsidP="0024461F">
            <w:pPr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  <w:t>Mild liver disease</w:t>
            </w:r>
          </w:p>
        </w:tc>
        <w:tc>
          <w:tcPr>
            <w:tcW w:w="2552" w:type="dxa"/>
            <w:shd w:val="clear" w:color="auto" w:fill="auto"/>
            <w:hideMark/>
          </w:tcPr>
          <w:p w14:paraId="7F99BBBC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47C42431" w14:textId="2B24EAAF" w:rsidR="0024461F" w:rsidRPr="00377BC8" w:rsidRDefault="0024461F" w:rsidP="00377BC8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Within 3 years </w:t>
            </w:r>
            <w:proofErr w:type="gram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before  cohort</w:t>
            </w:r>
            <w:proofErr w:type="gram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 entry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4AAD403F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B18.x, K70.0–K70.3, K70.9, K71.3–K71.5, K71.7, K73.x, K74.x, K76.0, K76.2–K76.4, K76.8, K76.9, Z94.4</w:t>
            </w:r>
          </w:p>
        </w:tc>
        <w:tc>
          <w:tcPr>
            <w:tcW w:w="1966" w:type="dxa"/>
            <w:shd w:val="clear" w:color="auto" w:fill="auto"/>
            <w:hideMark/>
          </w:tcPr>
          <w:p w14:paraId="73867F8F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471" w:type="dxa"/>
            <w:shd w:val="clear" w:color="auto" w:fill="auto"/>
            <w:hideMark/>
          </w:tcPr>
          <w:p w14:paraId="09D88684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52AD2947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</w:p>
        </w:tc>
      </w:tr>
      <w:tr w:rsidR="0024461F" w:rsidRPr="00881B57" w14:paraId="6597C4E3" w14:textId="77777777" w:rsidTr="009957F4">
        <w:trPr>
          <w:trHeight w:val="57"/>
        </w:trPr>
        <w:tc>
          <w:tcPr>
            <w:tcW w:w="1696" w:type="dxa"/>
            <w:shd w:val="clear" w:color="auto" w:fill="auto"/>
            <w:hideMark/>
          </w:tcPr>
          <w:p w14:paraId="49E57676" w14:textId="233DF34B" w:rsidR="0024461F" w:rsidRPr="00377BC8" w:rsidRDefault="0024461F" w:rsidP="0024461F">
            <w:pPr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  <w:t>Moderate or severe liver disease</w:t>
            </w:r>
          </w:p>
        </w:tc>
        <w:tc>
          <w:tcPr>
            <w:tcW w:w="2552" w:type="dxa"/>
            <w:shd w:val="clear" w:color="auto" w:fill="auto"/>
            <w:hideMark/>
          </w:tcPr>
          <w:p w14:paraId="02FE5A59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72DCB4C3" w14:textId="424C042E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Within 3 years </w:t>
            </w:r>
            <w:proofErr w:type="gram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before  cohort</w:t>
            </w:r>
            <w:proofErr w:type="gram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 entry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180F9208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I85.0, I85.9, I86.4, I98.2, K70.4, K71.1, K72.1, K72.9, K76.5-K76.7</w:t>
            </w:r>
          </w:p>
        </w:tc>
        <w:tc>
          <w:tcPr>
            <w:tcW w:w="1966" w:type="dxa"/>
            <w:shd w:val="clear" w:color="auto" w:fill="auto"/>
            <w:hideMark/>
          </w:tcPr>
          <w:p w14:paraId="28620AC2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471" w:type="dxa"/>
            <w:shd w:val="clear" w:color="auto" w:fill="auto"/>
            <w:hideMark/>
          </w:tcPr>
          <w:p w14:paraId="544383C0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3D223D55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</w:p>
        </w:tc>
      </w:tr>
      <w:tr w:rsidR="0024461F" w:rsidRPr="00E85370" w14:paraId="62E05E8F" w14:textId="77777777" w:rsidTr="009957F4">
        <w:trPr>
          <w:trHeight w:val="57"/>
        </w:trPr>
        <w:tc>
          <w:tcPr>
            <w:tcW w:w="1696" w:type="dxa"/>
            <w:shd w:val="clear" w:color="auto" w:fill="auto"/>
            <w:hideMark/>
          </w:tcPr>
          <w:p w14:paraId="0A691E98" w14:textId="0283C032" w:rsidR="0024461F" w:rsidRPr="00377BC8" w:rsidRDefault="0024461F" w:rsidP="0024461F">
            <w:pPr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  <w:t>Diabetes</w:t>
            </w:r>
            <w:r w:rsidRPr="00377BC8"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  <w:br/>
              <w:t>Without complication</w:t>
            </w:r>
            <w:r w:rsidR="00E85370" w:rsidRPr="00377BC8"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  <w:t>s</w:t>
            </w:r>
          </w:p>
        </w:tc>
        <w:tc>
          <w:tcPr>
            <w:tcW w:w="2552" w:type="dxa"/>
            <w:shd w:val="clear" w:color="auto" w:fill="auto"/>
            <w:hideMark/>
          </w:tcPr>
          <w:p w14:paraId="7DC776CB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6825582F" w14:textId="794932EC" w:rsidR="0024461F" w:rsidRPr="00377BC8" w:rsidRDefault="0024461F" w:rsidP="00377BC8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Within 3 years </w:t>
            </w:r>
            <w:proofErr w:type="gram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before  cohort</w:t>
            </w:r>
            <w:proofErr w:type="gram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 entry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7BB4E873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E100, E101, E106, E108, E109, E110, E</w:t>
            </w:r>
            <w:proofErr w:type="gram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111,E</w:t>
            </w:r>
            <w:proofErr w:type="gram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116, E118, E119, E120, E121, E126, E128,E129, E130, E131,E136, E138, E139, E140, E141, E146, E148, E149</w:t>
            </w:r>
          </w:p>
        </w:tc>
        <w:tc>
          <w:tcPr>
            <w:tcW w:w="1966" w:type="dxa"/>
            <w:shd w:val="clear" w:color="auto" w:fill="auto"/>
            <w:hideMark/>
          </w:tcPr>
          <w:p w14:paraId="66467AC3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471" w:type="dxa"/>
            <w:shd w:val="clear" w:color="auto" w:fill="auto"/>
            <w:hideMark/>
          </w:tcPr>
          <w:p w14:paraId="38E075C3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A10% </w:t>
            </w: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br/>
            </w:r>
            <w:r w:rsidRPr="00377BC8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GB"/>
              </w:rPr>
              <w:t>(at least 3 reimbursements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6129B66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</w:tr>
      <w:tr w:rsidR="0024461F" w:rsidRPr="00881B57" w14:paraId="508AB457" w14:textId="77777777" w:rsidTr="009957F4">
        <w:trPr>
          <w:trHeight w:val="57"/>
        </w:trPr>
        <w:tc>
          <w:tcPr>
            <w:tcW w:w="1696" w:type="dxa"/>
            <w:shd w:val="clear" w:color="auto" w:fill="auto"/>
            <w:hideMark/>
          </w:tcPr>
          <w:p w14:paraId="5498913A" w14:textId="2013C31E" w:rsidR="0024461F" w:rsidRPr="00377BC8" w:rsidRDefault="0024461F" w:rsidP="0024461F">
            <w:pPr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  <w:t>Diabetes with end-organ damage</w:t>
            </w:r>
          </w:p>
        </w:tc>
        <w:tc>
          <w:tcPr>
            <w:tcW w:w="2552" w:type="dxa"/>
            <w:shd w:val="clear" w:color="auto" w:fill="auto"/>
            <w:hideMark/>
          </w:tcPr>
          <w:p w14:paraId="7C0852E1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666088C2" w14:textId="08337C40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Within 3 years </w:t>
            </w:r>
            <w:proofErr w:type="gram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before  cohort</w:t>
            </w:r>
            <w:proofErr w:type="gram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 entry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206B609B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E102-E105, E107, E112-E115, E117, E122-E125, E127, E132-E135, E137, E142-E145, E147</w:t>
            </w:r>
          </w:p>
        </w:tc>
        <w:tc>
          <w:tcPr>
            <w:tcW w:w="1966" w:type="dxa"/>
            <w:shd w:val="clear" w:color="auto" w:fill="auto"/>
            <w:hideMark/>
          </w:tcPr>
          <w:p w14:paraId="5265E3E3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BGNA001, BGNP001, BGNP004, BGNP006, BGNP007, BGNP008</w:t>
            </w:r>
          </w:p>
        </w:tc>
        <w:tc>
          <w:tcPr>
            <w:tcW w:w="2471" w:type="dxa"/>
            <w:shd w:val="clear" w:color="auto" w:fill="auto"/>
            <w:hideMark/>
          </w:tcPr>
          <w:p w14:paraId="29E4638B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39CB8A70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</w:p>
        </w:tc>
      </w:tr>
      <w:tr w:rsidR="0024461F" w:rsidRPr="00881B57" w14:paraId="1115A3E8" w14:textId="77777777" w:rsidTr="009957F4">
        <w:trPr>
          <w:trHeight w:val="57"/>
        </w:trPr>
        <w:tc>
          <w:tcPr>
            <w:tcW w:w="1696" w:type="dxa"/>
            <w:shd w:val="clear" w:color="auto" w:fill="auto"/>
            <w:hideMark/>
          </w:tcPr>
          <w:p w14:paraId="74355CA5" w14:textId="6B6450FC" w:rsidR="0024461F" w:rsidRPr="00377BC8" w:rsidRDefault="0024461F" w:rsidP="0024461F">
            <w:pPr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  <w:lastRenderedPageBreak/>
              <w:t>Hemiplegia</w:t>
            </w:r>
          </w:p>
        </w:tc>
        <w:tc>
          <w:tcPr>
            <w:tcW w:w="2552" w:type="dxa"/>
            <w:shd w:val="clear" w:color="auto" w:fill="auto"/>
            <w:hideMark/>
          </w:tcPr>
          <w:p w14:paraId="3E302D7D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594DDE83" w14:textId="155B066B" w:rsidR="0024461F" w:rsidRPr="00377BC8" w:rsidRDefault="0024461F" w:rsidP="00377BC8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Within 3 years </w:t>
            </w:r>
            <w:proofErr w:type="gram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before  cohort</w:t>
            </w:r>
            <w:proofErr w:type="gram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 entry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1B5E3A15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G04.1, G11.4, G80.1, G80.2, G81.x, G82.x, G83.0–G83.4, G83.9</w:t>
            </w:r>
          </w:p>
        </w:tc>
        <w:tc>
          <w:tcPr>
            <w:tcW w:w="1966" w:type="dxa"/>
            <w:shd w:val="clear" w:color="auto" w:fill="auto"/>
            <w:hideMark/>
          </w:tcPr>
          <w:p w14:paraId="08E70017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471" w:type="dxa"/>
            <w:shd w:val="clear" w:color="auto" w:fill="auto"/>
            <w:hideMark/>
          </w:tcPr>
          <w:p w14:paraId="20FB1845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5BDEE575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</w:p>
        </w:tc>
      </w:tr>
      <w:tr w:rsidR="0024461F" w:rsidRPr="00E85370" w14:paraId="4AB91016" w14:textId="77777777" w:rsidTr="009957F4">
        <w:trPr>
          <w:trHeight w:val="57"/>
        </w:trPr>
        <w:tc>
          <w:tcPr>
            <w:tcW w:w="1696" w:type="dxa"/>
            <w:shd w:val="clear" w:color="auto" w:fill="auto"/>
            <w:hideMark/>
          </w:tcPr>
          <w:p w14:paraId="063DAC10" w14:textId="0906F9D8" w:rsidR="0024461F" w:rsidRPr="00377BC8" w:rsidRDefault="0024461F" w:rsidP="0024461F">
            <w:pPr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  <w:t>Moderate or severe renal disease</w:t>
            </w:r>
          </w:p>
        </w:tc>
        <w:tc>
          <w:tcPr>
            <w:tcW w:w="2552" w:type="dxa"/>
            <w:shd w:val="clear" w:color="auto" w:fill="auto"/>
            <w:hideMark/>
          </w:tcPr>
          <w:p w14:paraId="06FE9ECF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711F1921" w14:textId="21E58572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Within 3 years </w:t>
            </w:r>
            <w:proofErr w:type="gram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before  cohort</w:t>
            </w:r>
            <w:proofErr w:type="gram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 entry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5113EE17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I12.0, I13.1, N03.2–N03.7, N05.2–N05.7, N18.x, N19.x, N25.0, Z49.0–Z49.2, Z94.0, Z99.2</w:t>
            </w:r>
          </w:p>
        </w:tc>
        <w:tc>
          <w:tcPr>
            <w:tcW w:w="1966" w:type="dxa"/>
            <w:shd w:val="clear" w:color="auto" w:fill="auto"/>
            <w:hideMark/>
          </w:tcPr>
          <w:p w14:paraId="04A1BFCD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JVJF004, JVJF008, JVJB001, JVJF003</w:t>
            </w:r>
          </w:p>
        </w:tc>
        <w:tc>
          <w:tcPr>
            <w:tcW w:w="2471" w:type="dxa"/>
            <w:shd w:val="clear" w:color="auto" w:fill="auto"/>
            <w:hideMark/>
          </w:tcPr>
          <w:p w14:paraId="4C47CDF9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79B5B3A1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</w:p>
        </w:tc>
      </w:tr>
      <w:tr w:rsidR="0024461F" w:rsidRPr="00E85370" w14:paraId="461D9781" w14:textId="77777777" w:rsidTr="009957F4">
        <w:trPr>
          <w:trHeight w:val="57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7B24FC8" w14:textId="5AFC9617" w:rsidR="0024461F" w:rsidRPr="00377BC8" w:rsidRDefault="0024461F" w:rsidP="0024461F">
            <w:pPr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B050"/>
                <w:sz w:val="16"/>
                <w:szCs w:val="20"/>
                <w:lang w:val="en-GB"/>
              </w:rPr>
              <w:t>AIDS/HIV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EAB9802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7F32B03" w14:textId="3B84FEFF" w:rsidR="0024461F" w:rsidRPr="00377BC8" w:rsidRDefault="0024461F" w:rsidP="00377BC8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Within 3 years </w:t>
            </w:r>
            <w:proofErr w:type="gramStart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before  cohort</w:t>
            </w:r>
            <w:proofErr w:type="gramEnd"/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 xml:space="preserve"> entry</w:t>
            </w:r>
          </w:p>
        </w:tc>
        <w:tc>
          <w:tcPr>
            <w:tcW w:w="24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C60B52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  <w:r w:rsidRPr="00377BC8"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  <w:t>B20.x–B22.x, B24.x, Z21.x</w:t>
            </w:r>
          </w:p>
        </w:tc>
        <w:tc>
          <w:tcPr>
            <w:tcW w:w="196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6AD44F2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47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03AD101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70EC14" w14:textId="77777777" w:rsidR="0024461F" w:rsidRPr="00377BC8" w:rsidRDefault="0024461F" w:rsidP="0024461F">
            <w:pPr>
              <w:jc w:val="center"/>
              <w:rPr>
                <w:rFonts w:ascii="Calibri" w:hAnsi="Calibri" w:cs="Calibri"/>
                <w:sz w:val="16"/>
                <w:szCs w:val="20"/>
                <w:lang w:val="en-GB"/>
              </w:rPr>
            </w:pPr>
          </w:p>
        </w:tc>
      </w:tr>
    </w:tbl>
    <w:p w14:paraId="07138678" w14:textId="77777777" w:rsidR="0001711C" w:rsidRPr="00377BC8" w:rsidRDefault="0001711C" w:rsidP="009D044D">
      <w:pPr>
        <w:rPr>
          <w:b/>
          <w:lang w:val="en-GB"/>
        </w:rPr>
      </w:pPr>
    </w:p>
    <w:p w14:paraId="63898500" w14:textId="22F31995" w:rsidR="008B51D7" w:rsidRPr="00377BC8" w:rsidRDefault="008B51D7" w:rsidP="009D044D">
      <w:pPr>
        <w:rPr>
          <w:b/>
          <w:lang w:val="en-GB"/>
        </w:rPr>
        <w:sectPr w:rsidR="008B51D7" w:rsidRPr="00377BC8" w:rsidSect="003B6EE8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77825F3" w14:textId="2CCEE8C5" w:rsidR="008B51D7" w:rsidRPr="00377BC8" w:rsidRDefault="00A47E78" w:rsidP="009D044D">
      <w:pPr>
        <w:rPr>
          <w:b/>
          <w:lang w:val="en-GB"/>
        </w:rPr>
      </w:pPr>
      <w:r w:rsidRPr="00690371">
        <w:rPr>
          <w:noProof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DA50D53" wp14:editId="1C496A29">
                <wp:simplePos x="0" y="0"/>
                <wp:positionH relativeFrom="column">
                  <wp:posOffset>1912374</wp:posOffset>
                </wp:positionH>
                <wp:positionV relativeFrom="paragraph">
                  <wp:posOffset>999490</wp:posOffset>
                </wp:positionV>
                <wp:extent cx="947994" cy="541204"/>
                <wp:effectExtent l="12700" t="0" r="17780" b="30480"/>
                <wp:wrapNone/>
                <wp:docPr id="22" name="Connecteur droit avec flèch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47994" cy="54120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B340A5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22" o:spid="_x0000_s1026" type="#_x0000_t32" style="position:absolute;margin-left:150.6pt;margin-top:78.7pt;width:74.65pt;height:42.6pt;flip:x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" strokecolor="black [3200]" strokeweight=".5pt">
                <v:stroke endarrow="block" joinstyle="miter"/>
              </v:shape>
            </w:pict>
          </mc:Fallback>
        </mc:AlternateContent>
      </w:r>
      <w:r w:rsidR="002A1EF4" w:rsidRPr="00690371">
        <w:rPr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741C3BF2" wp14:editId="18C4859E">
                <wp:simplePos x="0" y="0"/>
                <wp:positionH relativeFrom="margin">
                  <wp:posOffset>295154</wp:posOffset>
                </wp:positionH>
                <wp:positionV relativeFrom="paragraph">
                  <wp:posOffset>1371714</wp:posOffset>
                </wp:positionV>
                <wp:extent cx="1612265" cy="596096"/>
                <wp:effectExtent l="0" t="0" r="13335" b="13970"/>
                <wp:wrapNone/>
                <wp:docPr id="1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2265" cy="59609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B65464" w14:textId="0259615B" w:rsidR="00F948AD" w:rsidRDefault="003D2CBD" w:rsidP="003D2CBD">
                            <w:pPr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C</w:t>
                            </w:r>
                            <w:r w:rsidRPr="003D2CBD">
                              <w:rPr>
                                <w:sz w:val="20"/>
                                <w:lang w:val="en-US"/>
                              </w:rPr>
                              <w:t>ancer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s</w:t>
                            </w:r>
                            <w:r w:rsidR="005A066B">
                              <w:rPr>
                                <w:sz w:val="20"/>
                                <w:lang w:val="en-US"/>
                              </w:rPr>
                              <w:t xml:space="preserve"> in </w:t>
                            </w:r>
                            <w:r w:rsidRPr="003D2CBD">
                              <w:rPr>
                                <w:sz w:val="20"/>
                                <w:lang w:val="en-US"/>
                              </w:rPr>
                              <w:t>potentially previously irradiated</w:t>
                            </w:r>
                            <w:r w:rsidR="005A066B"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 w:rsidRPr="003D2CBD">
                              <w:rPr>
                                <w:sz w:val="20"/>
                                <w:lang w:val="en-US"/>
                              </w:rPr>
                              <w:t>area</w:t>
                            </w:r>
                            <w:r w:rsidR="005A066B">
                              <w:rPr>
                                <w:sz w:val="20"/>
                                <w:lang w:val="en-US"/>
                              </w:rPr>
                              <w:t>s</w:t>
                            </w:r>
                          </w:p>
                          <w:p w14:paraId="5A5CF1AC" w14:textId="49754160" w:rsidR="002A1EF4" w:rsidRPr="003D2CBD" w:rsidRDefault="002A1EF4" w:rsidP="003D2CBD">
                            <w:pPr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N = 1917 (24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1C3BF2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23.25pt;margin-top:108pt;width:126.95pt;height:46.9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">
                <v:textbox>
                  <w:txbxContent>
                    <w:p w14:paraId="72B65464" w14:textId="0259615B" w:rsidR="00F948AD" w:rsidRDefault="003D2CBD" w:rsidP="003D2CBD">
                      <w:pPr>
                        <w:jc w:val="center"/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  <w:lang w:val="en-US"/>
                        </w:rPr>
                        <w:t>C</w:t>
                      </w:r>
                      <w:r w:rsidRPr="003D2CBD">
                        <w:rPr>
                          <w:sz w:val="20"/>
                          <w:lang w:val="en-US"/>
                        </w:rPr>
                        <w:t>ancer</w:t>
                      </w:r>
                      <w:r>
                        <w:rPr>
                          <w:sz w:val="20"/>
                          <w:lang w:val="en-US"/>
                        </w:rPr>
                        <w:t>s</w:t>
                      </w:r>
                      <w:r w:rsidR="005A066B">
                        <w:rPr>
                          <w:sz w:val="20"/>
                          <w:lang w:val="en-US"/>
                        </w:rPr>
                        <w:t xml:space="preserve"> in </w:t>
                      </w:r>
                      <w:r w:rsidRPr="003D2CBD">
                        <w:rPr>
                          <w:sz w:val="20"/>
                          <w:lang w:val="en-US"/>
                        </w:rPr>
                        <w:t>potentially previously irradiated</w:t>
                      </w:r>
                      <w:r w:rsidR="005A066B">
                        <w:rPr>
                          <w:sz w:val="20"/>
                          <w:lang w:val="en-US"/>
                        </w:rPr>
                        <w:t xml:space="preserve"> </w:t>
                      </w:r>
                      <w:r w:rsidRPr="003D2CBD">
                        <w:rPr>
                          <w:sz w:val="20"/>
                          <w:lang w:val="en-US"/>
                        </w:rPr>
                        <w:t>area</w:t>
                      </w:r>
                      <w:r w:rsidR="005A066B">
                        <w:rPr>
                          <w:sz w:val="20"/>
                          <w:lang w:val="en-US"/>
                        </w:rPr>
                        <w:t>s</w:t>
                      </w:r>
                    </w:p>
                    <w:p w14:paraId="5A5CF1AC" w14:textId="49754160" w:rsidR="002A1EF4" w:rsidRPr="003D2CBD" w:rsidRDefault="002A1EF4" w:rsidP="003D2CBD">
                      <w:pPr>
                        <w:jc w:val="center"/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  <w:lang w:val="en-US"/>
                        </w:rPr>
                        <w:t>N = 1917 (24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B51D7" w:rsidRPr="00377BC8">
        <w:rPr>
          <w:b/>
          <w:lang w:val="en-GB"/>
        </w:rPr>
        <w:t>Table S2.</w:t>
      </w:r>
      <w:r w:rsidR="00F948AD" w:rsidRPr="00377BC8">
        <w:rPr>
          <w:noProof/>
          <w:lang w:val="en-GB"/>
        </w:rPr>
        <w:t xml:space="preserve"> </w:t>
      </w:r>
    </w:p>
    <w:tbl>
      <w:tblPr>
        <w:tblW w:w="750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94"/>
        <w:gridCol w:w="1397"/>
        <w:gridCol w:w="1412"/>
      </w:tblGrid>
      <w:tr w:rsidR="00E202B3" w:rsidRPr="00E85370" w14:paraId="0E7A4661" w14:textId="77777777" w:rsidTr="00A47E78">
        <w:trPr>
          <w:trHeight w:val="392"/>
          <w:jc w:val="center"/>
        </w:trPr>
        <w:tc>
          <w:tcPr>
            <w:tcW w:w="4694" w:type="dxa"/>
            <w:tcBorders>
              <w:top w:val="single" w:sz="4" w:space="0" w:color="B0B7BB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center"/>
            <w:hideMark/>
          </w:tcPr>
          <w:p w14:paraId="5798D717" w14:textId="16C160E6" w:rsidR="008B51D7" w:rsidRPr="00377BC8" w:rsidRDefault="007C4996" w:rsidP="00A47E78">
            <w:pPr>
              <w:rPr>
                <w:rFonts w:eastAsia="Times New Roman" w:cstheme="minorHAnsi"/>
                <w:b/>
                <w:sz w:val="18"/>
                <w:szCs w:val="16"/>
                <w:lang w:val="en-GB" w:eastAsia="fr-FR"/>
              </w:rPr>
            </w:pPr>
            <w:r w:rsidRPr="00377BC8">
              <w:rPr>
                <w:rFonts w:eastAsia="Times New Roman" w:cstheme="minorHAnsi"/>
                <w:b/>
                <w:sz w:val="18"/>
                <w:szCs w:val="16"/>
                <w:lang w:val="en-GB" w:eastAsia="fr-FR"/>
              </w:rPr>
              <w:t>Cancer type by system organ class</w:t>
            </w:r>
          </w:p>
        </w:tc>
        <w:tc>
          <w:tcPr>
            <w:tcW w:w="1397" w:type="dxa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center"/>
            <w:hideMark/>
          </w:tcPr>
          <w:p w14:paraId="1D807AE7" w14:textId="77777777" w:rsidR="008B51D7" w:rsidRPr="00377BC8" w:rsidRDefault="008B51D7" w:rsidP="00A47E78">
            <w:pPr>
              <w:jc w:val="center"/>
              <w:rPr>
                <w:rFonts w:eastAsia="Times New Roman" w:cstheme="minorHAnsi"/>
                <w:b/>
                <w:sz w:val="18"/>
                <w:szCs w:val="16"/>
                <w:lang w:val="en-GB" w:eastAsia="fr-FR"/>
              </w:rPr>
            </w:pPr>
            <w:r w:rsidRPr="00377BC8">
              <w:rPr>
                <w:rFonts w:eastAsia="Times New Roman" w:cstheme="minorHAnsi"/>
                <w:b/>
                <w:sz w:val="18"/>
                <w:szCs w:val="16"/>
                <w:lang w:val="en-GB" w:eastAsia="fr-FR"/>
              </w:rPr>
              <w:t>Frequency</w:t>
            </w:r>
          </w:p>
        </w:tc>
        <w:tc>
          <w:tcPr>
            <w:tcW w:w="1412" w:type="dxa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center"/>
            <w:hideMark/>
          </w:tcPr>
          <w:p w14:paraId="64F7B8D2" w14:textId="77777777" w:rsidR="008B51D7" w:rsidRPr="00377BC8" w:rsidRDefault="008B51D7" w:rsidP="00A47E78">
            <w:pPr>
              <w:jc w:val="center"/>
              <w:rPr>
                <w:rFonts w:eastAsia="Times New Roman" w:cstheme="minorHAnsi"/>
                <w:b/>
                <w:sz w:val="18"/>
                <w:szCs w:val="16"/>
                <w:lang w:val="en-GB" w:eastAsia="fr-FR"/>
              </w:rPr>
            </w:pPr>
            <w:r w:rsidRPr="00377BC8">
              <w:rPr>
                <w:rFonts w:eastAsia="Times New Roman" w:cstheme="minorHAnsi"/>
                <w:b/>
                <w:sz w:val="18"/>
                <w:szCs w:val="16"/>
                <w:lang w:val="en-GB" w:eastAsia="fr-FR"/>
              </w:rPr>
              <w:t>Percent (%)</w:t>
            </w:r>
          </w:p>
        </w:tc>
      </w:tr>
      <w:tr w:rsidR="00E202B3" w:rsidRPr="00E85370" w14:paraId="2A72A1A5" w14:textId="77777777" w:rsidTr="00A47E78">
        <w:trPr>
          <w:trHeight w:val="1674"/>
          <w:jc w:val="center"/>
        </w:trPr>
        <w:tc>
          <w:tcPr>
            <w:tcW w:w="469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center"/>
            <w:hideMark/>
          </w:tcPr>
          <w:p w14:paraId="03EAB4E9" w14:textId="77777777" w:rsidR="008B51D7" w:rsidRPr="00377BC8" w:rsidRDefault="008B51D7" w:rsidP="00A47E78">
            <w:pPr>
              <w:spacing w:after="120"/>
              <w:rPr>
                <w:rFonts w:cstheme="minorHAnsi"/>
                <w:sz w:val="18"/>
                <w:szCs w:val="16"/>
                <w:lang w:val="en-GB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Digestive organs</w:t>
            </w:r>
          </w:p>
          <w:p w14:paraId="5E2AEE90" w14:textId="2A8330AF" w:rsidR="008B51D7" w:rsidRPr="00377BC8" w:rsidRDefault="00A47E78" w:rsidP="00A47E78">
            <w:pPr>
              <w:pStyle w:val="Paragraphedeliste"/>
              <w:numPr>
                <w:ilvl w:val="0"/>
                <w:numId w:val="1"/>
              </w:numPr>
              <w:spacing w:after="120"/>
              <w:contextualSpacing w:val="0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eastAsia="Times New Roman" w:cstheme="minorHAnsi"/>
                <w:sz w:val="18"/>
                <w:szCs w:val="16"/>
                <w:lang w:val="en-GB" w:eastAsia="fr-FR"/>
              </w:rPr>
              <w:t xml:space="preserve">Non </w:t>
            </w:r>
            <w:r w:rsidR="00420922" w:rsidRPr="00377BC8">
              <w:rPr>
                <w:rFonts w:eastAsia="Times New Roman" w:cstheme="minorHAnsi"/>
                <w:sz w:val="18"/>
                <w:szCs w:val="16"/>
                <w:lang w:val="en-GB" w:eastAsia="fr-FR"/>
              </w:rPr>
              <w:t>pelvic</w:t>
            </w:r>
          </w:p>
          <w:p w14:paraId="300EF2B0" w14:textId="5D476357" w:rsidR="008B51D7" w:rsidRPr="00377BC8" w:rsidRDefault="00420922" w:rsidP="00A47E78">
            <w:pPr>
              <w:pStyle w:val="Paragraphedeliste"/>
              <w:numPr>
                <w:ilvl w:val="0"/>
                <w:numId w:val="1"/>
              </w:numPr>
              <w:spacing w:after="120"/>
              <w:contextualSpacing w:val="0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eastAsia="Times New Roman" w:cstheme="minorHAnsi"/>
                <w:sz w:val="18"/>
                <w:szCs w:val="16"/>
                <w:lang w:val="en-GB" w:eastAsia="fr-FR"/>
              </w:rPr>
              <w:t>Pelvic</w:t>
            </w:r>
          </w:p>
          <w:p w14:paraId="43454D41" w14:textId="5835F3D7" w:rsidR="00C278EE" w:rsidRPr="00377BC8" w:rsidRDefault="00C278EE" w:rsidP="00A47E78">
            <w:pPr>
              <w:spacing w:after="120"/>
              <w:ind w:left="923"/>
              <w:rPr>
                <w:rFonts w:eastAsia="Times New Roman" w:cstheme="minorHAnsi"/>
                <w:i/>
                <w:iCs/>
                <w:sz w:val="18"/>
                <w:szCs w:val="16"/>
                <w:lang w:val="en-GB" w:eastAsia="fr-FR"/>
              </w:rPr>
            </w:pPr>
            <w:r w:rsidRPr="00377BC8">
              <w:rPr>
                <w:rFonts w:eastAsia="Times New Roman" w:cstheme="minorHAnsi"/>
                <w:i/>
                <w:iCs/>
                <w:sz w:val="18"/>
                <w:szCs w:val="16"/>
                <w:lang w:val="en-GB" w:eastAsia="fr-FR"/>
              </w:rPr>
              <w:t xml:space="preserve">Malignant neoplasm of </w:t>
            </w:r>
            <w:r w:rsidR="00E85370">
              <w:rPr>
                <w:rFonts w:eastAsia="Times New Roman" w:cstheme="minorHAnsi"/>
                <w:i/>
                <w:iCs/>
                <w:sz w:val="18"/>
                <w:szCs w:val="16"/>
                <w:lang w:val="en-GB" w:eastAsia="fr-FR"/>
              </w:rPr>
              <w:t xml:space="preserve">the </w:t>
            </w:r>
            <w:r w:rsidRPr="00377BC8">
              <w:rPr>
                <w:rFonts w:eastAsia="Times New Roman" w:cstheme="minorHAnsi"/>
                <w:i/>
                <w:iCs/>
                <w:sz w:val="18"/>
                <w:szCs w:val="16"/>
                <w:lang w:val="en-GB" w:eastAsia="fr-FR"/>
              </w:rPr>
              <w:t>rectum</w:t>
            </w:r>
          </w:p>
          <w:p w14:paraId="488124C0" w14:textId="28D87259" w:rsidR="008B51D7" w:rsidRPr="00377BC8" w:rsidRDefault="008B51D7" w:rsidP="00A47E78">
            <w:pPr>
              <w:spacing w:after="120"/>
              <w:ind w:left="923"/>
              <w:rPr>
                <w:rFonts w:eastAsia="Times New Roman" w:cstheme="minorHAnsi"/>
                <w:i/>
                <w:iCs/>
                <w:sz w:val="18"/>
                <w:szCs w:val="16"/>
                <w:lang w:val="en-GB" w:eastAsia="fr-FR"/>
              </w:rPr>
            </w:pPr>
            <w:r w:rsidRPr="00377BC8">
              <w:rPr>
                <w:rFonts w:eastAsia="Times New Roman" w:cstheme="minorHAnsi"/>
                <w:i/>
                <w:iCs/>
                <w:sz w:val="18"/>
                <w:szCs w:val="16"/>
                <w:lang w:val="en-GB" w:eastAsia="fr-FR"/>
              </w:rPr>
              <w:t xml:space="preserve">Malignant neoplasm of </w:t>
            </w:r>
            <w:r w:rsidR="00E85370">
              <w:rPr>
                <w:rFonts w:eastAsia="Times New Roman" w:cstheme="minorHAnsi"/>
                <w:i/>
                <w:iCs/>
                <w:sz w:val="18"/>
                <w:szCs w:val="16"/>
                <w:lang w:val="en-GB" w:eastAsia="fr-FR"/>
              </w:rPr>
              <w:t xml:space="preserve">the </w:t>
            </w:r>
            <w:r w:rsidRPr="00377BC8">
              <w:rPr>
                <w:rFonts w:eastAsia="Times New Roman" w:cstheme="minorHAnsi"/>
                <w:i/>
                <w:iCs/>
                <w:sz w:val="18"/>
                <w:szCs w:val="16"/>
                <w:lang w:val="en-GB" w:eastAsia="fr-FR"/>
              </w:rPr>
              <w:t>rectosigmoid junction</w:t>
            </w:r>
          </w:p>
          <w:p w14:paraId="48AFEFB3" w14:textId="672D8436" w:rsidR="008B51D7" w:rsidRPr="00377BC8" w:rsidRDefault="008B51D7" w:rsidP="00A47E78">
            <w:pPr>
              <w:spacing w:after="120"/>
              <w:ind w:left="923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eastAsia="Times New Roman" w:cstheme="minorHAnsi"/>
                <w:i/>
                <w:iCs/>
                <w:sz w:val="18"/>
                <w:szCs w:val="16"/>
                <w:lang w:val="en-GB" w:eastAsia="fr-FR"/>
              </w:rPr>
              <w:t xml:space="preserve">Malignant neoplasm of </w:t>
            </w:r>
            <w:r w:rsidR="00E85370">
              <w:rPr>
                <w:rFonts w:eastAsia="Times New Roman" w:cstheme="minorHAnsi"/>
                <w:i/>
                <w:iCs/>
                <w:sz w:val="18"/>
                <w:szCs w:val="16"/>
                <w:lang w:val="en-GB" w:eastAsia="fr-FR"/>
              </w:rPr>
              <w:t xml:space="preserve">the </w:t>
            </w:r>
            <w:r w:rsidRPr="00377BC8">
              <w:rPr>
                <w:rFonts w:eastAsia="Times New Roman" w:cstheme="minorHAnsi"/>
                <w:i/>
                <w:iCs/>
                <w:sz w:val="18"/>
                <w:szCs w:val="16"/>
                <w:lang w:val="en-GB" w:eastAsia="fr-FR"/>
              </w:rPr>
              <w:t>anus and anal canal</w:t>
            </w:r>
          </w:p>
        </w:tc>
        <w:tc>
          <w:tcPr>
            <w:tcW w:w="1397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08B7920" w14:textId="0E5EE02D" w:rsidR="008B51D7" w:rsidRPr="00377BC8" w:rsidRDefault="008B51D7" w:rsidP="00A47E78">
            <w:pPr>
              <w:spacing w:after="120"/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27</w:t>
            </w:r>
            <w:r w:rsidR="00B03735" w:rsidRPr="00377BC8">
              <w:rPr>
                <w:rFonts w:cstheme="minorHAnsi"/>
                <w:sz w:val="18"/>
                <w:szCs w:val="16"/>
                <w:lang w:val="en-GB"/>
              </w:rPr>
              <w:t>99</w:t>
            </w:r>
          </w:p>
          <w:p w14:paraId="21B284F6" w14:textId="716C2060" w:rsidR="008B51D7" w:rsidRPr="00377BC8" w:rsidRDefault="00A47E78" w:rsidP="00A47E78">
            <w:pPr>
              <w:spacing w:after="120"/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22</w:t>
            </w:r>
            <w:r w:rsidR="000929A7" w:rsidRPr="00377BC8">
              <w:rPr>
                <w:rFonts w:cstheme="minorHAnsi"/>
                <w:sz w:val="18"/>
                <w:szCs w:val="16"/>
                <w:lang w:val="en-GB"/>
              </w:rPr>
              <w:t>5</w:t>
            </w:r>
            <w:r w:rsidRPr="00377BC8">
              <w:rPr>
                <w:rFonts w:cstheme="minorHAnsi"/>
                <w:sz w:val="18"/>
                <w:szCs w:val="16"/>
                <w:lang w:val="en-GB"/>
              </w:rPr>
              <w:t>4</w:t>
            </w:r>
          </w:p>
          <w:p w14:paraId="58A39E05" w14:textId="505B6D52" w:rsidR="008B51D7" w:rsidRPr="00377BC8" w:rsidRDefault="00A47E78" w:rsidP="00A47E78">
            <w:pPr>
              <w:spacing w:after="120"/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5</w:t>
            </w:r>
            <w:r w:rsidR="00B03735" w:rsidRPr="00377BC8">
              <w:rPr>
                <w:rFonts w:cstheme="minorHAnsi"/>
                <w:sz w:val="18"/>
                <w:szCs w:val="16"/>
                <w:lang w:val="en-GB"/>
              </w:rPr>
              <w:t>45</w:t>
            </w:r>
          </w:p>
          <w:p w14:paraId="55A19D1D" w14:textId="4D3C7E6F" w:rsidR="00C278EE" w:rsidRPr="00377BC8" w:rsidRDefault="00C278EE" w:rsidP="00B10724">
            <w:pPr>
              <w:spacing w:after="120"/>
              <w:ind w:left="433"/>
              <w:jc w:val="center"/>
              <w:rPr>
                <w:rFonts w:cstheme="minorHAnsi"/>
                <w:i/>
                <w:sz w:val="18"/>
                <w:szCs w:val="16"/>
                <w:lang w:val="en-GB"/>
              </w:rPr>
            </w:pPr>
            <w:r w:rsidRPr="00377BC8">
              <w:rPr>
                <w:rFonts w:cstheme="minorHAnsi"/>
                <w:i/>
                <w:sz w:val="18"/>
                <w:szCs w:val="16"/>
                <w:lang w:val="en-GB"/>
              </w:rPr>
              <w:t>38</w:t>
            </w:r>
            <w:r w:rsidR="007024E6" w:rsidRPr="00377BC8">
              <w:rPr>
                <w:rFonts w:cstheme="minorHAnsi"/>
                <w:i/>
                <w:sz w:val="18"/>
                <w:szCs w:val="16"/>
                <w:lang w:val="en-GB"/>
              </w:rPr>
              <w:t>7</w:t>
            </w:r>
          </w:p>
          <w:p w14:paraId="17F1F8B1" w14:textId="2659C40D" w:rsidR="008B51D7" w:rsidRPr="00377BC8" w:rsidRDefault="00C278EE" w:rsidP="00B10724">
            <w:pPr>
              <w:spacing w:after="120"/>
              <w:ind w:left="433"/>
              <w:jc w:val="center"/>
              <w:rPr>
                <w:rFonts w:cstheme="minorHAnsi"/>
                <w:i/>
                <w:sz w:val="18"/>
                <w:szCs w:val="16"/>
                <w:lang w:val="en-GB"/>
              </w:rPr>
            </w:pPr>
            <w:r w:rsidRPr="00377BC8">
              <w:rPr>
                <w:rFonts w:cstheme="minorHAnsi"/>
                <w:i/>
                <w:sz w:val="18"/>
                <w:szCs w:val="16"/>
                <w:lang w:val="en-GB"/>
              </w:rPr>
              <w:t>11</w:t>
            </w:r>
            <w:r w:rsidR="007024E6" w:rsidRPr="00377BC8">
              <w:rPr>
                <w:rFonts w:cstheme="minorHAnsi"/>
                <w:i/>
                <w:sz w:val="18"/>
                <w:szCs w:val="16"/>
                <w:lang w:val="en-GB"/>
              </w:rPr>
              <w:t>3</w:t>
            </w:r>
          </w:p>
          <w:p w14:paraId="4358D7F3" w14:textId="3BFA1406" w:rsidR="008B51D7" w:rsidRPr="00377BC8" w:rsidRDefault="00C278EE" w:rsidP="00B10724">
            <w:pPr>
              <w:spacing w:after="120"/>
              <w:ind w:left="433"/>
              <w:jc w:val="center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eastAsia="Times New Roman" w:cstheme="minorHAnsi"/>
                <w:i/>
                <w:sz w:val="18"/>
                <w:szCs w:val="16"/>
                <w:lang w:val="en-GB" w:eastAsia="fr-FR"/>
              </w:rPr>
              <w:t>4</w:t>
            </w:r>
            <w:r w:rsidR="007024E6" w:rsidRPr="00377BC8">
              <w:rPr>
                <w:rFonts w:eastAsia="Times New Roman" w:cstheme="minorHAnsi"/>
                <w:i/>
                <w:sz w:val="18"/>
                <w:szCs w:val="16"/>
                <w:lang w:val="en-GB" w:eastAsia="fr-FR"/>
              </w:rPr>
              <w:t>5</w:t>
            </w:r>
          </w:p>
        </w:tc>
        <w:tc>
          <w:tcPr>
            <w:tcW w:w="1412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2615706" w14:textId="4C236533" w:rsidR="008B51D7" w:rsidRPr="00377BC8" w:rsidRDefault="00A70467" w:rsidP="00A47E78">
            <w:pPr>
              <w:spacing w:after="120"/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34.</w:t>
            </w:r>
            <w:r w:rsidR="00B03735" w:rsidRPr="00377BC8">
              <w:rPr>
                <w:rFonts w:cstheme="minorHAnsi"/>
                <w:sz w:val="18"/>
                <w:szCs w:val="16"/>
                <w:lang w:val="en-GB"/>
              </w:rPr>
              <w:t>8</w:t>
            </w:r>
          </w:p>
          <w:p w14:paraId="2B54618A" w14:textId="1A3F74FE" w:rsidR="008B51D7" w:rsidRPr="00377BC8" w:rsidRDefault="00A47E78" w:rsidP="00A47E78">
            <w:pPr>
              <w:spacing w:after="120"/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28.</w:t>
            </w:r>
            <w:r w:rsidR="00327FE6" w:rsidRPr="00377BC8">
              <w:rPr>
                <w:rFonts w:cstheme="minorHAnsi"/>
                <w:sz w:val="18"/>
                <w:szCs w:val="16"/>
                <w:lang w:val="en-GB"/>
              </w:rPr>
              <w:t>0</w:t>
            </w:r>
          </w:p>
          <w:p w14:paraId="5F2EB53C" w14:textId="19158A10" w:rsidR="008B51D7" w:rsidRPr="00377BC8" w:rsidRDefault="00A47E78" w:rsidP="00A47E78">
            <w:pPr>
              <w:spacing w:after="120"/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6.8</w:t>
            </w:r>
          </w:p>
          <w:p w14:paraId="1DEBB14A" w14:textId="3A725F95" w:rsidR="008B51D7" w:rsidRPr="00377BC8" w:rsidRDefault="00E202B3" w:rsidP="00B10724">
            <w:pPr>
              <w:spacing w:after="120"/>
              <w:ind w:left="445"/>
              <w:jc w:val="center"/>
              <w:rPr>
                <w:rFonts w:cstheme="minorHAnsi"/>
                <w:i/>
                <w:sz w:val="18"/>
                <w:szCs w:val="16"/>
                <w:lang w:val="en-GB"/>
              </w:rPr>
            </w:pPr>
            <w:r w:rsidRPr="00377BC8">
              <w:rPr>
                <w:rFonts w:cstheme="minorHAnsi"/>
                <w:i/>
                <w:sz w:val="18"/>
                <w:szCs w:val="16"/>
                <w:lang w:val="en-GB"/>
              </w:rPr>
              <w:t>4.8</w:t>
            </w:r>
            <w:r w:rsidR="008B51D7" w:rsidRPr="00377BC8">
              <w:rPr>
                <w:rFonts w:cstheme="minorHAnsi"/>
                <w:i/>
                <w:sz w:val="18"/>
                <w:szCs w:val="16"/>
                <w:lang w:val="en-GB"/>
              </w:rPr>
              <w:t>*</w:t>
            </w:r>
          </w:p>
          <w:p w14:paraId="75FD2C56" w14:textId="342A0224" w:rsidR="008B51D7" w:rsidRPr="00377BC8" w:rsidRDefault="00E202B3" w:rsidP="00B10724">
            <w:pPr>
              <w:spacing w:after="120"/>
              <w:ind w:left="445"/>
              <w:jc w:val="center"/>
              <w:rPr>
                <w:rFonts w:cstheme="minorHAnsi"/>
                <w:i/>
                <w:sz w:val="18"/>
                <w:szCs w:val="16"/>
                <w:lang w:val="en-GB"/>
              </w:rPr>
            </w:pPr>
            <w:r w:rsidRPr="00377BC8">
              <w:rPr>
                <w:rFonts w:cstheme="minorHAnsi"/>
                <w:i/>
                <w:sz w:val="18"/>
                <w:szCs w:val="16"/>
                <w:lang w:val="en-GB"/>
              </w:rPr>
              <w:t>1.4</w:t>
            </w:r>
            <w:r w:rsidR="008B51D7" w:rsidRPr="00377BC8">
              <w:rPr>
                <w:rFonts w:cstheme="minorHAnsi"/>
                <w:i/>
                <w:sz w:val="18"/>
                <w:szCs w:val="16"/>
                <w:lang w:val="en-GB"/>
              </w:rPr>
              <w:t>*</w:t>
            </w:r>
          </w:p>
          <w:p w14:paraId="0C9AD1E3" w14:textId="77777777" w:rsidR="008B51D7" w:rsidRPr="00377BC8" w:rsidRDefault="008B51D7" w:rsidP="00B10724">
            <w:pPr>
              <w:spacing w:after="120"/>
              <w:ind w:left="445"/>
              <w:jc w:val="center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eastAsia="Times New Roman" w:cstheme="minorHAnsi"/>
                <w:i/>
                <w:sz w:val="18"/>
                <w:szCs w:val="16"/>
                <w:lang w:val="en-GB" w:eastAsia="fr-FR"/>
              </w:rPr>
              <w:t>0.6*</w:t>
            </w:r>
          </w:p>
        </w:tc>
      </w:tr>
      <w:tr w:rsidR="00E202B3" w:rsidRPr="00E85370" w14:paraId="31069DD1" w14:textId="77777777" w:rsidTr="00A47E78">
        <w:trPr>
          <w:trHeight w:val="260"/>
          <w:jc w:val="center"/>
        </w:trPr>
        <w:tc>
          <w:tcPr>
            <w:tcW w:w="469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center"/>
            <w:hideMark/>
          </w:tcPr>
          <w:p w14:paraId="0AB008EB" w14:textId="30A0F147" w:rsidR="008B51D7" w:rsidRPr="00377BC8" w:rsidRDefault="00A47E78" w:rsidP="00A47E78">
            <w:pPr>
              <w:spacing w:after="120"/>
              <w:rPr>
                <w:rFonts w:cstheme="minorHAnsi"/>
                <w:sz w:val="18"/>
                <w:szCs w:val="16"/>
                <w:lang w:val="en-GB"/>
              </w:rPr>
            </w:pPr>
            <w:r w:rsidRPr="00690371">
              <w:rPr>
                <w:noProof/>
                <w:sz w:val="18"/>
                <w:szCs w:val="16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5FAFCE75" wp14:editId="63B0D55B">
                      <wp:simplePos x="0" y="0"/>
                      <wp:positionH relativeFrom="column">
                        <wp:posOffset>-622935</wp:posOffset>
                      </wp:positionH>
                      <wp:positionV relativeFrom="paragraph">
                        <wp:posOffset>-5080</wp:posOffset>
                      </wp:positionV>
                      <wp:extent cx="925195" cy="520065"/>
                      <wp:effectExtent l="12700" t="25400" r="14605" b="13335"/>
                      <wp:wrapNone/>
                      <wp:docPr id="23" name="Connecteur droit avec flèch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925195" cy="52006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00EDBC" id="Connecteur droit avec flèche 23" o:spid="_x0000_s1026" type="#_x0000_t32" style="position:absolute;margin-left:-49.05pt;margin-top:-.4pt;width:72.85pt;height:40.95pt;flip:x y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8B51D7" w:rsidRPr="00377BC8">
              <w:rPr>
                <w:rFonts w:cstheme="minorHAnsi"/>
                <w:sz w:val="18"/>
                <w:szCs w:val="16"/>
                <w:lang w:val="en-GB"/>
              </w:rPr>
              <w:t>Urinary tract</w:t>
            </w:r>
          </w:p>
          <w:p w14:paraId="1E52C7E9" w14:textId="75812A8E" w:rsidR="008B51D7" w:rsidRPr="00377BC8" w:rsidRDefault="00A47E78" w:rsidP="00A47E78">
            <w:pPr>
              <w:pStyle w:val="Paragraphedeliste"/>
              <w:numPr>
                <w:ilvl w:val="0"/>
                <w:numId w:val="1"/>
              </w:numPr>
              <w:spacing w:after="120"/>
              <w:contextualSpacing w:val="0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eastAsia="Times New Roman" w:cstheme="minorHAnsi"/>
                <w:sz w:val="18"/>
                <w:szCs w:val="16"/>
                <w:lang w:val="en-GB" w:eastAsia="fr-FR"/>
              </w:rPr>
              <w:t>Non bladder genitourinary tract</w:t>
            </w:r>
          </w:p>
          <w:p w14:paraId="2C3AD423" w14:textId="6B2B9A0A" w:rsidR="00A47E78" w:rsidRPr="00377BC8" w:rsidRDefault="00A47E78" w:rsidP="00A47E78">
            <w:pPr>
              <w:pStyle w:val="Paragraphedeliste"/>
              <w:numPr>
                <w:ilvl w:val="0"/>
                <w:numId w:val="1"/>
              </w:numPr>
              <w:spacing w:after="120"/>
              <w:contextualSpacing w:val="0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eastAsia="Times New Roman" w:cstheme="minorHAnsi"/>
                <w:sz w:val="18"/>
                <w:szCs w:val="16"/>
                <w:lang w:val="en-GB" w:eastAsia="fr-FR"/>
              </w:rPr>
              <w:t>Bladder genitourinary tract</w:t>
            </w:r>
          </w:p>
          <w:p w14:paraId="630F7752" w14:textId="33C865A4" w:rsidR="00C278EE" w:rsidRPr="00377BC8" w:rsidRDefault="00C278EE" w:rsidP="00A47E78">
            <w:pPr>
              <w:spacing w:after="120"/>
              <w:ind w:left="923"/>
              <w:rPr>
                <w:rFonts w:eastAsia="Times New Roman" w:cstheme="minorHAnsi"/>
                <w:i/>
                <w:iCs/>
                <w:sz w:val="18"/>
                <w:szCs w:val="16"/>
                <w:lang w:val="en-GB" w:eastAsia="fr-FR"/>
              </w:rPr>
            </w:pPr>
            <w:r w:rsidRPr="00377BC8">
              <w:rPr>
                <w:rFonts w:eastAsia="Times New Roman" w:cstheme="minorHAnsi"/>
                <w:i/>
                <w:iCs/>
                <w:sz w:val="18"/>
                <w:szCs w:val="16"/>
                <w:lang w:val="en-GB" w:eastAsia="fr-FR"/>
              </w:rPr>
              <w:t xml:space="preserve">Malignant neoplasm of bladder </w:t>
            </w:r>
          </w:p>
          <w:p w14:paraId="35DA243C" w14:textId="2AE247DE" w:rsidR="008B51D7" w:rsidRPr="00377BC8" w:rsidRDefault="008B51D7" w:rsidP="00A47E78">
            <w:pPr>
              <w:spacing w:after="120"/>
              <w:ind w:left="923"/>
              <w:rPr>
                <w:rFonts w:eastAsia="Times New Roman" w:cstheme="minorHAnsi"/>
                <w:i/>
                <w:iCs/>
                <w:sz w:val="18"/>
                <w:szCs w:val="16"/>
                <w:lang w:val="en-GB" w:eastAsia="fr-FR"/>
              </w:rPr>
            </w:pPr>
            <w:r w:rsidRPr="00377BC8">
              <w:rPr>
                <w:rFonts w:eastAsia="Times New Roman" w:cstheme="minorHAnsi"/>
                <w:i/>
                <w:iCs/>
                <w:sz w:val="18"/>
                <w:szCs w:val="16"/>
                <w:lang w:val="en-GB" w:eastAsia="fr-FR"/>
              </w:rPr>
              <w:t>Malignant neoplasm of ureter</w:t>
            </w:r>
          </w:p>
        </w:tc>
        <w:tc>
          <w:tcPr>
            <w:tcW w:w="139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CACED23" w14:textId="154A02F8" w:rsidR="008B51D7" w:rsidRPr="00377BC8" w:rsidRDefault="00A70467" w:rsidP="00A47E78">
            <w:pPr>
              <w:spacing w:after="120"/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1739</w:t>
            </w:r>
          </w:p>
          <w:p w14:paraId="61121B4C" w14:textId="48DB63CF" w:rsidR="008B51D7" w:rsidRPr="00377BC8" w:rsidRDefault="00A47E78" w:rsidP="00A47E78">
            <w:pPr>
              <w:spacing w:after="120"/>
              <w:jc w:val="center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eastAsia="Times New Roman" w:cstheme="minorHAnsi"/>
                <w:sz w:val="18"/>
                <w:szCs w:val="16"/>
                <w:lang w:val="en-GB" w:eastAsia="fr-FR"/>
              </w:rPr>
              <w:t>359</w:t>
            </w:r>
          </w:p>
          <w:p w14:paraId="0EAE2CAC" w14:textId="2CF72D11" w:rsidR="008B51D7" w:rsidRPr="00377BC8" w:rsidRDefault="00A47E78" w:rsidP="00A47E78">
            <w:pPr>
              <w:spacing w:after="120"/>
              <w:jc w:val="center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eastAsia="Times New Roman" w:cstheme="minorHAnsi"/>
                <w:sz w:val="18"/>
                <w:szCs w:val="16"/>
                <w:lang w:val="en-GB" w:eastAsia="fr-FR"/>
              </w:rPr>
              <w:t>1380</w:t>
            </w:r>
          </w:p>
          <w:p w14:paraId="18FCB0BF" w14:textId="5A9FC8B7" w:rsidR="00C278EE" w:rsidRPr="00377BC8" w:rsidRDefault="00B10724" w:rsidP="00B10724">
            <w:pPr>
              <w:spacing w:after="120"/>
              <w:ind w:left="433"/>
              <w:jc w:val="center"/>
              <w:rPr>
                <w:rFonts w:eastAsia="Times New Roman" w:cstheme="minorHAnsi"/>
                <w:i/>
                <w:sz w:val="18"/>
                <w:szCs w:val="16"/>
                <w:lang w:val="en-GB" w:eastAsia="fr-FR"/>
              </w:rPr>
            </w:pPr>
            <w:r w:rsidRPr="00377BC8">
              <w:rPr>
                <w:rFonts w:eastAsia="Times New Roman" w:cstheme="minorHAnsi"/>
                <w:i/>
                <w:sz w:val="18"/>
                <w:szCs w:val="16"/>
                <w:lang w:val="en-GB" w:eastAsia="fr-FR"/>
              </w:rPr>
              <w:t xml:space="preserve">  </w:t>
            </w:r>
            <w:r w:rsidR="00C278EE" w:rsidRPr="00377BC8">
              <w:rPr>
                <w:rFonts w:eastAsia="Times New Roman" w:cstheme="minorHAnsi"/>
                <w:i/>
                <w:sz w:val="18"/>
                <w:szCs w:val="16"/>
                <w:lang w:val="en-GB" w:eastAsia="fr-FR"/>
              </w:rPr>
              <w:t>1337</w:t>
            </w:r>
          </w:p>
          <w:p w14:paraId="1EC01728" w14:textId="1A3C8CBB" w:rsidR="008B51D7" w:rsidRPr="00377BC8" w:rsidRDefault="00C278EE" w:rsidP="00B10724">
            <w:pPr>
              <w:spacing w:after="120"/>
              <w:ind w:left="433"/>
              <w:jc w:val="center"/>
              <w:rPr>
                <w:rFonts w:eastAsia="Times New Roman" w:cstheme="minorHAnsi"/>
                <w:iCs/>
                <w:sz w:val="18"/>
                <w:szCs w:val="16"/>
                <w:lang w:val="en-GB" w:eastAsia="fr-FR"/>
              </w:rPr>
            </w:pPr>
            <w:r w:rsidRPr="00377BC8">
              <w:rPr>
                <w:rFonts w:eastAsia="Times New Roman" w:cstheme="minorHAnsi"/>
                <w:i/>
                <w:sz w:val="18"/>
                <w:szCs w:val="16"/>
                <w:lang w:val="en-GB" w:eastAsia="fr-FR"/>
              </w:rPr>
              <w:t>4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A450909" w14:textId="26F36905" w:rsidR="008B51D7" w:rsidRPr="00377BC8" w:rsidRDefault="00A70467" w:rsidP="00A47E78">
            <w:pPr>
              <w:spacing w:after="120"/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21.9</w:t>
            </w:r>
          </w:p>
          <w:p w14:paraId="2998A9E9" w14:textId="2403278D" w:rsidR="00A47E78" w:rsidRPr="00377BC8" w:rsidRDefault="00A47E78" w:rsidP="00A47E78">
            <w:pPr>
              <w:spacing w:after="120"/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4.5</w:t>
            </w:r>
          </w:p>
          <w:p w14:paraId="0A90513E" w14:textId="3247A402" w:rsidR="008B51D7" w:rsidRPr="00377BC8" w:rsidRDefault="00A47E78" w:rsidP="00A47E78">
            <w:pPr>
              <w:spacing w:after="120"/>
              <w:jc w:val="center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eastAsia="Times New Roman" w:cstheme="minorHAnsi"/>
                <w:sz w:val="18"/>
                <w:szCs w:val="16"/>
                <w:lang w:val="en-GB" w:eastAsia="fr-FR"/>
              </w:rPr>
              <w:t>17.4</w:t>
            </w:r>
          </w:p>
          <w:p w14:paraId="5D8971E4" w14:textId="7BE85020" w:rsidR="008B51D7" w:rsidRPr="00377BC8" w:rsidRDefault="00E202B3" w:rsidP="00B10724">
            <w:pPr>
              <w:spacing w:after="120"/>
              <w:ind w:left="445"/>
              <w:jc w:val="center"/>
              <w:rPr>
                <w:rFonts w:eastAsia="Times New Roman" w:cstheme="minorHAnsi"/>
                <w:i/>
                <w:sz w:val="18"/>
                <w:szCs w:val="16"/>
                <w:lang w:val="en-GB" w:eastAsia="fr-FR"/>
              </w:rPr>
            </w:pPr>
            <w:r w:rsidRPr="00377BC8">
              <w:rPr>
                <w:rFonts w:eastAsia="Times New Roman" w:cstheme="minorHAnsi"/>
                <w:i/>
                <w:sz w:val="18"/>
                <w:szCs w:val="16"/>
                <w:lang w:val="en-GB" w:eastAsia="fr-FR"/>
              </w:rPr>
              <w:t>16.9</w:t>
            </w:r>
            <w:r w:rsidR="008B51D7" w:rsidRPr="00377BC8">
              <w:rPr>
                <w:rFonts w:eastAsia="Times New Roman" w:cstheme="minorHAnsi"/>
                <w:i/>
                <w:sz w:val="18"/>
                <w:szCs w:val="16"/>
                <w:lang w:val="en-GB" w:eastAsia="fr-FR"/>
              </w:rPr>
              <w:t>*</w:t>
            </w:r>
          </w:p>
          <w:p w14:paraId="7CE324C5" w14:textId="7592B0A0" w:rsidR="008B51D7" w:rsidRPr="00377BC8" w:rsidRDefault="00E202B3" w:rsidP="00B10724">
            <w:pPr>
              <w:spacing w:after="120"/>
              <w:ind w:left="445"/>
              <w:jc w:val="center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eastAsia="Times New Roman" w:cstheme="minorHAnsi"/>
                <w:i/>
                <w:sz w:val="18"/>
                <w:szCs w:val="16"/>
                <w:lang w:val="en-GB" w:eastAsia="fr-FR"/>
              </w:rPr>
              <w:t>0.5</w:t>
            </w:r>
            <w:r w:rsidR="008B51D7" w:rsidRPr="00377BC8">
              <w:rPr>
                <w:rFonts w:eastAsia="Times New Roman" w:cstheme="minorHAnsi"/>
                <w:i/>
                <w:sz w:val="18"/>
                <w:szCs w:val="16"/>
                <w:lang w:val="en-GB" w:eastAsia="fr-FR"/>
              </w:rPr>
              <w:t>*</w:t>
            </w:r>
          </w:p>
        </w:tc>
      </w:tr>
      <w:tr w:rsidR="00E202B3" w:rsidRPr="00E85370" w14:paraId="4AEFD9A8" w14:textId="77777777" w:rsidTr="00A47E78">
        <w:trPr>
          <w:trHeight w:val="340"/>
          <w:jc w:val="center"/>
        </w:trPr>
        <w:tc>
          <w:tcPr>
            <w:tcW w:w="469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center"/>
            <w:hideMark/>
          </w:tcPr>
          <w:p w14:paraId="65E12554" w14:textId="5C3A88B9" w:rsidR="008B51D7" w:rsidRPr="00377BC8" w:rsidRDefault="007C4996" w:rsidP="00A47E78">
            <w:pPr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Bronchus or lung</w:t>
            </w:r>
          </w:p>
        </w:tc>
        <w:tc>
          <w:tcPr>
            <w:tcW w:w="139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961EF85" w14:textId="4A991FC1" w:rsidR="008B51D7" w:rsidRPr="00377BC8" w:rsidRDefault="00A70467" w:rsidP="00A47E78">
            <w:pPr>
              <w:jc w:val="center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10</w:t>
            </w:r>
            <w:r w:rsidR="008E4440" w:rsidRPr="00377BC8">
              <w:rPr>
                <w:rFonts w:cstheme="minorHAnsi"/>
                <w:sz w:val="18"/>
                <w:szCs w:val="16"/>
                <w:lang w:val="en-GB"/>
              </w:rPr>
              <w:t>2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D2E794B" w14:textId="77777777" w:rsidR="008B51D7" w:rsidRPr="00377BC8" w:rsidRDefault="008B51D7" w:rsidP="00A47E78">
            <w:pPr>
              <w:jc w:val="center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12.7</w:t>
            </w:r>
          </w:p>
        </w:tc>
      </w:tr>
      <w:tr w:rsidR="00E202B3" w:rsidRPr="00E85370" w14:paraId="1414D767" w14:textId="77777777" w:rsidTr="00A47E78">
        <w:trPr>
          <w:trHeight w:val="340"/>
          <w:jc w:val="center"/>
        </w:trPr>
        <w:tc>
          <w:tcPr>
            <w:tcW w:w="469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center"/>
            <w:hideMark/>
          </w:tcPr>
          <w:p w14:paraId="6E7DF0B3" w14:textId="77777777" w:rsidR="008B51D7" w:rsidRPr="00377BC8" w:rsidRDefault="008B51D7" w:rsidP="00A47E78">
            <w:pPr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Lymphoid tissue</w:t>
            </w:r>
          </w:p>
        </w:tc>
        <w:tc>
          <w:tcPr>
            <w:tcW w:w="139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7087E7BA" w14:textId="6B033275" w:rsidR="008B51D7" w:rsidRPr="00377BC8" w:rsidRDefault="008B51D7" w:rsidP="00A47E78">
            <w:pPr>
              <w:jc w:val="center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51</w:t>
            </w:r>
            <w:r w:rsidR="008E4440" w:rsidRPr="00377BC8">
              <w:rPr>
                <w:rFonts w:cstheme="minorHAnsi"/>
                <w:sz w:val="18"/>
                <w:szCs w:val="16"/>
                <w:lang w:val="en-GB"/>
              </w:rPr>
              <w:t>8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8D1CF92" w14:textId="2B772B8A" w:rsidR="008B51D7" w:rsidRPr="00377BC8" w:rsidRDefault="008B51D7" w:rsidP="00A47E78">
            <w:pPr>
              <w:jc w:val="center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6.</w:t>
            </w:r>
            <w:r w:rsidR="008E4440" w:rsidRPr="00377BC8">
              <w:rPr>
                <w:rFonts w:cstheme="minorHAnsi"/>
                <w:sz w:val="18"/>
                <w:szCs w:val="16"/>
                <w:lang w:val="en-GB"/>
              </w:rPr>
              <w:t>4</w:t>
            </w:r>
          </w:p>
        </w:tc>
      </w:tr>
      <w:tr w:rsidR="00E202B3" w:rsidRPr="00E85370" w14:paraId="7146878F" w14:textId="77777777" w:rsidTr="00A47E78">
        <w:trPr>
          <w:trHeight w:val="340"/>
          <w:jc w:val="center"/>
        </w:trPr>
        <w:tc>
          <w:tcPr>
            <w:tcW w:w="469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center"/>
            <w:hideMark/>
          </w:tcPr>
          <w:p w14:paraId="7E984934" w14:textId="77777777" w:rsidR="008B51D7" w:rsidRPr="00377BC8" w:rsidRDefault="008B51D7" w:rsidP="00A47E78">
            <w:pPr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eastAsia="Times New Roman" w:cstheme="minorHAnsi"/>
                <w:sz w:val="18"/>
                <w:szCs w:val="16"/>
                <w:lang w:val="en-GB" w:eastAsia="fr-FR"/>
              </w:rPr>
              <w:t>Melanoma</w:t>
            </w:r>
          </w:p>
        </w:tc>
        <w:tc>
          <w:tcPr>
            <w:tcW w:w="139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333D5856" w14:textId="77777777" w:rsidR="008B51D7" w:rsidRPr="00377BC8" w:rsidRDefault="008B51D7" w:rsidP="00A47E78">
            <w:pPr>
              <w:jc w:val="center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42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372AC3D" w14:textId="60154D4F" w:rsidR="008B51D7" w:rsidRPr="00377BC8" w:rsidRDefault="00A70467" w:rsidP="00A47E78">
            <w:pPr>
              <w:jc w:val="center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5.3</w:t>
            </w:r>
          </w:p>
        </w:tc>
      </w:tr>
      <w:tr w:rsidR="00E202B3" w:rsidRPr="00E85370" w14:paraId="53F29860" w14:textId="77777777" w:rsidTr="00A47E78">
        <w:trPr>
          <w:trHeight w:val="340"/>
          <w:jc w:val="center"/>
        </w:trPr>
        <w:tc>
          <w:tcPr>
            <w:tcW w:w="469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center"/>
            <w:hideMark/>
          </w:tcPr>
          <w:p w14:paraId="39CB6C44" w14:textId="77777777" w:rsidR="008B51D7" w:rsidRPr="00377BC8" w:rsidRDefault="008B51D7" w:rsidP="00A47E78">
            <w:pPr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Hematopoietic tissue</w:t>
            </w:r>
          </w:p>
        </w:tc>
        <w:tc>
          <w:tcPr>
            <w:tcW w:w="139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C053529" w14:textId="436011BF" w:rsidR="008B51D7" w:rsidRPr="00377BC8" w:rsidRDefault="00A70467" w:rsidP="00A47E78">
            <w:pPr>
              <w:jc w:val="center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40</w:t>
            </w:r>
            <w:r w:rsidR="008E4440" w:rsidRPr="00377BC8">
              <w:rPr>
                <w:rFonts w:cstheme="minorHAnsi"/>
                <w:sz w:val="18"/>
                <w:szCs w:val="16"/>
                <w:lang w:val="en-GB"/>
              </w:rPr>
              <w:t>7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7ED5322B" w14:textId="77777777" w:rsidR="008B51D7" w:rsidRPr="00377BC8" w:rsidRDefault="008B51D7" w:rsidP="00A47E78">
            <w:pPr>
              <w:jc w:val="center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5.1</w:t>
            </w:r>
          </w:p>
        </w:tc>
      </w:tr>
      <w:tr w:rsidR="00E202B3" w:rsidRPr="00E85370" w14:paraId="445D0843" w14:textId="77777777" w:rsidTr="00A47E78">
        <w:trPr>
          <w:trHeight w:val="340"/>
          <w:jc w:val="center"/>
        </w:trPr>
        <w:tc>
          <w:tcPr>
            <w:tcW w:w="469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center"/>
            <w:hideMark/>
          </w:tcPr>
          <w:p w14:paraId="1CCC855A" w14:textId="77777777" w:rsidR="008B51D7" w:rsidRPr="00377BC8" w:rsidRDefault="008B51D7" w:rsidP="00A47E78">
            <w:pPr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Lip, oral cavity and pharynx</w:t>
            </w:r>
          </w:p>
        </w:tc>
        <w:tc>
          <w:tcPr>
            <w:tcW w:w="139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6D248571" w14:textId="637496D3" w:rsidR="008B51D7" w:rsidRPr="00377BC8" w:rsidRDefault="00A70467" w:rsidP="00A47E78">
            <w:pPr>
              <w:jc w:val="center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3</w:t>
            </w:r>
            <w:r w:rsidR="008E4440" w:rsidRPr="00377BC8">
              <w:rPr>
                <w:rFonts w:cstheme="minorHAnsi"/>
                <w:sz w:val="18"/>
                <w:szCs w:val="16"/>
                <w:lang w:val="en-GB"/>
              </w:rPr>
              <w:t>2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D201F49" w14:textId="77777777" w:rsidR="008B51D7" w:rsidRPr="00377BC8" w:rsidRDefault="008B51D7" w:rsidP="00A47E78">
            <w:pPr>
              <w:jc w:val="center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eastAsia="Times New Roman" w:cstheme="minorHAnsi"/>
                <w:sz w:val="18"/>
                <w:szCs w:val="16"/>
                <w:lang w:val="en-GB" w:eastAsia="fr-FR"/>
              </w:rPr>
              <w:t>4.0</w:t>
            </w:r>
          </w:p>
        </w:tc>
      </w:tr>
      <w:tr w:rsidR="00E202B3" w:rsidRPr="00E85370" w14:paraId="177305B8" w14:textId="77777777" w:rsidTr="00A47E78">
        <w:trPr>
          <w:trHeight w:val="340"/>
          <w:jc w:val="center"/>
        </w:trPr>
        <w:tc>
          <w:tcPr>
            <w:tcW w:w="469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center"/>
            <w:hideMark/>
          </w:tcPr>
          <w:p w14:paraId="4012DCE3" w14:textId="77777777" w:rsidR="008B51D7" w:rsidRPr="00377BC8" w:rsidRDefault="008B51D7" w:rsidP="00A47E78">
            <w:pPr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Respiratory and intrathoracic organs (non-lung)</w:t>
            </w:r>
          </w:p>
        </w:tc>
        <w:tc>
          <w:tcPr>
            <w:tcW w:w="139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EB0D58B" w14:textId="282288A7" w:rsidR="008B51D7" w:rsidRPr="00377BC8" w:rsidRDefault="00A70467" w:rsidP="00A47E78">
            <w:pPr>
              <w:jc w:val="center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20</w:t>
            </w:r>
            <w:r w:rsidR="008E4440" w:rsidRPr="00377BC8">
              <w:rPr>
                <w:rFonts w:cstheme="minorHAnsi"/>
                <w:sz w:val="18"/>
                <w:szCs w:val="16"/>
                <w:lang w:val="en-GB"/>
              </w:rPr>
              <w:t>9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0FD109C" w14:textId="77777777" w:rsidR="008B51D7" w:rsidRPr="00377BC8" w:rsidRDefault="008B51D7" w:rsidP="00A47E78">
            <w:pPr>
              <w:jc w:val="center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2.6</w:t>
            </w:r>
          </w:p>
        </w:tc>
      </w:tr>
      <w:tr w:rsidR="00E202B3" w:rsidRPr="00E85370" w14:paraId="4024C109" w14:textId="77777777" w:rsidTr="00A47E78">
        <w:trPr>
          <w:trHeight w:val="340"/>
          <w:jc w:val="center"/>
        </w:trPr>
        <w:tc>
          <w:tcPr>
            <w:tcW w:w="469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center"/>
            <w:hideMark/>
          </w:tcPr>
          <w:p w14:paraId="32AF1D8A" w14:textId="77777777" w:rsidR="008B51D7" w:rsidRPr="00377BC8" w:rsidRDefault="008B51D7" w:rsidP="00A47E78">
            <w:pPr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Central nervous system including eye</w:t>
            </w:r>
          </w:p>
        </w:tc>
        <w:tc>
          <w:tcPr>
            <w:tcW w:w="139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30D0BBB" w14:textId="2B14754B" w:rsidR="008B51D7" w:rsidRPr="00377BC8" w:rsidRDefault="00A70467" w:rsidP="00A47E78">
            <w:pPr>
              <w:jc w:val="center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1</w:t>
            </w:r>
            <w:r w:rsidR="008E4440" w:rsidRPr="00377BC8">
              <w:rPr>
                <w:rFonts w:cstheme="minorHAnsi"/>
                <w:sz w:val="18"/>
                <w:szCs w:val="16"/>
                <w:lang w:val="en-GB"/>
              </w:rPr>
              <w:t>6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687BB2F" w14:textId="77777777" w:rsidR="008B51D7" w:rsidRPr="00377BC8" w:rsidRDefault="008B51D7" w:rsidP="00A47E78">
            <w:pPr>
              <w:jc w:val="center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2.0</w:t>
            </w:r>
          </w:p>
        </w:tc>
      </w:tr>
      <w:tr w:rsidR="00E202B3" w:rsidRPr="00E85370" w14:paraId="2018A400" w14:textId="77777777" w:rsidTr="00A47E78">
        <w:trPr>
          <w:trHeight w:val="340"/>
          <w:jc w:val="center"/>
        </w:trPr>
        <w:tc>
          <w:tcPr>
            <w:tcW w:w="469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center"/>
            <w:hideMark/>
          </w:tcPr>
          <w:p w14:paraId="5D0E4145" w14:textId="77777777" w:rsidR="008B51D7" w:rsidRPr="00377BC8" w:rsidRDefault="008B51D7" w:rsidP="00A47E78">
            <w:pPr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Mesothelial and soft tissue</w:t>
            </w:r>
          </w:p>
        </w:tc>
        <w:tc>
          <w:tcPr>
            <w:tcW w:w="139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6EAED74" w14:textId="3BD13683" w:rsidR="008B51D7" w:rsidRPr="00377BC8" w:rsidRDefault="00A70467" w:rsidP="00A47E78">
            <w:pPr>
              <w:jc w:val="center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9</w:t>
            </w:r>
            <w:r w:rsidR="008E4440" w:rsidRPr="00377BC8">
              <w:rPr>
                <w:rFonts w:cstheme="minorHAnsi"/>
                <w:sz w:val="18"/>
                <w:szCs w:val="16"/>
                <w:lang w:val="en-GB"/>
              </w:rPr>
              <w:t>7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7DA43881" w14:textId="77777777" w:rsidR="008B51D7" w:rsidRPr="00377BC8" w:rsidRDefault="008B51D7" w:rsidP="00A47E78">
            <w:pPr>
              <w:jc w:val="center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1.2</w:t>
            </w:r>
          </w:p>
        </w:tc>
      </w:tr>
      <w:tr w:rsidR="00E202B3" w:rsidRPr="00E85370" w14:paraId="531AD6A4" w14:textId="77777777" w:rsidTr="00A47E78">
        <w:trPr>
          <w:trHeight w:val="340"/>
          <w:jc w:val="center"/>
        </w:trPr>
        <w:tc>
          <w:tcPr>
            <w:tcW w:w="469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center"/>
            <w:hideMark/>
          </w:tcPr>
          <w:p w14:paraId="57538CBB" w14:textId="77777777" w:rsidR="008B51D7" w:rsidRPr="00377BC8" w:rsidRDefault="008B51D7" w:rsidP="00A47E78">
            <w:pPr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Male genital organs**</w:t>
            </w:r>
          </w:p>
        </w:tc>
        <w:tc>
          <w:tcPr>
            <w:tcW w:w="139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3B4AD22D" w14:textId="7E65A2E2" w:rsidR="008B51D7" w:rsidRPr="00377BC8" w:rsidRDefault="00A70467" w:rsidP="00A47E78">
            <w:pPr>
              <w:jc w:val="center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8</w:t>
            </w:r>
            <w:r w:rsidR="008E4440" w:rsidRPr="00377BC8">
              <w:rPr>
                <w:rFonts w:cstheme="minorHAnsi"/>
                <w:sz w:val="18"/>
                <w:szCs w:val="16"/>
                <w:lang w:val="en-GB"/>
              </w:rPr>
              <w:t>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06DE5EF" w14:textId="170FDDA1" w:rsidR="008B51D7" w:rsidRPr="00377BC8" w:rsidRDefault="00A70467" w:rsidP="00A47E78">
            <w:pPr>
              <w:jc w:val="center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1.</w:t>
            </w:r>
            <w:r w:rsidR="008E4440" w:rsidRPr="00377BC8">
              <w:rPr>
                <w:rFonts w:cstheme="minorHAnsi"/>
                <w:sz w:val="18"/>
                <w:szCs w:val="16"/>
                <w:lang w:val="en-GB"/>
              </w:rPr>
              <w:t>1</w:t>
            </w:r>
          </w:p>
        </w:tc>
      </w:tr>
      <w:tr w:rsidR="00E202B3" w:rsidRPr="00E85370" w14:paraId="2691378F" w14:textId="77777777" w:rsidTr="00A47E78">
        <w:trPr>
          <w:trHeight w:val="340"/>
          <w:jc w:val="center"/>
        </w:trPr>
        <w:tc>
          <w:tcPr>
            <w:tcW w:w="469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center"/>
          </w:tcPr>
          <w:p w14:paraId="25B6F6AC" w14:textId="0A52B907" w:rsidR="00A70467" w:rsidRPr="00377BC8" w:rsidRDefault="00A70467" w:rsidP="00A47E78">
            <w:pPr>
              <w:rPr>
                <w:rFonts w:cstheme="minorHAnsi"/>
                <w:sz w:val="18"/>
                <w:szCs w:val="16"/>
                <w:lang w:val="en-GB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Bone and articular cartilage</w:t>
            </w:r>
          </w:p>
        </w:tc>
        <w:tc>
          <w:tcPr>
            <w:tcW w:w="139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</w:tcPr>
          <w:p w14:paraId="7721E6B8" w14:textId="13262959" w:rsidR="00A70467" w:rsidRPr="00377BC8" w:rsidRDefault="00A70467" w:rsidP="00A47E78">
            <w:pPr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8</w:t>
            </w:r>
            <w:r w:rsidR="008E4440" w:rsidRPr="00377BC8">
              <w:rPr>
                <w:rFonts w:cstheme="minorHAnsi"/>
                <w:sz w:val="18"/>
                <w:szCs w:val="16"/>
                <w:lang w:val="en-GB"/>
              </w:rPr>
              <w:t>8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</w:tcPr>
          <w:p w14:paraId="6A9D108F" w14:textId="1C4F3717" w:rsidR="00A70467" w:rsidRPr="00377BC8" w:rsidRDefault="00A70467" w:rsidP="00A47E78">
            <w:pPr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1.</w:t>
            </w:r>
            <w:r w:rsidR="008E4440" w:rsidRPr="00377BC8">
              <w:rPr>
                <w:rFonts w:cstheme="minorHAnsi"/>
                <w:sz w:val="18"/>
                <w:szCs w:val="16"/>
                <w:lang w:val="en-GB"/>
              </w:rPr>
              <w:t>1</w:t>
            </w:r>
          </w:p>
        </w:tc>
      </w:tr>
      <w:tr w:rsidR="00E202B3" w:rsidRPr="00E85370" w14:paraId="45CAACC4" w14:textId="77777777" w:rsidTr="00A47E78">
        <w:trPr>
          <w:trHeight w:val="340"/>
          <w:jc w:val="center"/>
        </w:trPr>
        <w:tc>
          <w:tcPr>
            <w:tcW w:w="469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center"/>
            <w:hideMark/>
          </w:tcPr>
          <w:p w14:paraId="47A94318" w14:textId="77777777" w:rsidR="00A70467" w:rsidRPr="00377BC8" w:rsidRDefault="00A70467" w:rsidP="00A47E78">
            <w:pPr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Endocrine glands</w:t>
            </w:r>
          </w:p>
        </w:tc>
        <w:tc>
          <w:tcPr>
            <w:tcW w:w="139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37FD0AD" w14:textId="22D86909" w:rsidR="00A70467" w:rsidRPr="00377BC8" w:rsidRDefault="00A70467" w:rsidP="00A47E78">
            <w:pPr>
              <w:jc w:val="center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6</w:t>
            </w:r>
            <w:r w:rsidR="008E4440" w:rsidRPr="00377BC8">
              <w:rPr>
                <w:rFonts w:cstheme="minorHAnsi"/>
                <w:sz w:val="18"/>
                <w:szCs w:val="16"/>
                <w:lang w:val="en-GB"/>
              </w:rPr>
              <w:t>9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19755856" w14:textId="77777777" w:rsidR="00A70467" w:rsidRPr="00377BC8" w:rsidRDefault="00A70467" w:rsidP="00A47E78">
            <w:pPr>
              <w:jc w:val="center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0.9</w:t>
            </w:r>
          </w:p>
        </w:tc>
      </w:tr>
      <w:tr w:rsidR="00E202B3" w:rsidRPr="00E85370" w14:paraId="6F1035F5" w14:textId="77777777" w:rsidTr="00A47E78">
        <w:trPr>
          <w:trHeight w:val="340"/>
          <w:jc w:val="center"/>
        </w:trPr>
        <w:tc>
          <w:tcPr>
            <w:tcW w:w="469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center"/>
            <w:hideMark/>
          </w:tcPr>
          <w:p w14:paraId="0B52A6A9" w14:textId="77777777" w:rsidR="00A70467" w:rsidRPr="00377BC8" w:rsidRDefault="00A70467" w:rsidP="00A47E78">
            <w:pPr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Breast</w:t>
            </w:r>
          </w:p>
        </w:tc>
        <w:tc>
          <w:tcPr>
            <w:tcW w:w="139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7CD0517F" w14:textId="188ABE32" w:rsidR="00A70467" w:rsidRPr="00377BC8" w:rsidRDefault="008E4440" w:rsidP="00A47E78">
            <w:pPr>
              <w:jc w:val="center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eastAsia="Times New Roman" w:cstheme="minorHAnsi"/>
                <w:sz w:val="18"/>
                <w:szCs w:val="16"/>
                <w:lang w:val="en-GB" w:eastAsia="fr-FR"/>
              </w:rPr>
              <w:t>5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ED36680" w14:textId="67B6CC13" w:rsidR="00A70467" w:rsidRPr="00377BC8" w:rsidRDefault="00A70467" w:rsidP="00A47E78">
            <w:pPr>
              <w:jc w:val="center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cstheme="minorHAnsi"/>
                <w:sz w:val="18"/>
                <w:szCs w:val="16"/>
                <w:lang w:val="en-GB"/>
              </w:rPr>
              <w:t>0.</w:t>
            </w:r>
            <w:r w:rsidR="008E4440" w:rsidRPr="00377BC8">
              <w:rPr>
                <w:rFonts w:cstheme="minorHAnsi"/>
                <w:sz w:val="18"/>
                <w:szCs w:val="16"/>
                <w:lang w:val="en-GB"/>
              </w:rPr>
              <w:t>7</w:t>
            </w:r>
          </w:p>
        </w:tc>
      </w:tr>
      <w:tr w:rsidR="00E202B3" w:rsidRPr="00E85370" w14:paraId="50F69271" w14:textId="77777777" w:rsidTr="00A47E78">
        <w:trPr>
          <w:trHeight w:val="340"/>
          <w:jc w:val="center"/>
        </w:trPr>
        <w:tc>
          <w:tcPr>
            <w:tcW w:w="4694" w:type="dxa"/>
            <w:tcBorders>
              <w:top w:val="nil"/>
              <w:left w:val="single" w:sz="4" w:space="0" w:color="B0B7BB"/>
              <w:bottom w:val="single" w:sz="4" w:space="0" w:color="D9D9D9" w:themeColor="background1" w:themeShade="D9"/>
              <w:right w:val="single" w:sz="4" w:space="0" w:color="B0B7BB"/>
            </w:tcBorders>
            <w:shd w:val="clear" w:color="auto" w:fill="auto"/>
            <w:noWrap/>
            <w:vAlign w:val="center"/>
            <w:hideMark/>
          </w:tcPr>
          <w:p w14:paraId="5BF2E2B3" w14:textId="28F11BB1" w:rsidR="00A70467" w:rsidRPr="00377BC8" w:rsidRDefault="00A70467" w:rsidP="00616384">
            <w:pPr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eastAsia="Times New Roman" w:cstheme="minorHAnsi"/>
                <w:sz w:val="18"/>
                <w:szCs w:val="16"/>
                <w:lang w:val="en-GB" w:eastAsia="fr-FR"/>
              </w:rPr>
              <w:t xml:space="preserve">Malignant </w:t>
            </w:r>
            <w:proofErr w:type="spellStart"/>
            <w:r w:rsidRPr="00377BC8">
              <w:rPr>
                <w:rFonts w:eastAsia="Times New Roman" w:cstheme="minorHAnsi"/>
                <w:sz w:val="18"/>
                <w:szCs w:val="16"/>
                <w:lang w:val="en-GB" w:eastAsia="fr-FR"/>
              </w:rPr>
              <w:t>tumor</w:t>
            </w:r>
            <w:proofErr w:type="spellEnd"/>
            <w:r w:rsidRPr="00377BC8">
              <w:rPr>
                <w:rFonts w:eastAsia="Times New Roman" w:cstheme="minorHAnsi"/>
                <w:sz w:val="18"/>
                <w:szCs w:val="16"/>
                <w:lang w:val="en-GB" w:eastAsia="fr-FR"/>
              </w:rPr>
              <w:t xml:space="preserve"> of other </w:t>
            </w:r>
            <w:r w:rsidR="00616384">
              <w:rPr>
                <w:rFonts w:eastAsia="Times New Roman" w:cstheme="minorHAnsi"/>
                <w:sz w:val="18"/>
                <w:szCs w:val="16"/>
                <w:lang w:val="en-GB" w:eastAsia="fr-FR"/>
              </w:rPr>
              <w:t xml:space="preserve">or </w:t>
            </w:r>
            <w:r w:rsidRPr="00377BC8">
              <w:rPr>
                <w:rFonts w:eastAsia="Times New Roman" w:cstheme="minorHAnsi"/>
                <w:sz w:val="18"/>
                <w:szCs w:val="16"/>
                <w:lang w:val="en-GB" w:eastAsia="fr-FR"/>
              </w:rPr>
              <w:t>undefined sites</w:t>
            </w:r>
          </w:p>
        </w:tc>
        <w:tc>
          <w:tcPr>
            <w:tcW w:w="1397" w:type="dxa"/>
            <w:tcBorders>
              <w:top w:val="nil"/>
              <w:left w:val="single" w:sz="4" w:space="0" w:color="C1C1C1"/>
              <w:bottom w:val="single" w:sz="4" w:space="0" w:color="D9D9D9" w:themeColor="background1" w:themeShade="D9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FEFE00C" w14:textId="77777777" w:rsidR="00A70467" w:rsidRPr="00377BC8" w:rsidRDefault="00A70467" w:rsidP="00A47E78">
            <w:pPr>
              <w:jc w:val="center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eastAsia="Times New Roman" w:cstheme="minorHAnsi"/>
                <w:sz w:val="18"/>
                <w:szCs w:val="16"/>
                <w:lang w:val="en-GB" w:eastAsia="fr-FR"/>
              </w:rPr>
              <w:t>19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072D8DF" w14:textId="77777777" w:rsidR="00A70467" w:rsidRPr="00377BC8" w:rsidRDefault="00A70467" w:rsidP="00A47E78">
            <w:pPr>
              <w:jc w:val="center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eastAsia="Times New Roman" w:cstheme="minorHAnsi"/>
                <w:sz w:val="18"/>
                <w:szCs w:val="16"/>
                <w:lang w:val="en-GB" w:eastAsia="fr-FR"/>
              </w:rPr>
              <w:t>0.2</w:t>
            </w:r>
          </w:p>
        </w:tc>
      </w:tr>
      <w:tr w:rsidR="00D962AA" w:rsidRPr="00E85370" w14:paraId="55080830" w14:textId="77777777" w:rsidTr="00A47E78">
        <w:trPr>
          <w:trHeight w:val="340"/>
          <w:jc w:val="center"/>
        </w:trPr>
        <w:tc>
          <w:tcPr>
            <w:tcW w:w="4694" w:type="dxa"/>
            <w:tcBorders>
              <w:top w:val="single" w:sz="4" w:space="0" w:color="D9D9D9" w:themeColor="background1" w:themeShade="D9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2F2F2" w:themeFill="background1" w:themeFillShade="F2"/>
            <w:noWrap/>
            <w:vAlign w:val="center"/>
          </w:tcPr>
          <w:p w14:paraId="5CD60CAD" w14:textId="2C7C2855" w:rsidR="00D962AA" w:rsidRPr="00377BC8" w:rsidRDefault="00D962AA" w:rsidP="00A47E78">
            <w:pPr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eastAsia="Times New Roman" w:cstheme="minorHAnsi"/>
                <w:sz w:val="18"/>
                <w:szCs w:val="16"/>
                <w:lang w:val="en-GB" w:eastAsia="fr-FR"/>
              </w:rPr>
              <w:t>Total</w:t>
            </w:r>
          </w:p>
        </w:tc>
        <w:tc>
          <w:tcPr>
            <w:tcW w:w="1397" w:type="dxa"/>
            <w:tcBorders>
              <w:top w:val="single" w:sz="4" w:space="0" w:color="D9D9D9" w:themeColor="background1" w:themeShade="D9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F2F2F2" w:themeFill="background1" w:themeFillShade="F2"/>
            <w:noWrap/>
            <w:vAlign w:val="center"/>
          </w:tcPr>
          <w:p w14:paraId="1AB1234A" w14:textId="1895B3A7" w:rsidR="00D962AA" w:rsidRPr="00377BC8" w:rsidRDefault="00D962AA" w:rsidP="00A47E78">
            <w:pPr>
              <w:jc w:val="center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eastAsia="Times New Roman" w:cstheme="minorHAnsi"/>
                <w:sz w:val="18"/>
                <w:szCs w:val="16"/>
                <w:lang w:val="en-GB" w:eastAsia="fr-FR"/>
              </w:rPr>
              <w:t>7928</w:t>
            </w:r>
          </w:p>
        </w:tc>
        <w:tc>
          <w:tcPr>
            <w:tcW w:w="1412" w:type="dxa"/>
            <w:tcBorders>
              <w:top w:val="single" w:sz="4" w:space="0" w:color="D9D9D9" w:themeColor="background1" w:themeShade="D9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2F2F2" w:themeFill="background1" w:themeFillShade="F2"/>
            <w:noWrap/>
            <w:vAlign w:val="center"/>
          </w:tcPr>
          <w:p w14:paraId="18A38A94" w14:textId="29061C61" w:rsidR="00D962AA" w:rsidRPr="00377BC8" w:rsidRDefault="00D962AA" w:rsidP="00A47E78">
            <w:pPr>
              <w:jc w:val="center"/>
              <w:rPr>
                <w:rFonts w:eastAsia="Times New Roman" w:cstheme="minorHAnsi"/>
                <w:sz w:val="18"/>
                <w:szCs w:val="16"/>
                <w:lang w:val="en-GB" w:eastAsia="fr-FR"/>
              </w:rPr>
            </w:pPr>
            <w:r w:rsidRPr="00377BC8">
              <w:rPr>
                <w:rFonts w:eastAsia="Times New Roman" w:cstheme="minorHAnsi"/>
                <w:sz w:val="18"/>
                <w:szCs w:val="16"/>
                <w:lang w:val="en-GB" w:eastAsia="fr-FR"/>
              </w:rPr>
              <w:t>100</w:t>
            </w:r>
          </w:p>
        </w:tc>
      </w:tr>
    </w:tbl>
    <w:p w14:paraId="083526D1" w14:textId="77777777" w:rsidR="00A13E5C" w:rsidRPr="00377BC8" w:rsidRDefault="00A13E5C" w:rsidP="00A13E5C">
      <w:pPr>
        <w:rPr>
          <w:sz w:val="20"/>
          <w:szCs w:val="20"/>
          <w:lang w:val="en-GB"/>
        </w:rPr>
      </w:pPr>
    </w:p>
    <w:p w14:paraId="685F9006" w14:textId="29EB9DBD" w:rsidR="00A13E5C" w:rsidRPr="00377BC8" w:rsidRDefault="00A13E5C" w:rsidP="00A13E5C">
      <w:pPr>
        <w:rPr>
          <w:sz w:val="20"/>
          <w:szCs w:val="20"/>
          <w:lang w:val="en-GB"/>
        </w:rPr>
      </w:pPr>
      <w:r w:rsidRPr="00377BC8">
        <w:rPr>
          <w:sz w:val="20"/>
          <w:szCs w:val="20"/>
          <w:lang w:val="en-GB"/>
        </w:rPr>
        <w:lastRenderedPageBreak/>
        <w:t>*</w:t>
      </w:r>
      <w:r w:rsidRPr="00377BC8">
        <w:rPr>
          <w:lang w:val="en-GB"/>
        </w:rPr>
        <w:t xml:space="preserve"> </w:t>
      </w:r>
      <w:r w:rsidRPr="00377BC8">
        <w:rPr>
          <w:sz w:val="20"/>
          <w:szCs w:val="20"/>
          <w:lang w:val="en-GB"/>
        </w:rPr>
        <w:t xml:space="preserve">The proportion of cancer subtypes was obtained by dividing the number of </w:t>
      </w:r>
      <w:r w:rsidR="00E202B3" w:rsidRPr="00377BC8">
        <w:rPr>
          <w:sz w:val="20"/>
          <w:szCs w:val="20"/>
          <w:lang w:val="en-GB"/>
        </w:rPr>
        <w:t>individuals</w:t>
      </w:r>
      <w:r w:rsidRPr="00377BC8">
        <w:rPr>
          <w:sz w:val="20"/>
          <w:szCs w:val="20"/>
          <w:lang w:val="en-GB"/>
        </w:rPr>
        <w:t xml:space="preserve"> of a given cancer by the total number of eligible cases (n = </w:t>
      </w:r>
      <w:r w:rsidR="008E4440" w:rsidRPr="00377BC8">
        <w:rPr>
          <w:sz w:val="20"/>
          <w:szCs w:val="20"/>
          <w:lang w:val="en-GB"/>
        </w:rPr>
        <w:t>8038</w:t>
      </w:r>
      <w:r w:rsidRPr="00377BC8">
        <w:rPr>
          <w:sz w:val="20"/>
          <w:szCs w:val="20"/>
          <w:lang w:val="en-GB"/>
        </w:rPr>
        <w:t>).</w:t>
      </w:r>
    </w:p>
    <w:p w14:paraId="352528D2" w14:textId="77777777" w:rsidR="00A13E5C" w:rsidRPr="00377BC8" w:rsidRDefault="00A13E5C" w:rsidP="00A13E5C">
      <w:pPr>
        <w:rPr>
          <w:sz w:val="20"/>
          <w:szCs w:val="20"/>
          <w:lang w:val="en-GB"/>
        </w:rPr>
      </w:pPr>
      <w:r w:rsidRPr="00377BC8">
        <w:rPr>
          <w:sz w:val="20"/>
          <w:szCs w:val="20"/>
          <w:lang w:val="en-GB"/>
        </w:rPr>
        <w:t>**Including of penis and of testis.</w:t>
      </w:r>
    </w:p>
    <w:p w14:paraId="06BB0019" w14:textId="77777777" w:rsidR="0048516C" w:rsidRPr="00377BC8" w:rsidRDefault="0048516C" w:rsidP="009D044D">
      <w:pPr>
        <w:rPr>
          <w:b/>
          <w:lang w:val="en-GB"/>
        </w:rPr>
      </w:pPr>
    </w:p>
    <w:p w14:paraId="36FD7F17" w14:textId="77777777" w:rsidR="0036314F" w:rsidRPr="00377BC8" w:rsidRDefault="0036314F" w:rsidP="009D044D">
      <w:pPr>
        <w:rPr>
          <w:b/>
          <w:lang w:val="en-GB"/>
        </w:rPr>
      </w:pPr>
    </w:p>
    <w:p w14:paraId="3601684D" w14:textId="77777777" w:rsidR="0036314F" w:rsidRPr="00377BC8" w:rsidRDefault="0036314F" w:rsidP="009D044D">
      <w:pPr>
        <w:rPr>
          <w:b/>
          <w:lang w:val="en-GB"/>
        </w:rPr>
        <w:sectPr w:rsidR="0036314F" w:rsidRPr="00377BC8" w:rsidSect="003B6EE8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B0CB731" w14:textId="4C37664B" w:rsidR="0036314F" w:rsidRPr="00377BC8" w:rsidRDefault="0036314F" w:rsidP="0036314F">
      <w:pPr>
        <w:jc w:val="both"/>
        <w:rPr>
          <w:lang w:val="en-GB"/>
        </w:rPr>
      </w:pPr>
      <w:r w:rsidRPr="00377BC8">
        <w:rPr>
          <w:b/>
          <w:bCs/>
          <w:lang w:val="en-GB"/>
        </w:rPr>
        <w:lastRenderedPageBreak/>
        <w:t>Table S3. ﻿</w:t>
      </w:r>
    </w:p>
    <w:p w14:paraId="51DCA4FF" w14:textId="77777777" w:rsidR="0036314F" w:rsidRPr="00377BC8" w:rsidRDefault="0036314F" w:rsidP="0036314F">
      <w:pPr>
        <w:rPr>
          <w:sz w:val="20"/>
          <w:lang w:val="en-GB"/>
        </w:rPr>
      </w:pPr>
    </w:p>
    <w:tbl>
      <w:tblPr>
        <w:tblStyle w:val="Grilledutableau"/>
        <w:tblW w:w="0" w:type="auto"/>
        <w:jc w:val="center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3020"/>
        <w:gridCol w:w="2362"/>
        <w:gridCol w:w="3680"/>
      </w:tblGrid>
      <w:tr w:rsidR="0036314F" w:rsidRPr="00E85370" w14:paraId="615D6CF3" w14:textId="77777777" w:rsidTr="0036314F">
        <w:trPr>
          <w:trHeight w:val="340"/>
          <w:jc w:val="center"/>
        </w:trPr>
        <w:tc>
          <w:tcPr>
            <w:tcW w:w="3020" w:type="dxa"/>
            <w:vAlign w:val="center"/>
          </w:tcPr>
          <w:p w14:paraId="18B2AE72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Cumulative drug exposure*</w:t>
            </w:r>
          </w:p>
        </w:tc>
        <w:tc>
          <w:tcPr>
            <w:tcW w:w="2362" w:type="dxa"/>
            <w:vAlign w:val="center"/>
          </w:tcPr>
          <w:p w14:paraId="19DAFCCB" w14:textId="2D683D11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Number of case</w:t>
            </w:r>
            <w:r w:rsidR="00E85370">
              <w:rPr>
                <w:sz w:val="22"/>
                <w:szCs w:val="22"/>
                <w:lang w:val="en-GB"/>
              </w:rPr>
              <w:t>s</w:t>
            </w:r>
            <w:r w:rsidRPr="00377BC8">
              <w:rPr>
                <w:sz w:val="22"/>
                <w:szCs w:val="22"/>
                <w:lang w:val="en-GB"/>
              </w:rPr>
              <w:t>/control</w:t>
            </w:r>
            <w:r w:rsidR="00E85370">
              <w:rPr>
                <w:sz w:val="22"/>
                <w:szCs w:val="22"/>
                <w:lang w:val="en-GB"/>
              </w:rPr>
              <w:t>s</w:t>
            </w:r>
          </w:p>
        </w:tc>
        <w:tc>
          <w:tcPr>
            <w:tcW w:w="3680" w:type="dxa"/>
            <w:vAlign w:val="center"/>
          </w:tcPr>
          <w:p w14:paraId="0120C620" w14:textId="12FB7C5C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Odds ratio</w:t>
            </w:r>
            <w:r w:rsidR="00E85370">
              <w:rPr>
                <w:sz w:val="22"/>
                <w:szCs w:val="22"/>
                <w:lang w:val="en-GB"/>
              </w:rPr>
              <w:t>s</w:t>
            </w:r>
            <w:r w:rsidRPr="00377BC8">
              <w:rPr>
                <w:sz w:val="22"/>
                <w:szCs w:val="22"/>
                <w:lang w:val="en-GB"/>
              </w:rPr>
              <w:t xml:space="preserve"> (95% Confidence interval)</w:t>
            </w:r>
          </w:p>
        </w:tc>
      </w:tr>
      <w:tr w:rsidR="0036314F" w:rsidRPr="00E85370" w14:paraId="2F937176" w14:textId="77777777" w:rsidTr="0036314F">
        <w:trPr>
          <w:trHeight w:val="340"/>
          <w:jc w:val="center"/>
        </w:trPr>
        <w:tc>
          <w:tcPr>
            <w:tcW w:w="3020" w:type="dxa"/>
            <w:vAlign w:val="center"/>
          </w:tcPr>
          <w:p w14:paraId="58299060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ARPI non-user</w:t>
            </w:r>
          </w:p>
        </w:tc>
        <w:tc>
          <w:tcPr>
            <w:tcW w:w="2362" w:type="dxa"/>
            <w:vAlign w:val="center"/>
          </w:tcPr>
          <w:p w14:paraId="4D949FF8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7728/77219</w:t>
            </w:r>
          </w:p>
        </w:tc>
        <w:tc>
          <w:tcPr>
            <w:tcW w:w="3680" w:type="dxa"/>
            <w:vAlign w:val="center"/>
          </w:tcPr>
          <w:p w14:paraId="59C9D8EA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1.0</w:t>
            </w:r>
          </w:p>
        </w:tc>
      </w:tr>
      <w:tr w:rsidR="0036314F" w:rsidRPr="00E85370" w14:paraId="70915DE2" w14:textId="77777777" w:rsidTr="0036314F">
        <w:trPr>
          <w:trHeight w:val="340"/>
          <w:jc w:val="center"/>
        </w:trPr>
        <w:tc>
          <w:tcPr>
            <w:tcW w:w="3020" w:type="dxa"/>
            <w:vAlign w:val="center"/>
          </w:tcPr>
          <w:p w14:paraId="46747749" w14:textId="77777777" w:rsidR="0036314F" w:rsidRPr="00377BC8" w:rsidRDefault="0036314F" w:rsidP="00471D5E">
            <w:pPr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&lt; 1 year</w:t>
            </w:r>
          </w:p>
        </w:tc>
        <w:tc>
          <w:tcPr>
            <w:tcW w:w="2362" w:type="dxa"/>
            <w:vAlign w:val="center"/>
          </w:tcPr>
          <w:p w14:paraId="7D1106EE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0" w:type="dxa"/>
            <w:vAlign w:val="center"/>
          </w:tcPr>
          <w:p w14:paraId="1143C962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36314F" w:rsidRPr="00E85370" w14:paraId="6EF7E8D7" w14:textId="77777777" w:rsidTr="0036314F">
        <w:trPr>
          <w:trHeight w:val="340"/>
          <w:jc w:val="center"/>
        </w:trPr>
        <w:tc>
          <w:tcPr>
            <w:tcW w:w="3020" w:type="dxa"/>
            <w:vAlign w:val="center"/>
          </w:tcPr>
          <w:p w14:paraId="13CBAA87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ABI</w:t>
            </w:r>
          </w:p>
        </w:tc>
        <w:tc>
          <w:tcPr>
            <w:tcW w:w="2362" w:type="dxa"/>
            <w:vAlign w:val="center"/>
          </w:tcPr>
          <w:p w14:paraId="0759C773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83/538</w:t>
            </w:r>
          </w:p>
        </w:tc>
        <w:tc>
          <w:tcPr>
            <w:tcW w:w="3680" w:type="dxa"/>
            <w:vAlign w:val="center"/>
          </w:tcPr>
          <w:p w14:paraId="1A45486B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1.5 (1.2-2.0)</w:t>
            </w:r>
          </w:p>
        </w:tc>
      </w:tr>
      <w:tr w:rsidR="0036314F" w:rsidRPr="00E85370" w14:paraId="12E80480" w14:textId="77777777" w:rsidTr="0036314F">
        <w:trPr>
          <w:trHeight w:val="340"/>
          <w:jc w:val="center"/>
        </w:trPr>
        <w:tc>
          <w:tcPr>
            <w:tcW w:w="3020" w:type="dxa"/>
            <w:vAlign w:val="center"/>
          </w:tcPr>
          <w:p w14:paraId="37AC743F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ENZ</w:t>
            </w:r>
          </w:p>
        </w:tc>
        <w:tc>
          <w:tcPr>
            <w:tcW w:w="2362" w:type="dxa"/>
            <w:vAlign w:val="center"/>
          </w:tcPr>
          <w:p w14:paraId="6DF45D31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57/400</w:t>
            </w:r>
          </w:p>
        </w:tc>
        <w:tc>
          <w:tcPr>
            <w:tcW w:w="3680" w:type="dxa"/>
            <w:vAlign w:val="center"/>
          </w:tcPr>
          <w:p w14:paraId="52A80581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1.4 (1.1-1.9)</w:t>
            </w:r>
          </w:p>
        </w:tc>
      </w:tr>
      <w:tr w:rsidR="0036314F" w:rsidRPr="00E85370" w14:paraId="40535444" w14:textId="77777777" w:rsidTr="0036314F">
        <w:trPr>
          <w:trHeight w:val="340"/>
          <w:jc w:val="center"/>
        </w:trPr>
        <w:tc>
          <w:tcPr>
            <w:tcW w:w="3020" w:type="dxa"/>
            <w:vAlign w:val="center"/>
          </w:tcPr>
          <w:p w14:paraId="6A0165C9" w14:textId="77777777" w:rsidR="0036314F" w:rsidRPr="00377BC8" w:rsidRDefault="0036314F" w:rsidP="00471D5E">
            <w:pPr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1 – 2 years</w:t>
            </w:r>
          </w:p>
        </w:tc>
        <w:tc>
          <w:tcPr>
            <w:tcW w:w="2362" w:type="dxa"/>
            <w:vAlign w:val="center"/>
          </w:tcPr>
          <w:p w14:paraId="52AAAE34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0" w:type="dxa"/>
            <w:vAlign w:val="center"/>
          </w:tcPr>
          <w:p w14:paraId="78E9E717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36314F" w:rsidRPr="00E85370" w14:paraId="5DCC37E4" w14:textId="77777777" w:rsidTr="0036314F">
        <w:trPr>
          <w:trHeight w:val="340"/>
          <w:jc w:val="center"/>
        </w:trPr>
        <w:tc>
          <w:tcPr>
            <w:tcW w:w="3020" w:type="dxa"/>
            <w:vAlign w:val="center"/>
          </w:tcPr>
          <w:p w14:paraId="57D498BB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ABI</w:t>
            </w:r>
          </w:p>
        </w:tc>
        <w:tc>
          <w:tcPr>
            <w:tcW w:w="2362" w:type="dxa"/>
            <w:vAlign w:val="center"/>
          </w:tcPr>
          <w:p w14:paraId="11F42A95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30/149</w:t>
            </w:r>
          </w:p>
        </w:tc>
        <w:tc>
          <w:tcPr>
            <w:tcW w:w="3680" w:type="dxa"/>
            <w:vAlign w:val="center"/>
          </w:tcPr>
          <w:p w14:paraId="5F125824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2.1 (1.4-3.0)</w:t>
            </w:r>
          </w:p>
        </w:tc>
      </w:tr>
      <w:tr w:rsidR="0036314F" w:rsidRPr="00E85370" w14:paraId="0F30A15B" w14:textId="77777777" w:rsidTr="0036314F">
        <w:trPr>
          <w:trHeight w:val="340"/>
          <w:jc w:val="center"/>
        </w:trPr>
        <w:tc>
          <w:tcPr>
            <w:tcW w:w="3020" w:type="dxa"/>
            <w:vAlign w:val="center"/>
          </w:tcPr>
          <w:p w14:paraId="7E89055C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ENZ</w:t>
            </w:r>
          </w:p>
        </w:tc>
        <w:tc>
          <w:tcPr>
            <w:tcW w:w="2362" w:type="dxa"/>
            <w:vAlign w:val="center"/>
          </w:tcPr>
          <w:p w14:paraId="699F8AF6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17/140</w:t>
            </w:r>
          </w:p>
        </w:tc>
        <w:tc>
          <w:tcPr>
            <w:tcW w:w="3680" w:type="dxa"/>
            <w:vAlign w:val="center"/>
          </w:tcPr>
          <w:p w14:paraId="28A2F8D4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1.2 (0.7-2.0)</w:t>
            </w:r>
          </w:p>
        </w:tc>
      </w:tr>
      <w:tr w:rsidR="0036314F" w:rsidRPr="00E85370" w14:paraId="033A4198" w14:textId="77777777" w:rsidTr="0036314F">
        <w:trPr>
          <w:trHeight w:val="340"/>
          <w:jc w:val="center"/>
        </w:trPr>
        <w:tc>
          <w:tcPr>
            <w:tcW w:w="3020" w:type="dxa"/>
            <w:vAlign w:val="center"/>
          </w:tcPr>
          <w:p w14:paraId="57AAC659" w14:textId="77777777" w:rsidR="0036314F" w:rsidRPr="00377BC8" w:rsidRDefault="0036314F" w:rsidP="00471D5E">
            <w:pPr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2 – 3 years</w:t>
            </w:r>
          </w:p>
        </w:tc>
        <w:tc>
          <w:tcPr>
            <w:tcW w:w="2362" w:type="dxa"/>
            <w:vAlign w:val="center"/>
          </w:tcPr>
          <w:p w14:paraId="4D881734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0" w:type="dxa"/>
            <w:vAlign w:val="center"/>
          </w:tcPr>
          <w:p w14:paraId="78EEFBAE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36314F" w:rsidRPr="00E85370" w14:paraId="6063849A" w14:textId="77777777" w:rsidTr="0036314F">
        <w:trPr>
          <w:trHeight w:val="340"/>
          <w:jc w:val="center"/>
        </w:trPr>
        <w:tc>
          <w:tcPr>
            <w:tcW w:w="3020" w:type="dxa"/>
            <w:vAlign w:val="center"/>
          </w:tcPr>
          <w:p w14:paraId="6CF30F9A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ABI</w:t>
            </w:r>
          </w:p>
        </w:tc>
        <w:tc>
          <w:tcPr>
            <w:tcW w:w="2362" w:type="dxa"/>
            <w:vAlign w:val="center"/>
          </w:tcPr>
          <w:p w14:paraId="43AA674E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8/34</w:t>
            </w:r>
          </w:p>
        </w:tc>
        <w:tc>
          <w:tcPr>
            <w:tcW w:w="3680" w:type="dxa"/>
            <w:vAlign w:val="center"/>
          </w:tcPr>
          <w:p w14:paraId="7B49FC5D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2.3 (1.1-5.1)</w:t>
            </w:r>
          </w:p>
        </w:tc>
      </w:tr>
      <w:tr w:rsidR="0036314F" w:rsidRPr="00E85370" w14:paraId="08D012C3" w14:textId="77777777" w:rsidTr="0036314F">
        <w:trPr>
          <w:trHeight w:val="340"/>
          <w:jc w:val="center"/>
        </w:trPr>
        <w:tc>
          <w:tcPr>
            <w:tcW w:w="3020" w:type="dxa"/>
            <w:vAlign w:val="center"/>
          </w:tcPr>
          <w:p w14:paraId="64E2FBB5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ENZ</w:t>
            </w:r>
          </w:p>
        </w:tc>
        <w:tc>
          <w:tcPr>
            <w:tcW w:w="2362" w:type="dxa"/>
            <w:vAlign w:val="center"/>
          </w:tcPr>
          <w:p w14:paraId="72DF40F1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3/43</w:t>
            </w:r>
          </w:p>
        </w:tc>
        <w:tc>
          <w:tcPr>
            <w:tcW w:w="3680" w:type="dxa"/>
            <w:vAlign w:val="center"/>
          </w:tcPr>
          <w:p w14:paraId="79CB56DB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0.7 (0.2-2.3)</w:t>
            </w:r>
          </w:p>
        </w:tc>
      </w:tr>
      <w:tr w:rsidR="0036314F" w:rsidRPr="00E85370" w14:paraId="36D698DC" w14:textId="77777777" w:rsidTr="0036314F">
        <w:trPr>
          <w:trHeight w:val="340"/>
          <w:jc w:val="center"/>
        </w:trPr>
        <w:tc>
          <w:tcPr>
            <w:tcW w:w="3020" w:type="dxa"/>
            <w:vAlign w:val="center"/>
          </w:tcPr>
          <w:p w14:paraId="316C786A" w14:textId="77777777" w:rsidR="0036314F" w:rsidRPr="00377BC8" w:rsidRDefault="0036314F" w:rsidP="00471D5E">
            <w:pPr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&gt; 3 years</w:t>
            </w:r>
          </w:p>
        </w:tc>
        <w:tc>
          <w:tcPr>
            <w:tcW w:w="2362" w:type="dxa"/>
            <w:vAlign w:val="center"/>
          </w:tcPr>
          <w:p w14:paraId="29544F7A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0" w:type="dxa"/>
            <w:vAlign w:val="center"/>
          </w:tcPr>
          <w:p w14:paraId="2279D46A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36314F" w:rsidRPr="00E85370" w14:paraId="378FCAE6" w14:textId="77777777" w:rsidTr="0036314F">
        <w:trPr>
          <w:trHeight w:val="340"/>
          <w:jc w:val="center"/>
        </w:trPr>
        <w:tc>
          <w:tcPr>
            <w:tcW w:w="3020" w:type="dxa"/>
            <w:vAlign w:val="center"/>
          </w:tcPr>
          <w:p w14:paraId="61B30C28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ABI</w:t>
            </w:r>
          </w:p>
        </w:tc>
        <w:tc>
          <w:tcPr>
            <w:tcW w:w="2362" w:type="dxa"/>
            <w:vAlign w:val="center"/>
          </w:tcPr>
          <w:p w14:paraId="2CE64B60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2/12</w:t>
            </w:r>
          </w:p>
        </w:tc>
        <w:tc>
          <w:tcPr>
            <w:tcW w:w="3680" w:type="dxa"/>
            <w:vAlign w:val="center"/>
          </w:tcPr>
          <w:p w14:paraId="19E66A7C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1.7 (0.4-7.4)</w:t>
            </w:r>
          </w:p>
        </w:tc>
      </w:tr>
      <w:tr w:rsidR="0036314F" w:rsidRPr="00E85370" w14:paraId="1C18C505" w14:textId="77777777" w:rsidTr="0036314F">
        <w:trPr>
          <w:trHeight w:val="340"/>
          <w:jc w:val="center"/>
        </w:trPr>
        <w:tc>
          <w:tcPr>
            <w:tcW w:w="3020" w:type="dxa"/>
            <w:vAlign w:val="center"/>
          </w:tcPr>
          <w:p w14:paraId="2267A7B5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ENZ</w:t>
            </w:r>
          </w:p>
        </w:tc>
        <w:tc>
          <w:tcPr>
            <w:tcW w:w="2362" w:type="dxa"/>
            <w:vAlign w:val="center"/>
          </w:tcPr>
          <w:p w14:paraId="7D998F89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0/19</w:t>
            </w:r>
          </w:p>
        </w:tc>
        <w:tc>
          <w:tcPr>
            <w:tcW w:w="3680" w:type="dxa"/>
            <w:vAlign w:val="center"/>
          </w:tcPr>
          <w:p w14:paraId="0724713C" w14:textId="77777777" w:rsidR="0036314F" w:rsidRPr="00377BC8" w:rsidRDefault="0036314F" w:rsidP="00471D5E">
            <w:pPr>
              <w:jc w:val="center"/>
              <w:rPr>
                <w:sz w:val="22"/>
                <w:szCs w:val="22"/>
                <w:lang w:val="en-GB"/>
              </w:rPr>
            </w:pPr>
            <w:r w:rsidRPr="00377BC8">
              <w:rPr>
                <w:sz w:val="22"/>
                <w:szCs w:val="22"/>
                <w:lang w:val="en-GB"/>
              </w:rPr>
              <w:t>Not estimated</w:t>
            </w:r>
          </w:p>
        </w:tc>
      </w:tr>
    </w:tbl>
    <w:p w14:paraId="7D4B0975" w14:textId="77777777" w:rsidR="0036314F" w:rsidRPr="00377BC8" w:rsidRDefault="0036314F" w:rsidP="0036314F">
      <w:pPr>
        <w:rPr>
          <w:sz w:val="20"/>
          <w:szCs w:val="20"/>
          <w:lang w:val="en-GB"/>
        </w:rPr>
      </w:pPr>
    </w:p>
    <w:p w14:paraId="42B6D9FF" w14:textId="77777777" w:rsidR="0036314F" w:rsidRPr="00377BC8" w:rsidRDefault="0036314F" w:rsidP="0036314F">
      <w:pPr>
        <w:ind w:left="3119"/>
        <w:rPr>
          <w:sz w:val="20"/>
          <w:szCs w:val="20"/>
          <w:lang w:val="en-GB"/>
        </w:rPr>
      </w:pPr>
      <w:r w:rsidRPr="00377BC8">
        <w:rPr>
          <w:sz w:val="20"/>
          <w:szCs w:val="20"/>
          <w:lang w:val="en-GB"/>
        </w:rPr>
        <w:t xml:space="preserve">ABI: abiraterone; ENZ: enzalutamide </w:t>
      </w:r>
    </w:p>
    <w:p w14:paraId="7BD5D54A" w14:textId="7CEC2826" w:rsidR="0036314F" w:rsidRPr="00377BC8" w:rsidRDefault="0036314F" w:rsidP="0036314F">
      <w:pPr>
        <w:ind w:left="3119"/>
        <w:rPr>
          <w:sz w:val="20"/>
          <w:szCs w:val="20"/>
          <w:lang w:val="en-GB"/>
        </w:rPr>
      </w:pPr>
      <w:r w:rsidRPr="00377BC8">
        <w:rPr>
          <w:sz w:val="20"/>
          <w:szCs w:val="20"/>
          <w:lang w:val="en-GB"/>
        </w:rPr>
        <w:t xml:space="preserve">* A one-year </w:t>
      </w:r>
      <w:r w:rsidR="00616384">
        <w:rPr>
          <w:sz w:val="20"/>
          <w:szCs w:val="20"/>
          <w:lang w:val="en-GB"/>
        </w:rPr>
        <w:t>time-</w:t>
      </w:r>
      <w:r w:rsidRPr="00377BC8">
        <w:rPr>
          <w:sz w:val="20"/>
          <w:szCs w:val="20"/>
          <w:lang w:val="en-GB"/>
        </w:rPr>
        <w:t>lag was applied, not taking into account the year of exposure before the case date and matched-controls.</w:t>
      </w:r>
    </w:p>
    <w:p w14:paraId="556466ED" w14:textId="77777777" w:rsidR="0036314F" w:rsidRPr="00377BC8" w:rsidRDefault="0036314F" w:rsidP="0036314F">
      <w:pPr>
        <w:rPr>
          <w:lang w:val="en-GB"/>
        </w:rPr>
      </w:pPr>
    </w:p>
    <w:p w14:paraId="39CBB984" w14:textId="5071FE69" w:rsidR="0036314F" w:rsidRPr="00377BC8" w:rsidRDefault="0036314F" w:rsidP="009D044D">
      <w:pPr>
        <w:rPr>
          <w:b/>
          <w:lang w:val="en-GB"/>
        </w:rPr>
        <w:sectPr w:rsidR="0036314F" w:rsidRPr="00377BC8" w:rsidSect="003B6EE8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7BE7925" w14:textId="77777777" w:rsidR="0001711C" w:rsidRPr="00377BC8" w:rsidRDefault="0001711C" w:rsidP="0001711C">
      <w:pPr>
        <w:rPr>
          <w:b/>
          <w:bCs/>
          <w:lang w:val="en-GB"/>
        </w:rPr>
      </w:pPr>
      <w:r w:rsidRPr="00377BC8">
        <w:rPr>
          <w:b/>
          <w:bCs/>
          <w:lang w:val="en-GB"/>
        </w:rPr>
        <w:lastRenderedPageBreak/>
        <w:t>Figure S1A.</w:t>
      </w:r>
    </w:p>
    <w:p w14:paraId="413A6392" w14:textId="666A2EA9" w:rsidR="0001711C" w:rsidRPr="00377BC8" w:rsidRDefault="0001711C" w:rsidP="0001711C">
      <w:pPr>
        <w:rPr>
          <w:b/>
          <w:bCs/>
          <w:noProof/>
          <w:lang w:val="en-GB" w:eastAsia="fr-FR"/>
        </w:rPr>
      </w:pPr>
    </w:p>
    <w:p w14:paraId="128CF4D8" w14:textId="582A985C" w:rsidR="007B3C79" w:rsidRPr="00377BC8" w:rsidRDefault="007B3C79" w:rsidP="0001711C">
      <w:pPr>
        <w:rPr>
          <w:b/>
          <w:bCs/>
          <w:lang w:val="en-GB"/>
        </w:rPr>
      </w:pPr>
      <w:r w:rsidRPr="00690371">
        <w:rPr>
          <w:b/>
          <w:bCs/>
          <w:noProof/>
          <w:lang w:eastAsia="fr-FR"/>
        </w:rPr>
        <w:drawing>
          <wp:inline distT="0" distB="0" distL="0" distR="0" wp14:anchorId="7523F495" wp14:editId="47E8317A">
            <wp:extent cx="9719945" cy="5430078"/>
            <wp:effectExtent l="0" t="0" r="0" b="571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t="1221" r="590"/>
                    <a:stretch/>
                  </pic:blipFill>
                  <pic:spPr bwMode="auto">
                    <a:xfrm>
                      <a:off x="0" y="0"/>
                      <a:ext cx="9719953" cy="54300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780ABDCA" w14:textId="77777777" w:rsidR="0001711C" w:rsidRPr="00377BC8" w:rsidRDefault="0001711C" w:rsidP="0001711C">
      <w:pPr>
        <w:rPr>
          <w:b/>
          <w:bCs/>
          <w:lang w:val="en-GB"/>
        </w:rPr>
      </w:pPr>
    </w:p>
    <w:p w14:paraId="3E164EE8" w14:textId="77777777" w:rsidR="004D74A6" w:rsidRPr="00377BC8" w:rsidRDefault="004D74A6" w:rsidP="0001711C">
      <w:pPr>
        <w:rPr>
          <w:b/>
          <w:bCs/>
          <w:lang w:val="en-GB"/>
        </w:rPr>
      </w:pPr>
    </w:p>
    <w:p w14:paraId="6057DD8B" w14:textId="59C6E399" w:rsidR="0001711C" w:rsidRPr="00377BC8" w:rsidRDefault="0001711C" w:rsidP="0001711C">
      <w:pPr>
        <w:rPr>
          <w:b/>
          <w:bCs/>
          <w:lang w:val="en-GB"/>
        </w:rPr>
      </w:pPr>
      <w:r w:rsidRPr="00377BC8">
        <w:rPr>
          <w:b/>
          <w:bCs/>
          <w:lang w:val="en-GB"/>
        </w:rPr>
        <w:t>Figure S1B.</w:t>
      </w:r>
    </w:p>
    <w:p w14:paraId="25DAF4F0" w14:textId="77777777" w:rsidR="0001711C" w:rsidRPr="00377BC8" w:rsidRDefault="0001711C" w:rsidP="0001711C">
      <w:pPr>
        <w:rPr>
          <w:b/>
          <w:bCs/>
          <w:lang w:val="en-GB"/>
        </w:rPr>
      </w:pPr>
    </w:p>
    <w:p w14:paraId="5BF3740D" w14:textId="0AE4A6B9" w:rsidR="0001711C" w:rsidRPr="00377BC8" w:rsidRDefault="007B3C79" w:rsidP="0001711C">
      <w:pPr>
        <w:rPr>
          <w:b/>
          <w:bCs/>
          <w:lang w:val="en-GB"/>
        </w:rPr>
      </w:pPr>
      <w:r w:rsidRPr="00690371">
        <w:rPr>
          <w:b/>
          <w:bCs/>
          <w:noProof/>
          <w:lang w:eastAsia="fr-FR"/>
        </w:rPr>
        <w:drawing>
          <wp:inline distT="0" distB="0" distL="0" distR="0" wp14:anchorId="00DCC6FA" wp14:editId="6C96EC6F">
            <wp:extent cx="9755579" cy="543623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t="1098" r="216" b="1"/>
                    <a:stretch/>
                  </pic:blipFill>
                  <pic:spPr bwMode="auto">
                    <a:xfrm>
                      <a:off x="0" y="0"/>
                      <a:ext cx="9756611" cy="54368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25B800E6" w14:textId="77777777" w:rsidR="0001711C" w:rsidRPr="00377BC8" w:rsidRDefault="0001711C" w:rsidP="0001711C">
      <w:pPr>
        <w:rPr>
          <w:b/>
          <w:bCs/>
          <w:lang w:val="en-GB"/>
        </w:rPr>
      </w:pPr>
    </w:p>
    <w:p w14:paraId="1F0739CB" w14:textId="77777777" w:rsidR="0001711C" w:rsidRPr="00377BC8" w:rsidRDefault="0001711C" w:rsidP="0001711C">
      <w:pPr>
        <w:rPr>
          <w:sz w:val="20"/>
          <w:szCs w:val="20"/>
          <w:lang w:val="en-GB"/>
        </w:rPr>
      </w:pPr>
    </w:p>
    <w:p w14:paraId="1C61BA9E" w14:textId="77777777" w:rsidR="0001711C" w:rsidRPr="00377BC8" w:rsidRDefault="008908FB" w:rsidP="0001711C">
      <w:pPr>
        <w:jc w:val="both"/>
        <w:rPr>
          <w:b/>
          <w:lang w:val="en-GB"/>
        </w:rPr>
      </w:pPr>
      <w:r w:rsidRPr="00377BC8">
        <w:rPr>
          <w:b/>
          <w:lang w:val="en-GB"/>
        </w:rPr>
        <w:t>Figure S2.</w:t>
      </w:r>
    </w:p>
    <w:p w14:paraId="164A23AA" w14:textId="77777777" w:rsidR="008908FB" w:rsidRPr="00377BC8" w:rsidRDefault="008908FB" w:rsidP="0001711C">
      <w:pPr>
        <w:jc w:val="both"/>
        <w:rPr>
          <w:lang w:val="en-GB"/>
        </w:rPr>
      </w:pPr>
    </w:p>
    <w:p w14:paraId="3546FBE9" w14:textId="74F9408D" w:rsidR="0001711C" w:rsidRPr="00377BC8" w:rsidRDefault="00D726AF" w:rsidP="009D044D">
      <w:pPr>
        <w:rPr>
          <w:b/>
          <w:lang w:val="en-GB"/>
        </w:rPr>
      </w:pPr>
      <w:r w:rsidRPr="00690371">
        <w:rPr>
          <w:b/>
          <w:noProof/>
          <w:lang w:eastAsia="fr-FR"/>
        </w:rPr>
        <w:drawing>
          <wp:inline distT="0" distB="0" distL="0" distR="0" wp14:anchorId="5990DE81" wp14:editId="50BFEDD1">
            <wp:extent cx="9777730" cy="535686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535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E6686" w14:textId="241FDB8D" w:rsidR="00A7025A" w:rsidRPr="00377BC8" w:rsidRDefault="00A7025A" w:rsidP="009D044D">
      <w:pPr>
        <w:rPr>
          <w:b/>
          <w:lang w:val="en-GB"/>
        </w:rPr>
      </w:pPr>
    </w:p>
    <w:p w14:paraId="4C6CFD59" w14:textId="2E3BAC23" w:rsidR="003B6AB9" w:rsidRPr="00377BC8" w:rsidRDefault="00A7025A" w:rsidP="003B6AB9">
      <w:pPr>
        <w:jc w:val="both"/>
        <w:rPr>
          <w:noProof/>
          <w:lang w:val="en-GB" w:eastAsia="fr-FR"/>
        </w:rPr>
      </w:pPr>
      <w:r w:rsidRPr="00377BC8">
        <w:rPr>
          <w:b/>
          <w:lang w:val="en-GB"/>
        </w:rPr>
        <w:t>Figure S3.</w:t>
      </w:r>
      <w:r w:rsidR="00762F23" w:rsidRPr="00377BC8">
        <w:rPr>
          <w:noProof/>
          <w:lang w:val="en-GB" w:eastAsia="fr-FR"/>
        </w:rPr>
        <w:t xml:space="preserve"> </w:t>
      </w:r>
      <w:r w:rsidR="003B6AB9" w:rsidRPr="00690371">
        <w:rPr>
          <w:noProof/>
          <w:sz w:val="22"/>
          <w:szCs w:val="22"/>
          <w:lang w:eastAsia="fr-FR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0B172178" wp14:editId="116BA986">
                <wp:simplePos x="0" y="0"/>
                <wp:positionH relativeFrom="margin">
                  <wp:posOffset>3498338</wp:posOffset>
                </wp:positionH>
                <wp:positionV relativeFrom="paragraph">
                  <wp:posOffset>131609</wp:posOffset>
                </wp:positionV>
                <wp:extent cx="1514475" cy="217170"/>
                <wp:effectExtent l="0" t="0" r="28575" b="11430"/>
                <wp:wrapSquare wrapText="bothSides"/>
                <wp:docPr id="1423926426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4475" cy="21717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A252D5" w14:textId="77777777" w:rsidR="003B6AB9" w:rsidRPr="00E6334D" w:rsidRDefault="003B6AB9" w:rsidP="003B6AB9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 w:rsidRPr="00E6334D">
                              <w:rPr>
                                <w:rFonts w:ascii="Arial" w:hAnsi="Arial" w:cs="Arial"/>
                                <w:sz w:val="16"/>
                              </w:rPr>
                              <w:t>Enzalutamide expos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B172178" id="_x0000_s1027" type="#_x0000_t202" style="position:absolute;left:0;text-align:left;margin-left:275.45pt;margin-top:10.35pt;width:119.25pt;height:17.1pt;z-index:25169612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" filled="f" strokecolor="#7f7f7f [1612]">
                <v:textbox style="mso-fit-shape-to-text:t">
                  <w:txbxContent>
                    <w:p w14:paraId="16A252D5" w14:textId="77777777" w:rsidR="003B6AB9" w:rsidRPr="00E6334D" w:rsidRDefault="003B6AB9" w:rsidP="003B6AB9">
                      <w:pPr>
                        <w:jc w:val="center"/>
                        <w:rPr>
                          <w:rFonts w:ascii="Arial" w:hAnsi="Arial" w:cs="Arial"/>
                          <w:sz w:val="16"/>
                        </w:rPr>
                      </w:pPr>
                      <w:r w:rsidRPr="00E6334D">
                        <w:rPr>
                          <w:rFonts w:ascii="Arial" w:hAnsi="Arial" w:cs="Arial"/>
                          <w:sz w:val="16"/>
                        </w:rPr>
                        <w:t>Enzalutamide exposur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C40120E" w14:textId="2AC2DDB9" w:rsidR="003B6AB9" w:rsidRPr="00377BC8" w:rsidRDefault="003B6AB9" w:rsidP="003B6AB9">
      <w:pPr>
        <w:rPr>
          <w:sz w:val="22"/>
          <w:szCs w:val="22"/>
          <w:lang w:val="en-GB"/>
        </w:rPr>
      </w:pPr>
      <w:r w:rsidRPr="00690371">
        <w:rPr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A53449B" wp14:editId="50E6541E">
                <wp:simplePos x="0" y="0"/>
                <wp:positionH relativeFrom="column">
                  <wp:posOffset>1417955</wp:posOffset>
                </wp:positionH>
                <wp:positionV relativeFrom="paragraph">
                  <wp:posOffset>1252220</wp:posOffset>
                </wp:positionV>
                <wp:extent cx="907415" cy="142875"/>
                <wp:effectExtent l="0" t="0" r="26035" b="28575"/>
                <wp:wrapNone/>
                <wp:docPr id="1287382746" name="Rectangle à coins arrondi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415" cy="142875"/>
                        </a:xfrm>
                        <a:prstGeom prst="roundRect">
                          <a:avLst/>
                        </a:prstGeom>
                        <a:solidFill>
                          <a:srgbClr val="A5A5A5">
                            <a:alpha val="30196"/>
                          </a:srgbClr>
                        </a:solidFill>
                        <a:ln w="9525"/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508314" w14:textId="77777777" w:rsidR="003B6AB9" w:rsidRPr="00C7734A" w:rsidRDefault="003B6AB9" w:rsidP="003B6AB9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A53449B" id="Rectangle à coins arrondis 6" o:spid="_x0000_s1028" style="position:absolute;margin-left:111.65pt;margin-top:98.6pt;width:71.45pt;height:11.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" fillcolor="#a5a5a5" strokecolor="#525252 [1606]">
                <v:fill opacity="19789f"/>
                <v:stroke joinstyle="miter"/>
                <v:textbox>
                  <w:txbxContent>
                    <w:p w14:paraId="6C508314" w14:textId="77777777" w:rsidR="003B6AB9" w:rsidRPr="00C7734A" w:rsidRDefault="003B6AB9" w:rsidP="003B6AB9">
                      <w:pPr>
                        <w:rPr>
                          <w:sz w:val="22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690371">
        <w:rPr>
          <w:b/>
          <w:bCs/>
          <w:noProof/>
          <w:sz w:val="22"/>
          <w:szCs w:val="22"/>
          <w:lang w:eastAsia="fr-FR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6690110" wp14:editId="055A6CDA">
                <wp:simplePos x="0" y="0"/>
                <wp:positionH relativeFrom="column">
                  <wp:posOffset>1234440</wp:posOffset>
                </wp:positionH>
                <wp:positionV relativeFrom="paragraph">
                  <wp:posOffset>1247775</wp:posOffset>
                </wp:positionV>
                <wp:extent cx="53340" cy="142875"/>
                <wp:effectExtent l="0" t="0" r="22860" b="28575"/>
                <wp:wrapNone/>
                <wp:docPr id="1720131716" name="Rectangle à coins arrondi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" cy="142875"/>
                        </a:xfrm>
                        <a:prstGeom prst="roundRect">
                          <a:avLst/>
                        </a:prstGeom>
                        <a:solidFill>
                          <a:srgbClr val="A5A5A5">
                            <a:alpha val="30196"/>
                          </a:srgbClr>
                        </a:solidFill>
                        <a:ln w="9525"/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C17DF7" w14:textId="77777777" w:rsidR="003B6AB9" w:rsidRPr="00C7734A" w:rsidRDefault="003B6AB9" w:rsidP="003B6AB9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6690110" id="Rectangle à coins arrondis 12" o:spid="_x0000_s1029" style="position:absolute;margin-left:97.2pt;margin-top:98.25pt;width:4.2pt;height:11.2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" fillcolor="#a5a5a5" strokecolor="#525252 [1606]">
                <v:fill opacity="19789f"/>
                <v:stroke joinstyle="miter"/>
                <v:textbox>
                  <w:txbxContent>
                    <w:p w14:paraId="67C17DF7" w14:textId="77777777" w:rsidR="003B6AB9" w:rsidRPr="00C7734A" w:rsidRDefault="003B6AB9" w:rsidP="003B6AB9">
                      <w:pPr>
                        <w:rPr>
                          <w:sz w:val="22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690371">
        <w:rPr>
          <w:b/>
          <w:bCs/>
          <w:noProof/>
          <w:sz w:val="22"/>
          <w:szCs w:val="22"/>
          <w:lang w:eastAsia="fr-FR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90E96D9" wp14:editId="3FBDF0C1">
                <wp:simplePos x="0" y="0"/>
                <wp:positionH relativeFrom="column">
                  <wp:posOffset>1322070</wp:posOffset>
                </wp:positionH>
                <wp:positionV relativeFrom="paragraph">
                  <wp:posOffset>1247775</wp:posOffset>
                </wp:positionV>
                <wp:extent cx="53340" cy="142875"/>
                <wp:effectExtent l="0" t="0" r="22860" b="28575"/>
                <wp:wrapNone/>
                <wp:docPr id="882990490" name="Rectangle à coins arrondis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" cy="142875"/>
                        </a:xfrm>
                        <a:prstGeom prst="roundRect">
                          <a:avLst/>
                        </a:prstGeom>
                        <a:solidFill>
                          <a:srgbClr val="A5A5A5">
                            <a:alpha val="30196"/>
                          </a:srgbClr>
                        </a:solidFill>
                        <a:ln w="9525"/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0A558F" w14:textId="77777777" w:rsidR="003B6AB9" w:rsidRPr="00C7734A" w:rsidRDefault="003B6AB9" w:rsidP="003B6AB9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90E96D9" id="Rectangle à coins arrondis 10" o:spid="_x0000_s1030" style="position:absolute;margin-left:104.1pt;margin-top:98.25pt;width:4.2pt;height:11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" fillcolor="#a5a5a5" strokecolor="#525252 [1606]">
                <v:fill opacity="19789f"/>
                <v:stroke joinstyle="miter"/>
                <v:textbox>
                  <w:txbxContent>
                    <w:p w14:paraId="050A558F" w14:textId="77777777" w:rsidR="003B6AB9" w:rsidRPr="00C7734A" w:rsidRDefault="003B6AB9" w:rsidP="003B6AB9">
                      <w:pPr>
                        <w:rPr>
                          <w:sz w:val="22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690371">
        <w:rPr>
          <w:b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74C9E192" wp14:editId="7FDF867C">
                <wp:simplePos x="0" y="0"/>
                <wp:positionH relativeFrom="margin">
                  <wp:posOffset>1385418</wp:posOffset>
                </wp:positionH>
                <wp:positionV relativeFrom="paragraph">
                  <wp:posOffset>1187450</wp:posOffset>
                </wp:positionV>
                <wp:extent cx="954756" cy="259308"/>
                <wp:effectExtent l="0" t="0" r="0" b="7620"/>
                <wp:wrapNone/>
                <wp:docPr id="352382921" name="Zone de texte 3523829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4756" cy="25930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8106D8" w14:textId="77777777" w:rsidR="003B6AB9" w:rsidRPr="006B5055" w:rsidRDefault="003B6AB9" w:rsidP="003B6AB9">
                            <w:pPr>
                              <w:spacing w:before="40" w:after="120"/>
                              <w:ind w:left="-142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  <w:t xml:space="preserve">    </w:t>
                            </w:r>
                            <w:r w:rsidRPr="006B5055"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  <w:t>3 years or m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C9E192" id="Zone de texte 352382921" o:spid="_x0000_s1031" type="#_x0000_t202" style="position:absolute;margin-left:109.1pt;margin-top:93.5pt;width:75.2pt;height:20.4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" fillcolor="white [3212]" stroked="f">
                <v:textbox>
                  <w:txbxContent>
                    <w:p w14:paraId="788106D8" w14:textId="77777777" w:rsidR="003B6AB9" w:rsidRPr="006B5055" w:rsidRDefault="003B6AB9" w:rsidP="003B6AB9">
                      <w:pPr>
                        <w:spacing w:before="40" w:after="120"/>
                        <w:ind w:left="-142"/>
                        <w:jc w:val="center"/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lang w:val="en-US"/>
                        </w:rPr>
                        <w:t xml:space="preserve">    </w:t>
                      </w:r>
                      <w:r w:rsidRPr="006B5055">
                        <w:rPr>
                          <w:rFonts w:ascii="Arial" w:hAnsi="Arial" w:cs="Arial"/>
                          <w:sz w:val="16"/>
                          <w:lang w:val="en-US"/>
                        </w:rPr>
                        <w:t>3 years or mor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90371">
        <w:rPr>
          <w:b/>
          <w:bCs/>
          <w:noProof/>
          <w:sz w:val="22"/>
          <w:szCs w:val="22"/>
          <w:lang w:eastAsia="fr-FR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D374B31" wp14:editId="0D4C724B">
                <wp:simplePos x="0" y="0"/>
                <wp:positionH relativeFrom="column">
                  <wp:posOffset>24926</wp:posOffset>
                </wp:positionH>
                <wp:positionV relativeFrom="paragraph">
                  <wp:posOffset>452120</wp:posOffset>
                </wp:positionV>
                <wp:extent cx="225425" cy="64770"/>
                <wp:effectExtent l="0" t="0" r="3175" b="0"/>
                <wp:wrapNone/>
                <wp:docPr id="519198448" name="Rectangle 5191984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425" cy="647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917260" id="Rectangle 519198448" o:spid="_x0000_s1026" style="position:absolute;margin-left:1.95pt;margin-top:35.6pt;width:17.75pt;height:5.1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" fillcolor="white [3212]" stroked="f" strokeweight="1pt"/>
            </w:pict>
          </mc:Fallback>
        </mc:AlternateContent>
      </w:r>
      <w:r w:rsidRPr="00690371">
        <w:rPr>
          <w:b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48C95268" wp14:editId="6E6B2B3B">
                <wp:simplePos x="0" y="0"/>
                <wp:positionH relativeFrom="column">
                  <wp:posOffset>-468223</wp:posOffset>
                </wp:positionH>
                <wp:positionV relativeFrom="paragraph">
                  <wp:posOffset>1902934</wp:posOffset>
                </wp:positionV>
                <wp:extent cx="3502660" cy="224155"/>
                <wp:effectExtent l="0" t="0" r="2540" b="0"/>
                <wp:wrapNone/>
                <wp:docPr id="55724038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2660" cy="224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F079A5" w14:textId="77777777" w:rsidR="003B6AB9" w:rsidRPr="00287D05" w:rsidRDefault="003B6AB9" w:rsidP="003B6AB9">
                            <w:pPr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 w:rsidRPr="00287D05">
                              <w:rPr>
                                <w:sz w:val="16"/>
                                <w:lang w:val="en-US"/>
                              </w:rPr>
                              <w:t>Year before the SPC diagnosis d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8C95268" id="_x0000_s1032" type="#_x0000_t202" style="position:absolute;margin-left:-36.85pt;margin-top:149.85pt;width:275.8pt;height:17.65pt;z-index:2516940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" stroked="f">
                <v:textbox style="mso-fit-shape-to-text:t">
                  <w:txbxContent>
                    <w:p w14:paraId="08F079A5" w14:textId="77777777" w:rsidR="003B6AB9" w:rsidRPr="00287D05" w:rsidRDefault="003B6AB9" w:rsidP="003B6AB9">
                      <w:pPr>
                        <w:jc w:val="center"/>
                        <w:rPr>
                          <w:sz w:val="16"/>
                          <w:lang w:val="en-US"/>
                        </w:rPr>
                      </w:pPr>
                      <w:r w:rsidRPr="00287D05">
                        <w:rPr>
                          <w:sz w:val="16"/>
                          <w:lang w:val="en-US"/>
                        </w:rPr>
                        <w:t>Year before the SPC diagnosis date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41" w:rightFromText="141" w:vertAnchor="text" w:horzAnchor="page" w:tblpX="10105" w:tblpY="44"/>
        <w:tblW w:w="55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3"/>
        <w:gridCol w:w="911"/>
        <w:gridCol w:w="709"/>
        <w:gridCol w:w="876"/>
        <w:gridCol w:w="693"/>
        <w:gridCol w:w="1447"/>
      </w:tblGrid>
      <w:tr w:rsidR="00881B57" w:rsidRPr="00E85370" w14:paraId="528B6074" w14:textId="77777777" w:rsidTr="00881B57">
        <w:trPr>
          <w:trHeight w:val="340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EBA164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b/>
                <w:i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b/>
                <w:i/>
                <w:color w:val="000000"/>
                <w:sz w:val="20"/>
                <w:szCs w:val="20"/>
                <w:lang w:val="en-GB" w:eastAsia="fr-FR"/>
              </w:rPr>
              <w:t>Pattern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9B7EB4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b/>
                <w:i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b/>
                <w:i/>
                <w:color w:val="000000"/>
                <w:sz w:val="20"/>
                <w:szCs w:val="20"/>
                <w:lang w:val="en-GB" w:eastAsia="fr-FR"/>
              </w:rPr>
              <w:t>Nb of patient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A587F27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b/>
                <w:i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b/>
                <w:i/>
                <w:color w:val="000000"/>
                <w:sz w:val="20"/>
                <w:szCs w:val="20"/>
                <w:lang w:val="en-GB" w:eastAsia="fr-FR"/>
              </w:rPr>
              <w:t>Nb of cases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012EB1D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b/>
                <w:i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b/>
                <w:i/>
                <w:color w:val="000000"/>
                <w:sz w:val="20"/>
                <w:szCs w:val="20"/>
                <w:lang w:val="en-GB" w:eastAsia="fr-FR"/>
              </w:rPr>
              <w:t>Nb of controls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D2793F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b/>
                <w:i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b/>
                <w:i/>
                <w:color w:val="000000"/>
                <w:sz w:val="20"/>
                <w:szCs w:val="20"/>
                <w:lang w:val="en-GB" w:eastAsia="fr-FR"/>
              </w:rPr>
              <w:t>OR</w:t>
            </w:r>
            <w:r w:rsidRPr="00377BC8">
              <w:rPr>
                <w:rFonts w:ascii="Cambria" w:eastAsia="Times New Roman" w:hAnsi="Cambria" w:cs="Calibri"/>
                <w:b/>
                <w:i/>
                <w:color w:val="000000"/>
                <w:sz w:val="20"/>
                <w:szCs w:val="20"/>
                <w:vertAlign w:val="superscript"/>
                <w:lang w:val="en-GB" w:eastAsia="fr-FR"/>
              </w:rPr>
              <w:t>£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24B30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b/>
                <w:i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val="en-GB" w:eastAsia="fr-FR"/>
              </w:rPr>
              <w:t>IC 95%</w:t>
            </w:r>
          </w:p>
        </w:tc>
      </w:tr>
      <w:tr w:rsidR="00881B57" w:rsidRPr="00E85370" w14:paraId="67E91F77" w14:textId="77777777" w:rsidTr="00881B57">
        <w:trPr>
          <w:trHeight w:val="340"/>
        </w:trPr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312F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Line 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BB942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EE302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788E3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  <w:t>1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B390B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1.6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826E6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1.1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 xml:space="preserve"> - </w:t>
            </w: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2.44</w:t>
            </w:r>
          </w:p>
        </w:tc>
      </w:tr>
      <w:tr w:rsidR="00881B57" w:rsidRPr="00E85370" w14:paraId="7B4F989C" w14:textId="77777777" w:rsidTr="00881B57">
        <w:trPr>
          <w:trHeight w:val="340"/>
        </w:trPr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9173B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Line 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2E10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D10C7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96A86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  <w:t>1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8746B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1.2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6E944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0.7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 xml:space="preserve"> - </w:t>
            </w: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2.30</w:t>
            </w:r>
          </w:p>
        </w:tc>
      </w:tr>
      <w:tr w:rsidR="00881B57" w:rsidRPr="00E85370" w14:paraId="6BED05EE" w14:textId="77777777" w:rsidTr="00881B57">
        <w:trPr>
          <w:trHeight w:val="340"/>
        </w:trPr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A0BE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Line 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7901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40F5A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D06F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1D28C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0.6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6FC62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0.2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 xml:space="preserve"> - </w:t>
            </w: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1.84</w:t>
            </w:r>
          </w:p>
        </w:tc>
      </w:tr>
      <w:tr w:rsidR="00881B57" w:rsidRPr="00E85370" w14:paraId="4CDB15DE" w14:textId="77777777" w:rsidTr="00881B57">
        <w:trPr>
          <w:trHeight w:val="340"/>
        </w:trPr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95C7D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Line 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E304E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F4C7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6B55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86B15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1.6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0B7E2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0.6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 xml:space="preserve"> - </w:t>
            </w: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4.26</w:t>
            </w:r>
          </w:p>
        </w:tc>
      </w:tr>
      <w:tr w:rsidR="00881B57" w:rsidRPr="00E85370" w14:paraId="2EDDDC6F" w14:textId="77777777" w:rsidTr="00881B57">
        <w:trPr>
          <w:trHeight w:val="34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E2CB68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 xml:space="preserve">Line 5 </w:t>
            </w:r>
          </w:p>
          <w:p w14:paraId="16A1FB86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15"/>
                <w:szCs w:val="15"/>
                <w:lang w:val="en-GB" w:eastAsia="fr-FR"/>
              </w:rPr>
              <w:t>(3 years or more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AF3A2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A17147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3B26C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6095DA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0.64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1A404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0.2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 xml:space="preserve"> - </w:t>
            </w: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2.07</w:t>
            </w:r>
          </w:p>
        </w:tc>
      </w:tr>
    </w:tbl>
    <w:p w14:paraId="5B40BF74" w14:textId="10C0D634" w:rsidR="003B6AB9" w:rsidRPr="00377BC8" w:rsidRDefault="00881B57" w:rsidP="003B6AB9">
      <w:pPr>
        <w:spacing w:after="120"/>
        <w:jc w:val="both"/>
        <w:rPr>
          <w:b/>
          <w:noProof/>
          <w:lang w:val="en-GB" w:eastAsia="fr-FR"/>
        </w:rPr>
      </w:pPr>
      <w:r>
        <w:rPr>
          <w:noProof/>
        </w:rPr>
        <w:drawing>
          <wp:anchor distT="0" distB="0" distL="114300" distR="114300" simplePos="0" relativeHeight="251728896" behindDoc="0" locked="0" layoutInCell="1" allowOverlap="1" wp14:anchorId="2D2F24E8" wp14:editId="7CD3EF32">
            <wp:simplePos x="0" y="0"/>
            <wp:positionH relativeFrom="column">
              <wp:posOffset>2751300</wp:posOffset>
            </wp:positionH>
            <wp:positionV relativeFrom="paragraph">
              <wp:posOffset>145863</wp:posOffset>
            </wp:positionV>
            <wp:extent cx="3098800" cy="1739900"/>
            <wp:effectExtent l="0" t="0" r="0" b="0"/>
            <wp:wrapNone/>
            <wp:docPr id="112688231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882314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098800" cy="1739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B6AB9" w:rsidRPr="00690371">
        <w:rPr>
          <w:b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20667344" wp14:editId="4615DF2B">
                <wp:simplePos x="0" y="0"/>
                <wp:positionH relativeFrom="margin">
                  <wp:posOffset>180975</wp:posOffset>
                </wp:positionH>
                <wp:positionV relativeFrom="paragraph">
                  <wp:posOffset>72001</wp:posOffset>
                </wp:positionV>
                <wp:extent cx="1050290" cy="509905"/>
                <wp:effectExtent l="0" t="0" r="3810" b="0"/>
                <wp:wrapNone/>
                <wp:docPr id="471496158" name="Zone de texte 471496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0290" cy="509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775515" w14:textId="77777777" w:rsidR="003B6AB9" w:rsidRPr="00287D05" w:rsidRDefault="003B6AB9" w:rsidP="003B6AB9">
                            <w:pPr>
                              <w:spacing w:before="40" w:after="120"/>
                              <w:ind w:left="-142"/>
                              <w:rPr>
                                <w:rFonts w:ascii="Arial" w:hAnsi="Arial" w:cs="Arial"/>
                                <w:sz w:val="14"/>
                                <w:lang w:val="en-US"/>
                              </w:rPr>
                            </w:pPr>
                            <w:r w:rsidRPr="00287D05">
                              <w:rPr>
                                <w:rFonts w:ascii="Arial" w:hAnsi="Arial" w:cs="Arial"/>
                                <w:sz w:val="14"/>
                                <w:lang w:val="en-US"/>
                              </w:rPr>
                              <w:t>Partial annual exposure</w:t>
                            </w:r>
                          </w:p>
                          <w:p w14:paraId="5907CB90" w14:textId="77777777" w:rsidR="003B6AB9" w:rsidRPr="00287D05" w:rsidRDefault="003B6AB9" w:rsidP="003B6AB9">
                            <w:pPr>
                              <w:spacing w:before="40" w:after="120"/>
                              <w:ind w:left="-142"/>
                              <w:rPr>
                                <w:rFonts w:ascii="Arial" w:hAnsi="Arial" w:cs="Arial"/>
                                <w:sz w:val="14"/>
                                <w:lang w:val="en-US"/>
                              </w:rPr>
                            </w:pPr>
                            <w:r w:rsidRPr="00287D05">
                              <w:rPr>
                                <w:rFonts w:ascii="Arial" w:hAnsi="Arial" w:cs="Arial"/>
                                <w:sz w:val="14"/>
                                <w:lang w:val="en-US"/>
                              </w:rPr>
                              <w:t>Full annual expos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667344" id="_x0000_t202" coordsize="21600,21600" o:spt="202" path="m,l,21600r21600,l21600,xe">
                <v:stroke joinstyle="miter"/>
                <v:path gradientshapeok="t" o:connecttype="rect"/>
              </v:shapetype>
              <v:shape id="Zone de texte 471496158" o:spid="_x0000_s1033" type="#_x0000_t202" style="position:absolute;left:0;text-align:left;margin-left:14.25pt;margin-top:5.65pt;width:82.7pt;height:40.15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" stroked="f">
                <v:textbox>
                  <w:txbxContent>
                    <w:p w14:paraId="0C775515" w14:textId="77777777" w:rsidR="003B6AB9" w:rsidRPr="00287D05" w:rsidRDefault="003B6AB9" w:rsidP="003B6AB9">
                      <w:pPr>
                        <w:spacing w:before="40" w:after="120"/>
                        <w:ind w:left="-142"/>
                        <w:rPr>
                          <w:rFonts w:ascii="Arial" w:hAnsi="Arial" w:cs="Arial"/>
                          <w:sz w:val="14"/>
                          <w:lang w:val="en-US"/>
                        </w:rPr>
                      </w:pPr>
                      <w:r w:rsidRPr="00287D05">
                        <w:rPr>
                          <w:rFonts w:ascii="Arial" w:hAnsi="Arial" w:cs="Arial"/>
                          <w:sz w:val="14"/>
                          <w:lang w:val="en-US"/>
                        </w:rPr>
                        <w:t>Partial annual exposure</w:t>
                      </w:r>
                    </w:p>
                    <w:p w14:paraId="5907CB90" w14:textId="77777777" w:rsidR="003B6AB9" w:rsidRPr="00287D05" w:rsidRDefault="003B6AB9" w:rsidP="003B6AB9">
                      <w:pPr>
                        <w:spacing w:before="40" w:after="120"/>
                        <w:ind w:left="-142"/>
                        <w:rPr>
                          <w:rFonts w:ascii="Arial" w:hAnsi="Arial" w:cs="Arial"/>
                          <w:sz w:val="14"/>
                          <w:lang w:val="en-US"/>
                        </w:rPr>
                      </w:pPr>
                      <w:r w:rsidRPr="00287D05">
                        <w:rPr>
                          <w:rFonts w:ascii="Arial" w:hAnsi="Arial" w:cs="Arial"/>
                          <w:sz w:val="14"/>
                          <w:lang w:val="en-US"/>
                        </w:rPr>
                        <w:t>Full annual exposur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B6AB9" w:rsidRPr="00690371">
        <w:rPr>
          <w:noProof/>
          <w:lang w:eastAsia="fr-FR"/>
        </w:rPr>
        <w:drawing>
          <wp:anchor distT="0" distB="0" distL="114300" distR="114300" simplePos="0" relativeHeight="251703296" behindDoc="0" locked="0" layoutInCell="1" allowOverlap="1" wp14:anchorId="7A424736" wp14:editId="501F59D9">
            <wp:simplePos x="0" y="0"/>
            <wp:positionH relativeFrom="column">
              <wp:posOffset>21672</wp:posOffset>
            </wp:positionH>
            <wp:positionV relativeFrom="paragraph">
              <wp:posOffset>38407</wp:posOffset>
            </wp:positionV>
            <wp:extent cx="2408555" cy="1958975"/>
            <wp:effectExtent l="0" t="0" r="4445" b="0"/>
            <wp:wrapNone/>
            <wp:docPr id="2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" descr="rapport-SCHNAPS---WCE_files/figure-docx/pat_enza_lag-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58" t="19699" r="7819" b="14003"/>
                    <a:stretch/>
                  </pic:blipFill>
                  <pic:spPr bwMode="auto">
                    <a:xfrm>
                      <a:off x="0" y="0"/>
                      <a:ext cx="2408555" cy="195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FDBC80" w14:textId="77777777" w:rsidR="003B6AB9" w:rsidRPr="00377BC8" w:rsidRDefault="003B6AB9" w:rsidP="003B6AB9">
      <w:pPr>
        <w:spacing w:after="120"/>
        <w:jc w:val="both"/>
        <w:rPr>
          <w:sz w:val="22"/>
          <w:szCs w:val="22"/>
          <w:lang w:val="en-GB"/>
        </w:rPr>
      </w:pPr>
    </w:p>
    <w:p w14:paraId="6A3561E6" w14:textId="77777777" w:rsidR="003B6AB9" w:rsidRPr="00377BC8" w:rsidRDefault="003B6AB9" w:rsidP="003B6AB9">
      <w:pPr>
        <w:spacing w:after="120"/>
        <w:jc w:val="both"/>
        <w:rPr>
          <w:sz w:val="22"/>
          <w:szCs w:val="22"/>
          <w:lang w:val="en-GB"/>
        </w:rPr>
      </w:pPr>
    </w:p>
    <w:p w14:paraId="1CF9A7DF" w14:textId="77777777" w:rsidR="003B6AB9" w:rsidRPr="00377BC8" w:rsidRDefault="003B6AB9" w:rsidP="003B6AB9">
      <w:pPr>
        <w:spacing w:after="120"/>
        <w:jc w:val="both"/>
        <w:rPr>
          <w:sz w:val="22"/>
          <w:szCs w:val="22"/>
          <w:lang w:val="en-GB"/>
        </w:rPr>
      </w:pPr>
    </w:p>
    <w:p w14:paraId="30A9DE65" w14:textId="77777777" w:rsidR="003B6AB9" w:rsidRPr="00377BC8" w:rsidRDefault="003B6AB9" w:rsidP="003B6AB9">
      <w:pPr>
        <w:spacing w:after="120"/>
        <w:jc w:val="both"/>
        <w:rPr>
          <w:sz w:val="22"/>
          <w:szCs w:val="22"/>
          <w:lang w:val="en-GB"/>
        </w:rPr>
      </w:pPr>
      <w:r w:rsidRPr="00690371">
        <w:rPr>
          <w:b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75EB841B" wp14:editId="6737F8BE">
                <wp:simplePos x="0" y="0"/>
                <wp:positionH relativeFrom="margin">
                  <wp:posOffset>1436124</wp:posOffset>
                </wp:positionH>
                <wp:positionV relativeFrom="paragraph">
                  <wp:posOffset>215265</wp:posOffset>
                </wp:positionV>
                <wp:extent cx="954405" cy="259080"/>
                <wp:effectExtent l="0" t="0" r="0" b="0"/>
                <wp:wrapNone/>
                <wp:docPr id="1981871724" name="Zone de texte 19818717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4405" cy="2590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19315A" w14:textId="77777777" w:rsidR="003B6AB9" w:rsidRPr="006B5055" w:rsidRDefault="003B6AB9" w:rsidP="003B6AB9">
                            <w:pPr>
                              <w:spacing w:before="40" w:after="120"/>
                              <w:ind w:left="-142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  <w:t xml:space="preserve">    </w:t>
                            </w:r>
                            <w:r w:rsidRPr="006B5055"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  <w:t>3 years or m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EB841B" id="Zone de texte 1981871724" o:spid="_x0000_s1034" type="#_x0000_t202" style="position:absolute;left:0;text-align:left;margin-left:113.1pt;margin-top:16.95pt;width:75.15pt;height:20.4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" fillcolor="white [3212]" stroked="f">
                <v:textbox>
                  <w:txbxContent>
                    <w:p w14:paraId="1B19315A" w14:textId="77777777" w:rsidR="003B6AB9" w:rsidRPr="006B5055" w:rsidRDefault="003B6AB9" w:rsidP="003B6AB9">
                      <w:pPr>
                        <w:spacing w:before="40" w:after="120"/>
                        <w:ind w:left="-142"/>
                        <w:jc w:val="center"/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lang w:val="en-US"/>
                        </w:rPr>
                        <w:t xml:space="preserve">    </w:t>
                      </w:r>
                      <w:r w:rsidRPr="006B5055">
                        <w:rPr>
                          <w:rFonts w:ascii="Arial" w:hAnsi="Arial" w:cs="Arial"/>
                          <w:sz w:val="16"/>
                          <w:lang w:val="en-US"/>
                        </w:rPr>
                        <w:t>3 years or mor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FC58DFF" w14:textId="77777777" w:rsidR="003B6AB9" w:rsidRPr="00377BC8" w:rsidRDefault="003B6AB9" w:rsidP="003B6AB9">
      <w:pPr>
        <w:spacing w:after="120"/>
        <w:jc w:val="both"/>
        <w:rPr>
          <w:sz w:val="22"/>
          <w:szCs w:val="22"/>
          <w:lang w:val="en-GB"/>
        </w:rPr>
      </w:pPr>
      <w:r w:rsidRPr="00690371">
        <w:rPr>
          <w:b/>
          <w:bCs/>
          <w:noProof/>
          <w:sz w:val="22"/>
          <w:szCs w:val="22"/>
          <w:lang w:eastAsia="fr-FR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94E714E" wp14:editId="015DA6D7">
                <wp:simplePos x="0" y="0"/>
                <wp:positionH relativeFrom="column">
                  <wp:posOffset>1411605</wp:posOffset>
                </wp:positionH>
                <wp:positionV relativeFrom="paragraph">
                  <wp:posOffset>31361</wp:posOffset>
                </wp:positionV>
                <wp:extent cx="53340" cy="142875"/>
                <wp:effectExtent l="0" t="0" r="10160" b="9525"/>
                <wp:wrapNone/>
                <wp:docPr id="690753001" name="Rectangle à coins arrondi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" cy="142875"/>
                        </a:xfrm>
                        <a:prstGeom prst="roundRect">
                          <a:avLst/>
                        </a:prstGeom>
                        <a:solidFill>
                          <a:srgbClr val="D9D9D9"/>
                        </a:solidFill>
                        <a:ln w="9525"/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86FB99" w14:textId="77777777" w:rsidR="003B6AB9" w:rsidRPr="00C7734A" w:rsidRDefault="003B6AB9" w:rsidP="003B6AB9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94E714E" id="_x0000_s1035" style="position:absolute;left:0;text-align:left;margin-left:111.15pt;margin-top:2.45pt;width:4.2pt;height:11.2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" fillcolor="#d9d9d9" strokecolor="#525252 [1606]">
                <v:stroke joinstyle="miter"/>
                <v:textbox>
                  <w:txbxContent>
                    <w:p w14:paraId="3086FB99" w14:textId="77777777" w:rsidR="003B6AB9" w:rsidRPr="00C7734A" w:rsidRDefault="003B6AB9" w:rsidP="003B6AB9">
                      <w:pPr>
                        <w:rPr>
                          <w:sz w:val="22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690371">
        <w:rPr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0D62FFF" wp14:editId="33FBEB5B">
                <wp:simplePos x="0" y="0"/>
                <wp:positionH relativeFrom="column">
                  <wp:posOffset>1489075</wp:posOffset>
                </wp:positionH>
                <wp:positionV relativeFrom="paragraph">
                  <wp:posOffset>33655</wp:posOffset>
                </wp:positionV>
                <wp:extent cx="907415" cy="142875"/>
                <wp:effectExtent l="0" t="0" r="6985" b="9525"/>
                <wp:wrapNone/>
                <wp:docPr id="73939167" name="Rectangle à coins arrondi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415" cy="142875"/>
                        </a:xfrm>
                        <a:prstGeom prst="roundRect">
                          <a:avLst/>
                        </a:prstGeom>
                        <a:solidFill>
                          <a:srgbClr val="D9D9D9">
                            <a:alpha val="40000"/>
                          </a:srgbClr>
                        </a:solidFill>
                        <a:ln w="9525"/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6EF55F" w14:textId="77777777" w:rsidR="003B6AB9" w:rsidRPr="00C7734A" w:rsidRDefault="003B6AB9" w:rsidP="003B6AB9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0D62FFF" id="_x0000_s1036" style="position:absolute;left:0;text-align:left;margin-left:117.25pt;margin-top:2.65pt;width:71.45pt;height:11.2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" fillcolor="#d9d9d9" strokecolor="#525252 [1606]">
                <v:fill opacity="26214f"/>
                <v:stroke joinstyle="miter"/>
                <v:textbox>
                  <w:txbxContent>
                    <w:p w14:paraId="456EF55F" w14:textId="77777777" w:rsidR="003B6AB9" w:rsidRPr="00C7734A" w:rsidRDefault="003B6AB9" w:rsidP="003B6AB9">
                      <w:pPr>
                        <w:rPr>
                          <w:sz w:val="22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690371">
        <w:rPr>
          <w:b/>
          <w:bCs/>
          <w:noProof/>
          <w:sz w:val="22"/>
          <w:szCs w:val="22"/>
          <w:lang w:eastAsia="fr-FR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280DD5B" wp14:editId="04B8CEB5">
                <wp:simplePos x="0" y="0"/>
                <wp:positionH relativeFrom="column">
                  <wp:posOffset>1305990</wp:posOffset>
                </wp:positionH>
                <wp:positionV relativeFrom="paragraph">
                  <wp:posOffset>29784</wp:posOffset>
                </wp:positionV>
                <wp:extent cx="53340" cy="142875"/>
                <wp:effectExtent l="0" t="0" r="10160" b="9525"/>
                <wp:wrapNone/>
                <wp:docPr id="867564408" name="Rectangle à coins arrondi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" cy="142875"/>
                        </a:xfrm>
                        <a:prstGeom prst="roundRect">
                          <a:avLst/>
                        </a:prstGeom>
                        <a:solidFill>
                          <a:srgbClr val="D9D9D9"/>
                        </a:solidFill>
                        <a:ln w="9525"/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C820B7" w14:textId="77777777" w:rsidR="003B6AB9" w:rsidRPr="00C7734A" w:rsidRDefault="003B6AB9" w:rsidP="003B6AB9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80DD5B" id="_x0000_s1037" style="position:absolute;left:0;text-align:left;margin-left:102.85pt;margin-top:2.35pt;width:4.2pt;height:11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" fillcolor="#d9d9d9" strokecolor="#525252 [1606]">
                <v:stroke joinstyle="miter"/>
                <v:textbox>
                  <w:txbxContent>
                    <w:p w14:paraId="4CC820B7" w14:textId="77777777" w:rsidR="003B6AB9" w:rsidRPr="00C7734A" w:rsidRDefault="003B6AB9" w:rsidP="003B6AB9">
                      <w:pPr>
                        <w:rPr>
                          <w:sz w:val="22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58E57083" w14:textId="77777777" w:rsidR="003B6AB9" w:rsidRPr="00377BC8" w:rsidRDefault="003B6AB9" w:rsidP="003B6AB9">
      <w:pPr>
        <w:spacing w:after="120"/>
        <w:jc w:val="both"/>
        <w:rPr>
          <w:sz w:val="22"/>
          <w:szCs w:val="22"/>
          <w:lang w:val="en-GB"/>
        </w:rPr>
      </w:pPr>
    </w:p>
    <w:p w14:paraId="751A3B9C" w14:textId="54A943A7" w:rsidR="003B6AB9" w:rsidRPr="00377BC8" w:rsidRDefault="003B6AB9" w:rsidP="003B6AB9">
      <w:pPr>
        <w:spacing w:after="120"/>
        <w:jc w:val="both"/>
        <w:rPr>
          <w:sz w:val="22"/>
          <w:szCs w:val="22"/>
          <w:lang w:val="en-GB"/>
        </w:rPr>
      </w:pPr>
      <w:r w:rsidRPr="00690371">
        <w:rPr>
          <w:b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724800" behindDoc="0" locked="0" layoutInCell="1" allowOverlap="1" wp14:anchorId="40DE9B12" wp14:editId="4CE9D3FB">
                <wp:simplePos x="0" y="0"/>
                <wp:positionH relativeFrom="column">
                  <wp:posOffset>-302260</wp:posOffset>
                </wp:positionH>
                <wp:positionV relativeFrom="paragraph">
                  <wp:posOffset>255701</wp:posOffset>
                </wp:positionV>
                <wp:extent cx="3502660" cy="224155"/>
                <wp:effectExtent l="0" t="0" r="2540" b="0"/>
                <wp:wrapNone/>
                <wp:docPr id="160962038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2660" cy="224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9BF934" w14:textId="77777777" w:rsidR="003B6AB9" w:rsidRPr="00287D05" w:rsidRDefault="003B6AB9" w:rsidP="003B6AB9">
                            <w:pPr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 w:rsidRPr="00287D05">
                              <w:rPr>
                                <w:sz w:val="16"/>
                                <w:lang w:val="en-US"/>
                              </w:rPr>
                              <w:t>Year before the SPC diagnosis date</w:t>
                            </w:r>
                            <w:r>
                              <w:rPr>
                                <w:sz w:val="16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0DE9B12" id="_x0000_s1038" type="#_x0000_t202" style="position:absolute;left:0;text-align:left;margin-left:-23.8pt;margin-top:20.15pt;width:275.8pt;height:17.65pt;z-index:2517248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" stroked="f">
                <v:textbox style="mso-fit-shape-to-text:t">
                  <w:txbxContent>
                    <w:p w14:paraId="349BF934" w14:textId="77777777" w:rsidR="003B6AB9" w:rsidRPr="00287D05" w:rsidRDefault="003B6AB9" w:rsidP="003B6AB9">
                      <w:pPr>
                        <w:jc w:val="center"/>
                        <w:rPr>
                          <w:sz w:val="16"/>
                          <w:lang w:val="en-US"/>
                        </w:rPr>
                      </w:pPr>
                      <w:r w:rsidRPr="00287D05">
                        <w:rPr>
                          <w:sz w:val="16"/>
                          <w:lang w:val="en-US"/>
                        </w:rPr>
                        <w:t>Year before the SPC diagnosis date</w:t>
                      </w:r>
                      <w:r>
                        <w:rPr>
                          <w:sz w:val="16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690371">
        <w:rPr>
          <w:b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27A0CDDD" wp14:editId="5F066B6E">
                <wp:simplePos x="0" y="0"/>
                <wp:positionH relativeFrom="column">
                  <wp:posOffset>2343785</wp:posOffset>
                </wp:positionH>
                <wp:positionV relativeFrom="paragraph">
                  <wp:posOffset>167415</wp:posOffset>
                </wp:positionV>
                <wp:extent cx="3502660" cy="224155"/>
                <wp:effectExtent l="0" t="0" r="2540" b="0"/>
                <wp:wrapNone/>
                <wp:docPr id="791299046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2660" cy="224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B408DF" w14:textId="0E4A9F8B" w:rsidR="003B6AB9" w:rsidRPr="00287D05" w:rsidRDefault="003B6AB9" w:rsidP="003B6AB9">
                            <w:pPr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Odds ratio with 95% confidence interv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7A0CDDD" id="_x0000_t202" coordsize="21600,21600" o:spt="202" path="m,l,21600r21600,l21600,xe">
                <v:stroke joinstyle="miter"/>
                <v:path gradientshapeok="t" o:connecttype="rect"/>
              </v:shapetype>
              <v:shape id="_x0000_s1039" type="#_x0000_t202" style="position:absolute;left:0;text-align:left;margin-left:184.55pt;margin-top:13.2pt;width:275.8pt;height:17.65pt;z-index:2516951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" stroked="f">
                <v:textbox style="mso-fit-shape-to-text:t">
                  <w:txbxContent>
                    <w:p w14:paraId="5EB408DF" w14:textId="0E4A9F8B" w:rsidR="003B6AB9" w:rsidRPr="00287D05" w:rsidRDefault="003B6AB9" w:rsidP="003B6AB9">
                      <w:pPr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Odds ratio with 95% confidence interval</w:t>
                      </w:r>
                    </w:p>
                  </w:txbxContent>
                </v:textbox>
              </v:shape>
            </w:pict>
          </mc:Fallback>
        </mc:AlternateContent>
      </w:r>
    </w:p>
    <w:p w14:paraId="0A6DD0B4" w14:textId="77777777" w:rsidR="003B6AB9" w:rsidRPr="00377BC8" w:rsidRDefault="003B6AB9" w:rsidP="003B6AB9">
      <w:pPr>
        <w:spacing w:after="120"/>
        <w:jc w:val="both"/>
        <w:rPr>
          <w:sz w:val="22"/>
          <w:szCs w:val="22"/>
          <w:lang w:val="en-GB"/>
        </w:rPr>
      </w:pPr>
    </w:p>
    <w:p w14:paraId="31EC34A0" w14:textId="77777777" w:rsidR="003B6AB9" w:rsidRPr="00377BC8" w:rsidRDefault="003B6AB9" w:rsidP="003B6AB9">
      <w:pPr>
        <w:rPr>
          <w:sz w:val="22"/>
          <w:szCs w:val="22"/>
          <w:lang w:val="en-GB"/>
        </w:rPr>
      </w:pPr>
      <w:r w:rsidRPr="00690371">
        <w:rPr>
          <w:noProof/>
          <w:sz w:val="22"/>
          <w:szCs w:val="22"/>
          <w:lang w:eastAsia="fr-FR"/>
        </w:rPr>
        <mc:AlternateContent>
          <mc:Choice Requires="wps">
            <w:drawing>
              <wp:anchor distT="45720" distB="45720" distL="114300" distR="114300" simplePos="0" relativeHeight="251721728" behindDoc="0" locked="0" layoutInCell="1" allowOverlap="1" wp14:anchorId="14543421" wp14:editId="7D608F4E">
                <wp:simplePos x="0" y="0"/>
                <wp:positionH relativeFrom="column">
                  <wp:posOffset>3384160</wp:posOffset>
                </wp:positionH>
                <wp:positionV relativeFrom="paragraph">
                  <wp:posOffset>156210</wp:posOffset>
                </wp:positionV>
                <wp:extent cx="1514475" cy="217170"/>
                <wp:effectExtent l="0" t="0" r="28575" b="11430"/>
                <wp:wrapSquare wrapText="bothSides"/>
                <wp:docPr id="49447337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4475" cy="21717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C529B4" w14:textId="77777777" w:rsidR="003B6AB9" w:rsidRPr="00E6334D" w:rsidRDefault="003B6AB9" w:rsidP="003B6AB9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 w:rsidRPr="00E6334D">
                              <w:rPr>
                                <w:rFonts w:ascii="Arial" w:hAnsi="Arial" w:cs="Arial"/>
                                <w:sz w:val="16"/>
                              </w:rPr>
                              <w:t>Abiraterone expos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4543421" id="_x0000_s1040" type="#_x0000_t202" style="position:absolute;margin-left:266.45pt;margin-top:12.3pt;width:119.25pt;height:17.1pt;z-index:2517217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" filled="f" strokecolor="#7f7f7f [1612]">
                <v:textbox style="mso-fit-shape-to-text:t">
                  <w:txbxContent>
                    <w:p w14:paraId="3BC529B4" w14:textId="77777777" w:rsidR="003B6AB9" w:rsidRPr="00E6334D" w:rsidRDefault="003B6AB9" w:rsidP="003B6AB9">
                      <w:pPr>
                        <w:jc w:val="center"/>
                        <w:rPr>
                          <w:rFonts w:ascii="Arial" w:hAnsi="Arial" w:cs="Arial"/>
                          <w:sz w:val="16"/>
                        </w:rPr>
                      </w:pPr>
                      <w:r w:rsidRPr="00E6334D">
                        <w:rPr>
                          <w:rFonts w:ascii="Arial" w:hAnsi="Arial" w:cs="Arial"/>
                          <w:sz w:val="16"/>
                        </w:rPr>
                        <w:t>Abiraterone exposur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DABB08C" w14:textId="4DB17800" w:rsidR="003B6AB9" w:rsidRPr="00377BC8" w:rsidRDefault="003B6AB9" w:rsidP="003B6AB9">
      <w:pPr>
        <w:spacing w:after="120"/>
        <w:jc w:val="both"/>
        <w:rPr>
          <w:b/>
          <w:noProof/>
          <w:lang w:val="en-GB" w:eastAsia="fr-FR"/>
        </w:rPr>
      </w:pPr>
      <w:r w:rsidRPr="00690371">
        <w:rPr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C66A1D0" wp14:editId="6641E829">
                <wp:simplePos x="0" y="0"/>
                <wp:positionH relativeFrom="column">
                  <wp:posOffset>1417955</wp:posOffset>
                </wp:positionH>
                <wp:positionV relativeFrom="paragraph">
                  <wp:posOffset>1252220</wp:posOffset>
                </wp:positionV>
                <wp:extent cx="907415" cy="142875"/>
                <wp:effectExtent l="0" t="0" r="26035" b="28575"/>
                <wp:wrapNone/>
                <wp:docPr id="1226946535" name="Rectangle à coins arrondi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415" cy="142875"/>
                        </a:xfrm>
                        <a:prstGeom prst="roundRect">
                          <a:avLst/>
                        </a:prstGeom>
                        <a:solidFill>
                          <a:srgbClr val="A5A5A5">
                            <a:alpha val="30196"/>
                          </a:srgbClr>
                        </a:solidFill>
                        <a:ln w="9525"/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DDBE4D" w14:textId="77777777" w:rsidR="003B6AB9" w:rsidRPr="00C7734A" w:rsidRDefault="003B6AB9" w:rsidP="003B6AB9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C66A1D0" id="_x0000_s1041" style="position:absolute;left:0;text-align:left;margin-left:111.65pt;margin-top:98.6pt;width:71.45pt;height:11.2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" fillcolor="#a5a5a5" strokecolor="#525252 [1606]">
                <v:fill opacity="19789f"/>
                <v:stroke joinstyle="miter"/>
                <v:textbox>
                  <w:txbxContent>
                    <w:p w14:paraId="15DDBE4D" w14:textId="77777777" w:rsidR="003B6AB9" w:rsidRPr="00C7734A" w:rsidRDefault="003B6AB9" w:rsidP="003B6AB9">
                      <w:pPr>
                        <w:rPr>
                          <w:sz w:val="22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690371">
        <w:rPr>
          <w:b/>
          <w:bCs/>
          <w:noProof/>
          <w:sz w:val="22"/>
          <w:szCs w:val="22"/>
          <w:lang w:eastAsia="fr-FR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6CA52D1" wp14:editId="6AD7E880">
                <wp:simplePos x="0" y="0"/>
                <wp:positionH relativeFrom="column">
                  <wp:posOffset>1234440</wp:posOffset>
                </wp:positionH>
                <wp:positionV relativeFrom="paragraph">
                  <wp:posOffset>1247775</wp:posOffset>
                </wp:positionV>
                <wp:extent cx="53340" cy="142875"/>
                <wp:effectExtent l="0" t="0" r="22860" b="28575"/>
                <wp:wrapNone/>
                <wp:docPr id="1502992090" name="Rectangle à coins arrondi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" cy="142875"/>
                        </a:xfrm>
                        <a:prstGeom prst="roundRect">
                          <a:avLst/>
                        </a:prstGeom>
                        <a:solidFill>
                          <a:srgbClr val="A5A5A5">
                            <a:alpha val="30196"/>
                          </a:srgbClr>
                        </a:solidFill>
                        <a:ln w="9525"/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DA56A1" w14:textId="77777777" w:rsidR="003B6AB9" w:rsidRPr="00C7734A" w:rsidRDefault="003B6AB9" w:rsidP="003B6AB9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6CA52D1" id="_x0000_s1042" style="position:absolute;left:0;text-align:left;margin-left:97.2pt;margin-top:98.25pt;width:4.2pt;height:11.2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" fillcolor="#a5a5a5" strokecolor="#525252 [1606]">
                <v:fill opacity="19789f"/>
                <v:stroke joinstyle="miter"/>
                <v:textbox>
                  <w:txbxContent>
                    <w:p w14:paraId="76DA56A1" w14:textId="77777777" w:rsidR="003B6AB9" w:rsidRPr="00C7734A" w:rsidRDefault="003B6AB9" w:rsidP="003B6AB9">
                      <w:pPr>
                        <w:rPr>
                          <w:sz w:val="22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690371">
        <w:rPr>
          <w:b/>
          <w:bCs/>
          <w:noProof/>
          <w:sz w:val="22"/>
          <w:szCs w:val="22"/>
          <w:lang w:eastAsia="fr-FR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7FF68C3" wp14:editId="1C630132">
                <wp:simplePos x="0" y="0"/>
                <wp:positionH relativeFrom="column">
                  <wp:posOffset>1322070</wp:posOffset>
                </wp:positionH>
                <wp:positionV relativeFrom="paragraph">
                  <wp:posOffset>1247775</wp:posOffset>
                </wp:positionV>
                <wp:extent cx="53340" cy="142875"/>
                <wp:effectExtent l="0" t="0" r="22860" b="28575"/>
                <wp:wrapNone/>
                <wp:docPr id="1311891506" name="Rectangle à coins arrondis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" cy="142875"/>
                        </a:xfrm>
                        <a:prstGeom prst="roundRect">
                          <a:avLst/>
                        </a:prstGeom>
                        <a:solidFill>
                          <a:srgbClr val="A5A5A5">
                            <a:alpha val="30196"/>
                          </a:srgbClr>
                        </a:solidFill>
                        <a:ln w="9525"/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3A4358" w14:textId="77777777" w:rsidR="003B6AB9" w:rsidRPr="00C7734A" w:rsidRDefault="003B6AB9" w:rsidP="003B6AB9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7FF68C3" id="_x0000_s1043" style="position:absolute;left:0;text-align:left;margin-left:104.1pt;margin-top:98.25pt;width:4.2pt;height:11.2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" fillcolor="#a5a5a5" strokecolor="#525252 [1606]">
                <v:fill opacity="19789f"/>
                <v:stroke joinstyle="miter"/>
                <v:textbox>
                  <w:txbxContent>
                    <w:p w14:paraId="313A4358" w14:textId="77777777" w:rsidR="003B6AB9" w:rsidRPr="00C7734A" w:rsidRDefault="003B6AB9" w:rsidP="003B6AB9">
                      <w:pPr>
                        <w:rPr>
                          <w:sz w:val="22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690371">
        <w:rPr>
          <w:b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1D31947D" wp14:editId="121A312A">
                <wp:simplePos x="0" y="0"/>
                <wp:positionH relativeFrom="margin">
                  <wp:posOffset>1385418</wp:posOffset>
                </wp:positionH>
                <wp:positionV relativeFrom="paragraph">
                  <wp:posOffset>1187450</wp:posOffset>
                </wp:positionV>
                <wp:extent cx="954756" cy="259308"/>
                <wp:effectExtent l="0" t="0" r="0" b="7620"/>
                <wp:wrapNone/>
                <wp:docPr id="1562522211" name="Zone de texte 1562522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4756" cy="25930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364D2E" w14:textId="77777777" w:rsidR="003B6AB9" w:rsidRPr="006B5055" w:rsidRDefault="003B6AB9" w:rsidP="003B6AB9">
                            <w:pPr>
                              <w:spacing w:before="40" w:after="120"/>
                              <w:ind w:left="-142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  <w:t xml:space="preserve">    </w:t>
                            </w:r>
                            <w:r w:rsidRPr="006B5055"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  <w:t>3 years or m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31947D" id="Zone de texte 1562522211" o:spid="_x0000_s1044" type="#_x0000_t202" style="position:absolute;left:0;text-align:left;margin-left:109.1pt;margin-top:93.5pt;width:75.2pt;height:20.4pt;z-index:2517114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" fillcolor="white [3212]" stroked="f">
                <v:textbox>
                  <w:txbxContent>
                    <w:p w14:paraId="23364D2E" w14:textId="77777777" w:rsidR="003B6AB9" w:rsidRPr="006B5055" w:rsidRDefault="003B6AB9" w:rsidP="003B6AB9">
                      <w:pPr>
                        <w:spacing w:before="40" w:after="120"/>
                        <w:ind w:left="-142"/>
                        <w:jc w:val="center"/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lang w:val="en-US"/>
                        </w:rPr>
                        <w:t xml:space="preserve">    </w:t>
                      </w:r>
                      <w:r w:rsidRPr="006B5055">
                        <w:rPr>
                          <w:rFonts w:ascii="Arial" w:hAnsi="Arial" w:cs="Arial"/>
                          <w:sz w:val="16"/>
                          <w:lang w:val="en-US"/>
                        </w:rPr>
                        <w:t>3 years or mor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90371">
        <w:rPr>
          <w:b/>
          <w:bCs/>
          <w:noProof/>
          <w:sz w:val="22"/>
          <w:szCs w:val="22"/>
          <w:lang w:eastAsia="fr-FR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1DCE31D" wp14:editId="6201949E">
                <wp:simplePos x="0" y="0"/>
                <wp:positionH relativeFrom="column">
                  <wp:posOffset>24926</wp:posOffset>
                </wp:positionH>
                <wp:positionV relativeFrom="paragraph">
                  <wp:posOffset>452120</wp:posOffset>
                </wp:positionV>
                <wp:extent cx="225425" cy="64770"/>
                <wp:effectExtent l="0" t="0" r="3175" b="0"/>
                <wp:wrapNone/>
                <wp:docPr id="369514017" name="Rectangle 3695140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425" cy="647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014AD2" id="Rectangle 369514017" o:spid="_x0000_s1026" style="position:absolute;margin-left:1.95pt;margin-top:35.6pt;width:17.75pt;height:5.1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" fillcolor="white [3212]" stroked="f" strokeweight="1pt"/>
            </w:pict>
          </mc:Fallback>
        </mc:AlternateContent>
      </w:r>
      <w:r w:rsidRPr="00690371">
        <w:rPr>
          <w:b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71AF5D5E" wp14:editId="6F9DD588">
                <wp:simplePos x="0" y="0"/>
                <wp:positionH relativeFrom="column">
                  <wp:posOffset>-468223</wp:posOffset>
                </wp:positionH>
                <wp:positionV relativeFrom="paragraph">
                  <wp:posOffset>1902934</wp:posOffset>
                </wp:positionV>
                <wp:extent cx="3502660" cy="224155"/>
                <wp:effectExtent l="0" t="0" r="2540" b="0"/>
                <wp:wrapNone/>
                <wp:docPr id="109863899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2660" cy="224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3B98C0" w14:textId="77777777" w:rsidR="003B6AB9" w:rsidRPr="00287D05" w:rsidRDefault="003B6AB9" w:rsidP="003B6AB9">
                            <w:pPr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 w:rsidRPr="00287D05">
                              <w:rPr>
                                <w:sz w:val="16"/>
                                <w:lang w:val="en-US"/>
                              </w:rPr>
                              <w:t>Year before the SPC diagnosis d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1AF5D5E" id="_x0000_s1045" type="#_x0000_t202" style="position:absolute;left:0;text-align:left;margin-left:-36.85pt;margin-top:149.85pt;width:275.8pt;height:17.65pt;z-index:2517104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" stroked="f">
                <v:textbox style="mso-fit-shape-to-text:t">
                  <w:txbxContent>
                    <w:p w14:paraId="753B98C0" w14:textId="77777777" w:rsidR="003B6AB9" w:rsidRPr="00287D05" w:rsidRDefault="003B6AB9" w:rsidP="003B6AB9">
                      <w:pPr>
                        <w:jc w:val="center"/>
                        <w:rPr>
                          <w:sz w:val="16"/>
                          <w:lang w:val="en-US"/>
                        </w:rPr>
                      </w:pPr>
                      <w:r w:rsidRPr="00287D05">
                        <w:rPr>
                          <w:sz w:val="16"/>
                          <w:lang w:val="en-US"/>
                        </w:rPr>
                        <w:t>Year before the SPC diagnosis date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41" w:rightFromText="141" w:vertAnchor="text" w:horzAnchor="page" w:tblpX="10020" w:tblpY="27"/>
        <w:tblW w:w="55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3"/>
        <w:gridCol w:w="911"/>
        <w:gridCol w:w="709"/>
        <w:gridCol w:w="876"/>
        <w:gridCol w:w="693"/>
        <w:gridCol w:w="1447"/>
      </w:tblGrid>
      <w:tr w:rsidR="00881B57" w:rsidRPr="00E85370" w14:paraId="383AA937" w14:textId="77777777" w:rsidTr="00881B57">
        <w:trPr>
          <w:trHeight w:val="340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8067B9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b/>
                <w:i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b/>
                <w:i/>
                <w:color w:val="000000"/>
                <w:sz w:val="20"/>
                <w:szCs w:val="20"/>
                <w:lang w:val="en-GB" w:eastAsia="fr-FR"/>
              </w:rPr>
              <w:t>Pattern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17CF85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b/>
                <w:i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b/>
                <w:i/>
                <w:color w:val="000000"/>
                <w:sz w:val="20"/>
                <w:szCs w:val="20"/>
                <w:lang w:val="en-GB" w:eastAsia="fr-FR"/>
              </w:rPr>
              <w:t>Nb of patient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A80D457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b/>
                <w:i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b/>
                <w:i/>
                <w:color w:val="000000"/>
                <w:sz w:val="20"/>
                <w:szCs w:val="20"/>
                <w:lang w:val="en-GB" w:eastAsia="fr-FR"/>
              </w:rPr>
              <w:t>Nb of cases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B5F0232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b/>
                <w:i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b/>
                <w:i/>
                <w:color w:val="000000"/>
                <w:sz w:val="20"/>
                <w:szCs w:val="20"/>
                <w:lang w:val="en-GB" w:eastAsia="fr-FR"/>
              </w:rPr>
              <w:t>Nb of controls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E403EB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b/>
                <w:i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b/>
                <w:i/>
                <w:color w:val="000000"/>
                <w:sz w:val="20"/>
                <w:szCs w:val="20"/>
                <w:lang w:val="en-GB" w:eastAsia="fr-FR"/>
              </w:rPr>
              <w:t>OR</w:t>
            </w:r>
            <w:r w:rsidRPr="00377BC8">
              <w:rPr>
                <w:rFonts w:ascii="Cambria" w:eastAsia="Times New Roman" w:hAnsi="Cambria" w:cs="Calibri"/>
                <w:b/>
                <w:i/>
                <w:color w:val="000000"/>
                <w:sz w:val="20"/>
                <w:szCs w:val="20"/>
                <w:vertAlign w:val="superscript"/>
                <w:lang w:val="en-GB" w:eastAsia="fr-FR"/>
              </w:rPr>
              <w:t>£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71A5A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b/>
                <w:i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val="en-GB" w:eastAsia="fr-FR"/>
              </w:rPr>
              <w:t xml:space="preserve">IC </w:t>
            </w:r>
            <w:r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val="en-GB" w:eastAsia="fr-FR"/>
              </w:rPr>
              <w:t>9</w:t>
            </w:r>
            <w:r w:rsidRPr="00377BC8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val="en-GB" w:eastAsia="fr-FR"/>
              </w:rPr>
              <w:t>5%</w:t>
            </w:r>
          </w:p>
        </w:tc>
      </w:tr>
      <w:tr w:rsidR="00881B57" w:rsidRPr="00E85370" w14:paraId="408C8DDD" w14:textId="77777777" w:rsidTr="00881B57">
        <w:trPr>
          <w:trHeight w:val="340"/>
        </w:trPr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7780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Line 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73F25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3985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17D4F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23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0F8F1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1.2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B2D10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0.88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 xml:space="preserve"> - </w:t>
            </w: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1.89</w:t>
            </w:r>
          </w:p>
        </w:tc>
      </w:tr>
      <w:tr w:rsidR="00881B57" w:rsidRPr="00E85370" w14:paraId="6C301EBF" w14:textId="77777777" w:rsidTr="00881B57">
        <w:trPr>
          <w:trHeight w:val="340"/>
        </w:trPr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B22F6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Line 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22BD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691BD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DAD9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14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592D8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1.7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F4468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1.17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 xml:space="preserve"> - </w:t>
            </w: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2.71</w:t>
            </w:r>
          </w:p>
        </w:tc>
      </w:tr>
      <w:tr w:rsidR="00881B57" w:rsidRPr="00E85370" w14:paraId="34067382" w14:textId="77777777" w:rsidTr="00881B57">
        <w:trPr>
          <w:trHeight w:val="340"/>
        </w:trPr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884D8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Line 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04E6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1A866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176A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6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D11FE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2.2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7FC49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1.2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 xml:space="preserve"> - </w:t>
            </w: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4.03</w:t>
            </w:r>
          </w:p>
        </w:tc>
      </w:tr>
      <w:tr w:rsidR="00881B57" w:rsidRPr="00E85370" w14:paraId="0BED6A0B" w14:textId="77777777" w:rsidTr="00881B57">
        <w:trPr>
          <w:trHeight w:val="340"/>
        </w:trPr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A06C8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Line 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2E94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EAA46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71659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5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122C8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1.6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03351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0.77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 xml:space="preserve"> - </w:t>
            </w: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3.42</w:t>
            </w:r>
          </w:p>
        </w:tc>
      </w:tr>
      <w:tr w:rsidR="00881B57" w:rsidRPr="00E85370" w14:paraId="3EA625F3" w14:textId="77777777" w:rsidTr="00881B57">
        <w:trPr>
          <w:trHeight w:val="34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09E3A4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 xml:space="preserve">Line 5 </w:t>
            </w:r>
          </w:p>
          <w:p w14:paraId="4C6ED488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15"/>
                <w:szCs w:val="15"/>
                <w:lang w:val="en-GB" w:eastAsia="fr-FR"/>
              </w:rPr>
              <w:t>(3 years or more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DC49F6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0E3310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9DEB5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4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717CD3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1.55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E97E7" w14:textId="77777777" w:rsidR="00881B57" w:rsidRPr="00377BC8" w:rsidRDefault="00881B57" w:rsidP="00881B5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</w:pP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0.7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 xml:space="preserve"> - </w:t>
            </w:r>
            <w:r w:rsidRPr="00377BC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fr-FR"/>
              </w:rPr>
              <w:t>3.44</w:t>
            </w:r>
          </w:p>
        </w:tc>
      </w:tr>
    </w:tbl>
    <w:p w14:paraId="5AA97B46" w14:textId="6B87801C" w:rsidR="003B6AB9" w:rsidRPr="00377BC8" w:rsidRDefault="00881B57" w:rsidP="003B6AB9">
      <w:pPr>
        <w:spacing w:after="120"/>
        <w:jc w:val="both"/>
        <w:rPr>
          <w:b/>
          <w:noProof/>
          <w:lang w:val="en-GB" w:eastAsia="fr-FR"/>
        </w:rPr>
      </w:pPr>
      <w:r>
        <w:rPr>
          <w:noProof/>
        </w:rPr>
        <w:drawing>
          <wp:anchor distT="0" distB="0" distL="114300" distR="114300" simplePos="0" relativeHeight="251730944" behindDoc="0" locked="0" layoutInCell="1" allowOverlap="1" wp14:anchorId="7D4F55AF" wp14:editId="3C796D59">
            <wp:simplePos x="0" y="0"/>
            <wp:positionH relativeFrom="column">
              <wp:posOffset>2848610</wp:posOffset>
            </wp:positionH>
            <wp:positionV relativeFrom="paragraph">
              <wp:posOffset>86296</wp:posOffset>
            </wp:positionV>
            <wp:extent cx="2997200" cy="1701800"/>
            <wp:effectExtent l="0" t="0" r="0" b="0"/>
            <wp:wrapNone/>
            <wp:docPr id="184275456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2754560" name="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7200" cy="1701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B6AB9" w:rsidRPr="00690371">
        <w:rPr>
          <w:b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42ADE6DC" wp14:editId="63D11578">
                <wp:simplePos x="0" y="0"/>
                <wp:positionH relativeFrom="margin">
                  <wp:posOffset>180975</wp:posOffset>
                </wp:positionH>
                <wp:positionV relativeFrom="paragraph">
                  <wp:posOffset>72001</wp:posOffset>
                </wp:positionV>
                <wp:extent cx="1050290" cy="509905"/>
                <wp:effectExtent l="0" t="0" r="3810" b="0"/>
                <wp:wrapNone/>
                <wp:docPr id="1743353062" name="Zone de texte 17433530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0290" cy="509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60030D" w14:textId="77777777" w:rsidR="003B6AB9" w:rsidRPr="00287D05" w:rsidRDefault="003B6AB9" w:rsidP="003B6AB9">
                            <w:pPr>
                              <w:spacing w:before="40" w:after="120"/>
                              <w:ind w:left="-142"/>
                              <w:rPr>
                                <w:rFonts w:ascii="Arial" w:hAnsi="Arial" w:cs="Arial"/>
                                <w:sz w:val="14"/>
                                <w:lang w:val="en-US"/>
                              </w:rPr>
                            </w:pPr>
                            <w:r w:rsidRPr="00287D05">
                              <w:rPr>
                                <w:rFonts w:ascii="Arial" w:hAnsi="Arial" w:cs="Arial"/>
                                <w:sz w:val="14"/>
                                <w:lang w:val="en-US"/>
                              </w:rPr>
                              <w:t>Partial annual exposure</w:t>
                            </w:r>
                          </w:p>
                          <w:p w14:paraId="2061C298" w14:textId="77777777" w:rsidR="003B6AB9" w:rsidRPr="00287D05" w:rsidRDefault="003B6AB9" w:rsidP="003B6AB9">
                            <w:pPr>
                              <w:spacing w:before="40" w:after="120"/>
                              <w:ind w:left="-142"/>
                              <w:rPr>
                                <w:rFonts w:ascii="Arial" w:hAnsi="Arial" w:cs="Arial"/>
                                <w:sz w:val="14"/>
                                <w:lang w:val="en-US"/>
                              </w:rPr>
                            </w:pPr>
                            <w:r w:rsidRPr="00287D05">
                              <w:rPr>
                                <w:rFonts w:ascii="Arial" w:hAnsi="Arial" w:cs="Arial"/>
                                <w:sz w:val="14"/>
                                <w:lang w:val="en-US"/>
                              </w:rPr>
                              <w:t>Full annual expos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ADE6DC" id="Zone de texte 1743353062" o:spid="_x0000_s1046" type="#_x0000_t202" style="position:absolute;left:0;text-align:left;margin-left:14.25pt;margin-top:5.65pt;width:82.7pt;height:40.15pt;z-index:2517166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" stroked="f">
                <v:textbox>
                  <w:txbxContent>
                    <w:p w14:paraId="0A60030D" w14:textId="77777777" w:rsidR="003B6AB9" w:rsidRPr="00287D05" w:rsidRDefault="003B6AB9" w:rsidP="003B6AB9">
                      <w:pPr>
                        <w:spacing w:before="40" w:after="120"/>
                        <w:ind w:left="-142"/>
                        <w:rPr>
                          <w:rFonts w:ascii="Arial" w:hAnsi="Arial" w:cs="Arial"/>
                          <w:sz w:val="14"/>
                          <w:lang w:val="en-US"/>
                        </w:rPr>
                      </w:pPr>
                      <w:r w:rsidRPr="00287D05">
                        <w:rPr>
                          <w:rFonts w:ascii="Arial" w:hAnsi="Arial" w:cs="Arial"/>
                          <w:sz w:val="14"/>
                          <w:lang w:val="en-US"/>
                        </w:rPr>
                        <w:t>Partial annual exposure</w:t>
                      </w:r>
                    </w:p>
                    <w:p w14:paraId="2061C298" w14:textId="77777777" w:rsidR="003B6AB9" w:rsidRPr="00287D05" w:rsidRDefault="003B6AB9" w:rsidP="003B6AB9">
                      <w:pPr>
                        <w:spacing w:before="40" w:after="120"/>
                        <w:ind w:left="-142"/>
                        <w:rPr>
                          <w:rFonts w:ascii="Arial" w:hAnsi="Arial" w:cs="Arial"/>
                          <w:sz w:val="14"/>
                          <w:lang w:val="en-US"/>
                        </w:rPr>
                      </w:pPr>
                      <w:r w:rsidRPr="00287D05">
                        <w:rPr>
                          <w:rFonts w:ascii="Arial" w:hAnsi="Arial" w:cs="Arial"/>
                          <w:sz w:val="14"/>
                          <w:lang w:val="en-US"/>
                        </w:rPr>
                        <w:t>Full annual exposur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B6AB9" w:rsidRPr="00690371">
        <w:rPr>
          <w:noProof/>
          <w:lang w:eastAsia="fr-FR"/>
        </w:rPr>
        <w:drawing>
          <wp:anchor distT="0" distB="0" distL="114300" distR="114300" simplePos="0" relativeHeight="251715584" behindDoc="0" locked="0" layoutInCell="1" allowOverlap="1" wp14:anchorId="1E7775A9" wp14:editId="673195E7">
            <wp:simplePos x="0" y="0"/>
            <wp:positionH relativeFrom="column">
              <wp:posOffset>21672</wp:posOffset>
            </wp:positionH>
            <wp:positionV relativeFrom="paragraph">
              <wp:posOffset>38407</wp:posOffset>
            </wp:positionV>
            <wp:extent cx="2408555" cy="1958975"/>
            <wp:effectExtent l="0" t="0" r="4445" b="0"/>
            <wp:wrapNone/>
            <wp:docPr id="178066558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" descr="rapport-SCHNAPS---WCE_files/figure-docx/pat_enza_lag-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58" t="19699" r="7819" b="14003"/>
                    <a:stretch/>
                  </pic:blipFill>
                  <pic:spPr bwMode="auto">
                    <a:xfrm>
                      <a:off x="0" y="0"/>
                      <a:ext cx="2408555" cy="195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EB2152" w14:textId="7F2D9183" w:rsidR="003B6AB9" w:rsidRPr="00377BC8" w:rsidRDefault="003B6AB9" w:rsidP="003B6AB9">
      <w:pPr>
        <w:spacing w:after="120"/>
        <w:jc w:val="both"/>
        <w:rPr>
          <w:sz w:val="22"/>
          <w:szCs w:val="22"/>
          <w:lang w:val="en-GB"/>
        </w:rPr>
      </w:pPr>
    </w:p>
    <w:p w14:paraId="016A080E" w14:textId="56D0945C" w:rsidR="003B6AB9" w:rsidRPr="00377BC8" w:rsidRDefault="003B6AB9" w:rsidP="003B6AB9">
      <w:pPr>
        <w:spacing w:after="120"/>
        <w:jc w:val="both"/>
        <w:rPr>
          <w:sz w:val="22"/>
          <w:szCs w:val="22"/>
          <w:lang w:val="en-GB"/>
        </w:rPr>
      </w:pPr>
    </w:p>
    <w:p w14:paraId="5BC3BC94" w14:textId="7108347F" w:rsidR="003B6AB9" w:rsidRPr="00377BC8" w:rsidRDefault="003B6AB9" w:rsidP="003B6AB9">
      <w:pPr>
        <w:spacing w:after="120"/>
        <w:jc w:val="both"/>
        <w:rPr>
          <w:sz w:val="22"/>
          <w:szCs w:val="22"/>
          <w:lang w:val="en-GB"/>
        </w:rPr>
      </w:pPr>
    </w:p>
    <w:p w14:paraId="7F265C25" w14:textId="17EC9E74" w:rsidR="003B6AB9" w:rsidRPr="00377BC8" w:rsidRDefault="003B6AB9" w:rsidP="003B6AB9">
      <w:pPr>
        <w:spacing w:after="120"/>
        <w:jc w:val="both"/>
        <w:rPr>
          <w:sz w:val="22"/>
          <w:szCs w:val="22"/>
          <w:lang w:val="en-GB"/>
        </w:rPr>
      </w:pPr>
      <w:r w:rsidRPr="00690371">
        <w:rPr>
          <w:b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0966B5A3" wp14:editId="29BFB92E">
                <wp:simplePos x="0" y="0"/>
                <wp:positionH relativeFrom="margin">
                  <wp:posOffset>1436124</wp:posOffset>
                </wp:positionH>
                <wp:positionV relativeFrom="paragraph">
                  <wp:posOffset>215265</wp:posOffset>
                </wp:positionV>
                <wp:extent cx="954405" cy="259080"/>
                <wp:effectExtent l="0" t="0" r="0" b="0"/>
                <wp:wrapNone/>
                <wp:docPr id="1399578066" name="Zone de texte 13995780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4405" cy="2590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7315E3" w14:textId="77777777" w:rsidR="003B6AB9" w:rsidRPr="006B5055" w:rsidRDefault="003B6AB9" w:rsidP="003B6AB9">
                            <w:pPr>
                              <w:spacing w:before="40" w:after="120"/>
                              <w:ind w:left="-142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  <w:t xml:space="preserve">    </w:t>
                            </w:r>
                            <w:r w:rsidRPr="006B5055"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  <w:t>3 years or m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66B5A3" id="Zone de texte 1399578066" o:spid="_x0000_s1047" type="#_x0000_t202" style="position:absolute;left:0;text-align:left;margin-left:113.1pt;margin-top:16.95pt;width:75.15pt;height:20.4pt;z-index:2517186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" fillcolor="white [3212]" stroked="f">
                <v:textbox>
                  <w:txbxContent>
                    <w:p w14:paraId="617315E3" w14:textId="77777777" w:rsidR="003B6AB9" w:rsidRPr="006B5055" w:rsidRDefault="003B6AB9" w:rsidP="003B6AB9">
                      <w:pPr>
                        <w:spacing w:before="40" w:after="120"/>
                        <w:ind w:left="-142"/>
                        <w:jc w:val="center"/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lang w:val="en-US"/>
                        </w:rPr>
                        <w:t xml:space="preserve">    </w:t>
                      </w:r>
                      <w:r w:rsidRPr="006B5055">
                        <w:rPr>
                          <w:rFonts w:ascii="Arial" w:hAnsi="Arial" w:cs="Arial"/>
                          <w:sz w:val="16"/>
                          <w:lang w:val="en-US"/>
                        </w:rPr>
                        <w:t>3 years or mor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DA9EFB3" w14:textId="2D5E61E7" w:rsidR="003B6AB9" w:rsidRPr="00377BC8" w:rsidRDefault="003B6AB9" w:rsidP="003B6AB9">
      <w:pPr>
        <w:spacing w:after="120"/>
        <w:jc w:val="both"/>
        <w:rPr>
          <w:sz w:val="22"/>
          <w:szCs w:val="22"/>
          <w:lang w:val="en-GB"/>
        </w:rPr>
      </w:pPr>
      <w:r w:rsidRPr="00690371">
        <w:rPr>
          <w:b/>
          <w:bCs/>
          <w:noProof/>
          <w:sz w:val="22"/>
          <w:szCs w:val="22"/>
          <w:lang w:eastAsia="fr-FR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D0D596D" wp14:editId="3148197B">
                <wp:simplePos x="0" y="0"/>
                <wp:positionH relativeFrom="column">
                  <wp:posOffset>1411605</wp:posOffset>
                </wp:positionH>
                <wp:positionV relativeFrom="paragraph">
                  <wp:posOffset>31361</wp:posOffset>
                </wp:positionV>
                <wp:extent cx="53340" cy="142875"/>
                <wp:effectExtent l="0" t="0" r="10160" b="9525"/>
                <wp:wrapNone/>
                <wp:docPr id="1253571735" name="Rectangle à coins arrondi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" cy="142875"/>
                        </a:xfrm>
                        <a:prstGeom prst="roundRect">
                          <a:avLst/>
                        </a:prstGeom>
                        <a:solidFill>
                          <a:srgbClr val="D9D9D9"/>
                        </a:solidFill>
                        <a:ln w="9525"/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1B890C" w14:textId="77777777" w:rsidR="003B6AB9" w:rsidRPr="00C7734A" w:rsidRDefault="003B6AB9" w:rsidP="003B6AB9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D0D596D" id="_x0000_s1048" style="position:absolute;left:0;text-align:left;margin-left:111.15pt;margin-top:2.45pt;width:4.2pt;height:11.2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" fillcolor="#d9d9d9" strokecolor="#525252 [1606]">
                <v:stroke joinstyle="miter"/>
                <v:textbox>
                  <w:txbxContent>
                    <w:p w14:paraId="171B890C" w14:textId="77777777" w:rsidR="003B6AB9" w:rsidRPr="00C7734A" w:rsidRDefault="003B6AB9" w:rsidP="003B6AB9">
                      <w:pPr>
                        <w:rPr>
                          <w:sz w:val="22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690371">
        <w:rPr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7B7FA73E" wp14:editId="6B3FF8CC">
                <wp:simplePos x="0" y="0"/>
                <wp:positionH relativeFrom="column">
                  <wp:posOffset>1489075</wp:posOffset>
                </wp:positionH>
                <wp:positionV relativeFrom="paragraph">
                  <wp:posOffset>33655</wp:posOffset>
                </wp:positionV>
                <wp:extent cx="907415" cy="142875"/>
                <wp:effectExtent l="0" t="0" r="6985" b="9525"/>
                <wp:wrapNone/>
                <wp:docPr id="1502225726" name="Rectangle à coins arrondi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415" cy="142875"/>
                        </a:xfrm>
                        <a:prstGeom prst="roundRect">
                          <a:avLst/>
                        </a:prstGeom>
                        <a:solidFill>
                          <a:srgbClr val="D9D9D9">
                            <a:alpha val="40000"/>
                          </a:srgbClr>
                        </a:solidFill>
                        <a:ln w="9525"/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655433" w14:textId="77777777" w:rsidR="003B6AB9" w:rsidRPr="00C7734A" w:rsidRDefault="003B6AB9" w:rsidP="003B6AB9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B7FA73E" id="_x0000_s1049" style="position:absolute;left:0;text-align:left;margin-left:117.25pt;margin-top:2.65pt;width:71.45pt;height:11.2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" fillcolor="#d9d9d9" strokecolor="#525252 [1606]">
                <v:fill opacity="26214f"/>
                <v:stroke joinstyle="miter"/>
                <v:textbox>
                  <w:txbxContent>
                    <w:p w14:paraId="16655433" w14:textId="77777777" w:rsidR="003B6AB9" w:rsidRPr="00C7734A" w:rsidRDefault="003B6AB9" w:rsidP="003B6AB9">
                      <w:pPr>
                        <w:rPr>
                          <w:sz w:val="22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690371">
        <w:rPr>
          <w:b/>
          <w:bCs/>
          <w:noProof/>
          <w:sz w:val="22"/>
          <w:szCs w:val="22"/>
          <w:lang w:eastAsia="fr-FR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0388CF1" wp14:editId="6483C381">
                <wp:simplePos x="0" y="0"/>
                <wp:positionH relativeFrom="column">
                  <wp:posOffset>1305990</wp:posOffset>
                </wp:positionH>
                <wp:positionV relativeFrom="paragraph">
                  <wp:posOffset>29784</wp:posOffset>
                </wp:positionV>
                <wp:extent cx="53340" cy="142875"/>
                <wp:effectExtent l="0" t="0" r="10160" b="9525"/>
                <wp:wrapNone/>
                <wp:docPr id="930261244" name="Rectangle à coins arrondi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" cy="142875"/>
                        </a:xfrm>
                        <a:prstGeom prst="roundRect">
                          <a:avLst/>
                        </a:prstGeom>
                        <a:solidFill>
                          <a:srgbClr val="D9D9D9"/>
                        </a:solidFill>
                        <a:ln w="9525"/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5BDCE7" w14:textId="77777777" w:rsidR="003B6AB9" w:rsidRPr="00C7734A" w:rsidRDefault="003B6AB9" w:rsidP="003B6AB9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0388CF1" id="_x0000_s1050" style="position:absolute;left:0;text-align:left;margin-left:102.85pt;margin-top:2.35pt;width:4.2pt;height:11.2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" fillcolor="#d9d9d9" strokecolor="#525252 [1606]">
                <v:stroke joinstyle="miter"/>
                <v:textbox>
                  <w:txbxContent>
                    <w:p w14:paraId="485BDCE7" w14:textId="77777777" w:rsidR="003B6AB9" w:rsidRPr="00C7734A" w:rsidRDefault="003B6AB9" w:rsidP="003B6AB9">
                      <w:pPr>
                        <w:rPr>
                          <w:sz w:val="22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7B5D9465" w14:textId="4A8A8352" w:rsidR="003B6AB9" w:rsidRPr="00377BC8" w:rsidRDefault="003B6AB9" w:rsidP="003B6AB9">
      <w:pPr>
        <w:spacing w:after="120"/>
        <w:jc w:val="both"/>
        <w:rPr>
          <w:sz w:val="22"/>
          <w:szCs w:val="22"/>
          <w:lang w:val="en-GB"/>
        </w:rPr>
      </w:pPr>
      <w:r w:rsidRPr="00690371">
        <w:rPr>
          <w:b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725824" behindDoc="0" locked="0" layoutInCell="1" allowOverlap="1" wp14:anchorId="2DF0106B" wp14:editId="3347174D">
                <wp:simplePos x="0" y="0"/>
                <wp:positionH relativeFrom="column">
                  <wp:posOffset>-176981</wp:posOffset>
                </wp:positionH>
                <wp:positionV relativeFrom="paragraph">
                  <wp:posOffset>500360</wp:posOffset>
                </wp:positionV>
                <wp:extent cx="3502660" cy="224155"/>
                <wp:effectExtent l="0" t="0" r="2540" b="0"/>
                <wp:wrapNone/>
                <wp:docPr id="16933719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2660" cy="224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36627D" w14:textId="77777777" w:rsidR="003B6AB9" w:rsidRPr="00287D05" w:rsidRDefault="003B6AB9" w:rsidP="003B6AB9">
                            <w:pPr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 w:rsidRPr="00287D05">
                              <w:rPr>
                                <w:sz w:val="16"/>
                                <w:lang w:val="en-US"/>
                              </w:rPr>
                              <w:t>Year before the SPC diagnosis date</w:t>
                            </w:r>
                            <w:r>
                              <w:rPr>
                                <w:sz w:val="16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DF0106B" id="_x0000_s1051" type="#_x0000_t202" style="position:absolute;left:0;text-align:left;margin-left:-13.95pt;margin-top:39.4pt;width:275.8pt;height:17.65pt;z-index:2517258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" stroked="f">
                <v:textbox style="mso-fit-shape-to-text:t">
                  <w:txbxContent>
                    <w:p w14:paraId="0736627D" w14:textId="77777777" w:rsidR="003B6AB9" w:rsidRPr="00287D05" w:rsidRDefault="003B6AB9" w:rsidP="003B6AB9">
                      <w:pPr>
                        <w:jc w:val="center"/>
                        <w:rPr>
                          <w:sz w:val="16"/>
                          <w:lang w:val="en-US"/>
                        </w:rPr>
                      </w:pPr>
                      <w:r w:rsidRPr="00287D05">
                        <w:rPr>
                          <w:sz w:val="16"/>
                          <w:lang w:val="en-US"/>
                        </w:rPr>
                        <w:t>Year before the SPC diagnosis date</w:t>
                      </w:r>
                      <w:r>
                        <w:rPr>
                          <w:sz w:val="16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5012D5F6" w14:textId="7C95539A" w:rsidR="003B6AB9" w:rsidRPr="00377BC8" w:rsidRDefault="0046467B" w:rsidP="003B6AB9">
      <w:pPr>
        <w:rPr>
          <w:b/>
          <w:lang w:val="en-GB"/>
        </w:rPr>
      </w:pPr>
      <w:r w:rsidRPr="00690371">
        <w:rPr>
          <w:b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727872" behindDoc="0" locked="0" layoutInCell="1" allowOverlap="1" wp14:anchorId="7F6511F0" wp14:editId="34827609">
                <wp:simplePos x="0" y="0"/>
                <wp:positionH relativeFrom="column">
                  <wp:posOffset>2632013</wp:posOffset>
                </wp:positionH>
                <wp:positionV relativeFrom="paragraph">
                  <wp:posOffset>114423</wp:posOffset>
                </wp:positionV>
                <wp:extent cx="3502660" cy="224155"/>
                <wp:effectExtent l="0" t="0" r="2540" b="0"/>
                <wp:wrapNone/>
                <wp:docPr id="49618308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2660" cy="224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3ADAEB" w14:textId="02AB3C20" w:rsidR="0046467B" w:rsidRPr="00287D05" w:rsidRDefault="0046467B" w:rsidP="0046467B">
                            <w:pPr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 xml:space="preserve">Odds ratio with </w:t>
                            </w:r>
                            <w:r w:rsidR="001808C2">
                              <w:rPr>
                                <w:sz w:val="16"/>
                                <w:lang w:val="en-US"/>
                              </w:rPr>
                              <w:t>9</w:t>
                            </w:r>
                            <w:r>
                              <w:rPr>
                                <w:sz w:val="16"/>
                                <w:lang w:val="en-US"/>
                              </w:rPr>
                              <w:t>5% confidence interv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F6511F0" id="_x0000_s1052" type="#_x0000_t202" style="position:absolute;margin-left:207.25pt;margin-top:9pt;width:275.8pt;height:17.65pt;z-index:2517278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" stroked="f">
                <v:textbox style="mso-fit-shape-to-text:t">
                  <w:txbxContent>
                    <w:p w14:paraId="673ADAEB" w14:textId="02AB3C20" w:rsidR="0046467B" w:rsidRPr="00287D05" w:rsidRDefault="0046467B" w:rsidP="0046467B">
                      <w:pPr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 xml:space="preserve">Odds ratio with </w:t>
                      </w:r>
                      <w:r w:rsidR="001808C2">
                        <w:rPr>
                          <w:sz w:val="16"/>
                          <w:lang w:val="en-US"/>
                        </w:rPr>
                        <w:t>9</w:t>
                      </w:r>
                      <w:r>
                        <w:rPr>
                          <w:sz w:val="16"/>
                          <w:lang w:val="en-US"/>
                        </w:rPr>
                        <w:t>5% confidence interval</w:t>
                      </w:r>
                    </w:p>
                  </w:txbxContent>
                </v:textbox>
              </v:shape>
            </w:pict>
          </mc:Fallback>
        </mc:AlternateContent>
      </w:r>
    </w:p>
    <w:p w14:paraId="7DA70E2A" w14:textId="5FE76AF3" w:rsidR="003B6AB9" w:rsidRPr="00377BC8" w:rsidRDefault="003B6AB9" w:rsidP="003B6AB9">
      <w:pPr>
        <w:rPr>
          <w:b/>
          <w:lang w:val="en-GB"/>
        </w:rPr>
      </w:pPr>
    </w:p>
    <w:p w14:paraId="0CD74C42" w14:textId="77777777" w:rsidR="003B6AB9" w:rsidRPr="00377BC8" w:rsidRDefault="003B6AB9" w:rsidP="003B6AB9">
      <w:pPr>
        <w:rPr>
          <w:b/>
          <w:lang w:val="en-GB"/>
        </w:rPr>
      </w:pPr>
    </w:p>
    <w:p w14:paraId="3A954224" w14:textId="77777777" w:rsidR="003B6AB9" w:rsidRPr="00377BC8" w:rsidRDefault="003B6AB9" w:rsidP="003B6AB9">
      <w:pPr>
        <w:rPr>
          <w:b/>
          <w:lang w:val="en-GB"/>
        </w:rPr>
      </w:pPr>
    </w:p>
    <w:p w14:paraId="20151FC0" w14:textId="24CEA647" w:rsidR="00FD27B9" w:rsidRPr="00377BC8" w:rsidRDefault="00FD27B9" w:rsidP="00FD27B9">
      <w:pPr>
        <w:jc w:val="both"/>
        <w:rPr>
          <w:rFonts w:ascii="Calibri" w:hAnsi="Calibri" w:cs="Calibri"/>
          <w:bCs/>
          <w:sz w:val="20"/>
          <w:szCs w:val="20"/>
          <w:lang w:val="en-GB"/>
        </w:rPr>
      </w:pPr>
      <w:r w:rsidRPr="00377BC8">
        <w:rPr>
          <w:rFonts w:ascii="Calibri" w:hAnsi="Calibri" w:cs="Calibri"/>
          <w:bCs/>
          <w:sz w:val="20"/>
          <w:szCs w:val="20"/>
          <w:lang w:val="en-GB"/>
        </w:rPr>
        <w:t xml:space="preserve">*A one-year </w:t>
      </w:r>
      <w:r w:rsidR="00616384">
        <w:rPr>
          <w:rFonts w:ascii="Calibri" w:hAnsi="Calibri" w:cs="Calibri"/>
          <w:bCs/>
          <w:sz w:val="20"/>
          <w:szCs w:val="20"/>
          <w:lang w:val="en-GB"/>
        </w:rPr>
        <w:t>time-</w:t>
      </w:r>
      <w:r w:rsidRPr="00377BC8">
        <w:rPr>
          <w:rFonts w:ascii="Calibri" w:hAnsi="Calibri" w:cs="Calibri"/>
          <w:bCs/>
          <w:sz w:val="20"/>
          <w:szCs w:val="20"/>
          <w:lang w:val="en-GB"/>
        </w:rPr>
        <w:t xml:space="preserve">lag was applied, not considering the year of drug exposure before the SPC </w:t>
      </w:r>
      <w:r w:rsidR="00377BC8">
        <w:rPr>
          <w:rFonts w:ascii="Calibri" w:hAnsi="Calibri" w:cs="Calibri"/>
          <w:bCs/>
          <w:sz w:val="20"/>
          <w:szCs w:val="20"/>
          <w:lang w:val="en-GB"/>
        </w:rPr>
        <w:t>diagnosis</w:t>
      </w:r>
      <w:r w:rsidR="00616384">
        <w:rPr>
          <w:rFonts w:ascii="Calibri" w:hAnsi="Calibri" w:cs="Calibri"/>
          <w:bCs/>
          <w:sz w:val="20"/>
          <w:szCs w:val="20"/>
          <w:lang w:val="en-GB"/>
        </w:rPr>
        <w:t xml:space="preserve"> </w:t>
      </w:r>
      <w:r w:rsidRPr="00377BC8">
        <w:rPr>
          <w:rFonts w:ascii="Calibri" w:hAnsi="Calibri" w:cs="Calibri"/>
          <w:bCs/>
          <w:sz w:val="20"/>
          <w:szCs w:val="20"/>
          <w:lang w:val="en-GB"/>
        </w:rPr>
        <w:t>date.</w:t>
      </w:r>
    </w:p>
    <w:p w14:paraId="390F2F9C" w14:textId="2D5E8C1D" w:rsidR="003B6AB9" w:rsidRPr="00377BC8" w:rsidRDefault="00FD27B9" w:rsidP="00A7025A">
      <w:pPr>
        <w:jc w:val="both"/>
        <w:rPr>
          <w:rFonts w:ascii="Calibri" w:hAnsi="Calibri" w:cs="Calibri"/>
          <w:bCs/>
          <w:sz w:val="20"/>
          <w:szCs w:val="20"/>
          <w:lang w:val="en-GB"/>
        </w:rPr>
      </w:pPr>
      <w:r w:rsidRPr="00377BC8">
        <w:rPr>
          <w:rFonts w:ascii="Calibri" w:eastAsia="Times New Roman" w:hAnsi="Calibri" w:cs="Calibri"/>
          <w:bCs/>
          <w:i/>
          <w:color w:val="000000"/>
          <w:sz w:val="20"/>
          <w:szCs w:val="20"/>
          <w:vertAlign w:val="superscript"/>
          <w:lang w:val="en-GB" w:eastAsia="fr-FR"/>
        </w:rPr>
        <w:t>£</w:t>
      </w:r>
      <w:r w:rsidRPr="00377BC8">
        <w:rPr>
          <w:rFonts w:ascii="Calibri" w:eastAsia="Times New Roman" w:hAnsi="Calibri" w:cs="Calibri"/>
          <w:bCs/>
          <w:i/>
          <w:color w:val="000000"/>
          <w:sz w:val="20"/>
          <w:szCs w:val="20"/>
          <w:lang w:val="en-GB" w:eastAsia="fr-FR"/>
        </w:rPr>
        <w:t xml:space="preserve">The </w:t>
      </w:r>
      <w:r w:rsidRPr="00377BC8">
        <w:rPr>
          <w:rFonts w:ascii="Calibri" w:hAnsi="Calibri" w:cs="Calibri"/>
          <w:bCs/>
          <w:sz w:val="20"/>
          <w:szCs w:val="20"/>
          <w:lang w:val="en-GB"/>
        </w:rPr>
        <w:t>reference was the ARPI non-user group.</w:t>
      </w:r>
    </w:p>
    <w:p w14:paraId="753684E4" w14:textId="77A2C356" w:rsidR="00A7025A" w:rsidRPr="00377BC8" w:rsidRDefault="00A7025A" w:rsidP="009D044D">
      <w:pPr>
        <w:rPr>
          <w:b/>
          <w:lang w:val="en-GB"/>
        </w:rPr>
      </w:pPr>
    </w:p>
    <w:p w14:paraId="1AE57569" w14:textId="4FCF5DB5" w:rsidR="00A7025A" w:rsidRPr="00377BC8" w:rsidRDefault="003B6AB9" w:rsidP="009D044D">
      <w:pPr>
        <w:rPr>
          <w:b/>
          <w:lang w:val="en-GB"/>
        </w:rPr>
      </w:pPr>
      <w:r w:rsidRPr="00377BC8">
        <w:rPr>
          <w:b/>
          <w:lang w:val="en-GB"/>
        </w:rPr>
        <w:t>Figure S4</w:t>
      </w:r>
    </w:p>
    <w:p w14:paraId="2AED5736" w14:textId="77777777" w:rsidR="001E7BCF" w:rsidRPr="00377BC8" w:rsidRDefault="001E7BCF" w:rsidP="009D044D">
      <w:pPr>
        <w:rPr>
          <w:b/>
          <w:lang w:val="en-GB"/>
        </w:rPr>
      </w:pPr>
    </w:p>
    <w:p w14:paraId="093CCE55" w14:textId="1568572C" w:rsidR="00A7025A" w:rsidRPr="00377BC8" w:rsidRDefault="00A7025A" w:rsidP="009D044D">
      <w:pPr>
        <w:rPr>
          <w:b/>
          <w:lang w:val="en-GB"/>
        </w:rPr>
      </w:pPr>
      <w:r w:rsidRPr="00377BC8">
        <w:rPr>
          <w:b/>
          <w:lang w:val="en-GB"/>
        </w:rPr>
        <w:t>S</w:t>
      </w:r>
      <w:r w:rsidR="003B6AB9" w:rsidRPr="00377BC8">
        <w:rPr>
          <w:b/>
          <w:lang w:val="en-GB"/>
        </w:rPr>
        <w:t>4</w:t>
      </w:r>
      <w:r w:rsidRPr="00377BC8">
        <w:rPr>
          <w:b/>
          <w:lang w:val="en-GB"/>
        </w:rPr>
        <w:t xml:space="preserve">.A. </w:t>
      </w:r>
      <w:r w:rsidR="00107264" w:rsidRPr="00377BC8">
        <w:rPr>
          <w:b/>
          <w:lang w:val="en-GB"/>
        </w:rPr>
        <w:t>Most frequent</w:t>
      </w:r>
      <w:r w:rsidRPr="00377BC8">
        <w:rPr>
          <w:b/>
          <w:lang w:val="en-GB"/>
        </w:rPr>
        <w:t xml:space="preserve"> exposure to enzalutamide</w:t>
      </w:r>
      <w:r w:rsidRPr="00377BC8">
        <w:rPr>
          <w:b/>
          <w:lang w:val="en-GB"/>
        </w:rPr>
        <w:tab/>
      </w:r>
      <w:r w:rsidRPr="00377BC8">
        <w:rPr>
          <w:b/>
          <w:lang w:val="en-GB"/>
        </w:rPr>
        <w:tab/>
      </w:r>
      <w:r w:rsidRPr="00377BC8">
        <w:rPr>
          <w:b/>
          <w:lang w:val="en-GB"/>
        </w:rPr>
        <w:tab/>
      </w:r>
      <w:r w:rsidRPr="00377BC8">
        <w:rPr>
          <w:b/>
          <w:lang w:val="en-GB"/>
        </w:rPr>
        <w:tab/>
      </w:r>
      <w:r w:rsidRPr="00377BC8">
        <w:rPr>
          <w:b/>
          <w:lang w:val="en-GB"/>
        </w:rPr>
        <w:tab/>
        <w:t>S</w:t>
      </w:r>
      <w:proofErr w:type="gramStart"/>
      <w:r w:rsidR="003B6AB9" w:rsidRPr="00377BC8">
        <w:rPr>
          <w:b/>
          <w:lang w:val="en-GB"/>
        </w:rPr>
        <w:t>4</w:t>
      </w:r>
      <w:r w:rsidRPr="00377BC8">
        <w:rPr>
          <w:b/>
          <w:lang w:val="en-GB"/>
        </w:rPr>
        <w:t>.B.</w:t>
      </w:r>
      <w:proofErr w:type="gramEnd"/>
      <w:r w:rsidRPr="00377BC8">
        <w:rPr>
          <w:b/>
          <w:lang w:val="en-GB"/>
        </w:rPr>
        <w:t xml:space="preserve"> </w:t>
      </w:r>
      <w:r w:rsidR="00107264" w:rsidRPr="00377BC8">
        <w:rPr>
          <w:b/>
          <w:lang w:val="en-GB"/>
        </w:rPr>
        <w:t xml:space="preserve">Most frequent exposure </w:t>
      </w:r>
      <w:r w:rsidRPr="00377BC8">
        <w:rPr>
          <w:b/>
          <w:lang w:val="en-GB"/>
        </w:rPr>
        <w:t>to abiraterone</w:t>
      </w:r>
    </w:p>
    <w:p w14:paraId="5D772BE7" w14:textId="29EC95F8" w:rsidR="00A7025A" w:rsidRPr="00F22060" w:rsidRDefault="00762F23" w:rsidP="009D044D">
      <w:pPr>
        <w:rPr>
          <w:b/>
          <w:lang w:val="en-GB"/>
        </w:rPr>
      </w:pPr>
      <w:r w:rsidRPr="00690371">
        <w:rPr>
          <w:b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E37B1CB" wp14:editId="28FA0D7A">
                <wp:simplePos x="0" y="0"/>
                <wp:positionH relativeFrom="column">
                  <wp:posOffset>8755157</wp:posOffset>
                </wp:positionH>
                <wp:positionV relativeFrom="paragraph">
                  <wp:posOffset>183292</wp:posOffset>
                </wp:positionV>
                <wp:extent cx="991590" cy="2095550"/>
                <wp:effectExtent l="0" t="0" r="0" b="0"/>
                <wp:wrapNone/>
                <wp:docPr id="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1590" cy="2095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FD3EED" w14:textId="77777777" w:rsidR="00762F23" w:rsidRPr="00762F23" w:rsidRDefault="00762F23" w:rsidP="00762F23">
                            <w:pPr>
                              <w:spacing w:after="90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</w:pPr>
                            <w:r w:rsidRPr="00762F23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  <w:t>Nb of patients</w:t>
                            </w:r>
                          </w:p>
                          <w:p w14:paraId="4C63F8B1" w14:textId="23C28FBB" w:rsidR="00762F23" w:rsidRPr="00762F23" w:rsidRDefault="00762F23" w:rsidP="00762F23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  <w:t>532</w:t>
                            </w:r>
                          </w:p>
                          <w:p w14:paraId="6C24445C" w14:textId="28C4B169" w:rsidR="00762F23" w:rsidRDefault="00762F23" w:rsidP="00762F23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  <w:t>210</w:t>
                            </w:r>
                          </w:p>
                          <w:p w14:paraId="1CD6D80C" w14:textId="56DF0E6E" w:rsidR="00762F23" w:rsidRDefault="00762F23" w:rsidP="00762F23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  <w:t>177</w:t>
                            </w:r>
                          </w:p>
                          <w:p w14:paraId="463980DB" w14:textId="6E4132BF" w:rsidR="00762F23" w:rsidRDefault="00762F23" w:rsidP="00762F23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  <w:t>146</w:t>
                            </w:r>
                          </w:p>
                          <w:p w14:paraId="5644BE80" w14:textId="04A02F6F" w:rsidR="00762F23" w:rsidRDefault="00762F23" w:rsidP="00762F23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  <w:t>63</w:t>
                            </w:r>
                          </w:p>
                          <w:p w14:paraId="104871A5" w14:textId="3B9B6788" w:rsidR="00762F23" w:rsidRDefault="00762F23" w:rsidP="00762F23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  <w:t>51</w:t>
                            </w:r>
                          </w:p>
                          <w:p w14:paraId="53DF9E9A" w14:textId="5CF1BE26" w:rsidR="00762F23" w:rsidRDefault="00762F23" w:rsidP="00762F23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  <w:t>46</w:t>
                            </w:r>
                          </w:p>
                          <w:p w14:paraId="4118917E" w14:textId="0DD75B6C" w:rsidR="00762F23" w:rsidRDefault="00762F23" w:rsidP="00762F23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  <w:t>35</w:t>
                            </w:r>
                          </w:p>
                          <w:p w14:paraId="19DAEAAB" w14:textId="2E1ED10D" w:rsidR="00762F23" w:rsidRPr="00762F23" w:rsidRDefault="00762F23" w:rsidP="00762F23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  <w:t>2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37B1CB" id="_x0000_s1053" type="#_x0000_t202" style="position:absolute;margin-left:689.4pt;margin-top:14.45pt;width:78.1pt;height:16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" stroked="f">
                <v:textbox>
                  <w:txbxContent>
                    <w:p w14:paraId="56FD3EED" w14:textId="77777777" w:rsidR="00762F23" w:rsidRPr="00762F23" w:rsidRDefault="00762F23" w:rsidP="00762F23">
                      <w:pPr>
                        <w:spacing w:after="90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</w:pPr>
                      <w:r w:rsidRPr="00762F23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  <w:t>Nb of patients</w:t>
                      </w:r>
                    </w:p>
                    <w:p w14:paraId="4C63F8B1" w14:textId="23C28FBB" w:rsidR="00762F23" w:rsidRPr="00762F23" w:rsidRDefault="00762F23" w:rsidP="00762F23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  <w:t>532</w:t>
                      </w:r>
                    </w:p>
                    <w:p w14:paraId="6C24445C" w14:textId="28C4B169" w:rsidR="00762F23" w:rsidRDefault="00762F23" w:rsidP="00762F23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  <w:t>210</w:t>
                      </w:r>
                    </w:p>
                    <w:p w14:paraId="1CD6D80C" w14:textId="56DF0E6E" w:rsidR="00762F23" w:rsidRDefault="00762F23" w:rsidP="00762F23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  <w:t>177</w:t>
                      </w:r>
                    </w:p>
                    <w:p w14:paraId="463980DB" w14:textId="6E4132BF" w:rsidR="00762F23" w:rsidRDefault="00762F23" w:rsidP="00762F23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  <w:t>146</w:t>
                      </w:r>
                    </w:p>
                    <w:p w14:paraId="5644BE80" w14:textId="04A02F6F" w:rsidR="00762F23" w:rsidRDefault="00762F23" w:rsidP="00762F23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  <w:t>63</w:t>
                      </w:r>
                    </w:p>
                    <w:p w14:paraId="104871A5" w14:textId="3B9B6788" w:rsidR="00762F23" w:rsidRDefault="00762F23" w:rsidP="00762F23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  <w:t>51</w:t>
                      </w:r>
                    </w:p>
                    <w:p w14:paraId="53DF9E9A" w14:textId="5CF1BE26" w:rsidR="00762F23" w:rsidRDefault="00762F23" w:rsidP="00762F23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  <w:t>46</w:t>
                      </w:r>
                    </w:p>
                    <w:p w14:paraId="4118917E" w14:textId="0DD75B6C" w:rsidR="00762F23" w:rsidRDefault="00762F23" w:rsidP="00762F23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  <w:t>35</w:t>
                      </w:r>
                    </w:p>
                    <w:p w14:paraId="19DAEAAB" w14:textId="2E1ED10D" w:rsidR="00762F23" w:rsidRPr="00762F23" w:rsidRDefault="00762F23" w:rsidP="00762F23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  <w:t>23</w:t>
                      </w:r>
                    </w:p>
                  </w:txbxContent>
                </v:textbox>
              </v:shape>
            </w:pict>
          </mc:Fallback>
        </mc:AlternateContent>
      </w:r>
    </w:p>
    <w:p w14:paraId="713117EE" w14:textId="5DC2331A" w:rsidR="00A7025A" w:rsidRPr="00F22060" w:rsidRDefault="00F22060" w:rsidP="009D044D">
      <w:pPr>
        <w:rPr>
          <w:b/>
          <w:lang w:val="en-GB"/>
        </w:rPr>
      </w:pPr>
      <w:r w:rsidRPr="00690371">
        <w:rPr>
          <w:b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58752" behindDoc="0" locked="0" layoutInCell="1" allowOverlap="1" wp14:anchorId="4CA04CA1" wp14:editId="3D71315D">
                <wp:simplePos x="0" y="0"/>
                <wp:positionH relativeFrom="column">
                  <wp:posOffset>5155036</wp:posOffset>
                </wp:positionH>
                <wp:positionV relativeFrom="paragraph">
                  <wp:posOffset>51668</wp:posOffset>
                </wp:positionV>
                <wp:extent cx="1577130" cy="664210"/>
                <wp:effectExtent l="0" t="0" r="0" b="0"/>
                <wp:wrapNone/>
                <wp:docPr id="6" name="Zone de text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77130" cy="6642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98C683" w14:textId="7D76DC5D" w:rsidR="00762F23" w:rsidRPr="00B46A8D" w:rsidRDefault="00F22060" w:rsidP="00762F23">
                            <w:pPr>
                              <w:pBdr>
                                <w:bottom w:val="single" w:sz="4" w:space="1" w:color="auto"/>
                                <w:right w:val="single" w:sz="4" w:space="4" w:color="auto"/>
                              </w:pBdr>
                              <w:spacing w:before="120" w:after="120"/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>P</w:t>
                            </w:r>
                            <w:r w:rsidR="00762F23" w:rsidRPr="00B46A8D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>artial annual exposure</w:t>
                            </w:r>
                          </w:p>
                          <w:p w14:paraId="0F047BDD" w14:textId="3524494E" w:rsidR="00762F23" w:rsidRPr="00B46A8D" w:rsidRDefault="00F22060" w:rsidP="00762F23">
                            <w:pPr>
                              <w:pBdr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120"/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>F</w:t>
                            </w:r>
                            <w:r w:rsidR="00762F23" w:rsidRPr="00B46A8D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>ull annual expos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A04CA1" id="Zone de texte 6" o:spid="_x0000_s1054" type="#_x0000_t202" style="position:absolute;margin-left:405.9pt;margin-top:4.05pt;width:124.2pt;height:52.3pt;z-index:251658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" stroked="f">
                <v:textbox>
                  <w:txbxContent>
                    <w:p w14:paraId="5B98C683" w14:textId="7D76DC5D" w:rsidR="00762F23" w:rsidRPr="00B46A8D" w:rsidRDefault="00F22060" w:rsidP="00762F23">
                      <w:pPr>
                        <w:pBdr>
                          <w:bottom w:val="single" w:sz="4" w:space="1" w:color="auto"/>
                          <w:right w:val="single" w:sz="4" w:space="4" w:color="auto"/>
                        </w:pBdr>
                        <w:spacing w:before="120" w:after="120"/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lang w:val="en-US"/>
                        </w:rPr>
                        <w:t>P</w:t>
                      </w:r>
                      <w:r w:rsidR="00762F23" w:rsidRPr="00B46A8D">
                        <w:rPr>
                          <w:rFonts w:ascii="Arial" w:hAnsi="Arial" w:cs="Arial"/>
                          <w:sz w:val="20"/>
                          <w:lang w:val="en-US"/>
                        </w:rPr>
                        <w:t>artial annual exposure</w:t>
                      </w:r>
                    </w:p>
                    <w:p w14:paraId="0F047BDD" w14:textId="3524494E" w:rsidR="00762F23" w:rsidRPr="00B46A8D" w:rsidRDefault="00F22060" w:rsidP="00762F23">
                      <w:pPr>
                        <w:pBdr>
                          <w:bottom w:val="single" w:sz="4" w:space="1" w:color="auto"/>
                          <w:right w:val="single" w:sz="4" w:space="4" w:color="auto"/>
                        </w:pBdr>
                        <w:spacing w:after="120"/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lang w:val="en-US"/>
                        </w:rPr>
                        <w:t>F</w:t>
                      </w:r>
                      <w:r w:rsidR="00762F23" w:rsidRPr="00B46A8D">
                        <w:rPr>
                          <w:rFonts w:ascii="Arial" w:hAnsi="Arial" w:cs="Arial"/>
                          <w:sz w:val="20"/>
                          <w:lang w:val="en-US"/>
                        </w:rPr>
                        <w:t>ull annual exposure</w:t>
                      </w:r>
                    </w:p>
                  </w:txbxContent>
                </v:textbox>
              </v:shape>
            </w:pict>
          </mc:Fallback>
        </mc:AlternateContent>
      </w:r>
      <w:r w:rsidRPr="00690371">
        <w:rPr>
          <w:b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48512" behindDoc="0" locked="0" layoutInCell="1" allowOverlap="1" wp14:anchorId="556EA966" wp14:editId="7B470665">
                <wp:simplePos x="0" y="0"/>
                <wp:positionH relativeFrom="column">
                  <wp:posOffset>239086</wp:posOffset>
                </wp:positionH>
                <wp:positionV relativeFrom="paragraph">
                  <wp:posOffset>43279</wp:posOffset>
                </wp:positionV>
                <wp:extent cx="1526797" cy="676275"/>
                <wp:effectExtent l="0" t="0" r="0" b="0"/>
                <wp:wrapNone/>
                <wp:docPr id="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6797" cy="676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036551" w14:textId="77777777" w:rsidR="00F22060" w:rsidRDefault="00F22060" w:rsidP="00F22060">
                            <w:pPr>
                              <w:pBdr>
                                <w:bottom w:val="single" w:sz="4" w:space="1" w:color="auto"/>
                                <w:right w:val="single" w:sz="4" w:space="4" w:color="auto"/>
                              </w:pBdr>
                              <w:spacing w:before="120" w:after="120"/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>P</w:t>
                            </w:r>
                            <w:r w:rsidR="00A7025A" w:rsidRPr="00B46A8D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>artial annual exposure</w:t>
                            </w:r>
                          </w:p>
                          <w:p w14:paraId="27C579F7" w14:textId="006069A5" w:rsidR="00A7025A" w:rsidRPr="00B46A8D" w:rsidRDefault="00F22060" w:rsidP="00F22060">
                            <w:pPr>
                              <w:pBdr>
                                <w:bottom w:val="single" w:sz="4" w:space="1" w:color="auto"/>
                                <w:right w:val="single" w:sz="4" w:space="4" w:color="auto"/>
                              </w:pBdr>
                              <w:spacing w:before="120" w:after="120"/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>F</w:t>
                            </w:r>
                            <w:r w:rsidR="00A7025A" w:rsidRPr="00B46A8D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>ull annual expos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6EA966" id="_x0000_s1055" type="#_x0000_t202" style="position:absolute;margin-left:18.85pt;margin-top:3.4pt;width:120.2pt;height:53.25pt;z-index:2516485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" stroked="f">
                <v:textbox>
                  <w:txbxContent>
                    <w:p w14:paraId="46036551" w14:textId="77777777" w:rsidR="00F22060" w:rsidRDefault="00F22060" w:rsidP="00F22060">
                      <w:pPr>
                        <w:pBdr>
                          <w:bottom w:val="single" w:sz="4" w:space="1" w:color="auto"/>
                          <w:right w:val="single" w:sz="4" w:space="4" w:color="auto"/>
                        </w:pBdr>
                        <w:spacing w:before="120" w:after="120"/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lang w:val="en-US"/>
                        </w:rPr>
                        <w:t>P</w:t>
                      </w:r>
                      <w:r w:rsidR="00A7025A" w:rsidRPr="00B46A8D">
                        <w:rPr>
                          <w:rFonts w:ascii="Arial" w:hAnsi="Arial" w:cs="Arial"/>
                          <w:sz w:val="20"/>
                          <w:lang w:val="en-US"/>
                        </w:rPr>
                        <w:t>artial annual exposure</w:t>
                      </w:r>
                    </w:p>
                    <w:p w14:paraId="27C579F7" w14:textId="006069A5" w:rsidR="00A7025A" w:rsidRPr="00B46A8D" w:rsidRDefault="00F22060" w:rsidP="00F22060">
                      <w:pPr>
                        <w:pBdr>
                          <w:bottom w:val="single" w:sz="4" w:space="1" w:color="auto"/>
                          <w:right w:val="single" w:sz="4" w:space="4" w:color="auto"/>
                        </w:pBdr>
                        <w:spacing w:before="120" w:after="120"/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lang w:val="en-US"/>
                        </w:rPr>
                        <w:t>F</w:t>
                      </w:r>
                      <w:r w:rsidR="00A7025A" w:rsidRPr="00B46A8D">
                        <w:rPr>
                          <w:rFonts w:ascii="Arial" w:hAnsi="Arial" w:cs="Arial"/>
                          <w:sz w:val="20"/>
                          <w:lang w:val="en-US"/>
                        </w:rPr>
                        <w:t>ull annual exposure</w:t>
                      </w:r>
                    </w:p>
                  </w:txbxContent>
                </v:textbox>
              </v:shape>
            </w:pict>
          </mc:Fallback>
        </mc:AlternateContent>
      </w:r>
      <w:r w:rsidR="00762F23" w:rsidRPr="00690371">
        <w:rPr>
          <w:b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61824" behindDoc="0" locked="0" layoutInCell="1" allowOverlap="1" wp14:anchorId="05AAA919" wp14:editId="601F2219">
                <wp:simplePos x="0" y="0"/>
                <wp:positionH relativeFrom="column">
                  <wp:posOffset>5094250</wp:posOffset>
                </wp:positionH>
                <wp:positionV relativeFrom="paragraph">
                  <wp:posOffset>2825750</wp:posOffset>
                </wp:positionV>
                <wp:extent cx="3408045" cy="441325"/>
                <wp:effectExtent l="0" t="0" r="1905" b="0"/>
                <wp:wrapNone/>
                <wp:docPr id="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08045" cy="441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0BFB26" w14:textId="111B5047" w:rsidR="00762F23" w:rsidRPr="00B46A8D" w:rsidRDefault="00762F23" w:rsidP="00762F23">
                            <w:pPr>
                              <w:jc w:val="center"/>
                              <w:rPr>
                                <w:sz w:val="22"/>
                                <w:lang w:val="en-US"/>
                              </w:rPr>
                            </w:pPr>
                            <w:r w:rsidRPr="00B46A8D">
                              <w:rPr>
                                <w:sz w:val="22"/>
                                <w:lang w:val="en-US"/>
                              </w:rPr>
                              <w:t>Year before the SPC diagnosis date</w:t>
                            </w:r>
                          </w:p>
                          <w:p w14:paraId="09AEDA91" w14:textId="77777777" w:rsidR="00762F23" w:rsidRPr="00B46A8D" w:rsidRDefault="00762F23" w:rsidP="00762F23">
                            <w:pPr>
                              <w:jc w:val="center"/>
                              <w:rPr>
                                <w:sz w:val="22"/>
                                <w:lang w:val="en-US"/>
                              </w:rPr>
                            </w:pPr>
                            <w:r w:rsidRPr="00B46A8D">
                              <w:rPr>
                                <w:sz w:val="22"/>
                                <w:lang w:val="en-US"/>
                              </w:rPr>
                              <w:t>(0 is the year of the cancer diagnosi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5AAA919" id="_x0000_s1056" type="#_x0000_t202" style="position:absolute;margin-left:401.1pt;margin-top:222.5pt;width:268.35pt;height:34.75pt;z-index:2516618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" stroked="f">
                <v:textbox style="mso-fit-shape-to-text:t">
                  <w:txbxContent>
                    <w:p w14:paraId="7F0BFB26" w14:textId="111B5047" w:rsidR="00762F23" w:rsidRPr="00B46A8D" w:rsidRDefault="00762F23" w:rsidP="00762F23">
                      <w:pPr>
                        <w:jc w:val="center"/>
                        <w:rPr>
                          <w:sz w:val="22"/>
                          <w:lang w:val="en-US"/>
                        </w:rPr>
                      </w:pPr>
                      <w:r w:rsidRPr="00B46A8D">
                        <w:rPr>
                          <w:sz w:val="22"/>
                          <w:lang w:val="en-US"/>
                        </w:rPr>
                        <w:t>Year before the SPC diagnosis date</w:t>
                      </w:r>
                    </w:p>
                    <w:p w14:paraId="09AEDA91" w14:textId="77777777" w:rsidR="00762F23" w:rsidRPr="00B46A8D" w:rsidRDefault="00762F23" w:rsidP="00762F23">
                      <w:pPr>
                        <w:jc w:val="center"/>
                        <w:rPr>
                          <w:sz w:val="22"/>
                          <w:lang w:val="en-US"/>
                        </w:rPr>
                      </w:pPr>
                      <w:r w:rsidRPr="00B46A8D">
                        <w:rPr>
                          <w:sz w:val="22"/>
                          <w:lang w:val="en-US"/>
                        </w:rPr>
                        <w:t>(0 is the year of the cancer diagnosis)</w:t>
                      </w:r>
                    </w:p>
                  </w:txbxContent>
                </v:textbox>
              </v:shape>
            </w:pict>
          </mc:Fallback>
        </mc:AlternateContent>
      </w:r>
      <w:r w:rsidR="00762F23" w:rsidRPr="00690371">
        <w:rPr>
          <w:noProof/>
          <w:lang w:eastAsia="fr-FR"/>
        </w:rPr>
        <w:drawing>
          <wp:anchor distT="0" distB="0" distL="114300" distR="114300" simplePos="0" relativeHeight="251652608" behindDoc="0" locked="0" layoutInCell="1" allowOverlap="1" wp14:anchorId="7CE8A2CD" wp14:editId="4C1460C3">
            <wp:simplePos x="0" y="0"/>
            <wp:positionH relativeFrom="column">
              <wp:posOffset>4915147</wp:posOffset>
            </wp:positionH>
            <wp:positionV relativeFrom="paragraph">
              <wp:posOffset>5080</wp:posOffset>
            </wp:positionV>
            <wp:extent cx="3823335" cy="3324860"/>
            <wp:effectExtent l="0" t="0" r="5715" b="8890"/>
            <wp:wrapSquare wrapText="bothSides"/>
            <wp:docPr id="4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" descr="rapport-SCHNAPS---WCE_files/figure-docx/pat_abi-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403" t="19601" r="7741"/>
                    <a:stretch/>
                  </pic:blipFill>
                  <pic:spPr bwMode="auto">
                    <a:xfrm>
                      <a:off x="0" y="0"/>
                      <a:ext cx="3823335" cy="332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62F23" w:rsidRPr="00690371">
        <w:rPr>
          <w:b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50560" behindDoc="0" locked="0" layoutInCell="1" allowOverlap="1" wp14:anchorId="7BD1DDA2" wp14:editId="0586C6BA">
                <wp:simplePos x="0" y="0"/>
                <wp:positionH relativeFrom="column">
                  <wp:posOffset>3751217</wp:posOffset>
                </wp:positionH>
                <wp:positionV relativeFrom="paragraph">
                  <wp:posOffset>5080</wp:posOffset>
                </wp:positionV>
                <wp:extent cx="991590" cy="2095550"/>
                <wp:effectExtent l="0" t="0" r="0" b="0"/>
                <wp:wrapNone/>
                <wp:docPr id="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1590" cy="2095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DDFA80" w14:textId="38DCF879" w:rsidR="00FB4ECD" w:rsidRPr="00762F23" w:rsidRDefault="00FB4ECD" w:rsidP="00FB4ECD">
                            <w:pPr>
                              <w:spacing w:after="90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</w:pPr>
                            <w:r w:rsidRPr="00762F23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  <w:t>Nb of patients</w:t>
                            </w:r>
                          </w:p>
                          <w:p w14:paraId="10350E54" w14:textId="1E1A32BF" w:rsidR="00FB4ECD" w:rsidRPr="00762F23" w:rsidRDefault="00FB4ECD" w:rsidP="00FB4ECD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</w:pPr>
                            <w:r w:rsidRPr="00762F23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  <w:t>478</w:t>
                            </w:r>
                          </w:p>
                          <w:p w14:paraId="6E198A92" w14:textId="31C0888B" w:rsidR="00FB4ECD" w:rsidRPr="00762F23" w:rsidRDefault="00FB4ECD" w:rsidP="00FB4ECD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</w:pPr>
                            <w:r w:rsidRPr="00762F23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  <w:t>178</w:t>
                            </w:r>
                          </w:p>
                          <w:p w14:paraId="4242FDAF" w14:textId="38215C83" w:rsidR="00FB4ECD" w:rsidRPr="00762F23" w:rsidRDefault="00FB4ECD" w:rsidP="00FB4ECD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</w:pPr>
                            <w:r w:rsidRPr="00762F23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  <w:t>163</w:t>
                            </w:r>
                          </w:p>
                          <w:p w14:paraId="72E6CE66" w14:textId="13970D07" w:rsidR="00FB4ECD" w:rsidRPr="00762F23" w:rsidRDefault="00FB4ECD" w:rsidP="00FB4ECD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</w:pPr>
                            <w:r w:rsidRPr="00762F23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  <w:t>95</w:t>
                            </w:r>
                          </w:p>
                          <w:p w14:paraId="24DB8469" w14:textId="75711F84" w:rsidR="00FB4ECD" w:rsidRPr="00762F23" w:rsidRDefault="00FB4ECD" w:rsidP="00FB4ECD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</w:pPr>
                            <w:r w:rsidRPr="00762F23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  <w:t>49</w:t>
                            </w:r>
                          </w:p>
                          <w:p w14:paraId="695EBC04" w14:textId="4B62C8CD" w:rsidR="00FB4ECD" w:rsidRPr="00762F23" w:rsidRDefault="00FB4ECD" w:rsidP="00FB4ECD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</w:pPr>
                            <w:r w:rsidRPr="00762F23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  <w:t>44</w:t>
                            </w:r>
                          </w:p>
                          <w:p w14:paraId="27BE4853" w14:textId="73217514" w:rsidR="00FB4ECD" w:rsidRPr="00762F23" w:rsidRDefault="00FB4ECD" w:rsidP="00FB4ECD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</w:pPr>
                            <w:r w:rsidRPr="00762F23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  <w:t>30</w:t>
                            </w:r>
                          </w:p>
                          <w:p w14:paraId="65956C03" w14:textId="7989CA5E" w:rsidR="00FB4ECD" w:rsidRPr="00762F23" w:rsidRDefault="00FB4ECD" w:rsidP="00FB4ECD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</w:pPr>
                            <w:r w:rsidRPr="00762F23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  <w:t>25</w:t>
                            </w:r>
                          </w:p>
                          <w:p w14:paraId="36256D56" w14:textId="3DD1AF9C" w:rsidR="00FB4ECD" w:rsidRPr="00762F23" w:rsidRDefault="00FB4ECD" w:rsidP="00FB4ECD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</w:pPr>
                            <w:r w:rsidRPr="00762F23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</w:rPr>
                              <w:t>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D1DDA2" id="_x0000_s1057" type="#_x0000_t202" style="position:absolute;margin-left:295.35pt;margin-top:.4pt;width:78.1pt;height:165pt;z-index:2516505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" stroked="f">
                <v:textbox>
                  <w:txbxContent>
                    <w:p w14:paraId="68DDFA80" w14:textId="38DCF879" w:rsidR="00FB4ECD" w:rsidRPr="00762F23" w:rsidRDefault="00FB4ECD" w:rsidP="00FB4ECD">
                      <w:pPr>
                        <w:spacing w:after="90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</w:pPr>
                      <w:r w:rsidRPr="00762F23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  <w:t>Nb of patients</w:t>
                      </w:r>
                    </w:p>
                    <w:p w14:paraId="10350E54" w14:textId="1E1A32BF" w:rsidR="00FB4ECD" w:rsidRPr="00762F23" w:rsidRDefault="00FB4ECD" w:rsidP="00FB4ECD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</w:pPr>
                      <w:r w:rsidRPr="00762F23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  <w:t>478</w:t>
                      </w:r>
                    </w:p>
                    <w:p w14:paraId="6E198A92" w14:textId="31C0888B" w:rsidR="00FB4ECD" w:rsidRPr="00762F23" w:rsidRDefault="00FB4ECD" w:rsidP="00FB4ECD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</w:pPr>
                      <w:r w:rsidRPr="00762F23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  <w:t>178</w:t>
                      </w:r>
                    </w:p>
                    <w:p w14:paraId="4242FDAF" w14:textId="38215C83" w:rsidR="00FB4ECD" w:rsidRPr="00762F23" w:rsidRDefault="00FB4ECD" w:rsidP="00FB4ECD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</w:pPr>
                      <w:r w:rsidRPr="00762F23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  <w:t>163</w:t>
                      </w:r>
                    </w:p>
                    <w:p w14:paraId="72E6CE66" w14:textId="13970D07" w:rsidR="00FB4ECD" w:rsidRPr="00762F23" w:rsidRDefault="00FB4ECD" w:rsidP="00FB4ECD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</w:pPr>
                      <w:r w:rsidRPr="00762F23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  <w:t>95</w:t>
                      </w:r>
                    </w:p>
                    <w:p w14:paraId="24DB8469" w14:textId="75711F84" w:rsidR="00FB4ECD" w:rsidRPr="00762F23" w:rsidRDefault="00FB4ECD" w:rsidP="00FB4ECD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</w:pPr>
                      <w:r w:rsidRPr="00762F23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  <w:t>49</w:t>
                      </w:r>
                    </w:p>
                    <w:p w14:paraId="695EBC04" w14:textId="4B62C8CD" w:rsidR="00FB4ECD" w:rsidRPr="00762F23" w:rsidRDefault="00FB4ECD" w:rsidP="00FB4ECD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</w:pPr>
                      <w:r w:rsidRPr="00762F23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  <w:t>44</w:t>
                      </w:r>
                    </w:p>
                    <w:p w14:paraId="27BE4853" w14:textId="73217514" w:rsidR="00FB4ECD" w:rsidRPr="00762F23" w:rsidRDefault="00FB4ECD" w:rsidP="00FB4ECD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</w:pPr>
                      <w:r w:rsidRPr="00762F23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  <w:t>30</w:t>
                      </w:r>
                    </w:p>
                    <w:p w14:paraId="65956C03" w14:textId="7989CA5E" w:rsidR="00FB4ECD" w:rsidRPr="00762F23" w:rsidRDefault="00FB4ECD" w:rsidP="00FB4ECD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</w:pPr>
                      <w:r w:rsidRPr="00762F23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  <w:t>25</w:t>
                      </w:r>
                    </w:p>
                    <w:p w14:paraId="36256D56" w14:textId="3DD1AF9C" w:rsidR="00FB4ECD" w:rsidRPr="00762F23" w:rsidRDefault="00FB4ECD" w:rsidP="00FB4ECD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</w:pPr>
                      <w:r w:rsidRPr="00762F23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</w:rPr>
                        <w:t>21</w:t>
                      </w:r>
                    </w:p>
                  </w:txbxContent>
                </v:textbox>
              </v:shape>
            </w:pict>
          </mc:Fallback>
        </mc:AlternateContent>
      </w:r>
      <w:r w:rsidR="00762F23" w:rsidRPr="00690371">
        <w:rPr>
          <w:b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42368" behindDoc="0" locked="0" layoutInCell="1" allowOverlap="1" wp14:anchorId="5FBE37D0" wp14:editId="35C1B6B7">
                <wp:simplePos x="0" y="0"/>
                <wp:positionH relativeFrom="column">
                  <wp:posOffset>124691</wp:posOffset>
                </wp:positionH>
                <wp:positionV relativeFrom="paragraph">
                  <wp:posOffset>2796284</wp:posOffset>
                </wp:positionV>
                <wp:extent cx="3502660" cy="441325"/>
                <wp:effectExtent l="0" t="0" r="2540" b="0"/>
                <wp:wrapNone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2660" cy="441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EFC666" w14:textId="5B48C0DA" w:rsidR="00A7025A" w:rsidRPr="00B46A8D" w:rsidRDefault="00A7025A" w:rsidP="00A7025A">
                            <w:pPr>
                              <w:jc w:val="center"/>
                              <w:rPr>
                                <w:sz w:val="22"/>
                                <w:lang w:val="en-US"/>
                              </w:rPr>
                            </w:pPr>
                            <w:r w:rsidRPr="00B46A8D">
                              <w:rPr>
                                <w:sz w:val="22"/>
                                <w:lang w:val="en-US"/>
                              </w:rPr>
                              <w:t>Year before the SPC diagnosis date</w:t>
                            </w:r>
                          </w:p>
                          <w:p w14:paraId="6FB44D33" w14:textId="630B7D58" w:rsidR="00A7025A" w:rsidRPr="00B46A8D" w:rsidRDefault="00A7025A" w:rsidP="00A7025A">
                            <w:pPr>
                              <w:jc w:val="center"/>
                              <w:rPr>
                                <w:sz w:val="22"/>
                                <w:lang w:val="en-US"/>
                              </w:rPr>
                            </w:pPr>
                            <w:r w:rsidRPr="00B46A8D">
                              <w:rPr>
                                <w:sz w:val="22"/>
                                <w:lang w:val="en-US"/>
                              </w:rPr>
                              <w:t>(0 is the year of the cancer diagnosi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FBE37D0" id="_x0000_s1058" type="#_x0000_t202" style="position:absolute;margin-left:9.8pt;margin-top:220.2pt;width:275.8pt;height:34.75pt;z-index:2516423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" stroked="f">
                <v:textbox style="mso-fit-shape-to-text:t">
                  <w:txbxContent>
                    <w:p w14:paraId="50EFC666" w14:textId="5B48C0DA" w:rsidR="00A7025A" w:rsidRPr="00B46A8D" w:rsidRDefault="00A7025A" w:rsidP="00A7025A">
                      <w:pPr>
                        <w:jc w:val="center"/>
                        <w:rPr>
                          <w:sz w:val="22"/>
                          <w:lang w:val="en-US"/>
                        </w:rPr>
                      </w:pPr>
                      <w:r w:rsidRPr="00B46A8D">
                        <w:rPr>
                          <w:sz w:val="22"/>
                          <w:lang w:val="en-US"/>
                        </w:rPr>
                        <w:t>Year before the SPC diagnosis date</w:t>
                      </w:r>
                    </w:p>
                    <w:p w14:paraId="6FB44D33" w14:textId="630B7D58" w:rsidR="00A7025A" w:rsidRPr="00B46A8D" w:rsidRDefault="00A7025A" w:rsidP="00A7025A">
                      <w:pPr>
                        <w:jc w:val="center"/>
                        <w:rPr>
                          <w:sz w:val="22"/>
                          <w:lang w:val="en-US"/>
                        </w:rPr>
                      </w:pPr>
                      <w:r w:rsidRPr="00B46A8D">
                        <w:rPr>
                          <w:sz w:val="22"/>
                          <w:lang w:val="en-US"/>
                        </w:rPr>
                        <w:t>(0 is the year of the cancer diagnosis)</w:t>
                      </w:r>
                    </w:p>
                  </w:txbxContent>
                </v:textbox>
              </v:shape>
            </w:pict>
          </mc:Fallback>
        </mc:AlternateContent>
      </w:r>
      <w:r w:rsidR="00A7025A" w:rsidRPr="00690371">
        <w:rPr>
          <w:noProof/>
          <w:lang w:eastAsia="fr-FR"/>
        </w:rPr>
        <w:drawing>
          <wp:inline distT="0" distB="0" distL="0" distR="0" wp14:anchorId="34381DB4" wp14:editId="1BC120EC">
            <wp:extent cx="3752603" cy="3365238"/>
            <wp:effectExtent l="0" t="0" r="635" b="6985"/>
            <wp:docPr id="2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" descr="rapport-SCHNAPS---WCE_files/figure-docx/df_pat_enza-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20"/>
                    <a:srcRect l="15670" t="19805" r="7766"/>
                    <a:stretch/>
                  </pic:blipFill>
                  <pic:spPr bwMode="auto">
                    <a:xfrm>
                      <a:off x="0" y="0"/>
                      <a:ext cx="3767829" cy="3378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  <w:r w:rsidR="00A7025A" w:rsidRPr="00F22060">
        <w:rPr>
          <w:b/>
          <w:lang w:val="en-GB"/>
        </w:rPr>
        <w:tab/>
      </w:r>
      <w:r w:rsidR="00A7025A" w:rsidRPr="00F22060">
        <w:rPr>
          <w:b/>
          <w:lang w:val="en-GB"/>
        </w:rPr>
        <w:tab/>
      </w:r>
    </w:p>
    <w:p w14:paraId="367E7907" w14:textId="1375A229" w:rsidR="00671B33" w:rsidRPr="00F22060" w:rsidRDefault="00671B33" w:rsidP="009D044D">
      <w:pPr>
        <w:rPr>
          <w:b/>
          <w:lang w:val="en-GB"/>
        </w:rPr>
      </w:pPr>
    </w:p>
    <w:p w14:paraId="25DE9CA1" w14:textId="682B85BB" w:rsidR="00671B33" w:rsidRPr="00F22060" w:rsidRDefault="00671B33" w:rsidP="009D044D">
      <w:pPr>
        <w:rPr>
          <w:b/>
          <w:lang w:val="en-GB"/>
        </w:rPr>
      </w:pPr>
    </w:p>
    <w:p w14:paraId="68B64E71" w14:textId="34EC3A64" w:rsidR="00671B33" w:rsidRPr="00F22060" w:rsidRDefault="00671B33" w:rsidP="009D044D">
      <w:pPr>
        <w:rPr>
          <w:b/>
          <w:lang w:val="en-GB"/>
        </w:rPr>
      </w:pPr>
    </w:p>
    <w:p w14:paraId="6588D309" w14:textId="57968924" w:rsidR="00671B33" w:rsidRPr="00F22060" w:rsidRDefault="00671B33" w:rsidP="009D044D">
      <w:pPr>
        <w:rPr>
          <w:b/>
          <w:lang w:val="en-GB"/>
        </w:rPr>
      </w:pPr>
    </w:p>
    <w:p w14:paraId="373EF078" w14:textId="10735D01" w:rsidR="00671B33" w:rsidRPr="00F22060" w:rsidRDefault="00671B33">
      <w:pPr>
        <w:spacing w:after="160" w:line="259" w:lineRule="auto"/>
        <w:rPr>
          <w:b/>
          <w:lang w:val="en-GB"/>
        </w:rPr>
      </w:pPr>
      <w:r w:rsidRPr="00F22060">
        <w:rPr>
          <w:b/>
          <w:lang w:val="en-GB"/>
        </w:rPr>
        <w:br w:type="page"/>
      </w:r>
    </w:p>
    <w:p w14:paraId="7035E8BE" w14:textId="0E8C8CFE" w:rsidR="00671B33" w:rsidRPr="00F22060" w:rsidRDefault="00671B33" w:rsidP="009D044D">
      <w:pPr>
        <w:rPr>
          <w:b/>
          <w:lang w:val="en-GB"/>
        </w:rPr>
      </w:pPr>
      <w:r w:rsidRPr="00F22060">
        <w:rPr>
          <w:b/>
          <w:lang w:val="en-GB"/>
        </w:rPr>
        <w:lastRenderedPageBreak/>
        <w:t>Figure S</w:t>
      </w:r>
      <w:r w:rsidR="003B6AB9" w:rsidRPr="00F22060">
        <w:rPr>
          <w:b/>
          <w:lang w:val="en-GB"/>
        </w:rPr>
        <w:t>5</w:t>
      </w:r>
      <w:r w:rsidRPr="00F22060">
        <w:rPr>
          <w:b/>
          <w:lang w:val="en-GB"/>
        </w:rPr>
        <w:t>.</w:t>
      </w:r>
    </w:p>
    <w:p w14:paraId="7DB6647E" w14:textId="781F4E82" w:rsidR="00671B33" w:rsidRPr="00F22060" w:rsidRDefault="00671B33" w:rsidP="009D044D">
      <w:pPr>
        <w:rPr>
          <w:b/>
          <w:lang w:val="en-GB"/>
        </w:rPr>
      </w:pPr>
    </w:p>
    <w:p w14:paraId="60D250A3" w14:textId="2787AE57" w:rsidR="00671B33" w:rsidRPr="00F22060" w:rsidRDefault="00671B33" w:rsidP="00671B33">
      <w:pPr>
        <w:rPr>
          <w:b/>
          <w:lang w:val="en-GB"/>
        </w:rPr>
      </w:pPr>
      <w:r w:rsidRPr="00F22060">
        <w:rPr>
          <w:b/>
          <w:lang w:val="en-GB"/>
        </w:rPr>
        <w:t>S</w:t>
      </w:r>
      <w:r w:rsidR="003B6AB9" w:rsidRPr="00F22060">
        <w:rPr>
          <w:b/>
          <w:lang w:val="en-GB"/>
        </w:rPr>
        <w:t>5</w:t>
      </w:r>
      <w:r w:rsidRPr="00F22060">
        <w:rPr>
          <w:b/>
          <w:lang w:val="en-GB"/>
        </w:rPr>
        <w:t xml:space="preserve">.A. </w:t>
      </w:r>
      <w:r w:rsidR="00107264" w:rsidRPr="00F22060">
        <w:rPr>
          <w:b/>
          <w:lang w:val="en-GB"/>
        </w:rPr>
        <w:t xml:space="preserve">Earliest and longest </w:t>
      </w:r>
      <w:r w:rsidRPr="00F22060">
        <w:rPr>
          <w:b/>
          <w:lang w:val="en-GB"/>
        </w:rPr>
        <w:t>exposure to enzalutamide</w:t>
      </w:r>
      <w:r w:rsidR="00107264" w:rsidRPr="00F22060">
        <w:rPr>
          <w:b/>
          <w:lang w:val="en-GB"/>
        </w:rPr>
        <w:tab/>
      </w:r>
      <w:r w:rsidR="00107264" w:rsidRPr="00F22060">
        <w:rPr>
          <w:b/>
          <w:lang w:val="en-GB"/>
        </w:rPr>
        <w:tab/>
      </w:r>
      <w:r w:rsidR="00107264" w:rsidRPr="00F22060">
        <w:rPr>
          <w:b/>
          <w:lang w:val="en-GB"/>
        </w:rPr>
        <w:tab/>
      </w:r>
      <w:r w:rsidR="00107264" w:rsidRPr="00F22060">
        <w:rPr>
          <w:b/>
          <w:lang w:val="en-GB"/>
        </w:rPr>
        <w:tab/>
      </w:r>
      <w:r w:rsidRPr="00F22060">
        <w:rPr>
          <w:b/>
          <w:lang w:val="en-GB"/>
        </w:rPr>
        <w:t>S</w:t>
      </w:r>
      <w:proofErr w:type="gramStart"/>
      <w:r w:rsidRPr="00F22060">
        <w:rPr>
          <w:b/>
          <w:lang w:val="en-GB"/>
        </w:rPr>
        <w:t>4.B.</w:t>
      </w:r>
      <w:proofErr w:type="gramEnd"/>
      <w:r w:rsidRPr="00F22060">
        <w:rPr>
          <w:b/>
          <w:lang w:val="en-GB"/>
        </w:rPr>
        <w:t xml:space="preserve"> </w:t>
      </w:r>
      <w:r w:rsidR="00107264" w:rsidRPr="00F22060">
        <w:rPr>
          <w:b/>
          <w:lang w:val="en-GB"/>
        </w:rPr>
        <w:t xml:space="preserve">Earliest and longest </w:t>
      </w:r>
      <w:r w:rsidRPr="00F22060">
        <w:rPr>
          <w:b/>
          <w:lang w:val="en-GB"/>
        </w:rPr>
        <w:t>exposure to abiraterone</w:t>
      </w:r>
    </w:p>
    <w:p w14:paraId="2697C7C7" w14:textId="4EDCB2B6" w:rsidR="00671B33" w:rsidRPr="00F22060" w:rsidRDefault="00107264" w:rsidP="009D044D">
      <w:pPr>
        <w:rPr>
          <w:b/>
          <w:lang w:val="en-GB"/>
        </w:rPr>
      </w:pPr>
      <w:r w:rsidRPr="00690371">
        <w:rPr>
          <w:b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6DC645E9" wp14:editId="5746CB54">
                <wp:simplePos x="0" y="0"/>
                <wp:positionH relativeFrom="column">
                  <wp:posOffset>8791575</wp:posOffset>
                </wp:positionH>
                <wp:positionV relativeFrom="paragraph">
                  <wp:posOffset>177388</wp:posOffset>
                </wp:positionV>
                <wp:extent cx="831272" cy="2095550"/>
                <wp:effectExtent l="0" t="0" r="6985" b="0"/>
                <wp:wrapNone/>
                <wp:docPr id="1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1272" cy="2095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6C99CD" w14:textId="77777777" w:rsidR="00107264" w:rsidRPr="00107264" w:rsidRDefault="00107264" w:rsidP="00107264">
                            <w:pPr>
                              <w:spacing w:after="90"/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</w:pPr>
                            <w:r w:rsidRPr="00107264"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  <w:t>Nb of patients</w:t>
                            </w:r>
                          </w:p>
                          <w:p w14:paraId="65151D50" w14:textId="0B9BBEC6" w:rsidR="00107264" w:rsidRPr="0051112E" w:rsidRDefault="0051112E" w:rsidP="00107264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</w:pPr>
                            <w:r w:rsidRPr="0051112E"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  <w:t>4</w:t>
                            </w:r>
                          </w:p>
                          <w:p w14:paraId="70F256DE" w14:textId="183FB4BF" w:rsidR="0051112E" w:rsidRPr="0051112E" w:rsidRDefault="0051112E" w:rsidP="00107264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</w:pPr>
                            <w:r w:rsidRPr="0051112E"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  <w:t>3</w:t>
                            </w:r>
                          </w:p>
                          <w:p w14:paraId="5F05AF4B" w14:textId="676D826F" w:rsidR="0051112E" w:rsidRPr="0051112E" w:rsidRDefault="0051112E" w:rsidP="00107264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</w:pPr>
                            <w:r w:rsidRPr="0051112E"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  <w:t>1</w:t>
                            </w:r>
                          </w:p>
                          <w:p w14:paraId="6F31D16F" w14:textId="5ECE2633" w:rsidR="0051112E" w:rsidRPr="0051112E" w:rsidRDefault="0051112E" w:rsidP="00107264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</w:pPr>
                            <w:r w:rsidRPr="0051112E"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  <w:t>1</w:t>
                            </w:r>
                          </w:p>
                          <w:p w14:paraId="259C63F9" w14:textId="42B4343D" w:rsidR="0051112E" w:rsidRPr="0051112E" w:rsidRDefault="0051112E" w:rsidP="00107264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</w:pPr>
                            <w:r w:rsidRPr="0051112E"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  <w:t>1</w:t>
                            </w:r>
                          </w:p>
                          <w:p w14:paraId="1644D94F" w14:textId="52DC038E" w:rsidR="0051112E" w:rsidRPr="0051112E" w:rsidRDefault="0051112E" w:rsidP="00107264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</w:pPr>
                            <w:r w:rsidRPr="0051112E"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  <w:t>1</w:t>
                            </w:r>
                          </w:p>
                          <w:p w14:paraId="5D814E14" w14:textId="5EC2DDDB" w:rsidR="0051112E" w:rsidRPr="0051112E" w:rsidRDefault="0051112E" w:rsidP="00107264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</w:pPr>
                            <w:r w:rsidRPr="0051112E"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  <w:t>1</w:t>
                            </w:r>
                          </w:p>
                          <w:p w14:paraId="74C60853" w14:textId="15F4C5E1" w:rsidR="0051112E" w:rsidRPr="0051112E" w:rsidRDefault="0051112E" w:rsidP="00107264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</w:pPr>
                            <w:r w:rsidRPr="0051112E"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  <w:t>1</w:t>
                            </w:r>
                          </w:p>
                          <w:p w14:paraId="6A58079A" w14:textId="03F60E71" w:rsidR="0051112E" w:rsidRPr="0051112E" w:rsidRDefault="0051112E" w:rsidP="00107264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</w:pPr>
                            <w:r w:rsidRPr="0051112E"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  <w:t>1</w:t>
                            </w:r>
                          </w:p>
                          <w:p w14:paraId="1194BF7F" w14:textId="128338B1" w:rsidR="0051112E" w:rsidRPr="0051112E" w:rsidRDefault="0051112E" w:rsidP="00107264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</w:pPr>
                            <w:r w:rsidRPr="0051112E"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C645E9" id="_x0000_s1059" type="#_x0000_t202" style="position:absolute;margin-left:692.25pt;margin-top:13.95pt;width:65.45pt;height:16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" stroked="f">
                <v:textbox>
                  <w:txbxContent>
                    <w:p w14:paraId="156C99CD" w14:textId="77777777" w:rsidR="00107264" w:rsidRPr="00107264" w:rsidRDefault="00107264" w:rsidP="00107264">
                      <w:pPr>
                        <w:spacing w:after="90"/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</w:pPr>
                      <w:r w:rsidRPr="00107264"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  <w:t>Nb of patients</w:t>
                      </w:r>
                    </w:p>
                    <w:p w14:paraId="65151D50" w14:textId="0B9BBEC6" w:rsidR="00107264" w:rsidRPr="0051112E" w:rsidRDefault="0051112E" w:rsidP="00107264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</w:pPr>
                      <w:r w:rsidRPr="0051112E"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  <w:t>4</w:t>
                      </w:r>
                    </w:p>
                    <w:p w14:paraId="70F256DE" w14:textId="183FB4BF" w:rsidR="0051112E" w:rsidRPr="0051112E" w:rsidRDefault="0051112E" w:rsidP="00107264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</w:pPr>
                      <w:r w:rsidRPr="0051112E"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  <w:t>3</w:t>
                      </w:r>
                    </w:p>
                    <w:p w14:paraId="5F05AF4B" w14:textId="676D826F" w:rsidR="0051112E" w:rsidRPr="0051112E" w:rsidRDefault="0051112E" w:rsidP="00107264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</w:pPr>
                      <w:r w:rsidRPr="0051112E"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  <w:t>1</w:t>
                      </w:r>
                    </w:p>
                    <w:p w14:paraId="6F31D16F" w14:textId="5ECE2633" w:rsidR="0051112E" w:rsidRPr="0051112E" w:rsidRDefault="0051112E" w:rsidP="00107264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</w:pPr>
                      <w:r w:rsidRPr="0051112E"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  <w:t>1</w:t>
                      </w:r>
                    </w:p>
                    <w:p w14:paraId="259C63F9" w14:textId="42B4343D" w:rsidR="0051112E" w:rsidRPr="0051112E" w:rsidRDefault="0051112E" w:rsidP="00107264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</w:pPr>
                      <w:r w:rsidRPr="0051112E"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  <w:t>1</w:t>
                      </w:r>
                    </w:p>
                    <w:p w14:paraId="1644D94F" w14:textId="52DC038E" w:rsidR="0051112E" w:rsidRPr="0051112E" w:rsidRDefault="0051112E" w:rsidP="00107264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</w:pPr>
                      <w:r w:rsidRPr="0051112E"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  <w:t>1</w:t>
                      </w:r>
                    </w:p>
                    <w:p w14:paraId="5D814E14" w14:textId="5EC2DDDB" w:rsidR="0051112E" w:rsidRPr="0051112E" w:rsidRDefault="0051112E" w:rsidP="00107264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</w:pPr>
                      <w:r w:rsidRPr="0051112E"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  <w:t>1</w:t>
                      </w:r>
                    </w:p>
                    <w:p w14:paraId="74C60853" w14:textId="15F4C5E1" w:rsidR="0051112E" w:rsidRPr="0051112E" w:rsidRDefault="0051112E" w:rsidP="00107264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</w:pPr>
                      <w:r w:rsidRPr="0051112E"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  <w:t>1</w:t>
                      </w:r>
                    </w:p>
                    <w:p w14:paraId="6A58079A" w14:textId="03F60E71" w:rsidR="0051112E" w:rsidRPr="0051112E" w:rsidRDefault="0051112E" w:rsidP="00107264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</w:pPr>
                      <w:r w:rsidRPr="0051112E"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  <w:t>1</w:t>
                      </w:r>
                    </w:p>
                    <w:p w14:paraId="1194BF7F" w14:textId="128338B1" w:rsidR="0051112E" w:rsidRPr="0051112E" w:rsidRDefault="0051112E" w:rsidP="00107264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</w:pPr>
                      <w:r w:rsidRPr="0051112E"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24E1250C" w14:textId="032B7846" w:rsidR="00671B33" w:rsidRPr="00F22060" w:rsidRDefault="00107264" w:rsidP="009D044D">
      <w:pPr>
        <w:rPr>
          <w:b/>
          <w:lang w:val="en-GB"/>
        </w:rPr>
      </w:pPr>
      <w:r w:rsidRPr="00690371">
        <w:rPr>
          <w:b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64896" behindDoc="0" locked="0" layoutInCell="1" allowOverlap="1" wp14:anchorId="7710F9A3" wp14:editId="01A31061">
                <wp:simplePos x="0" y="0"/>
                <wp:positionH relativeFrom="column">
                  <wp:posOffset>3823855</wp:posOffset>
                </wp:positionH>
                <wp:positionV relativeFrom="paragraph">
                  <wp:posOffset>7571</wp:posOffset>
                </wp:positionV>
                <wp:extent cx="831272" cy="2095550"/>
                <wp:effectExtent l="0" t="0" r="6985" b="0"/>
                <wp:wrapNone/>
                <wp:docPr id="1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1272" cy="2095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931EB6" w14:textId="77777777" w:rsidR="00107264" w:rsidRPr="00107264" w:rsidRDefault="00107264" w:rsidP="00107264">
                            <w:pPr>
                              <w:spacing w:after="90"/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</w:pPr>
                            <w:r w:rsidRPr="00107264"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  <w:t>Nb of patients</w:t>
                            </w:r>
                          </w:p>
                          <w:p w14:paraId="09F8F6BA" w14:textId="652B3278" w:rsidR="00107264" w:rsidRPr="0051112E" w:rsidRDefault="0051112E" w:rsidP="00107264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</w:pPr>
                            <w:r w:rsidRPr="0051112E"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  <w:t>7</w:t>
                            </w:r>
                          </w:p>
                          <w:p w14:paraId="453C1B4E" w14:textId="7AA7ED59" w:rsidR="0051112E" w:rsidRPr="0051112E" w:rsidRDefault="0051112E" w:rsidP="00107264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</w:pPr>
                            <w:r w:rsidRPr="0051112E"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  <w:t>5</w:t>
                            </w:r>
                          </w:p>
                          <w:p w14:paraId="17497C33" w14:textId="06882BF7" w:rsidR="0051112E" w:rsidRPr="0051112E" w:rsidRDefault="0051112E" w:rsidP="00107264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</w:pPr>
                            <w:r w:rsidRPr="0051112E"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  <w:t>3</w:t>
                            </w:r>
                          </w:p>
                          <w:p w14:paraId="310B63B2" w14:textId="1A6DD1CF" w:rsidR="0051112E" w:rsidRPr="0051112E" w:rsidRDefault="0051112E" w:rsidP="00107264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</w:pPr>
                            <w:r w:rsidRPr="0051112E"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  <w:t>1</w:t>
                            </w:r>
                          </w:p>
                          <w:p w14:paraId="0216B723" w14:textId="0D16BB3C" w:rsidR="0051112E" w:rsidRPr="0051112E" w:rsidRDefault="0051112E" w:rsidP="00107264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</w:pPr>
                            <w:r w:rsidRPr="0051112E"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  <w:t>1</w:t>
                            </w:r>
                          </w:p>
                          <w:p w14:paraId="3C19B63A" w14:textId="1A1843CD" w:rsidR="0051112E" w:rsidRPr="0051112E" w:rsidRDefault="0051112E" w:rsidP="00107264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</w:pPr>
                            <w:r w:rsidRPr="0051112E"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  <w:t>1</w:t>
                            </w:r>
                          </w:p>
                          <w:p w14:paraId="2FEDD861" w14:textId="65675165" w:rsidR="0051112E" w:rsidRPr="0051112E" w:rsidRDefault="0051112E" w:rsidP="00107264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</w:pPr>
                            <w:r w:rsidRPr="0051112E"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  <w:t>1</w:t>
                            </w:r>
                          </w:p>
                          <w:p w14:paraId="47AA7C56" w14:textId="6E0CA336" w:rsidR="0051112E" w:rsidRPr="0051112E" w:rsidRDefault="0051112E" w:rsidP="00107264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</w:pPr>
                            <w:r w:rsidRPr="0051112E"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  <w:t>1</w:t>
                            </w:r>
                          </w:p>
                          <w:p w14:paraId="75DE2E26" w14:textId="1A560160" w:rsidR="0051112E" w:rsidRPr="0051112E" w:rsidRDefault="0051112E" w:rsidP="00107264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</w:pPr>
                            <w:r w:rsidRPr="0051112E"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  <w:t>1</w:t>
                            </w:r>
                          </w:p>
                          <w:p w14:paraId="707F870E" w14:textId="676D135A" w:rsidR="0051112E" w:rsidRPr="0051112E" w:rsidRDefault="0051112E" w:rsidP="00107264">
                            <w:pPr>
                              <w:spacing w:after="90"/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</w:pPr>
                            <w:r w:rsidRPr="0051112E">
                              <w:rPr>
                                <w:rFonts w:ascii="Arial" w:hAnsi="Arial" w:cs="Arial"/>
                                <w:color w:val="A6A6A6" w:themeColor="background1" w:themeShade="A6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10F9A3" id="_x0000_s1060" type="#_x0000_t202" style="position:absolute;margin-left:301.1pt;margin-top:.6pt;width:65.45pt;height:165pt;z-index:2516648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" stroked="f">
                <v:textbox>
                  <w:txbxContent>
                    <w:p w14:paraId="1A931EB6" w14:textId="77777777" w:rsidR="00107264" w:rsidRPr="00107264" w:rsidRDefault="00107264" w:rsidP="00107264">
                      <w:pPr>
                        <w:spacing w:after="90"/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</w:pPr>
                      <w:r w:rsidRPr="00107264"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  <w:t>Nb of patients</w:t>
                      </w:r>
                    </w:p>
                    <w:p w14:paraId="09F8F6BA" w14:textId="652B3278" w:rsidR="00107264" w:rsidRPr="0051112E" w:rsidRDefault="0051112E" w:rsidP="00107264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</w:pPr>
                      <w:r w:rsidRPr="0051112E"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  <w:t>7</w:t>
                      </w:r>
                    </w:p>
                    <w:p w14:paraId="453C1B4E" w14:textId="7AA7ED59" w:rsidR="0051112E" w:rsidRPr="0051112E" w:rsidRDefault="0051112E" w:rsidP="00107264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</w:pPr>
                      <w:r w:rsidRPr="0051112E"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  <w:t>5</w:t>
                      </w:r>
                    </w:p>
                    <w:p w14:paraId="17497C33" w14:textId="06882BF7" w:rsidR="0051112E" w:rsidRPr="0051112E" w:rsidRDefault="0051112E" w:rsidP="00107264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</w:pPr>
                      <w:r w:rsidRPr="0051112E"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  <w:t>3</w:t>
                      </w:r>
                    </w:p>
                    <w:p w14:paraId="310B63B2" w14:textId="1A6DD1CF" w:rsidR="0051112E" w:rsidRPr="0051112E" w:rsidRDefault="0051112E" w:rsidP="00107264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</w:pPr>
                      <w:r w:rsidRPr="0051112E"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  <w:t>1</w:t>
                      </w:r>
                    </w:p>
                    <w:p w14:paraId="0216B723" w14:textId="0D16BB3C" w:rsidR="0051112E" w:rsidRPr="0051112E" w:rsidRDefault="0051112E" w:rsidP="00107264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</w:pPr>
                      <w:r w:rsidRPr="0051112E"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  <w:t>1</w:t>
                      </w:r>
                    </w:p>
                    <w:p w14:paraId="3C19B63A" w14:textId="1A1843CD" w:rsidR="0051112E" w:rsidRPr="0051112E" w:rsidRDefault="0051112E" w:rsidP="00107264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</w:pPr>
                      <w:r w:rsidRPr="0051112E"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  <w:t>1</w:t>
                      </w:r>
                    </w:p>
                    <w:p w14:paraId="2FEDD861" w14:textId="65675165" w:rsidR="0051112E" w:rsidRPr="0051112E" w:rsidRDefault="0051112E" w:rsidP="00107264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</w:pPr>
                      <w:r w:rsidRPr="0051112E"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  <w:t>1</w:t>
                      </w:r>
                    </w:p>
                    <w:p w14:paraId="47AA7C56" w14:textId="6E0CA336" w:rsidR="0051112E" w:rsidRPr="0051112E" w:rsidRDefault="0051112E" w:rsidP="00107264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</w:pPr>
                      <w:r w:rsidRPr="0051112E"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  <w:t>1</w:t>
                      </w:r>
                    </w:p>
                    <w:p w14:paraId="75DE2E26" w14:textId="1A560160" w:rsidR="0051112E" w:rsidRPr="0051112E" w:rsidRDefault="0051112E" w:rsidP="00107264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</w:pPr>
                      <w:r w:rsidRPr="0051112E"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  <w:t>1</w:t>
                      </w:r>
                    </w:p>
                    <w:p w14:paraId="707F870E" w14:textId="676D135A" w:rsidR="0051112E" w:rsidRPr="0051112E" w:rsidRDefault="0051112E" w:rsidP="00107264">
                      <w:pPr>
                        <w:spacing w:after="90"/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</w:pPr>
                      <w:r w:rsidRPr="0051112E">
                        <w:rPr>
                          <w:rFonts w:ascii="Arial" w:hAnsi="Arial" w:cs="Arial"/>
                          <w:color w:val="A6A6A6" w:themeColor="background1" w:themeShade="A6"/>
                          <w:sz w:val="16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3E52ED90" w14:textId="35B1D0C6" w:rsidR="00B46A8D" w:rsidRPr="00F22060" w:rsidRDefault="00F22060" w:rsidP="009D044D">
      <w:pPr>
        <w:rPr>
          <w:b/>
          <w:lang w:val="en-GB"/>
        </w:rPr>
      </w:pPr>
      <w:r w:rsidRPr="00690371">
        <w:rPr>
          <w:b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74112" behindDoc="0" locked="0" layoutInCell="1" allowOverlap="1" wp14:anchorId="2E5E2204" wp14:editId="170E9E1A">
                <wp:simplePos x="0" y="0"/>
                <wp:positionH relativeFrom="column">
                  <wp:posOffset>5110614</wp:posOffset>
                </wp:positionH>
                <wp:positionV relativeFrom="paragraph">
                  <wp:posOffset>32385</wp:posOffset>
                </wp:positionV>
                <wp:extent cx="1082180" cy="385445"/>
                <wp:effectExtent l="0" t="0" r="0" b="0"/>
                <wp:wrapNone/>
                <wp:docPr id="2142630328" name="Zone de texte 21426303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2180" cy="385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55E8F5" w14:textId="77777777" w:rsidR="00F22060" w:rsidRPr="00F22060" w:rsidRDefault="00F22060" w:rsidP="00F22060">
                            <w:pPr>
                              <w:pBdr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60"/>
                              <w:rPr>
                                <w:rFonts w:ascii="Arial" w:hAnsi="Arial" w:cs="Arial"/>
                                <w:sz w:val="13"/>
                                <w:szCs w:val="18"/>
                                <w:lang w:val="en-US"/>
                              </w:rPr>
                            </w:pPr>
                            <w:r w:rsidRPr="00F22060">
                              <w:rPr>
                                <w:rFonts w:ascii="Arial" w:hAnsi="Arial" w:cs="Arial"/>
                                <w:sz w:val="13"/>
                                <w:szCs w:val="18"/>
                                <w:lang w:val="en-US"/>
                              </w:rPr>
                              <w:t>Partial annual exposure</w:t>
                            </w:r>
                          </w:p>
                          <w:p w14:paraId="16D6EE5A" w14:textId="77777777" w:rsidR="00F22060" w:rsidRPr="00F22060" w:rsidRDefault="00F22060" w:rsidP="00F22060">
                            <w:pPr>
                              <w:pBdr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60"/>
                              <w:rPr>
                                <w:rFonts w:ascii="Arial" w:hAnsi="Arial" w:cs="Arial"/>
                                <w:sz w:val="13"/>
                                <w:szCs w:val="18"/>
                                <w:lang w:val="en-US"/>
                              </w:rPr>
                            </w:pPr>
                            <w:r w:rsidRPr="00F22060">
                              <w:rPr>
                                <w:rFonts w:ascii="Arial" w:hAnsi="Arial" w:cs="Arial"/>
                                <w:sz w:val="13"/>
                                <w:szCs w:val="18"/>
                                <w:lang w:val="en-US"/>
                              </w:rPr>
                              <w:t>Full annual expos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5E2204" id="Zone de texte 2142630328" o:spid="_x0000_s1061" type="#_x0000_t202" style="position:absolute;margin-left:402.4pt;margin-top:2.55pt;width:85.2pt;height:30.35pt;z-index:2516741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" stroked="f">
                <v:textbox>
                  <w:txbxContent>
                    <w:p w14:paraId="4C55E8F5" w14:textId="77777777" w:rsidR="00F22060" w:rsidRPr="00F22060" w:rsidRDefault="00F22060" w:rsidP="00F22060">
                      <w:pPr>
                        <w:pBdr>
                          <w:bottom w:val="single" w:sz="4" w:space="1" w:color="auto"/>
                          <w:right w:val="single" w:sz="4" w:space="4" w:color="auto"/>
                        </w:pBdr>
                        <w:spacing w:after="60"/>
                        <w:rPr>
                          <w:rFonts w:ascii="Arial" w:hAnsi="Arial" w:cs="Arial"/>
                          <w:sz w:val="13"/>
                          <w:szCs w:val="18"/>
                          <w:lang w:val="en-US"/>
                        </w:rPr>
                      </w:pPr>
                      <w:r w:rsidRPr="00F22060">
                        <w:rPr>
                          <w:rFonts w:ascii="Arial" w:hAnsi="Arial" w:cs="Arial"/>
                          <w:sz w:val="13"/>
                          <w:szCs w:val="18"/>
                          <w:lang w:val="en-US"/>
                        </w:rPr>
                        <w:t>Partial annual exposure</w:t>
                      </w:r>
                    </w:p>
                    <w:p w14:paraId="16D6EE5A" w14:textId="77777777" w:rsidR="00F22060" w:rsidRPr="00F22060" w:rsidRDefault="00F22060" w:rsidP="00F22060">
                      <w:pPr>
                        <w:pBdr>
                          <w:bottom w:val="single" w:sz="4" w:space="1" w:color="auto"/>
                          <w:right w:val="single" w:sz="4" w:space="4" w:color="auto"/>
                        </w:pBdr>
                        <w:spacing w:after="60"/>
                        <w:rPr>
                          <w:rFonts w:ascii="Arial" w:hAnsi="Arial" w:cs="Arial"/>
                          <w:sz w:val="13"/>
                          <w:szCs w:val="18"/>
                          <w:lang w:val="en-US"/>
                        </w:rPr>
                      </w:pPr>
                      <w:r w:rsidRPr="00F22060">
                        <w:rPr>
                          <w:rFonts w:ascii="Arial" w:hAnsi="Arial" w:cs="Arial"/>
                          <w:sz w:val="13"/>
                          <w:szCs w:val="18"/>
                          <w:lang w:val="en-US"/>
                        </w:rPr>
                        <w:t>Full annual exposure</w:t>
                      </w:r>
                    </w:p>
                  </w:txbxContent>
                </v:textbox>
              </v:shape>
            </w:pict>
          </mc:Fallback>
        </mc:AlternateContent>
      </w:r>
      <w:r w:rsidRPr="00690371">
        <w:rPr>
          <w:b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73088" behindDoc="0" locked="0" layoutInCell="1" allowOverlap="1" wp14:anchorId="007AA434" wp14:editId="3816A1AC">
                <wp:simplePos x="0" y="0"/>
                <wp:positionH relativeFrom="column">
                  <wp:posOffset>180363</wp:posOffset>
                </wp:positionH>
                <wp:positionV relativeFrom="paragraph">
                  <wp:posOffset>26501</wp:posOffset>
                </wp:positionV>
                <wp:extent cx="1342239" cy="385445"/>
                <wp:effectExtent l="0" t="0" r="4445" b="0"/>
                <wp:wrapNone/>
                <wp:docPr id="772357662" name="Zone de texte 7723576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2239" cy="385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29E601" w14:textId="77777777" w:rsidR="00F22060" w:rsidRPr="00F22060" w:rsidRDefault="00F22060" w:rsidP="00F22060">
                            <w:pPr>
                              <w:pBdr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60"/>
                              <w:rPr>
                                <w:rFonts w:ascii="Arial" w:hAnsi="Arial" w:cs="Arial"/>
                                <w:sz w:val="15"/>
                                <w:szCs w:val="20"/>
                                <w:lang w:val="en-US"/>
                              </w:rPr>
                            </w:pPr>
                            <w:r w:rsidRPr="00F22060">
                              <w:rPr>
                                <w:rFonts w:ascii="Arial" w:hAnsi="Arial" w:cs="Arial"/>
                                <w:sz w:val="15"/>
                                <w:szCs w:val="20"/>
                                <w:lang w:val="en-US"/>
                              </w:rPr>
                              <w:t>Partial annual exposure</w:t>
                            </w:r>
                          </w:p>
                          <w:p w14:paraId="7F6982F6" w14:textId="77777777" w:rsidR="00F22060" w:rsidRPr="00F22060" w:rsidRDefault="00F22060" w:rsidP="00F22060">
                            <w:pPr>
                              <w:pBdr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60"/>
                              <w:rPr>
                                <w:rFonts w:ascii="Arial" w:hAnsi="Arial" w:cs="Arial"/>
                                <w:sz w:val="15"/>
                                <w:szCs w:val="20"/>
                                <w:lang w:val="en-US"/>
                              </w:rPr>
                            </w:pPr>
                            <w:r w:rsidRPr="00F22060">
                              <w:rPr>
                                <w:rFonts w:ascii="Arial" w:hAnsi="Arial" w:cs="Arial"/>
                                <w:sz w:val="15"/>
                                <w:szCs w:val="20"/>
                                <w:lang w:val="en-US"/>
                              </w:rPr>
                              <w:t>Full annual expos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7AA434" id="Zone de texte 772357662" o:spid="_x0000_s1062" type="#_x0000_t202" style="position:absolute;margin-left:14.2pt;margin-top:2.1pt;width:105.7pt;height:30.35pt;z-index:2516730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" stroked="f">
                <v:textbox>
                  <w:txbxContent>
                    <w:p w14:paraId="4129E601" w14:textId="77777777" w:rsidR="00F22060" w:rsidRPr="00F22060" w:rsidRDefault="00F22060" w:rsidP="00F22060">
                      <w:pPr>
                        <w:pBdr>
                          <w:bottom w:val="single" w:sz="4" w:space="1" w:color="auto"/>
                          <w:right w:val="single" w:sz="4" w:space="4" w:color="auto"/>
                        </w:pBdr>
                        <w:spacing w:after="60"/>
                        <w:rPr>
                          <w:rFonts w:ascii="Arial" w:hAnsi="Arial" w:cs="Arial"/>
                          <w:sz w:val="15"/>
                          <w:szCs w:val="20"/>
                          <w:lang w:val="en-US"/>
                        </w:rPr>
                      </w:pPr>
                      <w:r w:rsidRPr="00F22060">
                        <w:rPr>
                          <w:rFonts w:ascii="Arial" w:hAnsi="Arial" w:cs="Arial"/>
                          <w:sz w:val="15"/>
                          <w:szCs w:val="20"/>
                          <w:lang w:val="en-US"/>
                        </w:rPr>
                        <w:t>Partial annual exposure</w:t>
                      </w:r>
                    </w:p>
                    <w:p w14:paraId="7F6982F6" w14:textId="77777777" w:rsidR="00F22060" w:rsidRPr="00F22060" w:rsidRDefault="00F22060" w:rsidP="00F22060">
                      <w:pPr>
                        <w:pBdr>
                          <w:bottom w:val="single" w:sz="4" w:space="1" w:color="auto"/>
                          <w:right w:val="single" w:sz="4" w:space="4" w:color="auto"/>
                        </w:pBdr>
                        <w:spacing w:after="60"/>
                        <w:rPr>
                          <w:rFonts w:ascii="Arial" w:hAnsi="Arial" w:cs="Arial"/>
                          <w:sz w:val="15"/>
                          <w:szCs w:val="20"/>
                          <w:lang w:val="en-US"/>
                        </w:rPr>
                      </w:pPr>
                      <w:r w:rsidRPr="00F22060">
                        <w:rPr>
                          <w:rFonts w:ascii="Arial" w:hAnsi="Arial" w:cs="Arial"/>
                          <w:sz w:val="15"/>
                          <w:szCs w:val="20"/>
                          <w:lang w:val="en-US"/>
                        </w:rPr>
                        <w:t>Full annual exposure</w:t>
                      </w:r>
                    </w:p>
                  </w:txbxContent>
                </v:textbox>
              </v:shape>
            </w:pict>
          </mc:Fallback>
        </mc:AlternateContent>
      </w:r>
      <w:r w:rsidR="00107264" w:rsidRPr="00690371">
        <w:rPr>
          <w:b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67968" behindDoc="0" locked="0" layoutInCell="1" allowOverlap="1" wp14:anchorId="27EC5D20" wp14:editId="121331AB">
                <wp:simplePos x="0" y="0"/>
                <wp:positionH relativeFrom="column">
                  <wp:posOffset>5195216</wp:posOffset>
                </wp:positionH>
                <wp:positionV relativeFrom="paragraph">
                  <wp:posOffset>2237584</wp:posOffset>
                </wp:positionV>
                <wp:extent cx="3502660" cy="410210"/>
                <wp:effectExtent l="0" t="0" r="2540" b="0"/>
                <wp:wrapNone/>
                <wp:docPr id="1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2660" cy="4102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57DEB9" w14:textId="77777777" w:rsidR="00107264" w:rsidRPr="00B46A8D" w:rsidRDefault="00107264" w:rsidP="00107264">
                            <w:pPr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 w:rsidRPr="00B46A8D">
                              <w:rPr>
                                <w:sz w:val="20"/>
                                <w:lang w:val="en-US"/>
                              </w:rPr>
                              <w:t>Year exposure before the SPC diagnosis date</w:t>
                            </w:r>
                          </w:p>
                          <w:p w14:paraId="3C084EA0" w14:textId="77777777" w:rsidR="00107264" w:rsidRPr="00B46A8D" w:rsidRDefault="00107264" w:rsidP="00107264">
                            <w:pPr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 w:rsidRPr="00B46A8D">
                              <w:rPr>
                                <w:sz w:val="20"/>
                                <w:lang w:val="en-US"/>
                              </w:rPr>
                              <w:t>(0 is the year of the cancer diagnosi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7EC5D20" id="_x0000_s1063" type="#_x0000_t202" style="position:absolute;margin-left:409.05pt;margin-top:176.2pt;width:275.8pt;height:32.3pt;z-index:2516679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" stroked="f">
                <v:textbox style="mso-fit-shape-to-text:t">
                  <w:txbxContent>
                    <w:p w14:paraId="6E57DEB9" w14:textId="77777777" w:rsidR="00107264" w:rsidRPr="00B46A8D" w:rsidRDefault="00107264" w:rsidP="00107264">
                      <w:pPr>
                        <w:jc w:val="center"/>
                        <w:rPr>
                          <w:sz w:val="20"/>
                          <w:lang w:val="en-US"/>
                        </w:rPr>
                      </w:pPr>
                      <w:r w:rsidRPr="00B46A8D">
                        <w:rPr>
                          <w:sz w:val="20"/>
                          <w:lang w:val="en-US"/>
                        </w:rPr>
                        <w:t>Year exposure before the SPC diagnosis date</w:t>
                      </w:r>
                    </w:p>
                    <w:p w14:paraId="3C084EA0" w14:textId="77777777" w:rsidR="00107264" w:rsidRPr="00B46A8D" w:rsidRDefault="00107264" w:rsidP="00107264">
                      <w:pPr>
                        <w:jc w:val="center"/>
                        <w:rPr>
                          <w:sz w:val="20"/>
                          <w:lang w:val="en-US"/>
                        </w:rPr>
                      </w:pPr>
                      <w:r w:rsidRPr="00B46A8D">
                        <w:rPr>
                          <w:sz w:val="20"/>
                          <w:lang w:val="en-US"/>
                        </w:rPr>
                        <w:t>(0 is the year of the cancer diagnosis)</w:t>
                      </w:r>
                    </w:p>
                  </w:txbxContent>
                </v:textbox>
              </v:shape>
            </w:pict>
          </mc:Fallback>
        </mc:AlternateContent>
      </w:r>
      <w:r w:rsidR="00107264" w:rsidRPr="00690371">
        <w:rPr>
          <w:b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66944" behindDoc="0" locked="0" layoutInCell="1" allowOverlap="1" wp14:anchorId="57E43BA1" wp14:editId="483CB577">
                <wp:simplePos x="0" y="0"/>
                <wp:positionH relativeFrom="column">
                  <wp:posOffset>242257</wp:posOffset>
                </wp:positionH>
                <wp:positionV relativeFrom="paragraph">
                  <wp:posOffset>2207449</wp:posOffset>
                </wp:positionV>
                <wp:extent cx="3502660" cy="410210"/>
                <wp:effectExtent l="0" t="0" r="2540" b="0"/>
                <wp:wrapNone/>
                <wp:docPr id="1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2660" cy="4102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DD3859" w14:textId="77777777" w:rsidR="00107264" w:rsidRPr="00B46A8D" w:rsidRDefault="00107264" w:rsidP="00107264">
                            <w:pPr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 w:rsidRPr="00B46A8D">
                              <w:rPr>
                                <w:sz w:val="20"/>
                                <w:lang w:val="en-US"/>
                              </w:rPr>
                              <w:t>Year exposure before the SPC diagnosis date</w:t>
                            </w:r>
                          </w:p>
                          <w:p w14:paraId="24C774D7" w14:textId="77777777" w:rsidR="00107264" w:rsidRPr="00B46A8D" w:rsidRDefault="00107264" w:rsidP="00107264">
                            <w:pPr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 w:rsidRPr="00B46A8D">
                              <w:rPr>
                                <w:sz w:val="20"/>
                                <w:lang w:val="en-US"/>
                              </w:rPr>
                              <w:t>(0 is the year of the cancer diagnosi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7E43BA1" id="_x0000_s1064" type="#_x0000_t202" style="position:absolute;margin-left:19.1pt;margin-top:173.8pt;width:275.8pt;height:32.3pt;z-index:2516669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" stroked="f">
                <v:textbox style="mso-fit-shape-to-text:t">
                  <w:txbxContent>
                    <w:p w14:paraId="3FDD3859" w14:textId="77777777" w:rsidR="00107264" w:rsidRPr="00B46A8D" w:rsidRDefault="00107264" w:rsidP="00107264">
                      <w:pPr>
                        <w:jc w:val="center"/>
                        <w:rPr>
                          <w:sz w:val="20"/>
                          <w:lang w:val="en-US"/>
                        </w:rPr>
                      </w:pPr>
                      <w:r w:rsidRPr="00B46A8D">
                        <w:rPr>
                          <w:sz w:val="20"/>
                          <w:lang w:val="en-US"/>
                        </w:rPr>
                        <w:t>Year exposure before the SPC diagnosis date</w:t>
                      </w:r>
                    </w:p>
                    <w:p w14:paraId="24C774D7" w14:textId="77777777" w:rsidR="00107264" w:rsidRPr="00B46A8D" w:rsidRDefault="00107264" w:rsidP="00107264">
                      <w:pPr>
                        <w:jc w:val="center"/>
                        <w:rPr>
                          <w:sz w:val="20"/>
                          <w:lang w:val="en-US"/>
                        </w:rPr>
                      </w:pPr>
                      <w:r w:rsidRPr="00B46A8D">
                        <w:rPr>
                          <w:sz w:val="20"/>
                          <w:lang w:val="en-US"/>
                        </w:rPr>
                        <w:t>(0 is the year of the cancer diagnosis)</w:t>
                      </w:r>
                    </w:p>
                  </w:txbxContent>
                </v:textbox>
              </v:shape>
            </w:pict>
          </mc:Fallback>
        </mc:AlternateContent>
      </w:r>
      <w:r w:rsidR="00107264" w:rsidRPr="00690371">
        <w:rPr>
          <w:noProof/>
          <w:lang w:eastAsia="fr-FR"/>
        </w:rPr>
        <w:drawing>
          <wp:anchor distT="0" distB="0" distL="114300" distR="114300" simplePos="0" relativeHeight="251665920" behindDoc="0" locked="0" layoutInCell="1" allowOverlap="1" wp14:anchorId="06E8AC1B" wp14:editId="0E65D83F">
            <wp:simplePos x="0" y="0"/>
            <wp:positionH relativeFrom="column">
              <wp:posOffset>4927790</wp:posOffset>
            </wp:positionH>
            <wp:positionV relativeFrom="paragraph">
              <wp:posOffset>5303</wp:posOffset>
            </wp:positionV>
            <wp:extent cx="3902710" cy="2456180"/>
            <wp:effectExtent l="0" t="0" r="2540" b="1270"/>
            <wp:wrapNone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72"/>
                    <a:stretch/>
                  </pic:blipFill>
                  <pic:spPr bwMode="auto">
                    <a:xfrm>
                      <a:off x="0" y="0"/>
                      <a:ext cx="3902710" cy="24561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anchor>
        </w:drawing>
      </w:r>
      <w:r w:rsidR="00671B33" w:rsidRPr="00690371">
        <w:rPr>
          <w:noProof/>
          <w:lang w:eastAsia="fr-FR"/>
        </w:rPr>
        <w:drawing>
          <wp:inline distT="0" distB="0" distL="0" distR="0" wp14:anchorId="635D95A4" wp14:editId="7873B5EA">
            <wp:extent cx="3912870" cy="2428885"/>
            <wp:effectExtent l="0" t="0" r="0" b="9525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2"/>
                    <a:srcRect t="7674"/>
                    <a:stretch/>
                  </pic:blipFill>
                  <pic:spPr bwMode="auto">
                    <a:xfrm>
                      <a:off x="0" y="0"/>
                      <a:ext cx="3926306" cy="2437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  <w:r w:rsidR="00671B33" w:rsidRPr="00F22060">
        <w:rPr>
          <w:b/>
          <w:lang w:val="en-GB"/>
        </w:rPr>
        <w:tab/>
      </w:r>
      <w:r w:rsidR="00671B33" w:rsidRPr="00F22060">
        <w:rPr>
          <w:b/>
          <w:lang w:val="en-GB"/>
        </w:rPr>
        <w:tab/>
      </w:r>
    </w:p>
    <w:p w14:paraId="0C150AD4" w14:textId="77777777" w:rsidR="00B46A8D" w:rsidRPr="00F22060" w:rsidRDefault="00B46A8D" w:rsidP="009D044D">
      <w:pPr>
        <w:rPr>
          <w:b/>
          <w:lang w:val="en-GB"/>
        </w:rPr>
      </w:pPr>
    </w:p>
    <w:p w14:paraId="106E14E5" w14:textId="77777777" w:rsidR="00B46A8D" w:rsidRPr="00F22060" w:rsidRDefault="00B46A8D" w:rsidP="009D044D">
      <w:pPr>
        <w:rPr>
          <w:b/>
          <w:lang w:val="en-GB"/>
        </w:rPr>
      </w:pPr>
    </w:p>
    <w:p w14:paraId="0E634A05" w14:textId="77777777" w:rsidR="00B46A8D" w:rsidRPr="00F22060" w:rsidRDefault="00B46A8D" w:rsidP="009D044D">
      <w:pPr>
        <w:rPr>
          <w:b/>
          <w:lang w:val="en-GB"/>
        </w:rPr>
      </w:pPr>
    </w:p>
    <w:p w14:paraId="3CF777AE" w14:textId="77777777" w:rsidR="00B46A8D" w:rsidRPr="00F22060" w:rsidRDefault="00B46A8D" w:rsidP="009D044D">
      <w:pPr>
        <w:rPr>
          <w:b/>
          <w:lang w:val="en-GB"/>
        </w:rPr>
      </w:pPr>
    </w:p>
    <w:p w14:paraId="1646B1E7" w14:textId="77777777" w:rsidR="00B46A8D" w:rsidRPr="00F22060" w:rsidRDefault="00B46A8D" w:rsidP="009D044D">
      <w:pPr>
        <w:rPr>
          <w:b/>
          <w:lang w:val="en-GB"/>
        </w:rPr>
      </w:pPr>
    </w:p>
    <w:p w14:paraId="3F4F510D" w14:textId="77777777" w:rsidR="00B46A8D" w:rsidRPr="00F22060" w:rsidRDefault="00B46A8D">
      <w:pPr>
        <w:spacing w:after="160" w:line="259" w:lineRule="auto"/>
        <w:rPr>
          <w:b/>
          <w:lang w:val="en-GB"/>
        </w:rPr>
      </w:pPr>
      <w:r w:rsidRPr="00F22060">
        <w:rPr>
          <w:b/>
          <w:lang w:val="en-GB"/>
        </w:rPr>
        <w:br w:type="page"/>
      </w:r>
    </w:p>
    <w:p w14:paraId="2D330A4D" w14:textId="1A96B53D" w:rsidR="00B46A8D" w:rsidRPr="00F22060" w:rsidRDefault="00B46A8D" w:rsidP="009D044D">
      <w:pPr>
        <w:rPr>
          <w:b/>
          <w:lang w:val="en-GB"/>
        </w:rPr>
      </w:pPr>
      <w:r w:rsidRPr="00F22060">
        <w:rPr>
          <w:b/>
          <w:lang w:val="en-GB"/>
        </w:rPr>
        <w:lastRenderedPageBreak/>
        <w:t>Figure S</w:t>
      </w:r>
      <w:r w:rsidR="00C145AF" w:rsidRPr="00F22060">
        <w:rPr>
          <w:b/>
          <w:lang w:val="en-GB"/>
        </w:rPr>
        <w:t>6</w:t>
      </w:r>
      <w:r w:rsidRPr="00F22060">
        <w:rPr>
          <w:b/>
          <w:lang w:val="en-GB"/>
        </w:rPr>
        <w:t>.</w:t>
      </w:r>
    </w:p>
    <w:p w14:paraId="6CA48F39" w14:textId="77777777" w:rsidR="001336B9" w:rsidRPr="00F22060" w:rsidRDefault="001336B9" w:rsidP="009D044D">
      <w:pPr>
        <w:rPr>
          <w:b/>
          <w:lang w:val="en-GB"/>
        </w:rPr>
      </w:pPr>
    </w:p>
    <w:p w14:paraId="5B3CD932" w14:textId="21B67434" w:rsidR="001336B9" w:rsidRPr="00F22060" w:rsidRDefault="001336B9" w:rsidP="001336B9">
      <w:pPr>
        <w:jc w:val="both"/>
        <w:rPr>
          <w:bCs/>
          <w:lang w:val="en-GB"/>
        </w:rPr>
      </w:pPr>
      <w:r w:rsidRPr="00F22060">
        <w:rPr>
          <w:bCs/>
          <w:lang w:val="en-GB"/>
        </w:rPr>
        <w:t>The WCE model took into account only 6 years (the current year of the SPC date + 5 years before) for enzalutamide exposure (left graph) and 5 years (the current year of the SPC date + 4 years before) for abiraterone exposure (right graph).</w:t>
      </w:r>
    </w:p>
    <w:p w14:paraId="339C0952" w14:textId="77777777" w:rsidR="00B46A8D" w:rsidRPr="00F22060" w:rsidRDefault="00B46A8D" w:rsidP="009D044D">
      <w:pPr>
        <w:rPr>
          <w:b/>
          <w:lang w:val="en-GB"/>
        </w:rPr>
      </w:pPr>
    </w:p>
    <w:p w14:paraId="2A7D23CD" w14:textId="77777777" w:rsidR="007A16F1" w:rsidRPr="00F22060" w:rsidRDefault="007A16F1" w:rsidP="009D044D">
      <w:pPr>
        <w:rPr>
          <w:b/>
          <w:lang w:val="en-GB"/>
        </w:rPr>
      </w:pPr>
    </w:p>
    <w:p w14:paraId="1D16C05F" w14:textId="77777777" w:rsidR="00B46A8D" w:rsidRPr="00F22060" w:rsidRDefault="00B46A8D" w:rsidP="009D044D">
      <w:pPr>
        <w:rPr>
          <w:b/>
          <w:lang w:val="en-GB"/>
        </w:rPr>
      </w:pPr>
    </w:p>
    <w:p w14:paraId="77B81F6D" w14:textId="5B9C151B" w:rsidR="00B46A8D" w:rsidRPr="00F22060" w:rsidRDefault="00B46A8D" w:rsidP="001336B9">
      <w:pPr>
        <w:ind w:left="1416" w:firstLine="708"/>
        <w:rPr>
          <w:b/>
          <w:lang w:val="en-GB"/>
        </w:rPr>
      </w:pPr>
      <w:r w:rsidRPr="00F22060">
        <w:rPr>
          <w:b/>
          <w:lang w:val="en-GB"/>
        </w:rPr>
        <w:t>WCE for enzalutamide</w:t>
      </w:r>
      <w:r w:rsidR="009B3EBF" w:rsidRPr="00F22060">
        <w:rPr>
          <w:b/>
          <w:lang w:val="en-GB"/>
        </w:rPr>
        <w:t xml:space="preserve"> </w:t>
      </w:r>
      <w:r w:rsidR="0002265F" w:rsidRPr="00F22060">
        <w:rPr>
          <w:b/>
          <w:lang w:val="en-GB"/>
        </w:rPr>
        <w:t>exposure</w:t>
      </w:r>
      <w:r w:rsidRPr="00F22060">
        <w:rPr>
          <w:b/>
          <w:lang w:val="en-GB"/>
        </w:rPr>
        <w:tab/>
      </w:r>
      <w:r w:rsidRPr="00F22060">
        <w:rPr>
          <w:b/>
          <w:lang w:val="en-GB"/>
        </w:rPr>
        <w:tab/>
      </w:r>
      <w:r w:rsidRPr="00F22060">
        <w:rPr>
          <w:b/>
          <w:lang w:val="en-GB"/>
        </w:rPr>
        <w:tab/>
      </w:r>
      <w:r w:rsidR="0002265F" w:rsidRPr="00F22060">
        <w:rPr>
          <w:b/>
          <w:lang w:val="en-GB"/>
        </w:rPr>
        <w:tab/>
      </w:r>
      <w:r w:rsidR="0002265F" w:rsidRPr="00F22060">
        <w:rPr>
          <w:b/>
          <w:lang w:val="en-GB"/>
        </w:rPr>
        <w:tab/>
      </w:r>
      <w:r w:rsidR="001336B9" w:rsidRPr="00F22060">
        <w:rPr>
          <w:b/>
          <w:lang w:val="en-GB"/>
        </w:rPr>
        <w:tab/>
      </w:r>
      <w:r w:rsidRPr="00F22060">
        <w:rPr>
          <w:b/>
          <w:lang w:val="en-GB"/>
        </w:rPr>
        <w:t>WCE for abiraterone</w:t>
      </w:r>
      <w:r w:rsidR="0002265F" w:rsidRPr="00F22060">
        <w:rPr>
          <w:b/>
          <w:lang w:val="en-GB"/>
        </w:rPr>
        <w:t xml:space="preserve"> exposure</w:t>
      </w:r>
    </w:p>
    <w:p w14:paraId="6407F25C" w14:textId="1062CEAB" w:rsidR="00671B33" w:rsidRPr="00F22060" w:rsidRDefault="00671B33" w:rsidP="009D044D">
      <w:pPr>
        <w:rPr>
          <w:b/>
          <w:lang w:val="en-GB"/>
        </w:rPr>
      </w:pPr>
    </w:p>
    <w:p w14:paraId="63576753" w14:textId="6C99C922" w:rsidR="0002265F" w:rsidRPr="00F22060" w:rsidRDefault="0002265F" w:rsidP="0002265F">
      <w:pPr>
        <w:ind w:firstLine="708"/>
        <w:rPr>
          <w:b/>
          <w:lang w:val="en-GB"/>
        </w:rPr>
      </w:pPr>
      <w:r w:rsidRPr="00690371">
        <w:rPr>
          <w:noProof/>
          <w:lang w:eastAsia="fr-FR"/>
        </w:rPr>
        <w:drawing>
          <wp:inline distT="0" distB="0" distL="0" distR="0" wp14:anchorId="6368E55C" wp14:editId="62C60174">
            <wp:extent cx="4036695" cy="2278989"/>
            <wp:effectExtent l="0" t="0" r="1905" b="7620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3"/>
                    <a:srcRect t="7811" b="7655"/>
                    <a:stretch/>
                  </pic:blipFill>
                  <pic:spPr bwMode="auto">
                    <a:xfrm>
                      <a:off x="0" y="0"/>
                      <a:ext cx="4074027" cy="23000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  <w:r w:rsidRPr="00F22060">
        <w:rPr>
          <w:b/>
          <w:lang w:val="en-GB"/>
        </w:rPr>
        <w:tab/>
      </w:r>
      <w:r w:rsidRPr="00F22060">
        <w:rPr>
          <w:b/>
          <w:lang w:val="en-GB"/>
        </w:rPr>
        <w:tab/>
      </w:r>
      <w:r w:rsidRPr="00690371">
        <w:rPr>
          <w:noProof/>
          <w:lang w:eastAsia="fr-FR"/>
        </w:rPr>
        <w:drawing>
          <wp:inline distT="0" distB="0" distL="0" distR="0" wp14:anchorId="721F9977" wp14:editId="414F5082">
            <wp:extent cx="3993973" cy="2276978"/>
            <wp:effectExtent l="0" t="0" r="6985" b="9525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4"/>
                    <a:srcRect t="8246" b="6767"/>
                    <a:stretch/>
                  </pic:blipFill>
                  <pic:spPr bwMode="auto">
                    <a:xfrm>
                      <a:off x="0" y="0"/>
                      <a:ext cx="4031687" cy="22984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59F17BAC" w14:textId="3BD6231D" w:rsidR="0002265F" w:rsidRPr="00F22060" w:rsidRDefault="0002265F" w:rsidP="0002265F">
      <w:pPr>
        <w:ind w:firstLine="708"/>
        <w:rPr>
          <w:b/>
          <w:lang w:val="en-GB"/>
        </w:rPr>
      </w:pPr>
      <w:r w:rsidRPr="00F22060">
        <w:rPr>
          <w:b/>
          <w:lang w:val="en-GB"/>
        </w:rPr>
        <w:tab/>
      </w:r>
    </w:p>
    <w:p w14:paraId="0E800B81" w14:textId="42D95BDF" w:rsidR="0002265F" w:rsidRPr="00F22060" w:rsidRDefault="0002265F" w:rsidP="0002265F">
      <w:pPr>
        <w:ind w:firstLine="708"/>
        <w:rPr>
          <w:b/>
          <w:lang w:val="en-GB"/>
        </w:rPr>
      </w:pPr>
    </w:p>
    <w:p w14:paraId="2CFC6EBD" w14:textId="526E31E5" w:rsidR="001D2949" w:rsidRPr="00F22060" w:rsidRDefault="0002265F" w:rsidP="00DD5F74">
      <w:pPr>
        <w:ind w:firstLine="708"/>
        <w:rPr>
          <w:bCs/>
          <w:lang w:val="en-GB"/>
        </w:rPr>
      </w:pPr>
      <w:r w:rsidRPr="00F22060">
        <w:rPr>
          <w:sz w:val="21"/>
          <w:szCs w:val="21"/>
          <w:lang w:val="en-GB"/>
        </w:rPr>
        <w:t>OR: odds ratio</w:t>
      </w:r>
    </w:p>
    <w:sectPr w:rsidR="001D2949" w:rsidRPr="00F22060" w:rsidSect="003B6EE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19E6C" w14:textId="77777777" w:rsidR="008004E9" w:rsidRDefault="008004E9" w:rsidP="004D74A6">
      <w:r>
        <w:separator/>
      </w:r>
    </w:p>
  </w:endnote>
  <w:endnote w:type="continuationSeparator" w:id="0">
    <w:p w14:paraId="5DFF92BA" w14:textId="77777777" w:rsidR="008004E9" w:rsidRDefault="008004E9" w:rsidP="004D7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7C7A55" w14:textId="77777777" w:rsidR="00D95CBE" w:rsidRDefault="00D95CBE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64079D" w14:textId="77777777" w:rsidR="00D95CBE" w:rsidRDefault="00D95CBE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86171B" w14:textId="77777777" w:rsidR="00D95CBE" w:rsidRDefault="00D95CB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E5493" w14:textId="77777777" w:rsidR="008004E9" w:rsidRDefault="008004E9" w:rsidP="004D74A6">
      <w:r>
        <w:separator/>
      </w:r>
    </w:p>
  </w:footnote>
  <w:footnote w:type="continuationSeparator" w:id="0">
    <w:p w14:paraId="51E4E4EF" w14:textId="77777777" w:rsidR="008004E9" w:rsidRDefault="008004E9" w:rsidP="004D74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B836D2" w14:textId="77777777" w:rsidR="00D95CBE" w:rsidRDefault="00D95CBE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F32181" w14:textId="77777777" w:rsidR="004D74A6" w:rsidRPr="004D74A6" w:rsidRDefault="004D74A6" w:rsidP="004D74A6">
    <w:pPr>
      <w:spacing w:line="360" w:lineRule="auto"/>
      <w:jc w:val="both"/>
      <w:rPr>
        <w:rFonts w:ascii="Calibri" w:hAnsi="Calibri" w:cs="Calibri"/>
        <w:bCs/>
        <w:sz w:val="16"/>
        <w:szCs w:val="22"/>
        <w:lang w:val="en-US"/>
      </w:rPr>
    </w:pPr>
    <w:r w:rsidRPr="004D74A6">
      <w:rPr>
        <w:rFonts w:ascii="Calibri" w:hAnsi="Calibri" w:cs="Calibri"/>
        <w:bCs/>
        <w:sz w:val="16"/>
        <w:szCs w:val="22"/>
        <w:lang w:val="en-US"/>
      </w:rPr>
      <w:t xml:space="preserve">Second Cancers and </w:t>
    </w:r>
    <w:proofErr w:type="spellStart"/>
    <w:r w:rsidRPr="004D74A6">
      <w:rPr>
        <w:rFonts w:ascii="Calibri" w:hAnsi="Calibri" w:cs="Calibri"/>
        <w:bCs/>
        <w:sz w:val="16"/>
        <w:szCs w:val="22"/>
        <w:lang w:val="en-US"/>
      </w:rPr>
      <w:t>HormoNAl</w:t>
    </w:r>
    <w:proofErr w:type="spellEnd"/>
    <w:r w:rsidRPr="004D74A6">
      <w:rPr>
        <w:rFonts w:ascii="Calibri" w:hAnsi="Calibri" w:cs="Calibri"/>
        <w:bCs/>
        <w:sz w:val="16"/>
        <w:szCs w:val="22"/>
        <w:lang w:val="en-US"/>
      </w:rPr>
      <w:t xml:space="preserve"> therapy in Prostate cancer (the SCHNAPs study)</w:t>
    </w:r>
  </w:p>
  <w:p w14:paraId="66FE9B36" w14:textId="77777777" w:rsidR="004D74A6" w:rsidRPr="00B46A8D" w:rsidRDefault="004D74A6">
    <w:pPr>
      <w:pStyle w:val="En-tt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8F5A88" w14:textId="77777777" w:rsidR="00D95CBE" w:rsidRDefault="00D95CBE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B9351E"/>
    <w:multiLevelType w:val="hybridMultilevel"/>
    <w:tmpl w:val="A5CE4582"/>
    <w:lvl w:ilvl="0" w:tplc="27787F42">
      <w:start w:val="34"/>
      <w:numFmt w:val="bullet"/>
      <w:lvlText w:val="-"/>
      <w:lvlJc w:val="left"/>
      <w:pPr>
        <w:ind w:left="574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29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1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3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5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7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9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1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34" w:hanging="360"/>
      </w:pPr>
      <w:rPr>
        <w:rFonts w:ascii="Wingdings" w:hAnsi="Wingdings" w:hint="default"/>
      </w:rPr>
    </w:lvl>
  </w:abstractNum>
  <w:num w:numId="1" w16cid:durableId="15584730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displayBackgroundShap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44D"/>
    <w:rsid w:val="0001711C"/>
    <w:rsid w:val="0002265F"/>
    <w:rsid w:val="00022B9F"/>
    <w:rsid w:val="00023C4C"/>
    <w:rsid w:val="0007437E"/>
    <w:rsid w:val="000929A7"/>
    <w:rsid w:val="000B6C0B"/>
    <w:rsid w:val="000B7F9F"/>
    <w:rsid w:val="000F5AEC"/>
    <w:rsid w:val="000F66C9"/>
    <w:rsid w:val="00100AD5"/>
    <w:rsid w:val="00107264"/>
    <w:rsid w:val="00124B84"/>
    <w:rsid w:val="001336B9"/>
    <w:rsid w:val="00150620"/>
    <w:rsid w:val="001808C2"/>
    <w:rsid w:val="00196221"/>
    <w:rsid w:val="001C420E"/>
    <w:rsid w:val="001D2949"/>
    <w:rsid w:val="001D35C1"/>
    <w:rsid w:val="001E2139"/>
    <w:rsid w:val="001E7BCF"/>
    <w:rsid w:val="00212914"/>
    <w:rsid w:val="002416EB"/>
    <w:rsid w:val="0024461F"/>
    <w:rsid w:val="002458D1"/>
    <w:rsid w:val="00260CDB"/>
    <w:rsid w:val="00270A60"/>
    <w:rsid w:val="00274907"/>
    <w:rsid w:val="002A1EF4"/>
    <w:rsid w:val="002D6135"/>
    <w:rsid w:val="00326142"/>
    <w:rsid w:val="00327FE6"/>
    <w:rsid w:val="0034104A"/>
    <w:rsid w:val="0036314F"/>
    <w:rsid w:val="00377BC8"/>
    <w:rsid w:val="00393ACB"/>
    <w:rsid w:val="003B4660"/>
    <w:rsid w:val="003B6AB9"/>
    <w:rsid w:val="003B6EE8"/>
    <w:rsid w:val="003C6F13"/>
    <w:rsid w:val="003D2CBD"/>
    <w:rsid w:val="003F4BE7"/>
    <w:rsid w:val="00420922"/>
    <w:rsid w:val="00431F5B"/>
    <w:rsid w:val="0046467B"/>
    <w:rsid w:val="00470B3F"/>
    <w:rsid w:val="00477030"/>
    <w:rsid w:val="0048516C"/>
    <w:rsid w:val="004A6265"/>
    <w:rsid w:val="004D74A6"/>
    <w:rsid w:val="004F3566"/>
    <w:rsid w:val="00501CE2"/>
    <w:rsid w:val="0051112E"/>
    <w:rsid w:val="00591CE0"/>
    <w:rsid w:val="005A066B"/>
    <w:rsid w:val="005B7348"/>
    <w:rsid w:val="005C2E3C"/>
    <w:rsid w:val="005C448B"/>
    <w:rsid w:val="005D2D23"/>
    <w:rsid w:val="00616384"/>
    <w:rsid w:val="00620F09"/>
    <w:rsid w:val="00642344"/>
    <w:rsid w:val="006521BE"/>
    <w:rsid w:val="00671B33"/>
    <w:rsid w:val="00690371"/>
    <w:rsid w:val="006C1CF2"/>
    <w:rsid w:val="007024E6"/>
    <w:rsid w:val="00762F23"/>
    <w:rsid w:val="007A16F1"/>
    <w:rsid w:val="007B3C79"/>
    <w:rsid w:val="007C4996"/>
    <w:rsid w:val="008004E9"/>
    <w:rsid w:val="008463D8"/>
    <w:rsid w:val="00863D75"/>
    <w:rsid w:val="00873248"/>
    <w:rsid w:val="00881B57"/>
    <w:rsid w:val="008908FB"/>
    <w:rsid w:val="00892EF9"/>
    <w:rsid w:val="008B51D7"/>
    <w:rsid w:val="008C099A"/>
    <w:rsid w:val="008E4440"/>
    <w:rsid w:val="009044F2"/>
    <w:rsid w:val="00907A10"/>
    <w:rsid w:val="00944EDB"/>
    <w:rsid w:val="00980D8D"/>
    <w:rsid w:val="00991739"/>
    <w:rsid w:val="009A05A2"/>
    <w:rsid w:val="009B3EBF"/>
    <w:rsid w:val="009D044D"/>
    <w:rsid w:val="00A02F3C"/>
    <w:rsid w:val="00A040CD"/>
    <w:rsid w:val="00A13E5C"/>
    <w:rsid w:val="00A47E78"/>
    <w:rsid w:val="00A7025A"/>
    <w:rsid w:val="00A70467"/>
    <w:rsid w:val="00A80150"/>
    <w:rsid w:val="00AC5690"/>
    <w:rsid w:val="00B03735"/>
    <w:rsid w:val="00B06DEE"/>
    <w:rsid w:val="00B10724"/>
    <w:rsid w:val="00B336FE"/>
    <w:rsid w:val="00B46A8D"/>
    <w:rsid w:val="00B54EA9"/>
    <w:rsid w:val="00BD15AB"/>
    <w:rsid w:val="00BE0078"/>
    <w:rsid w:val="00C145AF"/>
    <w:rsid w:val="00C276C0"/>
    <w:rsid w:val="00C278EE"/>
    <w:rsid w:val="00CA364F"/>
    <w:rsid w:val="00D02DE4"/>
    <w:rsid w:val="00D11637"/>
    <w:rsid w:val="00D143BB"/>
    <w:rsid w:val="00D3406D"/>
    <w:rsid w:val="00D52F67"/>
    <w:rsid w:val="00D726AF"/>
    <w:rsid w:val="00D81404"/>
    <w:rsid w:val="00D95CBE"/>
    <w:rsid w:val="00D962AA"/>
    <w:rsid w:val="00DD5F74"/>
    <w:rsid w:val="00E202B3"/>
    <w:rsid w:val="00E65A44"/>
    <w:rsid w:val="00E73445"/>
    <w:rsid w:val="00E85370"/>
    <w:rsid w:val="00EA3C4E"/>
    <w:rsid w:val="00EE7328"/>
    <w:rsid w:val="00EF4438"/>
    <w:rsid w:val="00F04739"/>
    <w:rsid w:val="00F22060"/>
    <w:rsid w:val="00F23F50"/>
    <w:rsid w:val="00F65B13"/>
    <w:rsid w:val="00F916D4"/>
    <w:rsid w:val="00F948AD"/>
    <w:rsid w:val="00FB4ECD"/>
    <w:rsid w:val="00FD27B9"/>
    <w:rsid w:val="00FF5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081D206B"/>
  <w15:docId w15:val="{92E753A1-D1B1-DD47-9A87-2B017A71C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44D"/>
    <w:pPr>
      <w:spacing w:after="0"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01711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1711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1711C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1711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1711C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908F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908FB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4D74A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D74A6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4D74A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D74A6"/>
    <w:rPr>
      <w:sz w:val="24"/>
      <w:szCs w:val="24"/>
    </w:rPr>
  </w:style>
  <w:style w:type="paragraph" w:styleId="Paragraphedeliste">
    <w:name w:val="List Paragraph"/>
    <w:basedOn w:val="Normal"/>
    <w:uiPriority w:val="34"/>
    <w:qFormat/>
    <w:rsid w:val="00A47E78"/>
    <w:pPr>
      <w:ind w:left="720"/>
      <w:contextualSpacing/>
    </w:pPr>
  </w:style>
  <w:style w:type="paragraph" w:customStyle="1" w:styleId="Compact">
    <w:name w:val="Compact"/>
    <w:basedOn w:val="Corpsdetexte"/>
    <w:qFormat/>
    <w:rsid w:val="003F4BE7"/>
    <w:pPr>
      <w:spacing w:before="36" w:after="36"/>
    </w:pPr>
  </w:style>
  <w:style w:type="table" w:customStyle="1" w:styleId="Table">
    <w:name w:val="Table"/>
    <w:semiHidden/>
    <w:unhideWhenUsed/>
    <w:qFormat/>
    <w:rsid w:val="003F4BE7"/>
    <w:pPr>
      <w:spacing w:after="200" w:line="240" w:lineRule="auto"/>
    </w:pPr>
    <w:rPr>
      <w:sz w:val="24"/>
      <w:szCs w:val="24"/>
      <w:lang w:val="en-US"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Corpsdetexte">
    <w:name w:val="Body Text"/>
    <w:basedOn w:val="Normal"/>
    <w:link w:val="CorpsdetexteCar"/>
    <w:uiPriority w:val="99"/>
    <w:semiHidden/>
    <w:unhideWhenUsed/>
    <w:rsid w:val="003F4BE7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3F4BE7"/>
    <w:rPr>
      <w:sz w:val="24"/>
      <w:szCs w:val="24"/>
    </w:rPr>
  </w:style>
  <w:style w:type="table" w:styleId="Grilledutableau">
    <w:name w:val="Table Grid"/>
    <w:basedOn w:val="TableauNormal"/>
    <w:uiPriority w:val="39"/>
    <w:rsid w:val="0036314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690371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18" Type="http://schemas.openxmlformats.org/officeDocument/2006/relationships/image" Target="media/image6.jpe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9.png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image" Target="media/image5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4.jpeg"/><Relationship Id="rId20" Type="http://schemas.openxmlformats.org/officeDocument/2006/relationships/image" Target="media/image8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24" Type="http://schemas.openxmlformats.org/officeDocument/2006/relationships/image" Target="media/image12.png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23" Type="http://schemas.openxmlformats.org/officeDocument/2006/relationships/image" Target="media/image11.png"/><Relationship Id="rId10" Type="http://schemas.openxmlformats.org/officeDocument/2006/relationships/footer" Target="footer2.xml"/><Relationship Id="rId19" Type="http://schemas.openxmlformats.org/officeDocument/2006/relationships/image" Target="media/image7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png"/><Relationship Id="rId22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302</Words>
  <Characters>7165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RENNES</Company>
  <LinksUpToDate>false</LinksUpToDate>
  <CharactersWithSpaces>8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ILTEUX Lucie marie</dc:creator>
  <cp:keywords/>
  <dc:description/>
  <cp:lastModifiedBy>SCAILTEUX</cp:lastModifiedBy>
  <cp:revision>2</cp:revision>
  <dcterms:created xsi:type="dcterms:W3CDTF">2024-07-23T07:43:00Z</dcterms:created>
  <dcterms:modified xsi:type="dcterms:W3CDTF">2024-07-23T07:43:00Z</dcterms:modified>
</cp:coreProperties>
</file>